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3E380" w14:textId="7932DBC2" w:rsidR="00584270" w:rsidRDefault="00FA67FF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Co</w:t>
      </w:r>
      <w:r w:rsidR="003A08F9">
        <w:rPr>
          <w:rFonts w:ascii="Times" w:hAnsi="Times" w:cs="Times"/>
          <w:sz w:val="20"/>
        </w:rPr>
        <w:t>nn</w:t>
      </w:r>
      <w:r w:rsidR="00BE6A06">
        <w:rPr>
          <w:rFonts w:ascii="Times" w:hAnsi="Times" w:cs="Times"/>
          <w:sz w:val="20"/>
        </w:rPr>
        <w:t xml:space="preserve">ecticut River comparison 8-1-16 </w:t>
      </w:r>
    </w:p>
    <w:p w14:paraId="13CF4FC5" w14:textId="77777777" w:rsidR="00064042" w:rsidRDefault="00064042"/>
    <w:p w14:paraId="027BA6D5" w14:textId="77777777" w:rsidR="00584270" w:rsidRDefault="008F1A3D">
      <w:r>
        <w:rPr>
          <w:rFonts w:ascii="Times" w:hAnsi="Times" w:cs="Times"/>
          <w:sz w:val="20"/>
        </w:rPr>
        <w:t>AoxD44, LS54, AoxD188, AOX45D3, LS39, LS68, AoxD165, LS19, Aox23, AoxD170, Aox241</w:t>
      </w:r>
    </w:p>
    <w:p w14:paraId="19293B6F" w14:textId="77777777" w:rsidR="00DE0125" w:rsidRDefault="00DE0125" w:rsidP="00DE0125">
      <w:r>
        <w:rPr>
          <w:rFonts w:ascii="Times" w:hAnsi="Times" w:cs="Times"/>
          <w:sz w:val="20"/>
        </w:rPr>
        <w:t>pop</w:t>
      </w:r>
    </w:p>
    <w:p w14:paraId="5DD9CCF7" w14:textId="77777777" w:rsidR="00DE0125" w:rsidRDefault="00DE0125" w:rsidP="00DE0125">
      <w:r>
        <w:rPr>
          <w:rFonts w:ascii="Times" w:hAnsi="Times" w:cs="Times"/>
          <w:sz w:val="20"/>
        </w:rPr>
        <w:t>AO0160 , 131159 186186 310310 000000 129129 147151 206214 150150 097097 144144 210222</w:t>
      </w:r>
    </w:p>
    <w:p w14:paraId="0799100D" w14:textId="77777777" w:rsidR="00DE0125" w:rsidRDefault="00DE0125" w:rsidP="00DE0125">
      <w:r>
        <w:rPr>
          <w:rFonts w:ascii="Times" w:hAnsi="Times" w:cs="Times"/>
          <w:sz w:val="20"/>
        </w:rPr>
        <w:t>AO0176 , 143155 166186 310310 130130 129129 155163 202210 134150 097118 152164 222270</w:t>
      </w:r>
    </w:p>
    <w:p w14:paraId="160980EB" w14:textId="77777777" w:rsidR="00DE0125" w:rsidRDefault="00DE0125" w:rsidP="00DE0125">
      <w:r>
        <w:rPr>
          <w:rFonts w:ascii="Times" w:hAnsi="Times" w:cs="Times"/>
          <w:sz w:val="20"/>
        </w:rPr>
        <w:t>AO0177 , 127155 186186 310342 130145 129129 147151 202202 134150 097118 136148 202210</w:t>
      </w:r>
    </w:p>
    <w:p w14:paraId="05A361B6" w14:textId="77777777" w:rsidR="00DE0125" w:rsidRDefault="00DE0125" w:rsidP="00DE0125">
      <w:r>
        <w:rPr>
          <w:rFonts w:ascii="Times" w:hAnsi="Times" w:cs="Times"/>
          <w:sz w:val="20"/>
        </w:rPr>
        <w:t>AO0178 , 155155 186186 310310 130145 129135 147151 202210 134150 097097 148148 198210</w:t>
      </w:r>
    </w:p>
    <w:p w14:paraId="67E82848" w14:textId="77777777" w:rsidR="00DE0125" w:rsidRDefault="00DE0125" w:rsidP="00DE0125">
      <w:r>
        <w:rPr>
          <w:rFonts w:ascii="Times" w:hAnsi="Times" w:cs="Times"/>
          <w:sz w:val="20"/>
        </w:rPr>
        <w:t>AO0179 , 155175 186186 310342 130130 129129 151159 202202 134134 097097 136144 206210</w:t>
      </w:r>
    </w:p>
    <w:p w14:paraId="505E2F97" w14:textId="77777777" w:rsidR="00DE0125" w:rsidRDefault="00DE0125" w:rsidP="00DE0125">
      <w:r>
        <w:rPr>
          <w:rFonts w:ascii="Times" w:hAnsi="Times" w:cs="Times"/>
          <w:sz w:val="20"/>
        </w:rPr>
        <w:t>AO0180 , 127155 186186 310346 133145 129129 147155 202202 134150 097118 144148 194206</w:t>
      </w:r>
    </w:p>
    <w:p w14:paraId="4854A11A" w14:textId="77777777" w:rsidR="00DE0125" w:rsidRDefault="00DE0125" w:rsidP="00DE0125">
      <w:r>
        <w:rPr>
          <w:rFonts w:ascii="Times" w:hAnsi="Times" w:cs="Times"/>
          <w:sz w:val="20"/>
        </w:rPr>
        <w:t>AO0181 , 155155 186186 342358 130145 129129 147147 198206 134150 118118 140164 210222</w:t>
      </w:r>
    </w:p>
    <w:p w14:paraId="71B535D6" w14:textId="77777777" w:rsidR="00DE0125" w:rsidRDefault="00DE0125" w:rsidP="00DE0125">
      <w:r>
        <w:rPr>
          <w:rFonts w:ascii="Times" w:hAnsi="Times" w:cs="Times"/>
          <w:sz w:val="20"/>
        </w:rPr>
        <w:t>AO0182 , 155159 186186 310322 145145 129129 151159 210226 150150 097118 144152 202214</w:t>
      </w:r>
    </w:p>
    <w:p w14:paraId="4FDF5950" w14:textId="77777777" w:rsidR="00DE0125" w:rsidRDefault="00DE0125" w:rsidP="00DE0125">
      <w:r>
        <w:rPr>
          <w:rFonts w:ascii="Times" w:hAnsi="Times" w:cs="Times"/>
          <w:sz w:val="20"/>
        </w:rPr>
        <w:t>AO0184 , 155155 186186 310342 112130 129129 147151 202202 134134 100118 140148 194242</w:t>
      </w:r>
    </w:p>
    <w:p w14:paraId="46723498" w14:textId="77777777" w:rsidR="00DE0125" w:rsidRDefault="00DE0125" w:rsidP="00DE0125">
      <w:r>
        <w:rPr>
          <w:rFonts w:ascii="Times" w:hAnsi="Times" w:cs="Times"/>
          <w:sz w:val="20"/>
        </w:rPr>
        <w:t>AO0186 , 143155 186186 310330 130145 129129 151159 202202 150150 097118 144144 194234</w:t>
      </w:r>
    </w:p>
    <w:p w14:paraId="26587F97" w14:textId="77777777" w:rsidR="00DE0125" w:rsidRDefault="00DE0125" w:rsidP="00DE0125">
      <w:r>
        <w:rPr>
          <w:rFonts w:ascii="Times" w:hAnsi="Times" w:cs="Times"/>
          <w:sz w:val="20"/>
        </w:rPr>
        <w:t>AO0187 , 155155 186186 310310 133145 129129 151155 202202 134134 097118 140144 186194</w:t>
      </w:r>
    </w:p>
    <w:p w14:paraId="2C238B90" w14:textId="77777777" w:rsidR="00DE0125" w:rsidRDefault="00DE0125" w:rsidP="00DE0125">
      <w:r>
        <w:rPr>
          <w:rFonts w:ascii="Times" w:hAnsi="Times" w:cs="Times"/>
          <w:sz w:val="20"/>
        </w:rPr>
        <w:t>AO0188 , 143175 186186 310342 130130 129129 151155 202206 134134 097097 136136 206206</w:t>
      </w:r>
    </w:p>
    <w:p w14:paraId="6AADE6A1" w14:textId="77777777" w:rsidR="00DE0125" w:rsidRDefault="00DE0125" w:rsidP="00DE0125">
      <w:r>
        <w:rPr>
          <w:rFonts w:ascii="Times" w:hAnsi="Times" w:cs="Times"/>
          <w:sz w:val="20"/>
        </w:rPr>
        <w:t>AO0189 , 143187 186186 310310 130130 129129 151155 210210 134150 118118 148148 206218</w:t>
      </w:r>
    </w:p>
    <w:p w14:paraId="2C75AE18" w14:textId="77777777" w:rsidR="00DE0125" w:rsidRDefault="00DE0125" w:rsidP="00DE0125">
      <w:r>
        <w:rPr>
          <w:rFonts w:ascii="Times" w:hAnsi="Times" w:cs="Times"/>
          <w:sz w:val="20"/>
        </w:rPr>
        <w:t>AO0190 , 155187 166186 310310 112112 129129 135151 198202 134150 097097 144148 194222</w:t>
      </w:r>
    </w:p>
    <w:p w14:paraId="39A48F02" w14:textId="77777777" w:rsidR="00DE0125" w:rsidRDefault="00DE0125" w:rsidP="00DE0125">
      <w:r>
        <w:rPr>
          <w:rFonts w:ascii="Times" w:hAnsi="Times" w:cs="Times"/>
          <w:sz w:val="20"/>
        </w:rPr>
        <w:t>AO0191 , 187195 166186 310310 130130 129129 151159 198202 150150 100118 136152 198214</w:t>
      </w:r>
    </w:p>
    <w:p w14:paraId="790F13B8" w14:textId="77777777" w:rsidR="00DE0125" w:rsidRDefault="00DE0125" w:rsidP="00DE0125">
      <w:r>
        <w:rPr>
          <w:rFonts w:ascii="Times" w:hAnsi="Times" w:cs="Times"/>
          <w:sz w:val="20"/>
        </w:rPr>
        <w:t>AO0192 , 143155 186186 346358 112139 129129 147155 198226 150150 118118 140144 202210</w:t>
      </w:r>
    </w:p>
    <w:p w14:paraId="52746B6F" w14:textId="77777777" w:rsidR="00DE0125" w:rsidRDefault="00DE0125" w:rsidP="00DE0125">
      <w:r>
        <w:rPr>
          <w:rFonts w:ascii="Times" w:hAnsi="Times" w:cs="Times"/>
          <w:sz w:val="20"/>
        </w:rPr>
        <w:t>AO0193 , 143155 166186 143155 130142 129129 155159 202202 150150 118121 144152 202206</w:t>
      </w:r>
    </w:p>
    <w:p w14:paraId="574A6940" w14:textId="77777777" w:rsidR="00DE0125" w:rsidRDefault="00DE0125" w:rsidP="00DE0125">
      <w:r>
        <w:rPr>
          <w:rFonts w:ascii="Times" w:hAnsi="Times" w:cs="Times"/>
          <w:sz w:val="20"/>
        </w:rPr>
        <w:t>AO0194 , 163187 186186 310358 130145 129135 155159 202218 134170 097097 140148 202222</w:t>
      </w:r>
    </w:p>
    <w:p w14:paraId="5CB4939D" w14:textId="77777777" w:rsidR="00DE0125" w:rsidRDefault="00DE0125" w:rsidP="00DE0125">
      <w:r>
        <w:rPr>
          <w:rFonts w:ascii="Times" w:hAnsi="Times" w:cs="Times"/>
          <w:sz w:val="20"/>
        </w:rPr>
        <w:t>AO0195 , 191195 186186 326346 130151 129129 147151 202202 134150 118118 144164 198202</w:t>
      </w:r>
    </w:p>
    <w:p w14:paraId="168FE64C" w14:textId="77777777" w:rsidR="00DE0125" w:rsidRDefault="00DE0125" w:rsidP="00DE0125">
      <w:r>
        <w:rPr>
          <w:rFonts w:ascii="Times" w:hAnsi="Times" w:cs="Times"/>
          <w:sz w:val="20"/>
        </w:rPr>
        <w:t>AO0196 , 143155 186186 310314 142145 129129 151159 202202 134134 097097 140144 210242</w:t>
      </w:r>
    </w:p>
    <w:p w14:paraId="2982B98B" w14:textId="77777777" w:rsidR="00DE0125" w:rsidRDefault="00DE0125" w:rsidP="00DE0125">
      <w:r>
        <w:rPr>
          <w:rFonts w:ascii="Times" w:hAnsi="Times" w:cs="Times"/>
          <w:sz w:val="20"/>
        </w:rPr>
        <w:t>AO0197 , 143187 186186 310314 130139 129129 135147 202226 150170 100118 148156 202206</w:t>
      </w:r>
    </w:p>
    <w:p w14:paraId="1714CB5C" w14:textId="77777777" w:rsidR="00DE0125" w:rsidRDefault="00DE0125" w:rsidP="00DE0125">
      <w:r>
        <w:rPr>
          <w:rFonts w:ascii="Times" w:hAnsi="Times" w:cs="Times"/>
          <w:sz w:val="20"/>
        </w:rPr>
        <w:t>AO0198 , 143175 186186 310346 145145 129129 135147 198202 134170 097118 156156 218222</w:t>
      </w:r>
    </w:p>
    <w:p w14:paraId="13CA554D" w14:textId="77777777" w:rsidR="00DE0125" w:rsidRDefault="00DE0125" w:rsidP="00DE0125">
      <w:r>
        <w:rPr>
          <w:rFonts w:ascii="Times" w:hAnsi="Times" w:cs="Times"/>
          <w:sz w:val="20"/>
        </w:rPr>
        <w:t>AO0199 , 175175 166186 310342 115130 129129 147155 206218 150150 100118 136144 202206</w:t>
      </w:r>
    </w:p>
    <w:p w14:paraId="54372C62" w14:textId="77777777" w:rsidR="00DE0125" w:rsidRDefault="00DE0125" w:rsidP="00DE0125">
      <w:r>
        <w:rPr>
          <w:rFonts w:ascii="Times" w:hAnsi="Times" w:cs="Times"/>
          <w:sz w:val="20"/>
        </w:rPr>
        <w:t>AO0200 , 155159 186186 310310 130145 129129 151151 202210 134134 097118 136148 218222</w:t>
      </w:r>
    </w:p>
    <w:p w14:paraId="63AE9B65" w14:textId="77777777" w:rsidR="00DE0125" w:rsidRDefault="00DE0125" w:rsidP="00DE0125">
      <w:r>
        <w:rPr>
          <w:rFonts w:ascii="Times" w:hAnsi="Times" w:cs="Times"/>
          <w:sz w:val="20"/>
        </w:rPr>
        <w:t>AO0201 , 159187 186186 310310 130145 129129 147159 202202 134150 097097 144152 198222</w:t>
      </w:r>
    </w:p>
    <w:p w14:paraId="3C8C4BD5" w14:textId="77777777" w:rsidR="00DE0125" w:rsidRDefault="00DE0125" w:rsidP="00DE0125">
      <w:r>
        <w:rPr>
          <w:rFonts w:ascii="Times" w:hAnsi="Times" w:cs="Times"/>
          <w:sz w:val="20"/>
        </w:rPr>
        <w:t>AO0202 , 143175 166186 310346 130148 129129 151155 202206 134134 097100 156164 202214</w:t>
      </w:r>
    </w:p>
    <w:p w14:paraId="6D45F18F" w14:textId="77777777" w:rsidR="00DE0125" w:rsidRDefault="00DE0125" w:rsidP="00DE0125">
      <w:r>
        <w:rPr>
          <w:rFonts w:ascii="Times" w:hAnsi="Times" w:cs="Times"/>
          <w:sz w:val="20"/>
        </w:rPr>
        <w:t>AO0203 , 143195 186186 310342 130145 129129 151159 198218 134150 100118 144152 206218</w:t>
      </w:r>
    </w:p>
    <w:p w14:paraId="2F50EA38" w14:textId="77777777" w:rsidR="00DE0125" w:rsidRDefault="00DE0125" w:rsidP="00DE0125">
      <w:r>
        <w:rPr>
          <w:rFonts w:ascii="Times" w:hAnsi="Times" w:cs="Times"/>
          <w:sz w:val="20"/>
        </w:rPr>
        <w:t>AO0204 , 155155 166186 310310 130145 129129 151159 202218 150150 097118 148152 202206</w:t>
      </w:r>
    </w:p>
    <w:p w14:paraId="4E363624" w14:textId="77777777" w:rsidR="00DE0125" w:rsidRDefault="00DE0125" w:rsidP="00DE0125">
      <w:r>
        <w:rPr>
          <w:rFonts w:ascii="Times" w:hAnsi="Times" w:cs="Times"/>
          <w:sz w:val="20"/>
        </w:rPr>
        <w:t>AO0205 , 143155 186186 310310 130130 129129 147155 198206 134150 136136 140144 226246</w:t>
      </w:r>
    </w:p>
    <w:p w14:paraId="10C7EE14" w14:textId="77777777" w:rsidR="00DE0125" w:rsidRDefault="00DE0125" w:rsidP="00DE0125">
      <w:r>
        <w:rPr>
          <w:rFonts w:ascii="Times" w:hAnsi="Times" w:cs="Times"/>
          <w:sz w:val="20"/>
        </w:rPr>
        <w:t>AO0206 , 155155 186186 298310 130130 129129 147155 218218 134150 097097 144152 202206</w:t>
      </w:r>
    </w:p>
    <w:p w14:paraId="6105376D" w14:textId="77777777" w:rsidR="00DE0125" w:rsidRPr="00490A3D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0207 , 143187 186186 310346 130145 129129 151151 202206 134134 097097 144148 214222</w:t>
      </w:r>
    </w:p>
    <w:p w14:paraId="202C395A" w14:textId="77777777" w:rsidR="00DE0125" w:rsidRDefault="00DE0125" w:rsidP="00DE0125">
      <w:r>
        <w:rPr>
          <w:rFonts w:ascii="Times" w:hAnsi="Times" w:cs="Times"/>
          <w:sz w:val="20"/>
        </w:rPr>
        <w:t>AO0387 , 155163 186186 310330 145145 129135 147155 202218 150150 097097 144144 202206</w:t>
      </w:r>
    </w:p>
    <w:p w14:paraId="5BA0E29F" w14:textId="77777777" w:rsidR="00DE0125" w:rsidRDefault="00DE0125" w:rsidP="00DE0125">
      <w:r>
        <w:rPr>
          <w:rFonts w:ascii="Times" w:hAnsi="Times" w:cs="Times"/>
          <w:sz w:val="20"/>
        </w:rPr>
        <w:t>AO0388 , 143143 186186 310310 130136 129129 151155 202202 134150 097097 136152 194202</w:t>
      </w:r>
    </w:p>
    <w:p w14:paraId="4622DF0E" w14:textId="77777777" w:rsidR="00DE0125" w:rsidRDefault="00DE0125" w:rsidP="00DE0125">
      <w:r>
        <w:rPr>
          <w:rFonts w:ascii="Times" w:hAnsi="Times" w:cs="Times"/>
          <w:sz w:val="20"/>
        </w:rPr>
        <w:t>AO0389 , 143155 166186 310310 115130 129129 147155 206218 134150 100118 148148 218222</w:t>
      </w:r>
    </w:p>
    <w:p w14:paraId="42D3E823" w14:textId="77777777" w:rsidR="00DE0125" w:rsidRDefault="00DE0125" w:rsidP="00DE0125">
      <w:r>
        <w:rPr>
          <w:rFonts w:ascii="Times" w:hAnsi="Times" w:cs="Times"/>
          <w:sz w:val="20"/>
        </w:rPr>
        <w:t>AO0390 , 127155 186186 310346 139145 114129 147155 202202 134150 121136 144152 186194</w:t>
      </w:r>
    </w:p>
    <w:p w14:paraId="567D6E90" w14:textId="77777777" w:rsidR="00DE0125" w:rsidRDefault="00DE0125" w:rsidP="00DE0125">
      <w:r>
        <w:rPr>
          <w:rFonts w:ascii="Times" w:hAnsi="Times" w:cs="Times"/>
          <w:sz w:val="20"/>
        </w:rPr>
        <w:t>AO0391 , 159175 166186 310310 112112 129129 135155 202202 134150 097100 136148 194222</w:t>
      </w:r>
    </w:p>
    <w:p w14:paraId="25078113" w14:textId="77777777" w:rsidR="00DE0125" w:rsidRDefault="00DE0125" w:rsidP="00DE0125">
      <w:r>
        <w:rPr>
          <w:rFonts w:ascii="Times" w:hAnsi="Times" w:cs="Times"/>
          <w:sz w:val="20"/>
        </w:rPr>
        <w:t>AO0392 , 155163 166186 342358 130145 129135 147155 202202 150170 097118 136140 202218</w:t>
      </w:r>
    </w:p>
    <w:p w14:paraId="2BEF8BEC" w14:textId="77777777" w:rsidR="00DE0125" w:rsidRDefault="00DE0125" w:rsidP="00DE0125">
      <w:r>
        <w:rPr>
          <w:rFonts w:ascii="Times" w:hAnsi="Times" w:cs="Times"/>
          <w:sz w:val="20"/>
        </w:rPr>
        <w:t>AO0393 , 143155 186186 314314 139145 129129 135147 202202 134150 097097 148148 202210</w:t>
      </w:r>
    </w:p>
    <w:p w14:paraId="1FD7A44B" w14:textId="77777777" w:rsidR="00DE0125" w:rsidRDefault="00DE0125" w:rsidP="00DE0125">
      <w:r>
        <w:rPr>
          <w:rFonts w:ascii="Times" w:hAnsi="Times" w:cs="Times"/>
          <w:sz w:val="20"/>
        </w:rPr>
        <w:t>AO0394 , 155187 186186 310346 130130 129129 151155 202202 134150 097100 144156 222222</w:t>
      </w:r>
    </w:p>
    <w:p w14:paraId="2EC696A2" w14:textId="77777777" w:rsidR="00DE0125" w:rsidRDefault="00DE0125" w:rsidP="00DE0125">
      <w:r>
        <w:rPr>
          <w:rFonts w:ascii="Times" w:hAnsi="Times" w:cs="Times"/>
          <w:sz w:val="20"/>
        </w:rPr>
        <w:t>AO0395 , 155195 186186 314358 121130 129129 147151 202202 134150 118118 148156 198202</w:t>
      </w:r>
    </w:p>
    <w:p w14:paraId="138D7FF9" w14:textId="77777777" w:rsidR="00DE0125" w:rsidRDefault="00DE0125" w:rsidP="00DE0125">
      <w:r>
        <w:rPr>
          <w:rFonts w:ascii="Times" w:hAnsi="Times" w:cs="Times"/>
          <w:sz w:val="20"/>
        </w:rPr>
        <w:t>AO0396 , 155187 186186 310310 130145 129129 147147 202206 134134 097097 136148 202222</w:t>
      </w:r>
    </w:p>
    <w:p w14:paraId="367332FF" w14:textId="77777777" w:rsidR="00DE0125" w:rsidRDefault="00DE0125" w:rsidP="00DE0125">
      <w:r>
        <w:rPr>
          <w:rFonts w:ascii="Times" w:hAnsi="Times" w:cs="Times"/>
          <w:sz w:val="20"/>
        </w:rPr>
        <w:t>AO0397 , 155159 186186 310346 130139 129129 143151 202202 134170 097118 148148 186202</w:t>
      </w:r>
    </w:p>
    <w:p w14:paraId="7C783BAC" w14:textId="77777777" w:rsidR="00DE0125" w:rsidRDefault="00DE0125" w:rsidP="00DE0125">
      <w:r>
        <w:rPr>
          <w:rFonts w:ascii="Times" w:hAnsi="Times" w:cs="Times"/>
          <w:sz w:val="20"/>
        </w:rPr>
        <w:t>AO0398 , 155155 186186 310310 130145 129129 159159 202202 134134 097118 136156 198202</w:t>
      </w:r>
    </w:p>
    <w:p w14:paraId="2B9629ED" w14:textId="77777777" w:rsidR="00DE0125" w:rsidRDefault="00DE0125" w:rsidP="00DE0125">
      <w:r>
        <w:rPr>
          <w:rFonts w:ascii="Times" w:hAnsi="Times" w:cs="Times"/>
          <w:sz w:val="20"/>
        </w:rPr>
        <w:t>AO0399 , 127143 186186 310346 130133 129129 151155 202202 150170 097136 140144 194206</w:t>
      </w:r>
    </w:p>
    <w:p w14:paraId="3AD32710" w14:textId="77777777" w:rsidR="00DE0125" w:rsidRDefault="00DE0125" w:rsidP="00DE0125">
      <w:r>
        <w:rPr>
          <w:rFonts w:ascii="Times" w:hAnsi="Times" w:cs="Times"/>
          <w:sz w:val="20"/>
        </w:rPr>
        <w:t>AO0400 , 143159 166186 310346 115115 129129 151159 202206 150150 097118 144144 194202</w:t>
      </w:r>
    </w:p>
    <w:p w14:paraId="518E72F8" w14:textId="77777777" w:rsidR="00DE0125" w:rsidRDefault="00DE0125" w:rsidP="00DE0125">
      <w:r>
        <w:rPr>
          <w:rFonts w:ascii="Times" w:hAnsi="Times" w:cs="Times"/>
          <w:sz w:val="20"/>
        </w:rPr>
        <w:t>AO0401 , 155195 166186 310358 112130 129129 151155 202202 150150 097097 136164 194198</w:t>
      </w:r>
    </w:p>
    <w:p w14:paraId="60DD6BFC" w14:textId="77777777" w:rsidR="00DE0125" w:rsidRDefault="00DE0125" w:rsidP="00DE0125">
      <w:r>
        <w:rPr>
          <w:rFonts w:ascii="Times" w:hAnsi="Times" w:cs="Times"/>
          <w:sz w:val="20"/>
        </w:rPr>
        <w:t>AO0402 , 155175 186186 310310 130145 129129 147151 202210 134134 097118 148152 206210</w:t>
      </w:r>
    </w:p>
    <w:p w14:paraId="29847EDC" w14:textId="77777777" w:rsidR="00DE0125" w:rsidRDefault="00DE0125" w:rsidP="00DE0125">
      <w:r>
        <w:rPr>
          <w:rFonts w:ascii="Times" w:hAnsi="Times" w:cs="Times"/>
          <w:sz w:val="20"/>
        </w:rPr>
        <w:t>AO0403 , 175195 166186 310358 112130 129129 151151 202206 134134 118136 136152 194198</w:t>
      </w:r>
    </w:p>
    <w:p w14:paraId="5B038F5E" w14:textId="77777777" w:rsidR="00DE0125" w:rsidRDefault="00DE0125" w:rsidP="00DE0125">
      <w:r>
        <w:rPr>
          <w:rFonts w:ascii="Times" w:hAnsi="Times" w:cs="Times"/>
          <w:sz w:val="20"/>
        </w:rPr>
        <w:t>AO0404 , 155187 186186 310346 130130 129129 151155 202206 150150 118118 144144 198230</w:t>
      </w:r>
    </w:p>
    <w:p w14:paraId="329FF3FF" w14:textId="77777777" w:rsidR="00DE0125" w:rsidRDefault="00DE0125" w:rsidP="00DE0125">
      <w:r>
        <w:rPr>
          <w:rFonts w:ascii="Times" w:hAnsi="Times" w:cs="Times"/>
          <w:sz w:val="20"/>
        </w:rPr>
        <w:t>AO0405 , 143191 186186 310346 112139 129129 143147 202226 150150 118118 140148 202246</w:t>
      </w:r>
    </w:p>
    <w:p w14:paraId="3D60583A" w14:textId="77777777" w:rsidR="00DE0125" w:rsidRDefault="00DE0125" w:rsidP="00DE0125">
      <w:r>
        <w:rPr>
          <w:rFonts w:ascii="Times" w:hAnsi="Times" w:cs="Times"/>
          <w:sz w:val="20"/>
        </w:rPr>
        <w:t>AO0406 , 143175 166186 310358 130130 129129 135159 202218 150150 097118 140152 194202</w:t>
      </w:r>
    </w:p>
    <w:p w14:paraId="342573B3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0407 , 143175 166186 310342 133151 129129 147155 202218 134150 097118 136148 206218</w:t>
      </w:r>
    </w:p>
    <w:p w14:paraId="1BD47092" w14:textId="77777777" w:rsidR="00DE0125" w:rsidRDefault="00DE0125" w:rsidP="00DE0125">
      <w:r>
        <w:rPr>
          <w:rFonts w:ascii="Times" w:hAnsi="Times" w:cs="Times"/>
          <w:sz w:val="20"/>
        </w:rPr>
        <w:t>AO0408 , 155155 186186 310310 112145 129129 147147 202218 150150 097097 136148 202206</w:t>
      </w:r>
    </w:p>
    <w:p w14:paraId="3FEF6303" w14:textId="77777777" w:rsidR="00DE0125" w:rsidRDefault="00DE0125" w:rsidP="00DE0125">
      <w:r>
        <w:rPr>
          <w:rFonts w:ascii="Times" w:hAnsi="Times" w:cs="Times"/>
          <w:sz w:val="20"/>
        </w:rPr>
        <w:t>AO0409 , 127155 166186 310346 130142 129129 155159 202202 134134 118121 144156 202206</w:t>
      </w:r>
    </w:p>
    <w:p w14:paraId="5DB638FD" w14:textId="77777777" w:rsidR="00DE0125" w:rsidRDefault="00DE0125" w:rsidP="00DE0125">
      <w:r>
        <w:rPr>
          <w:rFonts w:ascii="Times" w:hAnsi="Times" w:cs="Times"/>
          <w:sz w:val="20"/>
        </w:rPr>
        <w:t>AO0410 , 143155 186186 310342 130130 129129 147151 198198 134134 097097 140148 218222</w:t>
      </w:r>
    </w:p>
    <w:p w14:paraId="32B52604" w14:textId="77777777" w:rsidR="00DE0125" w:rsidRDefault="00DE0125" w:rsidP="00DE0125">
      <w:r>
        <w:rPr>
          <w:rFonts w:ascii="Times" w:hAnsi="Times" w:cs="Times"/>
          <w:sz w:val="20"/>
        </w:rPr>
        <w:t>AO0411 , 143187 166186 310346 115130 129129 151155 202206 134150 097118 144144 198202</w:t>
      </w:r>
    </w:p>
    <w:p w14:paraId="6A8034B4" w14:textId="77777777" w:rsidR="00DE0125" w:rsidRDefault="00DE0125" w:rsidP="00DE0125">
      <w:r>
        <w:rPr>
          <w:rFonts w:ascii="Times" w:hAnsi="Times" w:cs="Times"/>
          <w:sz w:val="20"/>
        </w:rPr>
        <w:t>AO0412 , 143159 186186 310310 121145 129129 147167 202210 134150 103118 136144 206250</w:t>
      </w:r>
    </w:p>
    <w:p w14:paraId="5372C1A5" w14:textId="77777777" w:rsidR="00DE0125" w:rsidRDefault="00DE0125" w:rsidP="00DE0125">
      <w:r>
        <w:rPr>
          <w:rFonts w:ascii="Times" w:hAnsi="Times" w:cs="Times"/>
          <w:sz w:val="20"/>
        </w:rPr>
        <w:t>AO0413 , 155159 186186 310310 130145 129129 151155 198206 134134 097118 136156 222230</w:t>
      </w:r>
    </w:p>
    <w:p w14:paraId="747BB220" w14:textId="77777777" w:rsidR="00DE0125" w:rsidRDefault="00DE0125" w:rsidP="00DE0125">
      <w:r>
        <w:rPr>
          <w:rFonts w:ascii="Times" w:hAnsi="Times" w:cs="Times"/>
          <w:sz w:val="20"/>
        </w:rPr>
        <w:t>AO0414 , 143143 186186 310310 130145 129129 151151 206218 134170 097118 136140 202206</w:t>
      </w:r>
    </w:p>
    <w:p w14:paraId="486D7800" w14:textId="77777777" w:rsidR="00DE0125" w:rsidRDefault="00DE0125" w:rsidP="00DE0125">
      <w:r>
        <w:rPr>
          <w:rFonts w:ascii="Times" w:hAnsi="Times" w:cs="Times"/>
          <w:sz w:val="20"/>
        </w:rPr>
        <w:t>AO0415 , 155175 186186 310310 112112 129129 159159 202206 134150 118136 144144 218254</w:t>
      </w:r>
    </w:p>
    <w:p w14:paraId="2AA173F0" w14:textId="77777777" w:rsidR="00DE0125" w:rsidRDefault="00DE0125" w:rsidP="00DE0125">
      <w:r>
        <w:rPr>
          <w:rFonts w:ascii="Times" w:hAnsi="Times" w:cs="Times"/>
          <w:sz w:val="20"/>
        </w:rPr>
        <w:t>AO0416 , 143155 166186 310310 130130 129129 151151 198206 134150 100118 148152 194218</w:t>
      </w:r>
    </w:p>
    <w:p w14:paraId="0EE99329" w14:textId="77777777" w:rsidR="00DE0125" w:rsidRDefault="00DE0125" w:rsidP="00DE0125">
      <w:r>
        <w:rPr>
          <w:rFonts w:ascii="Times" w:hAnsi="Times" w:cs="Times"/>
          <w:sz w:val="20"/>
        </w:rPr>
        <w:t>AO0417 , 143155 186186 310310 115130 129129 151155 218218 134150 100118 144148 206218</w:t>
      </w:r>
    </w:p>
    <w:p w14:paraId="31BF3E9F" w14:textId="77777777" w:rsidR="00DE0125" w:rsidRDefault="00DE0125" w:rsidP="00DE0125">
      <w:r>
        <w:rPr>
          <w:rFonts w:ascii="Times" w:hAnsi="Times" w:cs="Times"/>
          <w:sz w:val="20"/>
        </w:rPr>
        <w:t>AO0419 , 155175 186186 314346 139145 129129 147155 202226 134150 118118 144148 194202</w:t>
      </w:r>
    </w:p>
    <w:p w14:paraId="10D2327B" w14:textId="77777777" w:rsidR="00DE0125" w:rsidRDefault="00DE0125" w:rsidP="00DE0125">
      <w:r>
        <w:rPr>
          <w:rFonts w:ascii="Times" w:hAnsi="Times" w:cs="Times"/>
          <w:sz w:val="20"/>
        </w:rPr>
        <w:t>AO0420 , 143155 166186 310314 130130 129129 147155 210218 134150 097097 136144 206218</w:t>
      </w:r>
    </w:p>
    <w:p w14:paraId="6AE74E8E" w14:textId="77777777" w:rsidR="00DE0125" w:rsidRDefault="00DE0125" w:rsidP="00DE0125">
      <w:r>
        <w:rPr>
          <w:rFonts w:ascii="Times" w:hAnsi="Times" w:cs="Times"/>
          <w:sz w:val="20"/>
        </w:rPr>
        <w:t>AO0421 , 143159 186186 310310 121130 129129 147167 194194 134150 100100 000000 000000</w:t>
      </w:r>
    </w:p>
    <w:p w14:paraId="46BD8E6E" w14:textId="77777777" w:rsidR="00DE0125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0422 , 143155 166186 310346 130130 129129 155155 202202 134134 097136 144144 194222</w:t>
      </w:r>
    </w:p>
    <w:p w14:paraId="710DDAB7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08 , 143143 186186 310310 112139 129129 147159 198202 150150 097118 136156 202218</w:t>
      </w:r>
    </w:p>
    <w:p w14:paraId="3B8C86A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09 , 143187 186186 310310 130145 129129 147151 202210 134134 100118 148156 218218</w:t>
      </w:r>
    </w:p>
    <w:p w14:paraId="1915BAE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10 , 143175 166186 310358 142145 129129 155155 198218 000000 097097 144144 202222</w:t>
      </w:r>
    </w:p>
    <w:p w14:paraId="71B0501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11 , 175191 166186 342346 112112 129129 147159 202202 134134 097097 148152 194214</w:t>
      </w:r>
    </w:p>
    <w:p w14:paraId="13FE4FB7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AO4812 , 155163 166186 310346</w:t>
      </w:r>
      <w:r w:rsidRPr="00BB460F">
        <w:rPr>
          <w:rFonts w:ascii="Times" w:hAnsi="Times"/>
          <w:sz w:val="20"/>
          <w:szCs w:val="20"/>
        </w:rPr>
        <w:t xml:space="preserve"> 145145 129129 147159 210210 134134 097100 144148 206210</w:t>
      </w:r>
    </w:p>
    <w:p w14:paraId="1E44D79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13 , 15</w:t>
      </w:r>
      <w:r>
        <w:rPr>
          <w:rFonts w:ascii="Times" w:hAnsi="Times"/>
          <w:sz w:val="20"/>
          <w:szCs w:val="20"/>
        </w:rPr>
        <w:t>5159 186186 310346 142142 129129 155155 202202</w:t>
      </w:r>
      <w:r w:rsidRPr="00BB460F">
        <w:rPr>
          <w:rFonts w:ascii="Times" w:hAnsi="Times"/>
          <w:sz w:val="20"/>
          <w:szCs w:val="20"/>
        </w:rPr>
        <w:t xml:space="preserve"> 150150 127136 136144 194250</w:t>
      </w:r>
    </w:p>
    <w:p w14:paraId="52100AA8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14 , 155155 186186 310342 13</w:t>
      </w:r>
      <w:r>
        <w:rPr>
          <w:rFonts w:ascii="Times" w:hAnsi="Times"/>
          <w:sz w:val="20"/>
          <w:szCs w:val="20"/>
        </w:rPr>
        <w:t>0139 129129 147159 218226 134150</w:t>
      </w:r>
      <w:r w:rsidRPr="00BB460F">
        <w:rPr>
          <w:rFonts w:ascii="Times" w:hAnsi="Times"/>
          <w:sz w:val="20"/>
          <w:szCs w:val="20"/>
        </w:rPr>
        <w:t xml:space="preserve"> 097118 136148 202206</w:t>
      </w:r>
    </w:p>
    <w:p w14:paraId="4C75B575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15 , 187191 166186 310310 112130 114129 135159 202226 134150 097118 144144 198202</w:t>
      </w:r>
    </w:p>
    <w:p w14:paraId="5ABF2EF5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16 , 127155 186186 310310 133145 129129 147155 202202 150150 097136 140144 186234</w:t>
      </w:r>
    </w:p>
    <w:p w14:paraId="73794498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17 , 127143 186186 310310 130130 129129 155159 194206 150170 118118 136148 202258</w:t>
      </w:r>
    </w:p>
    <w:p w14:paraId="0E496206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18 , 155159 166186 310310 130130 129129 151159 202202 150150 097100 148152 194258</w:t>
      </w:r>
    </w:p>
    <w:p w14:paraId="30423BC0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19 , 175187 186186 310310 115133 129129 151159 198206 134134 097097 148152 202214</w:t>
      </w:r>
    </w:p>
    <w:p w14:paraId="77FAF7BC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0 , 175191 186186 310314 112130 129129 147155 206218 150150 097097 148148 206222</w:t>
      </w:r>
    </w:p>
    <w:p w14:paraId="71FECFF8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1 , 155155 186186 342358 130139 129129 147147 206210 134150 097118 136164 210222</w:t>
      </w:r>
    </w:p>
    <w:p w14:paraId="577D53D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2 , 155191 166186 310310 139145 129135 147159 210218 134134 097118 136164 202210</w:t>
      </w:r>
    </w:p>
    <w:p w14:paraId="7E06CEA6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3 , 155155 186186 310358 121145 129129 147159 210226 134150 097097 136164 202210</w:t>
      </w:r>
    </w:p>
    <w:p w14:paraId="6632AB31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4 , 143155 186186 322346 130130 129129 155155 198218 134134 097118 136152 206222</w:t>
      </w:r>
    </w:p>
    <w:p w14:paraId="40DE5E6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5 , 127155 186186 310310 130145 129129 143151 202218 134150 103121 136148 194202</w:t>
      </w:r>
    </w:p>
    <w:p w14:paraId="2DD95D75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6 , 143187 186186 310346 130130 129129 147159 202202 134134 097118 148152 198202</w:t>
      </w:r>
    </w:p>
    <w:p w14:paraId="06E30D86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7 , 155159 186186 310346 130139 129129 147151 198202 134134 097097 148152 222222</w:t>
      </w:r>
    </w:p>
    <w:p w14:paraId="4F8A941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8 , 127155 186186 310346 142145 129129 147155 202202 150150 097118 144164 194214</w:t>
      </w:r>
    </w:p>
    <w:p w14:paraId="1260EC7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29 , 155175 186186 310310 130145 129129 151155 206218 134150 118136 136148 202210</w:t>
      </w:r>
    </w:p>
    <w:p w14:paraId="2B5D239F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0 , 155155 186186 310310 133145 129129 147151 198202 134170 097121 136140 202234</w:t>
      </w:r>
    </w:p>
    <w:p w14:paraId="2F2C44AF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1 , 143179 186186 310346 130145 129129 151151 202210 134134 097118 148148 194194</w:t>
      </w:r>
    </w:p>
    <w:p w14:paraId="5053B0B6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2 , 155155 186186 310342 145145 129129 159159 202206 150170 097097 140148 194222</w:t>
      </w:r>
    </w:p>
    <w:p w14:paraId="35AF065E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3 , 155159 186186 310310 130130 129129 159163 202218 134150 097097 136152 202222</w:t>
      </w:r>
    </w:p>
    <w:p w14:paraId="16940C3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4 , 143155 186186 346346 130130 129129 147151 202202 134150 094100 148156 206234</w:t>
      </w:r>
    </w:p>
    <w:p w14:paraId="48A6033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5 , 155187 186186 310310 133142 129129 147147 202202 150150 097118 144148 222234</w:t>
      </w:r>
    </w:p>
    <w:p w14:paraId="23D6D96F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6 , 143155 186186 310310 130130 129129 155155 202202 150170 118118 148156 194198</w:t>
      </w:r>
    </w:p>
    <w:p w14:paraId="0460397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7 , 127155 166186 322346 121145 129129 155167 202202 150150 097136 144156 222250</w:t>
      </w:r>
    </w:p>
    <w:p w14:paraId="7A8A32C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8 , 155159 186186 330342 130130 129129 151159 202218 134150 097100 136152 206218</w:t>
      </w:r>
    </w:p>
    <w:p w14:paraId="22CB9367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39 , 143155 166186 310310 133145 129129 151159 202210 150170 097097 152152 194206</w:t>
      </w:r>
    </w:p>
    <w:p w14:paraId="76E2A16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40 , 155159 166166 310310 139142 129129 151159 198202 134150 097097 136156 222262</w:t>
      </w:r>
    </w:p>
    <w:p w14:paraId="6F577F41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41 , 143191 186186 310310 139139 129129 147159 202226 150170 100118 148156 202206</w:t>
      </w:r>
    </w:p>
    <w:p w14:paraId="0AB9C459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42 , 143155 166186 310314 112130 129129 155159 194218 150150 097097 144148 202218</w:t>
      </w:r>
    </w:p>
    <w:p w14:paraId="13AE34D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43 , 143155 166186 310310 130130 129129 151155 202218 134134 097100 136148 206222</w:t>
      </w:r>
    </w:p>
    <w:p w14:paraId="1D2D0F65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44 , 127155 186186 310310 145145 129129 155155 202202 150150 097121 140144 186234</w:t>
      </w:r>
    </w:p>
    <w:p w14:paraId="64B44485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45 , 155187 166186 310342 130130 129129 147151 202202 150150 097097 136136 246258</w:t>
      </w:r>
    </w:p>
    <w:p w14:paraId="72B5904F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46 , 155175 186186 298342 130130 129129 151159 206206 150150 097097 148152 194218</w:t>
      </w:r>
    </w:p>
    <w:p w14:paraId="3A6E196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47 , 155191 186186 310342 130130 129129 147159 202202 134150 097100 144148 194206</w:t>
      </w:r>
    </w:p>
    <w:p w14:paraId="2CD1D4F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48 , 155159 186186 310310 130130 129129 151159 198202 134150 094097 144148 202222</w:t>
      </w:r>
    </w:p>
    <w:p w14:paraId="08E30EC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lastRenderedPageBreak/>
        <w:t>AO4849 , 155191 186186 310342 130130 129129 147147 202210 150150 097097 136156 210246</w:t>
      </w:r>
    </w:p>
    <w:p w14:paraId="09BB7B8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50 , 155187 186186 310342 130130 129129 151159 202210 150150 100121 136144 206206</w:t>
      </w:r>
    </w:p>
    <w:p w14:paraId="787DE411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51 , 143187 186186 342346 130145 129129 151151 202202 150150 097097 152156 218234</w:t>
      </w:r>
    </w:p>
    <w:p w14:paraId="10A36913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52 , 155159 186186 322346 130130 129129 151155 194202 134150 097097 148148 194222</w:t>
      </w:r>
    </w:p>
    <w:p w14:paraId="6802ABF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53 , 155155 186186 310310 139145 129129 159159 218218 134134 100118 136164 202206</w:t>
      </w:r>
    </w:p>
    <w:p w14:paraId="498CB139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54 , 143187 166186 310310 130130 129129 15</w:t>
      </w:r>
      <w:r>
        <w:rPr>
          <w:rFonts w:ascii="Times" w:hAnsi="Times"/>
          <w:sz w:val="20"/>
          <w:szCs w:val="20"/>
        </w:rPr>
        <w:t>1151 202218 150150 097100 136148</w:t>
      </w:r>
      <w:r w:rsidRPr="00BB460F">
        <w:rPr>
          <w:rFonts w:ascii="Times" w:hAnsi="Times"/>
          <w:sz w:val="20"/>
          <w:szCs w:val="20"/>
        </w:rPr>
        <w:t xml:space="preserve"> 194206</w:t>
      </w:r>
    </w:p>
    <w:p w14:paraId="3577A6E8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55 , 155155 186186 310310 130133 129129 155159 202210 134150 118118 152156 198206</w:t>
      </w:r>
    </w:p>
    <w:p w14:paraId="4A4AEBE5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56 , 155159 186186 310310 130130 129129 135151 202202 134150 118118 136148 206254</w:t>
      </w:r>
    </w:p>
    <w:p w14:paraId="37489353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AO4857 , 143187 166186 310346</w:t>
      </w:r>
      <w:r w:rsidRPr="00BB460F">
        <w:rPr>
          <w:rFonts w:ascii="Times" w:hAnsi="Times"/>
          <w:sz w:val="20"/>
          <w:szCs w:val="20"/>
        </w:rPr>
        <w:t xml:space="preserve"> 115115 129129 155159 198218 134150 097118 144164 202222</w:t>
      </w:r>
    </w:p>
    <w:p w14:paraId="7648968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58 , 143155 186186 310346 130130 129129 155159 202206 150150 097100 144144 210222</w:t>
      </w:r>
    </w:p>
    <w:p w14:paraId="59C41F99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59 , 127155 186186 298342 130130 129129 151155 202206 150150 097100 148152 194202</w:t>
      </w:r>
    </w:p>
    <w:p w14:paraId="53FD06F9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60 , 155175 166186 310310 115145 129129 155159 198218 134150 100118 144164 202222</w:t>
      </w:r>
    </w:p>
    <w:p w14:paraId="2D0168D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61 , 159187 166186 310346 142145 129129 155167 202202 150150 127136 136144 194262</w:t>
      </w:r>
    </w:p>
    <w:p w14:paraId="2A2070B4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62 , 155155 186186 342346 130145 129129 151159 194202 134150 097097 144156 222254</w:t>
      </w:r>
    </w:p>
    <w:p w14:paraId="3990666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64 , 14</w:t>
      </w:r>
      <w:r>
        <w:rPr>
          <w:rFonts w:ascii="Times" w:hAnsi="Times"/>
          <w:sz w:val="20"/>
          <w:szCs w:val="20"/>
        </w:rPr>
        <w:t>3159 166186 310358 130142 129129</w:t>
      </w:r>
      <w:r w:rsidRPr="00BB460F">
        <w:rPr>
          <w:rFonts w:ascii="Times" w:hAnsi="Times"/>
          <w:sz w:val="20"/>
          <w:szCs w:val="20"/>
        </w:rPr>
        <w:t xml:space="preserve"> 155159 202202 134150 097100 148164 198258</w:t>
      </w:r>
    </w:p>
    <w:p w14:paraId="73B491E5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65 , 191195 186186 314346 139139 129129 147155 202226 134150 097097 144148 206206</w:t>
      </w:r>
    </w:p>
    <w:p w14:paraId="714DE54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66 , 143155 186186 310310 130130 129129 135135 202202 150150 094136 140156 194202</w:t>
      </w:r>
    </w:p>
    <w:p w14:paraId="546245B0" w14:textId="77777777" w:rsidR="00DE0125" w:rsidRPr="00AD544D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67 , 143143 186186 274310 130145 129129 147159 202210 150170 097097 144148 214226</w:t>
      </w:r>
    </w:p>
    <w:p w14:paraId="2AC51EC5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 xml:space="preserve">pop                </w:t>
      </w:r>
    </w:p>
    <w:p w14:paraId="673A2BB4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0 , 127171 186186 310310 000000 000000 000000 198202 134150 097106 000000 000000</w:t>
      </w:r>
    </w:p>
    <w:p w14:paraId="3DAB84D0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1 , 163187 186186 310342 139145 129129 135155 206210 150150 097097 136152 182210</w:t>
      </w:r>
    </w:p>
    <w:p w14:paraId="7812F308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2 , 159163 166186 274310 112139 129129 151159 198206 127150 097097 144144 210234</w:t>
      </w:r>
    </w:p>
    <w:p w14:paraId="0A026116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3 , 167167 186186 310310 145151 129129 135155 202206 134150 097121 144156 238254</w:t>
      </w:r>
    </w:p>
    <w:p w14:paraId="1853411E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4 , 171179 186186 310334 127151 129129 143151 206218 134134 097118 144156 210210</w:t>
      </w:r>
    </w:p>
    <w:p w14:paraId="4CF5D13F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5 , 143167 186186 310310 124124 129129 135155 198210 134134 100118 140156 210270</w:t>
      </w:r>
    </w:p>
    <w:p w14:paraId="0D694451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6 , 155163 166166 310342 130145 129129 147155 202214 150150 100121 140144 206238</w:t>
      </w:r>
    </w:p>
    <w:p w14:paraId="1A6E9685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7 , 143187 186186 310342 130130 129129 151155 198202 134150 097118 144144 190270</w:t>
      </w:r>
    </w:p>
    <w:p w14:paraId="1F911D8C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8 , 127143 186186 310310 145148 129129 151155 202206 150150 097109 148164 206234</w:t>
      </w:r>
    </w:p>
    <w:p w14:paraId="1D27444D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39 , 143187 166186 310310 142142 129129 151151 202214 127150 097106 144156 202218</w:t>
      </w:r>
    </w:p>
    <w:p w14:paraId="0673F98B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0 , 163191 186186 342342 139157 129129 135147 206206 150150 097100 148152 210210</w:t>
      </w:r>
    </w:p>
    <w:p w14:paraId="2A390C7C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1 , 127187 166186 310310 130151 129129 143155 218226 150150 097106 156160 210254</w:t>
      </w:r>
    </w:p>
    <w:p w14:paraId="69A0B35B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2 , 143187 186186 310342 139142 129129 151155 198202 134150 100118 152156 210270</w:t>
      </w:r>
    </w:p>
    <w:p w14:paraId="550DA0BE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3 , 167171 186186 310314 130142 129129 155155 198206 134150 118118 156156 210270</w:t>
      </w:r>
    </w:p>
    <w:p w14:paraId="06DC8E71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4 , 143163 186186 310310 133145 129129 135147 202202 134134 097127 144156 190206</w:t>
      </w:r>
    </w:p>
    <w:p w14:paraId="56512A5D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5 , 167171 186186 274310 133145 129129 147151 202226 150150 097100 156160 210254</w:t>
      </w:r>
    </w:p>
    <w:p w14:paraId="02D31D29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6 , 163175 166186 310338 142151 129129 143159 202218 134134 097100 144164 202246</w:t>
      </w:r>
    </w:p>
    <w:p w14:paraId="78126C88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7 , 163175 166186 274310 118145 000000 151159 202202 134150 097097 140144 234254</w:t>
      </w:r>
    </w:p>
    <w:p w14:paraId="75DA97EA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8 , 167167 166186 274314 139151 129129 143159 202206 150150 097118 144144 210238</w:t>
      </w:r>
    </w:p>
    <w:p w14:paraId="5E02DC2D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49 , 163187 186186 310310 142145 129129 135151 202210 150150 100136 156156 182198</w:t>
      </w:r>
    </w:p>
    <w:p w14:paraId="2EC5810B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0 , 163191 186186 306310 130145 129129 135147 202206 134150 097109 152156 206226</w:t>
      </w:r>
    </w:p>
    <w:p w14:paraId="69F43C8A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1 , 171171 186186 310342 169169 129129 135155 198202 134150 118118 136144 206274</w:t>
      </w:r>
    </w:p>
    <w:p w14:paraId="59C36727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2 , 127163 186186 310310 145169 129129 135147 202206 134150 097097 144156 206226</w:t>
      </w:r>
    </w:p>
    <w:p w14:paraId="38592806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3 , 127163 166186 310310 136151 129129 155155 210226 134150 097100 144160 254254</w:t>
      </w:r>
    </w:p>
    <w:p w14:paraId="4F613463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4 , 163163 166186 274310 130139 129129 155159 206210 134150 097100 140144 210210</w:t>
      </w:r>
    </w:p>
    <w:p w14:paraId="5F239B5F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5 , 143171 186190 310310 148157 129129 135155 206218 134150 097118 140164 206218</w:t>
      </w:r>
    </w:p>
    <w:p w14:paraId="740C6A71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6 , 143143 186186 310310 145145 129129 155155 202206 134150 097127 144156 202214</w:t>
      </w:r>
    </w:p>
    <w:p w14:paraId="1B5C7693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7 , 127163 166190 274334 127139 129129 151159 202206 134150 097097 144144 230238</w:t>
      </w:r>
    </w:p>
    <w:p w14:paraId="453DB341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8 , 127171 186186 274310 148157 129129 151159 206218 134150 109118 144144 218254</w:t>
      </w:r>
    </w:p>
    <w:p w14:paraId="6B1293E3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59 , 127163 186186 310310 133139 129129 143147 206226 134150 097127 144156 210250</w:t>
      </w:r>
    </w:p>
    <w:p w14:paraId="42C04C0C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60 , 143167 166186 310310 133139 129129 143147 206226 150150 097127 144156 202250</w:t>
      </w:r>
    </w:p>
    <w:p w14:paraId="66324771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61 , 127127 186190 310310 145157 129129 151159 198206 134150 097109 140164 234254</w:t>
      </w:r>
    </w:p>
    <w:p w14:paraId="31EBA726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62 , 127175 166186 298314 139169 129129 151155 202226 150150 097136 156156 202222</w:t>
      </w:r>
    </w:p>
    <w:p w14:paraId="38782244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63 , 163163 186186 310310 130145 129129 151159 202226 150150 109118 140144 190266</w:t>
      </w:r>
    </w:p>
    <w:p w14:paraId="73C74CC9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64 , 159163 166186 310310 112130 129129 155159 198206 127150 097097 144144 198210</w:t>
      </w:r>
    </w:p>
    <w:p w14:paraId="3FD9C32A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65 , 163171 186186 310342 145145 129129 147155 202202 134150 100118 152156 206210</w:t>
      </w:r>
    </w:p>
    <w:p w14:paraId="2020FDBF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66 , 143167 186186 310310 130139 129129 155159 202206 134134 097118 136144 194210</w:t>
      </w:r>
    </w:p>
    <w:p w14:paraId="2CB359E9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lastRenderedPageBreak/>
        <w:t>AO3867 , 167167 166186 310314 124145 129129 151155 194210 134134 097118 140156 210266</w:t>
      </w:r>
    </w:p>
    <w:p w14:paraId="778D0B18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68 , 143171 186186 310310 145145 129129 151151 202218 134150 097097 144164 194218</w:t>
      </w:r>
    </w:p>
    <w:p w14:paraId="78EF948C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69 , 127127 166186 310310 130148 129129 151155 202218 134134 109118 144164 210218</w:t>
      </w:r>
    </w:p>
    <w:p w14:paraId="1A22B061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70 , 163175 186186 310310 145145 129129 135155 202206 134150 097118 156156 210226</w:t>
      </w:r>
    </w:p>
    <w:p w14:paraId="3FD533E8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71 , 143167 166186 310310 130139 129129 155159 202218 134150 097118 144144 194246</w:t>
      </w:r>
    </w:p>
    <w:p w14:paraId="71352DBC" w14:textId="77777777" w:rsidR="00DE0125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01582">
        <w:rPr>
          <w:rFonts w:asciiTheme="majorHAnsi" w:hAnsiTheme="majorHAnsi" w:cstheme="majorHAnsi"/>
          <w:sz w:val="20"/>
          <w:szCs w:val="20"/>
        </w:rPr>
        <w:t>AO3872 , 159171 186186 310310 112139 129129 147151 198206 150150 097097 144148 198210</w:t>
      </w:r>
    </w:p>
    <w:p w14:paraId="2D1880DD" w14:textId="77777777" w:rsidR="00564616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Pop</w:t>
      </w:r>
    </w:p>
    <w:p w14:paraId="20147654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81 , 127171 186186 314326 118133 129135 155163 194218 153153 100103 148160 194242</w:t>
      </w:r>
    </w:p>
    <w:p w14:paraId="4C0C3866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82 , 127171 186186 314322 118133 129129 155163 194218 153153 097100 156160 194242</w:t>
      </w:r>
    </w:p>
    <w:p w14:paraId="0BDC90A0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83 , 127127 186186 314322 127133 129135 147163 202214 147150 097100 148160 186198</w:t>
      </w:r>
    </w:p>
    <w:p w14:paraId="27A50F5C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84 , 127171 186186 314326 118133 129135 151163 194218 150153 097100 148160 194242</w:t>
      </w:r>
    </w:p>
    <w:p w14:paraId="024B0FF9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85 , 127171 186186 314326 118142 129129 155163 190202 153153 100103 156160 198230</w:t>
      </w:r>
    </w:p>
    <w:p w14:paraId="14B064E1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86 , 127171 186186 314326 118133 129135 151163 190194 150153 103118 156160 194230</w:t>
      </w:r>
    </w:p>
    <w:p w14:paraId="4E1ABFAA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87 , 127171 186186 314326 118133 129135 151163 190194 153153 103118 156160 194230</w:t>
      </w:r>
    </w:p>
    <w:p w14:paraId="7337C8E0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88 , 127171 186186 314322 118142 129129 151163 190194 153153 103118 156160 194230</w:t>
      </w:r>
    </w:p>
    <w:p w14:paraId="3E223DB3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89 , 127175 186186 310310 130145 129129 147155 202202 150150 097100 136144 202222</w:t>
      </w:r>
    </w:p>
    <w:p w14:paraId="42A5CD79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0 , 131171 186186 314314 121145 129129 151163 190202 150153 100103 156160 198230</w:t>
      </w:r>
    </w:p>
    <w:p w14:paraId="6DC885CD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1 , 127171 186186 314322 118133 129135 155163 190202 150153 097118 148160 198230</w:t>
      </w:r>
    </w:p>
    <w:p w14:paraId="40C20A6D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2 , 127171 186186 314322 118133 129129 151163 202218 150153 100103 156160 198242</w:t>
      </w:r>
    </w:p>
    <w:p w14:paraId="6F16C24C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3 , 127171 186186 314326 118133 129129 155163 202218 150153 100103 156160 198242</w:t>
      </w:r>
    </w:p>
    <w:p w14:paraId="5728E17B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4 , 127171 186186 314326 118133 129129 155163 190194 153153 097100 156160 194230</w:t>
      </w:r>
    </w:p>
    <w:p w14:paraId="565F1FE5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5 , 127171 186186 314322 118133 129135 151163 202218 153153 097100 148160 198242</w:t>
      </w:r>
    </w:p>
    <w:p w14:paraId="1A5789D5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6 , 127171 186186 314326 118133 129129 000000 202218 150153 100103 148160 198242</w:t>
      </w:r>
    </w:p>
    <w:p w14:paraId="2B4F6A9A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7 , 127171 186186 314326 118133 129129 155163 194218 150153 097100 156160 194242</w:t>
      </w:r>
    </w:p>
    <w:p w14:paraId="20B94E98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8 , 127171 186186 314326 118142 129135 151163 202218 150153 103118 148160 198242</w:t>
      </w:r>
    </w:p>
    <w:p w14:paraId="0008DCFD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299 , 127171 186186 314322 118142 129135 151163 194218 150153 097118 148160 194242</w:t>
      </w:r>
    </w:p>
    <w:p w14:paraId="6F127920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0 , 127171 186186 314326 118133 129129 151163 190194 150153 097118 156160 194230</w:t>
      </w:r>
    </w:p>
    <w:p w14:paraId="32BDA8B4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1 , 127143 186186 314322 127142 135135 147163 202210 150153 097100 156160 198250</w:t>
      </w:r>
    </w:p>
    <w:p w14:paraId="30FDCE0B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2 , 127171 186186 314322 118142 129135 151163 194218 153153 097100 148160 194242</w:t>
      </w:r>
    </w:p>
    <w:p w14:paraId="13D64EDF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3 , 127171 186186 314322 118142 129135 151163 202218 150153 097100 148160 198242</w:t>
      </w:r>
    </w:p>
    <w:p w14:paraId="1F9C7072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4 , 127171 186186 314326 11</w:t>
      </w:r>
      <w:bookmarkStart w:id="0" w:name="_GoBack"/>
      <w:bookmarkEnd w:id="0"/>
      <w:r w:rsidRPr="00C00F0C">
        <w:rPr>
          <w:rFonts w:asciiTheme="majorHAnsi" w:hAnsiTheme="majorHAnsi" w:cstheme="majorHAnsi"/>
          <w:sz w:val="20"/>
          <w:szCs w:val="20"/>
        </w:rPr>
        <w:t>8133 129129 155163 190202 153153 097100 148160 198230</w:t>
      </w:r>
    </w:p>
    <w:p w14:paraId="4F927811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5 , 127171 186186 314326 118142 129129 151163 194218 153153 097100 156160 194242</w:t>
      </w:r>
    </w:p>
    <w:p w14:paraId="4114F5EC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6 , 127127 186186 314348 127133 135135 147163 194214 150150 097100 148152 186194</w:t>
      </w:r>
    </w:p>
    <w:p w14:paraId="5C2B3F17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7 , 127171 186186 314326 118142 129129 155163 202218 153153 097100 148160 198242</w:t>
      </w:r>
    </w:p>
    <w:p w14:paraId="022045D4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8 , 127171 186186 314326 118133 129135 155163 190194 153153 103118 156160 194230</w:t>
      </w:r>
    </w:p>
    <w:p w14:paraId="2B237BC8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09 , 127171 186186 314322 118142 129135 151163 190194 150153 103118 148160 194230</w:t>
      </w:r>
    </w:p>
    <w:p w14:paraId="0B50701E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10 , 127171 186186 314326 118133 129129 155163 194218 150153 100103 156160 194242</w:t>
      </w:r>
    </w:p>
    <w:p w14:paraId="27E9EBD1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11 , 127171 186186 314322 118142 129129 155163 202218 150153 100103 148160 198242</w:t>
      </w:r>
    </w:p>
    <w:p w14:paraId="54087E40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12 , 127171 186186 314326 118142 129135 155163 190202 153153 103118 148160 198230</w:t>
      </w:r>
    </w:p>
    <w:p w14:paraId="64E04878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13 , 127171 186186 314326 118142 129135 155163 190194 153153 100103 148160 194230</w:t>
      </w:r>
    </w:p>
    <w:p w14:paraId="0B492107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14 , 127171 186186 314322 118133 129135 155163 190202 150153 100103 156160 198230</w:t>
      </w:r>
    </w:p>
    <w:p w14:paraId="0F84BF92" w14:textId="77777777" w:rsidR="00564616" w:rsidRPr="00C00F0C" w:rsidRDefault="00564616" w:rsidP="00564616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15 , 127171 186186 314326 118133 129135 155163 190194 153153 100103 148160 194230</w:t>
      </w:r>
    </w:p>
    <w:p w14:paraId="21559FF0" w14:textId="49AEB715" w:rsidR="00564616" w:rsidRDefault="00564616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C00F0C">
        <w:rPr>
          <w:rFonts w:asciiTheme="majorHAnsi" w:hAnsiTheme="majorHAnsi" w:cstheme="majorHAnsi"/>
          <w:sz w:val="20"/>
          <w:szCs w:val="20"/>
        </w:rPr>
        <w:t>AO5316 , 127127 186186 314322 127142 135135 155163 194214 134153 097118 156160 186194</w:t>
      </w:r>
    </w:p>
    <w:p w14:paraId="4F4C6402" w14:textId="77777777" w:rsidR="00815227" w:rsidRPr="00815227" w:rsidRDefault="00815227" w:rsidP="00815227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815227">
        <w:rPr>
          <w:rFonts w:asciiTheme="majorHAnsi" w:hAnsiTheme="majorHAnsi" w:cstheme="majorHAnsi"/>
          <w:sz w:val="20"/>
          <w:szCs w:val="20"/>
        </w:rPr>
        <w:t xml:space="preserve">AO5317 , 127171 186186 314322 118142 129135 155163 190194 153153 097118 156160 194230 </w:t>
      </w:r>
    </w:p>
    <w:p w14:paraId="40A578D8" w14:textId="77777777" w:rsidR="00815227" w:rsidRPr="00815227" w:rsidRDefault="00815227" w:rsidP="00815227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815227">
        <w:rPr>
          <w:rFonts w:asciiTheme="majorHAnsi" w:hAnsiTheme="majorHAnsi" w:cstheme="majorHAnsi"/>
          <w:sz w:val="20"/>
          <w:szCs w:val="20"/>
        </w:rPr>
        <w:t xml:space="preserve">AO5318 , 127171 186186 314322 118133 129135 155163 202218 153153 097118 148160 198242 </w:t>
      </w:r>
    </w:p>
    <w:p w14:paraId="2719C153" w14:textId="77777777" w:rsidR="00815227" w:rsidRPr="00815227" w:rsidRDefault="00815227" w:rsidP="00815227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815227">
        <w:rPr>
          <w:rFonts w:asciiTheme="majorHAnsi" w:hAnsiTheme="majorHAnsi" w:cstheme="majorHAnsi"/>
          <w:sz w:val="20"/>
          <w:szCs w:val="20"/>
        </w:rPr>
        <w:t xml:space="preserve">AO5319 , 127143 186186 314346 127133 135135 155163 202214 134150 097100 148152 186198 </w:t>
      </w:r>
    </w:p>
    <w:p w14:paraId="221A523D" w14:textId="77777777" w:rsidR="00815227" w:rsidRPr="00815227" w:rsidRDefault="00815227" w:rsidP="00815227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815227">
        <w:rPr>
          <w:rFonts w:asciiTheme="majorHAnsi" w:hAnsiTheme="majorHAnsi" w:cstheme="majorHAnsi"/>
          <w:sz w:val="20"/>
          <w:szCs w:val="20"/>
        </w:rPr>
        <w:t xml:space="preserve">AO5320 , 127171 186186 314322 118133 129129 155163 202218 150153 097100 156160 198242 </w:t>
      </w:r>
    </w:p>
    <w:p w14:paraId="66D1B3C4" w14:textId="77777777" w:rsidR="00815227" w:rsidRPr="00815227" w:rsidRDefault="00815227" w:rsidP="00815227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815227">
        <w:rPr>
          <w:rFonts w:asciiTheme="majorHAnsi" w:hAnsiTheme="majorHAnsi" w:cstheme="majorHAnsi"/>
          <w:sz w:val="20"/>
          <w:szCs w:val="20"/>
        </w:rPr>
        <w:t xml:space="preserve">AO5321 , 127171 186186 314322 118142 129129 151163 202218 153153 103118 156160 198230 </w:t>
      </w:r>
    </w:p>
    <w:p w14:paraId="15EA5C98" w14:textId="77777777" w:rsidR="00815227" w:rsidRPr="00815227" w:rsidRDefault="00815227" w:rsidP="00815227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815227">
        <w:rPr>
          <w:rFonts w:asciiTheme="majorHAnsi" w:hAnsiTheme="majorHAnsi" w:cstheme="majorHAnsi"/>
          <w:sz w:val="20"/>
          <w:szCs w:val="20"/>
        </w:rPr>
        <w:t xml:space="preserve">AO5322 , 127171 186186 314326 118142 129135 155163 190194 153153 103118 148160 194230 </w:t>
      </w:r>
    </w:p>
    <w:p w14:paraId="5AEEE665" w14:textId="77777777" w:rsidR="00815227" w:rsidRPr="00815227" w:rsidRDefault="00815227" w:rsidP="00815227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815227">
        <w:rPr>
          <w:rFonts w:asciiTheme="majorHAnsi" w:hAnsiTheme="majorHAnsi" w:cstheme="majorHAnsi"/>
          <w:sz w:val="20"/>
          <w:szCs w:val="20"/>
        </w:rPr>
        <w:t xml:space="preserve">AO5323 , 127171 186186 314322 118142 129129 151163 190194 150153 097118 156160 194230 </w:t>
      </w:r>
    </w:p>
    <w:p w14:paraId="1A098CDB" w14:textId="77777777" w:rsidR="00815227" w:rsidRPr="00815227" w:rsidRDefault="00815227" w:rsidP="00815227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815227">
        <w:rPr>
          <w:rFonts w:asciiTheme="majorHAnsi" w:hAnsiTheme="majorHAnsi" w:cstheme="majorHAnsi"/>
          <w:sz w:val="20"/>
          <w:szCs w:val="20"/>
        </w:rPr>
        <w:t xml:space="preserve">AO5324 , 127171 186186 314326 118142 129135 155163 190202 150153 103118 156160 198230 </w:t>
      </w:r>
    </w:p>
    <w:p w14:paraId="0BF84A70" w14:textId="115E732E" w:rsidR="00815227" w:rsidRPr="00815227" w:rsidRDefault="00815227" w:rsidP="00815227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815227">
        <w:rPr>
          <w:rFonts w:asciiTheme="majorHAnsi" w:hAnsiTheme="majorHAnsi" w:cstheme="majorHAnsi"/>
          <w:sz w:val="20"/>
          <w:szCs w:val="20"/>
        </w:rPr>
        <w:t>AO5325 , 127171 186186 314322 118133 129129 151163 190202 153153 097118 156160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815227">
        <w:rPr>
          <w:rFonts w:asciiTheme="majorHAnsi" w:hAnsiTheme="majorHAnsi" w:cstheme="majorHAnsi"/>
          <w:sz w:val="20"/>
          <w:szCs w:val="20"/>
        </w:rPr>
        <w:t>198230</w:t>
      </w:r>
    </w:p>
    <w:p w14:paraId="1DBCC06E" w14:textId="77777777" w:rsidR="00DE0125" w:rsidRDefault="00DE0125" w:rsidP="00DE0125">
      <w:r>
        <w:rPr>
          <w:rFonts w:ascii="Times" w:hAnsi="Times" w:cs="Times"/>
          <w:sz w:val="20"/>
        </w:rPr>
        <w:t>pop</w:t>
      </w:r>
    </w:p>
    <w:p w14:paraId="6D2F04B7" w14:textId="77777777" w:rsidR="00DE0125" w:rsidRDefault="00DE0125" w:rsidP="00DE0125">
      <w:r>
        <w:rPr>
          <w:rFonts w:ascii="Times" w:hAnsi="Times" w:cs="Times"/>
          <w:sz w:val="20"/>
        </w:rPr>
        <w:t>AO4404 , 167183 190190 274346 136139 129129 143147 206206 150150 097115 144152 210234</w:t>
      </w:r>
    </w:p>
    <w:p w14:paraId="3FD4C8A2" w14:textId="77777777" w:rsidR="00DE0125" w:rsidRDefault="00DE0125" w:rsidP="00DE0125">
      <w:r>
        <w:rPr>
          <w:rFonts w:ascii="Times" w:hAnsi="Times" w:cs="Times"/>
          <w:sz w:val="20"/>
        </w:rPr>
        <w:t>AO4405 , 127175 186186 274314 130148 129129 147151 206210 134150 097100 136164 198206</w:t>
      </w:r>
    </w:p>
    <w:p w14:paraId="6121B4E8" w14:textId="77777777" w:rsidR="00DE0125" w:rsidRDefault="00DE0125" w:rsidP="00DE0125">
      <w:r>
        <w:rPr>
          <w:rFonts w:ascii="Times" w:hAnsi="Times" w:cs="Times"/>
          <w:sz w:val="20"/>
        </w:rPr>
        <w:t>AO4406 , 127127 186186 310338 139145 129129 143155 198206 127153 097100 140144 206222</w:t>
      </w:r>
    </w:p>
    <w:p w14:paraId="6526221D" w14:textId="77777777" w:rsidR="00DE0125" w:rsidRDefault="00DE0125" w:rsidP="00DE0125">
      <w:r>
        <w:rPr>
          <w:rFonts w:ascii="Times" w:hAnsi="Times" w:cs="Times"/>
          <w:sz w:val="20"/>
        </w:rPr>
        <w:lastRenderedPageBreak/>
        <w:t>A04407 , 163187 186186 310322 136139 129129 143147 206210 153170 097106 144164 206222</w:t>
      </w:r>
    </w:p>
    <w:p w14:paraId="02F799B7" w14:textId="77777777" w:rsidR="00DE0125" w:rsidRDefault="00DE0125" w:rsidP="00DE0125">
      <w:r>
        <w:rPr>
          <w:rFonts w:ascii="Times" w:hAnsi="Times" w:cs="Times"/>
          <w:sz w:val="20"/>
        </w:rPr>
        <w:t>AO4408 , 175183 186186 310310 130139 129129 147151 198202 134170 097097 144148 214230</w:t>
      </w:r>
    </w:p>
    <w:p w14:paraId="6FD0B986" w14:textId="77777777" w:rsidR="00DE0125" w:rsidRDefault="00DE0125" w:rsidP="00DE0125">
      <w:r>
        <w:rPr>
          <w:rFonts w:ascii="Times" w:hAnsi="Times" w:cs="Times"/>
          <w:sz w:val="20"/>
        </w:rPr>
        <w:t>AO4409 , 127167 166190 274310 145145 129129 143151 206206 150150 097100 148164 210222</w:t>
      </w:r>
    </w:p>
    <w:p w14:paraId="356A44CA" w14:textId="77777777" w:rsidR="00DE0125" w:rsidRDefault="00DE0125" w:rsidP="00DE0125">
      <w:r>
        <w:rPr>
          <w:rFonts w:ascii="Times" w:hAnsi="Times" w:cs="Times"/>
          <w:sz w:val="20"/>
        </w:rPr>
        <w:t>AO4410 , 127179 186186 334346 121136 129129 147159 202206 150153 097118 144156 206234</w:t>
      </w:r>
    </w:p>
    <w:p w14:paraId="48DDD492" w14:textId="77777777" w:rsidR="00DE0125" w:rsidRDefault="00DE0125" w:rsidP="00DE0125">
      <w:r>
        <w:rPr>
          <w:rFonts w:ascii="Times" w:hAnsi="Times" w:cs="Times"/>
          <w:sz w:val="20"/>
        </w:rPr>
        <w:t>AO4411 , 127127 166190 310322 130148 129129 151159 206218 127134 097100 148168 210210</w:t>
      </w:r>
    </w:p>
    <w:p w14:paraId="0130C10E" w14:textId="77777777" w:rsidR="00DE0125" w:rsidRDefault="00DE0125" w:rsidP="00DE0125">
      <w:r>
        <w:rPr>
          <w:rFonts w:ascii="Times" w:hAnsi="Times" w:cs="Times"/>
          <w:sz w:val="20"/>
        </w:rPr>
        <w:t>AO4412 , 127127 186186 274310 139148 129129 147147 194202 134150 097097 140148 190258</w:t>
      </w:r>
    </w:p>
    <w:p w14:paraId="466AEBA9" w14:textId="77777777" w:rsidR="00DE0125" w:rsidRDefault="00DE0125" w:rsidP="00DE0125">
      <w:r>
        <w:rPr>
          <w:rFonts w:ascii="Times" w:hAnsi="Times" w:cs="Times"/>
          <w:sz w:val="20"/>
        </w:rPr>
        <w:t>AO4413 , 143163 186186 294310 139142 129129 147147 194206 134153 100100 140164 186266</w:t>
      </w:r>
    </w:p>
    <w:p w14:paraId="0EDF875E" w14:textId="77777777" w:rsidR="00DE0125" w:rsidRDefault="00DE0125" w:rsidP="00DE0125">
      <w:r>
        <w:rPr>
          <w:rFonts w:ascii="Times" w:hAnsi="Times" w:cs="Times"/>
          <w:sz w:val="20"/>
        </w:rPr>
        <w:t>AO4414 , 127159 186186 274310 130142 129129 147151 198206 134150 097097 144152 198242</w:t>
      </w:r>
    </w:p>
    <w:p w14:paraId="3058DF57" w14:textId="77777777" w:rsidR="00DE0125" w:rsidRDefault="00DE0125" w:rsidP="00DE0125">
      <w:r>
        <w:rPr>
          <w:rFonts w:ascii="Times" w:hAnsi="Times" w:cs="Times"/>
          <w:sz w:val="20"/>
        </w:rPr>
        <w:t>AO4415 , 127155 186186 310314 136142 129129 151155 194218 134150 100100 144164 210266</w:t>
      </w:r>
    </w:p>
    <w:p w14:paraId="5C7CDD4D" w14:textId="77777777" w:rsidR="00DE0125" w:rsidRDefault="00DE0125" w:rsidP="00DE0125">
      <w:r>
        <w:rPr>
          <w:rFonts w:ascii="Times" w:hAnsi="Times" w:cs="Times"/>
          <w:sz w:val="20"/>
        </w:rPr>
        <w:t>AO4416 , 159163 186190 310310 130148 129129 147151 202214 150168 097118 136164 214234</w:t>
      </w:r>
    </w:p>
    <w:p w14:paraId="3D42C4DD" w14:textId="77777777" w:rsidR="00DE0125" w:rsidRDefault="00DE0125" w:rsidP="00DE0125">
      <w:r>
        <w:rPr>
          <w:rFonts w:ascii="Times" w:hAnsi="Times" w:cs="Times"/>
          <w:sz w:val="20"/>
        </w:rPr>
        <w:t>AO4417 , 127163 186186 294310 130145 129129 147147 198202 150150 097100 136144 222238</w:t>
      </w:r>
    </w:p>
    <w:p w14:paraId="45872FB9" w14:textId="77777777" w:rsidR="00DE0125" w:rsidRDefault="00DE0125" w:rsidP="00DE0125">
      <w:r>
        <w:rPr>
          <w:rFonts w:ascii="Times" w:hAnsi="Times" w:cs="Times"/>
          <w:sz w:val="20"/>
        </w:rPr>
        <w:t>AO4418 , 143187 186186 310310 127148 129129 147155 194206 150150 097136 144148 210266</w:t>
      </w:r>
    </w:p>
    <w:p w14:paraId="6E3E9316" w14:textId="77777777" w:rsidR="00DE0125" w:rsidRDefault="00DE0125" w:rsidP="00DE0125">
      <w:r>
        <w:rPr>
          <w:rFonts w:ascii="Times" w:hAnsi="Times" w:cs="Times"/>
          <w:sz w:val="20"/>
        </w:rPr>
        <w:t>AO4419 , 163167 186186 310310 139145 129129 147151 202206 134134 100115 148164 206214</w:t>
      </w:r>
    </w:p>
    <w:p w14:paraId="719DACBF" w14:textId="77777777" w:rsidR="00DE0125" w:rsidRDefault="00DE0125" w:rsidP="00DE0125">
      <w:r>
        <w:rPr>
          <w:rFonts w:ascii="Times" w:hAnsi="Times" w:cs="Times"/>
          <w:sz w:val="20"/>
        </w:rPr>
        <w:t>AO4420 , 155159 186186 310318 139145 129129 143147 198218 134150 097136 140144 202214</w:t>
      </w:r>
    </w:p>
    <w:p w14:paraId="48F92208" w14:textId="77777777" w:rsidR="00DE0125" w:rsidRDefault="00DE0125" w:rsidP="00DE0125">
      <w:r>
        <w:rPr>
          <w:rFonts w:ascii="Times" w:hAnsi="Times" w:cs="Times"/>
          <w:sz w:val="20"/>
        </w:rPr>
        <w:t>AO4421 , 163171 186186 310310 000000 129129 143143 218226 127134 106106 140164 000000</w:t>
      </w:r>
    </w:p>
    <w:p w14:paraId="189B767C" w14:textId="77777777" w:rsidR="00DE0125" w:rsidRDefault="00DE0125" w:rsidP="00DE0125">
      <w:r>
        <w:rPr>
          <w:rFonts w:ascii="Times" w:hAnsi="Times" w:cs="Times"/>
          <w:sz w:val="20"/>
        </w:rPr>
        <w:t>AO4422 , 143159 186186 298310 115145 129129 155155 198206 127150 097097 136144 198242</w:t>
      </w:r>
    </w:p>
    <w:p w14:paraId="1F1D23E7" w14:textId="77777777" w:rsidR="00DE0125" w:rsidRDefault="00DE0125" w:rsidP="00DE0125">
      <w:r>
        <w:rPr>
          <w:rFonts w:ascii="Times" w:hAnsi="Times" w:cs="Times"/>
          <w:sz w:val="20"/>
        </w:rPr>
        <w:t>AO4423 , 127127 186190 310322 133142 129129 155155 202206 150150 103115 144148 210234</w:t>
      </w:r>
    </w:p>
    <w:p w14:paraId="3BF718E1" w14:textId="77777777" w:rsidR="00DE0125" w:rsidRDefault="00DE0125" w:rsidP="00DE0125">
      <w:r>
        <w:rPr>
          <w:rFonts w:ascii="Times" w:hAnsi="Times" w:cs="Times"/>
          <w:sz w:val="20"/>
        </w:rPr>
        <w:t>AO4424 , 175183 186186 294310 133142 129129 147147 194202 134150 097097 144164 230270</w:t>
      </w:r>
    </w:p>
    <w:p w14:paraId="11823FEA" w14:textId="77777777" w:rsidR="00DE0125" w:rsidRDefault="00DE0125" w:rsidP="00DE0125">
      <w:r>
        <w:rPr>
          <w:rFonts w:ascii="Times" w:hAnsi="Times" w:cs="Times"/>
          <w:sz w:val="20"/>
        </w:rPr>
        <w:t>AO4425 , 127159 186190 274322 124130 129129 147151 206218 134134 097100 152164 206218</w:t>
      </w:r>
    </w:p>
    <w:p w14:paraId="4CDAB51F" w14:textId="77777777" w:rsidR="00DE0125" w:rsidRDefault="00DE0125" w:rsidP="00DE0125">
      <w:r>
        <w:rPr>
          <w:rFonts w:ascii="Times" w:hAnsi="Times" w:cs="Times"/>
          <w:sz w:val="20"/>
        </w:rPr>
        <w:t>AO4426 , 127127 166186 334346 139142 129135 143151 206218 170170 097127 156168 206210</w:t>
      </w:r>
    </w:p>
    <w:p w14:paraId="7D633A2E" w14:textId="77777777" w:rsidR="00DE0125" w:rsidRDefault="00DE0125" w:rsidP="00DE0125">
      <w:r>
        <w:rPr>
          <w:rFonts w:ascii="Times" w:hAnsi="Times" w:cs="Times"/>
          <w:sz w:val="20"/>
        </w:rPr>
        <w:t>AO4427 , 127187 186186 266322 133139 129129 147155 206210 150170 100100 136148 210218</w:t>
      </w:r>
    </w:p>
    <w:p w14:paraId="62BBE155" w14:textId="77777777" w:rsidR="00DE0125" w:rsidRDefault="00DE0125" w:rsidP="00DE0125">
      <w:r>
        <w:rPr>
          <w:rFonts w:ascii="Times" w:hAnsi="Times" w:cs="Times"/>
          <w:sz w:val="20"/>
        </w:rPr>
        <w:t>AO4428 , 155163 166166 310310 139142 129129 143151 198202 150170 097100 144164 214222</w:t>
      </w:r>
    </w:p>
    <w:p w14:paraId="5CC06600" w14:textId="77777777" w:rsidR="00DE0125" w:rsidRDefault="00DE0125" w:rsidP="00DE0125">
      <w:r>
        <w:rPr>
          <w:rFonts w:ascii="Times" w:hAnsi="Times" w:cs="Times"/>
          <w:sz w:val="20"/>
        </w:rPr>
        <w:t>AO4429 , 155187 186186 310334 136139 129129 143147 194202 134153 106118 144144 190266</w:t>
      </w:r>
    </w:p>
    <w:p w14:paraId="5C15EBF5" w14:textId="77777777" w:rsidR="00DE0125" w:rsidRDefault="00DE0125" w:rsidP="00DE0125">
      <w:r>
        <w:rPr>
          <w:rFonts w:ascii="Times" w:hAnsi="Times" w:cs="Times"/>
          <w:sz w:val="20"/>
        </w:rPr>
        <w:t>AO4430 , 127179 166186 310314 139148 129129 147151 198206 134170 097127 144144 206262</w:t>
      </w:r>
    </w:p>
    <w:p w14:paraId="500A0DAA" w14:textId="77777777" w:rsidR="00DE0125" w:rsidRDefault="00DE0125" w:rsidP="00DE0125">
      <w:r>
        <w:rPr>
          <w:rFonts w:ascii="Times" w:hAnsi="Times" w:cs="Times"/>
          <w:sz w:val="20"/>
        </w:rPr>
        <w:t>AO4431 , 127187 166186 310310 124142 129129 143147 202206 134153 100100 144152 202234</w:t>
      </w:r>
    </w:p>
    <w:p w14:paraId="2CBB0FAC" w14:textId="77777777" w:rsidR="00DE0125" w:rsidRDefault="00DE0125" w:rsidP="00DE0125">
      <w:r>
        <w:rPr>
          <w:rFonts w:ascii="Times" w:hAnsi="Times" w:cs="Times"/>
          <w:sz w:val="20"/>
        </w:rPr>
        <w:t>AO4432 , 127143 186186 274310 127148 129129 147151 206218 150150 097100 148152 214214</w:t>
      </w:r>
    </w:p>
    <w:p w14:paraId="1F54F5F4" w14:textId="77777777" w:rsidR="00DE0125" w:rsidRDefault="00DE0125" w:rsidP="00DE0125">
      <w:r>
        <w:rPr>
          <w:rFonts w:ascii="Times" w:hAnsi="Times" w:cs="Times"/>
          <w:sz w:val="20"/>
        </w:rPr>
        <w:t>AO4433 , 127127 186186 310322 133148 129129 155167 000000 150150 100100 148148 210226</w:t>
      </w:r>
    </w:p>
    <w:p w14:paraId="196C5B86" w14:textId="77777777" w:rsidR="00DE0125" w:rsidRDefault="00DE0125" w:rsidP="00DE0125">
      <w:r>
        <w:rPr>
          <w:rFonts w:ascii="Times" w:hAnsi="Times" w:cs="Times"/>
          <w:sz w:val="20"/>
        </w:rPr>
        <w:t>AO4434 , 163187 186186 266314 133142 129129 147147 194206 134150 097100 140148 210270</w:t>
      </w:r>
    </w:p>
    <w:p w14:paraId="6CFFDAE6" w14:textId="77777777" w:rsidR="00DE0125" w:rsidRDefault="00DE0125" w:rsidP="00DE0125">
      <w:r>
        <w:rPr>
          <w:rFonts w:ascii="Times" w:hAnsi="Times" w:cs="Times"/>
          <w:sz w:val="20"/>
        </w:rPr>
        <w:t>AO4435 , 155163 186186 310322 124139 129129 147159 206218 134150 100106 136148 206210</w:t>
      </w:r>
    </w:p>
    <w:p w14:paraId="2E7DA4BD" w14:textId="77777777" w:rsidR="00DE0125" w:rsidRDefault="00DE0125" w:rsidP="00DE0125">
      <w:r>
        <w:rPr>
          <w:rFonts w:ascii="Times" w:hAnsi="Times" w:cs="Times"/>
          <w:sz w:val="20"/>
        </w:rPr>
        <w:t>AO4436 , 159187 166186 310346 127139 129129 143151 194206 134134 097127 144168 206270</w:t>
      </w:r>
    </w:p>
    <w:p w14:paraId="2525B1D1" w14:textId="77777777" w:rsidR="00DE0125" w:rsidRDefault="00DE0125" w:rsidP="00DE0125">
      <w:r>
        <w:rPr>
          <w:rFonts w:ascii="Times" w:hAnsi="Times" w:cs="Times"/>
          <w:sz w:val="20"/>
        </w:rPr>
        <w:t>AO4437 , 175179 166186 298310 115139 129129 147155 000000 150150 097100 136144 210222</w:t>
      </w:r>
    </w:p>
    <w:p w14:paraId="32235985" w14:textId="77777777" w:rsidR="00DE0125" w:rsidRPr="00490A3D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4438 , 139163 166186 310310 136142 129129 147147 206206 134134 097097 144156 198214</w:t>
      </w:r>
    </w:p>
    <w:p w14:paraId="112E1ECF" w14:textId="77777777" w:rsidR="00DE0125" w:rsidRDefault="00DE0125" w:rsidP="00DE0125">
      <w:r>
        <w:rPr>
          <w:rFonts w:ascii="Times" w:hAnsi="Times" w:cs="Times"/>
          <w:sz w:val="20"/>
        </w:rPr>
        <w:t>AO4510 , 127175 166186 290322 139142 129129 147147 198206 127134 097100 136144 222226</w:t>
      </w:r>
    </w:p>
    <w:p w14:paraId="3160965C" w14:textId="77777777" w:rsidR="00DE0125" w:rsidRDefault="00DE0125" w:rsidP="00DE0125">
      <w:r>
        <w:rPr>
          <w:rFonts w:ascii="Times" w:hAnsi="Times" w:cs="Times"/>
          <w:sz w:val="20"/>
        </w:rPr>
        <w:t>AO4511 , 155187 186186 310358 145148 129129 151151 202210 127134 097097 140144 210230</w:t>
      </w:r>
    </w:p>
    <w:p w14:paraId="617512DF" w14:textId="77777777" w:rsidR="00DE0125" w:rsidRDefault="00DE0125" w:rsidP="00DE0125">
      <w:r>
        <w:rPr>
          <w:rFonts w:ascii="Times" w:hAnsi="Times" w:cs="Times"/>
          <w:sz w:val="20"/>
        </w:rPr>
        <w:t>AO4512 , 127155 166186 294310 139142 129129 147155 206218 134150 097118 140164 210214</w:t>
      </w:r>
    </w:p>
    <w:p w14:paraId="6361F1D7" w14:textId="77777777" w:rsidR="00DE0125" w:rsidRDefault="00DE0125" w:rsidP="00DE0125">
      <w:r>
        <w:rPr>
          <w:rFonts w:ascii="Times" w:hAnsi="Times" w:cs="Times"/>
          <w:sz w:val="20"/>
        </w:rPr>
        <w:t>AO4513 , 127155 186186 274358 133148 129129 143151 206218 134150 097115 156156 210254</w:t>
      </w:r>
    </w:p>
    <w:p w14:paraId="3F87B679" w14:textId="77777777" w:rsidR="00DE0125" w:rsidRDefault="00DE0125" w:rsidP="00DE0125">
      <w:r>
        <w:rPr>
          <w:rFonts w:ascii="Times" w:hAnsi="Times" w:cs="Times"/>
          <w:sz w:val="20"/>
        </w:rPr>
        <w:t>AO4514 , 127167 186186 310310 000000 129129 131143 198198 127127 097136 144168 222230</w:t>
      </w:r>
    </w:p>
    <w:p w14:paraId="547012FA" w14:textId="77777777" w:rsidR="00DE0125" w:rsidRDefault="00DE0125" w:rsidP="00DE0125">
      <w:r>
        <w:rPr>
          <w:rFonts w:ascii="Times" w:hAnsi="Times" w:cs="Times"/>
          <w:sz w:val="20"/>
        </w:rPr>
        <w:t>AO4515 , 127175 186186 310310 139142 129129 143143 202206 134150 097097 144148 202210</w:t>
      </w:r>
    </w:p>
    <w:p w14:paraId="6A94E48C" w14:textId="77777777" w:rsidR="00DE0125" w:rsidRDefault="00DE0125" w:rsidP="00DE0125">
      <w:r>
        <w:rPr>
          <w:rFonts w:ascii="Times" w:hAnsi="Times" w:cs="Times"/>
          <w:sz w:val="20"/>
        </w:rPr>
        <w:t>AO4516 , 127127 186186 294358 145145 129129 147147 218218 150153 097100 140144 198206</w:t>
      </w:r>
    </w:p>
    <w:p w14:paraId="6D10C5FE" w14:textId="77777777" w:rsidR="00DE0125" w:rsidRDefault="00DE0125" w:rsidP="00DE0125">
      <w:r>
        <w:rPr>
          <w:rFonts w:ascii="Times" w:hAnsi="Times" w:cs="Times"/>
          <w:sz w:val="20"/>
        </w:rPr>
        <w:t>AO4517 , 127163 186190 310310 130145 129129 147155 202202 127150 100100 144144 234250</w:t>
      </w:r>
    </w:p>
    <w:p w14:paraId="37889A22" w14:textId="77777777" w:rsidR="00DE0125" w:rsidRDefault="00DE0125" w:rsidP="00DE0125">
      <w:r>
        <w:rPr>
          <w:rFonts w:ascii="Times" w:hAnsi="Times" w:cs="Times"/>
          <w:sz w:val="20"/>
        </w:rPr>
        <w:t>AO4518 , 159175 186186 310358 133142 129129 147151 206206 150150 097115 144156 214222</w:t>
      </w:r>
    </w:p>
    <w:p w14:paraId="0E8DE3BF" w14:textId="77777777" w:rsidR="00DE0125" w:rsidRDefault="00DE0125" w:rsidP="00DE0125">
      <w:r>
        <w:rPr>
          <w:rFonts w:ascii="Times" w:hAnsi="Times" w:cs="Times"/>
          <w:sz w:val="20"/>
        </w:rPr>
        <w:t>AO4519 , 143175 186186 310314 139145 129129 147151 206206 127134 097127 144144 198218</w:t>
      </w:r>
    </w:p>
    <w:p w14:paraId="7466BE3F" w14:textId="77777777" w:rsidR="00DE0125" w:rsidRDefault="00DE0125" w:rsidP="00DE0125">
      <w:r>
        <w:rPr>
          <w:rFonts w:ascii="Times" w:hAnsi="Times" w:cs="Times"/>
          <w:sz w:val="20"/>
        </w:rPr>
        <w:t>AO4520 , 155167 186186 310310 121142 129129 143151 206214 134150 100100 144148 214218</w:t>
      </w:r>
    </w:p>
    <w:p w14:paraId="249D6901" w14:textId="77777777" w:rsidR="00DE0125" w:rsidRDefault="00DE0125" w:rsidP="00DE0125">
      <w:r>
        <w:rPr>
          <w:rFonts w:ascii="Times" w:hAnsi="Times" w:cs="Times"/>
          <w:sz w:val="20"/>
        </w:rPr>
        <w:t>AO4521 , 127187 166186 294310 139148 129129 151155 206206 134150 097115 140144 206254</w:t>
      </w:r>
    </w:p>
    <w:p w14:paraId="45D2176A" w14:textId="77777777" w:rsidR="00DE0125" w:rsidRDefault="00DE0125" w:rsidP="00DE0125">
      <w:r>
        <w:rPr>
          <w:rFonts w:ascii="Times" w:hAnsi="Times" w:cs="Times"/>
          <w:sz w:val="20"/>
        </w:rPr>
        <w:t>AO4522 , 127187 186186 310310 124139 129129 151151 194222 134134 097115 136148 206266</w:t>
      </w:r>
    </w:p>
    <w:p w14:paraId="27D9255C" w14:textId="77777777" w:rsidR="00DE0125" w:rsidRDefault="00DE0125" w:rsidP="00DE0125">
      <w:r>
        <w:rPr>
          <w:rFonts w:ascii="Times" w:hAnsi="Times" w:cs="Times"/>
          <w:sz w:val="20"/>
        </w:rPr>
        <w:t>AO4523 , 155163 000000 294310 139145 129129 151151 202206 134134 106127 140144 198222</w:t>
      </w:r>
    </w:p>
    <w:p w14:paraId="507B0AD2" w14:textId="77777777" w:rsidR="00DE0125" w:rsidRDefault="00DE0125" w:rsidP="00DE0125">
      <w:r>
        <w:rPr>
          <w:rFonts w:ascii="Times" w:hAnsi="Times" w:cs="Times"/>
          <w:sz w:val="20"/>
        </w:rPr>
        <w:t>AO4524 , 127155 186186 310318 121142 129129 151159 198202 134134 097100 140144 198210</w:t>
      </w:r>
    </w:p>
    <w:p w14:paraId="1B5AF04F" w14:textId="77777777" w:rsidR="00DE0125" w:rsidRDefault="00DE0125" w:rsidP="00DE0125">
      <w:r>
        <w:rPr>
          <w:rFonts w:ascii="Times" w:hAnsi="Times" w:cs="Times"/>
          <w:sz w:val="20"/>
        </w:rPr>
        <w:t>AO4525 , 127127 186186 294314 142148 129129 147151 198206 134134 097100 144144 222230</w:t>
      </w:r>
    </w:p>
    <w:p w14:paraId="0AC1CE42" w14:textId="77777777" w:rsidR="00DE0125" w:rsidRDefault="00DE0125" w:rsidP="00DE0125">
      <w:r>
        <w:rPr>
          <w:rFonts w:ascii="Times" w:hAnsi="Times" w:cs="Times"/>
          <w:sz w:val="20"/>
        </w:rPr>
        <w:t>AO4526 , 143175 166186 310358 139145 129129 155167 206222 134134 097118 144156 198214</w:t>
      </w:r>
    </w:p>
    <w:p w14:paraId="48127F5C" w14:textId="77777777" w:rsidR="00DE0125" w:rsidRDefault="00DE0125" w:rsidP="00DE0125">
      <w:r>
        <w:rPr>
          <w:rFonts w:ascii="Times" w:hAnsi="Times" w:cs="Times"/>
          <w:sz w:val="20"/>
        </w:rPr>
        <w:t>AO4527 , 127159 186186 278310 139148 129129 143147 206206 127150 097127 144144 198214</w:t>
      </w:r>
    </w:p>
    <w:p w14:paraId="08ACCDE8" w14:textId="77777777" w:rsidR="00DE0125" w:rsidRDefault="00DE0125" w:rsidP="00DE0125">
      <w:r>
        <w:rPr>
          <w:rFonts w:ascii="Times" w:hAnsi="Times" w:cs="Times"/>
          <w:sz w:val="20"/>
        </w:rPr>
        <w:t>AO4528 , 127155 166186 294310 139142 129129 143155 202202 134150 106115 140144 218222</w:t>
      </w:r>
    </w:p>
    <w:p w14:paraId="6863FCD1" w14:textId="77777777" w:rsidR="00DE0125" w:rsidRDefault="00DE0125" w:rsidP="00DE0125">
      <w:r>
        <w:rPr>
          <w:rFonts w:ascii="Times" w:hAnsi="Times" w:cs="Times"/>
          <w:sz w:val="20"/>
        </w:rPr>
        <w:t>AO4529 , 127183 186186 298334 139142 129129 147155 206218 134150 097097 136156 210242</w:t>
      </w:r>
    </w:p>
    <w:p w14:paraId="5EE6DF53" w14:textId="77777777" w:rsidR="00DE0125" w:rsidRDefault="00DE0125" w:rsidP="00DE0125">
      <w:r>
        <w:rPr>
          <w:rFonts w:ascii="Times" w:hAnsi="Times" w:cs="Times"/>
          <w:sz w:val="20"/>
        </w:rPr>
        <w:t>AO4530 , 155163 166186 310310 136148 129129 143143 198206 127150 097097 140148 214274</w:t>
      </w:r>
    </w:p>
    <w:p w14:paraId="5A126797" w14:textId="77777777" w:rsidR="00DE0125" w:rsidRDefault="00DE0125" w:rsidP="00DE0125">
      <w:r>
        <w:rPr>
          <w:rFonts w:ascii="Times" w:hAnsi="Times" w:cs="Times"/>
          <w:sz w:val="20"/>
        </w:rPr>
        <w:t>AO4531 , 127187 166186 294310 130136 129129 143147 206206 134150 100106 140148 222226</w:t>
      </w:r>
    </w:p>
    <w:p w14:paraId="0F1CF00A" w14:textId="77777777" w:rsidR="00DE0125" w:rsidRDefault="00DE0125" w:rsidP="00DE0125">
      <w:r>
        <w:rPr>
          <w:rFonts w:ascii="Times" w:hAnsi="Times" w:cs="Times"/>
          <w:sz w:val="20"/>
        </w:rPr>
        <w:t>AO4532 , 127127 186186 310310 139142 129129 143147 206210 134150 097097 144144 198210</w:t>
      </w:r>
    </w:p>
    <w:p w14:paraId="64315D7D" w14:textId="77777777" w:rsidR="00DE0125" w:rsidRDefault="00DE0125" w:rsidP="00DE0125">
      <w:r>
        <w:rPr>
          <w:rFonts w:ascii="Times" w:hAnsi="Times" w:cs="Times"/>
          <w:sz w:val="20"/>
        </w:rPr>
        <w:t>AO4533 , 127143 186186 310310 124139 129129 147151 206206 127134 115127 136144 198198</w:t>
      </w:r>
    </w:p>
    <w:p w14:paraId="54DC648B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4534 , 143143 186186 294310 130142 129129 151151 202206 134153 097115 140148 214226</w:t>
      </w:r>
    </w:p>
    <w:p w14:paraId="260A040F" w14:textId="77777777" w:rsidR="00DE0125" w:rsidRDefault="00DE0125" w:rsidP="00DE0125">
      <w:r>
        <w:rPr>
          <w:rFonts w:ascii="Times" w:hAnsi="Times" w:cs="Times"/>
          <w:sz w:val="20"/>
        </w:rPr>
        <w:t>AO4535 , 127127 166186 294298 142145 129129 147147 202206 134170 097097 136144 186198</w:t>
      </w:r>
    </w:p>
    <w:p w14:paraId="694A8BF0" w14:textId="77777777" w:rsidR="00DE0125" w:rsidRDefault="00DE0125" w:rsidP="00DE0125">
      <w:r>
        <w:rPr>
          <w:rFonts w:ascii="Times" w:hAnsi="Times" w:cs="Times"/>
          <w:sz w:val="20"/>
        </w:rPr>
        <w:t>AO4536 , 127187 166186 294310 142145 129129 143147 194206 134150 100127 144164 186266</w:t>
      </w:r>
    </w:p>
    <w:p w14:paraId="6BE763E1" w14:textId="77777777" w:rsidR="00DE0125" w:rsidRDefault="00DE0125" w:rsidP="00DE0125">
      <w:r>
        <w:rPr>
          <w:rFonts w:ascii="Times" w:hAnsi="Times" w:cs="Times"/>
          <w:sz w:val="20"/>
        </w:rPr>
        <w:t>AO4537 , 187187 186186 310310 127148 129129 143151 194214 134134 097097 144144 226266</w:t>
      </w:r>
    </w:p>
    <w:p w14:paraId="26EFABF2" w14:textId="77777777" w:rsidR="00DE0125" w:rsidRDefault="00DE0125" w:rsidP="00DE0125">
      <w:r>
        <w:rPr>
          <w:rFonts w:ascii="Times" w:hAnsi="Times" w:cs="Times"/>
          <w:sz w:val="20"/>
        </w:rPr>
        <w:t>AO4538 , 127127 186190 310322 139145 129129 143155 194198 134134 097100 136144 198274</w:t>
      </w:r>
    </w:p>
    <w:p w14:paraId="53A42A78" w14:textId="77777777" w:rsidR="00DE0125" w:rsidRPr="00490A3D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4539 , 163163 186186 310310 130139 129129 147151 194210 134134 097097 160164 230258</w:t>
      </w:r>
    </w:p>
    <w:p w14:paraId="5BFE2957" w14:textId="77777777" w:rsidR="00DE0125" w:rsidRDefault="00DE0125" w:rsidP="00DE0125">
      <w:r>
        <w:rPr>
          <w:rFonts w:ascii="Times" w:hAnsi="Times" w:cs="Times"/>
          <w:sz w:val="20"/>
        </w:rPr>
        <w:t>AO4592 , 159163 166186 310346 142148 129129 147151 206218 150153 097118 140148 210210</w:t>
      </w:r>
    </w:p>
    <w:p w14:paraId="4084D016" w14:textId="77777777" w:rsidR="00DE0125" w:rsidRDefault="00DE0125" w:rsidP="00DE0125">
      <w:r>
        <w:rPr>
          <w:rFonts w:ascii="Times" w:hAnsi="Times" w:cs="Times"/>
          <w:sz w:val="20"/>
        </w:rPr>
        <w:t>AO4593 , 163187 186186 310322 139145 129129 147155 206206 150170 097118 136144 206210</w:t>
      </w:r>
    </w:p>
    <w:p w14:paraId="422FC1E5" w14:textId="77777777" w:rsidR="00DE0125" w:rsidRDefault="00DE0125" w:rsidP="00DE0125">
      <w:r>
        <w:rPr>
          <w:rFonts w:ascii="Times" w:hAnsi="Times" w:cs="Times"/>
          <w:sz w:val="20"/>
        </w:rPr>
        <w:t>AO4594 , 127127 166186 310314 139145 129129 151151 194198 134150 100127 140164 266270</w:t>
      </w:r>
    </w:p>
    <w:p w14:paraId="3D2E493B" w14:textId="77777777" w:rsidR="00DE0125" w:rsidRDefault="00DE0125" w:rsidP="00DE0125">
      <w:r>
        <w:rPr>
          <w:rFonts w:ascii="Times" w:hAnsi="Times" w:cs="Times"/>
          <w:sz w:val="20"/>
        </w:rPr>
        <w:t>AO4595 , 139159 186186 310310 139139 129129 151155 214218 134150 097100 136144 218226</w:t>
      </w:r>
    </w:p>
    <w:p w14:paraId="33BC2A83" w14:textId="77777777" w:rsidR="00DE0125" w:rsidRDefault="00DE0125" w:rsidP="00DE0125">
      <w:r>
        <w:rPr>
          <w:rFonts w:ascii="Times" w:hAnsi="Times" w:cs="Times"/>
          <w:sz w:val="20"/>
        </w:rPr>
        <w:t>AO4596 , 179187 166186 318350 145148 129129 147147 198206 134134 097103 140140 202210</w:t>
      </w:r>
    </w:p>
    <w:p w14:paraId="54B7A168" w14:textId="77777777" w:rsidR="00DE0125" w:rsidRDefault="00DE0125" w:rsidP="00DE0125">
      <w:r>
        <w:rPr>
          <w:rFonts w:ascii="Times" w:hAnsi="Times" w:cs="Times"/>
          <w:sz w:val="20"/>
        </w:rPr>
        <w:t>AO4597 , 143175 186186 298298 115130 129129 143167 202202 134134 097100 140148 198222</w:t>
      </w:r>
    </w:p>
    <w:p w14:paraId="23B7E701" w14:textId="77777777" w:rsidR="00DE0125" w:rsidRDefault="00DE0125" w:rsidP="00DE0125">
      <w:r>
        <w:rPr>
          <w:rFonts w:ascii="Times" w:hAnsi="Times" w:cs="Times"/>
          <w:sz w:val="20"/>
        </w:rPr>
        <w:t>AO4598 , 159187 166186 310314 115142 129129 143151 194194 150150 097097 144156 266266</w:t>
      </w:r>
    </w:p>
    <w:p w14:paraId="6125CB22" w14:textId="77777777" w:rsidR="00DE0125" w:rsidRDefault="00DE0125" w:rsidP="00DE0125">
      <w:r>
        <w:rPr>
          <w:rFonts w:ascii="Times" w:hAnsi="Times" w:cs="Times"/>
          <w:sz w:val="20"/>
        </w:rPr>
        <w:t>AO4599 , 159187 186186 310310 127145 129129 155155 202218 134150 097127 140148 198202</w:t>
      </w:r>
    </w:p>
    <w:p w14:paraId="01EEB2EB" w14:textId="77777777" w:rsidR="00DE0125" w:rsidRDefault="00DE0125" w:rsidP="00DE0125">
      <w:r>
        <w:rPr>
          <w:rFonts w:ascii="Times" w:hAnsi="Times" w:cs="Times"/>
          <w:sz w:val="20"/>
        </w:rPr>
        <w:t>AO4600 , 127143 186186 274310 127139 129129 147147 206206 127150 100100 148148 198214</w:t>
      </w:r>
    </w:p>
    <w:p w14:paraId="3D529380" w14:textId="77777777" w:rsidR="00DE0125" w:rsidRDefault="00DE0125" w:rsidP="00DE0125">
      <w:r>
        <w:rPr>
          <w:rFonts w:ascii="Times" w:hAnsi="Times" w:cs="Times"/>
          <w:sz w:val="20"/>
        </w:rPr>
        <w:t>AO4601 , 155187 186186 310342 127139 129129 147153 198210 150150 097115 156164 198222</w:t>
      </w:r>
    </w:p>
    <w:p w14:paraId="23F15CD6" w14:textId="77777777" w:rsidR="00DE0125" w:rsidRDefault="00DE0125" w:rsidP="00DE0125">
      <w:r>
        <w:rPr>
          <w:rFonts w:ascii="Times" w:hAnsi="Times" w:cs="Times"/>
          <w:sz w:val="20"/>
        </w:rPr>
        <w:t>AO4602 , 127159 186186 310334 136142 129129 147155 218218 134150 097118 140156 210218</w:t>
      </w:r>
    </w:p>
    <w:p w14:paraId="7D834538" w14:textId="77777777" w:rsidR="00DE0125" w:rsidRDefault="00DE0125" w:rsidP="00DE0125">
      <w:r>
        <w:rPr>
          <w:rFonts w:ascii="Times" w:hAnsi="Times" w:cs="Times"/>
          <w:sz w:val="20"/>
        </w:rPr>
        <w:t>AO4603 , 127187 186186 266310 130148 129129 147147 206222 127150 097097 148168 206226</w:t>
      </w:r>
    </w:p>
    <w:p w14:paraId="3003807D" w14:textId="77777777" w:rsidR="00DE0125" w:rsidRDefault="00DE0125" w:rsidP="00DE0125">
      <w:r>
        <w:rPr>
          <w:rFonts w:ascii="Times" w:hAnsi="Times" w:cs="Times"/>
          <w:sz w:val="20"/>
        </w:rPr>
        <w:t>AO4604 , 127127 186186 314326 133142 129129 147159 194218 134150 097100 144148 210222</w:t>
      </w:r>
    </w:p>
    <w:p w14:paraId="1164FABA" w14:textId="77777777" w:rsidR="00DE0125" w:rsidRDefault="00DE0125" w:rsidP="00DE0125">
      <w:r>
        <w:rPr>
          <w:rFonts w:ascii="Times" w:hAnsi="Times" w:cs="Times"/>
          <w:sz w:val="20"/>
        </w:rPr>
        <w:t>AO4605 , 127155 186186 310346 142145 129129 143151 206218 134170 097115 148164 198214</w:t>
      </w:r>
    </w:p>
    <w:p w14:paraId="69F377B3" w14:textId="77777777" w:rsidR="00DE0125" w:rsidRDefault="00DE0125" w:rsidP="00DE0125">
      <w:r>
        <w:rPr>
          <w:rFonts w:ascii="Times" w:hAnsi="Times" w:cs="Times"/>
          <w:sz w:val="20"/>
        </w:rPr>
        <w:t>AO4606 , 163187 186186 310310 136142 129129 147155 206206 134150 097097 136144 210214</w:t>
      </w:r>
    </w:p>
    <w:p w14:paraId="3C440ED4" w14:textId="77777777" w:rsidR="00DE0125" w:rsidRDefault="00DE0125" w:rsidP="00DE0125">
      <w:r>
        <w:rPr>
          <w:rFonts w:ascii="Times" w:hAnsi="Times" w:cs="Times"/>
          <w:sz w:val="20"/>
        </w:rPr>
        <w:t>AO4607 , 143187 186190 310334 139142 129129 139147 202206 127150 100100 144148 198210</w:t>
      </w:r>
    </w:p>
    <w:p w14:paraId="19F9BE13" w14:textId="77777777" w:rsidR="00DE0125" w:rsidRDefault="00DE0125" w:rsidP="00DE0125">
      <w:r>
        <w:rPr>
          <w:rFonts w:ascii="Times" w:hAnsi="Times" w:cs="Times"/>
          <w:sz w:val="20"/>
        </w:rPr>
        <w:t>AO4608 , 143143 166166 294322 121148 129129 147147 206214 127134 097106 144148 206250</w:t>
      </w:r>
    </w:p>
    <w:p w14:paraId="1CFD9753" w14:textId="77777777" w:rsidR="00DE0125" w:rsidRDefault="00DE0125" w:rsidP="00DE0125">
      <w:r>
        <w:rPr>
          <w:rFonts w:ascii="Times" w:hAnsi="Times" w:cs="Times"/>
          <w:sz w:val="20"/>
        </w:rPr>
        <w:t>AO4609 , 143163 186186 274310 130133 129129 147155 198206 127150 097100 144148 214270</w:t>
      </w:r>
    </w:p>
    <w:p w14:paraId="47A31C60" w14:textId="77777777" w:rsidR="00DE0125" w:rsidRDefault="00DE0125" w:rsidP="00DE0125">
      <w:r>
        <w:rPr>
          <w:rFonts w:ascii="Times" w:hAnsi="Times" w:cs="Times"/>
          <w:sz w:val="20"/>
        </w:rPr>
        <w:t>AO4610 , 127159 186186 274310 130142 129129 151155 206218 134134 097097 148152 206214</w:t>
      </w:r>
    </w:p>
    <w:p w14:paraId="578464D1" w14:textId="77777777" w:rsidR="00DE0125" w:rsidRDefault="00DE0125" w:rsidP="00DE0125">
      <w:r>
        <w:rPr>
          <w:rFonts w:ascii="Times" w:hAnsi="Times" w:cs="Times"/>
          <w:sz w:val="20"/>
        </w:rPr>
        <w:t>AO4611 , 143183 186186 294310 130145 129129 147155 206218 134134 106127 140160 210214</w:t>
      </w:r>
    </w:p>
    <w:p w14:paraId="0D1C8CE1" w14:textId="77777777" w:rsidR="00DE0125" w:rsidRDefault="00DE0125" w:rsidP="00DE0125">
      <w:r>
        <w:rPr>
          <w:rFonts w:ascii="Times" w:hAnsi="Times" w:cs="Times"/>
          <w:sz w:val="20"/>
        </w:rPr>
        <w:t>AO4612 , 155187 186190 274322 136139 129129 147147 198218 127127 097118 144164 198242</w:t>
      </w:r>
    </w:p>
    <w:p w14:paraId="1B555D3F" w14:textId="77777777" w:rsidR="00DE0125" w:rsidRDefault="00DE0125" w:rsidP="00DE0125">
      <w:r>
        <w:rPr>
          <w:rFonts w:ascii="Times" w:hAnsi="Times" w:cs="Times"/>
          <w:sz w:val="20"/>
        </w:rPr>
        <w:t>AO4613 , 127127 186186 310310 136139 129129 139147 194206 134150 100103 140144 214270</w:t>
      </w:r>
    </w:p>
    <w:p w14:paraId="34E6F4A2" w14:textId="77777777" w:rsidR="00DE0125" w:rsidRDefault="00DE0125" w:rsidP="00DE0125">
      <w:r>
        <w:rPr>
          <w:rFonts w:ascii="Times" w:hAnsi="Times" w:cs="Times"/>
          <w:sz w:val="20"/>
        </w:rPr>
        <w:t>AO4614 , 159179 166186 310310 136139 129129 143147 202206 127150 097097 136144 198222</w:t>
      </w:r>
    </w:p>
    <w:p w14:paraId="1B43ADEA" w14:textId="77777777" w:rsidR="00DE0125" w:rsidRDefault="00DE0125" w:rsidP="00DE0125">
      <w:r>
        <w:rPr>
          <w:rFonts w:ascii="Times" w:hAnsi="Times" w:cs="Times"/>
          <w:sz w:val="20"/>
        </w:rPr>
        <w:t>AO4615 , 155175 186186 294346 115142 129129 155167 194206 134134 097100 164164 210266</w:t>
      </w:r>
    </w:p>
    <w:p w14:paraId="0E73B34B" w14:textId="77777777" w:rsidR="00DE0125" w:rsidRDefault="00DE0125" w:rsidP="00DE0125">
      <w:r>
        <w:rPr>
          <w:rFonts w:ascii="Times" w:hAnsi="Times" w:cs="Times"/>
          <w:sz w:val="20"/>
        </w:rPr>
        <w:t>AO4616 , 127175 186186 274310 136142 129129 147147 198206 134134 097100 144148 210214</w:t>
      </w:r>
    </w:p>
    <w:p w14:paraId="07B1EA17" w14:textId="77777777" w:rsidR="00DE0125" w:rsidRDefault="00DE0125" w:rsidP="00DE0125">
      <w:r>
        <w:rPr>
          <w:rFonts w:ascii="Times" w:hAnsi="Times" w:cs="Times"/>
          <w:sz w:val="20"/>
        </w:rPr>
        <w:t>AO4617 , 127163 186186 294310 139142 129129 143147 194206 153168 097097 136144 214266</w:t>
      </w:r>
    </w:p>
    <w:p w14:paraId="4F6E1D6A" w14:textId="77777777" w:rsidR="00DE0125" w:rsidRDefault="00DE0125" w:rsidP="00DE0125">
      <w:r>
        <w:rPr>
          <w:rFonts w:ascii="Times" w:hAnsi="Times" w:cs="Times"/>
          <w:sz w:val="20"/>
        </w:rPr>
        <w:t>AO4618 , 143159 166186 274310 136142 129129 147151 202206 134168 097100 144156 202202</w:t>
      </w:r>
    </w:p>
    <w:p w14:paraId="4E6B5A07" w14:textId="77777777" w:rsidR="00DE0125" w:rsidRDefault="00DE0125" w:rsidP="00DE0125">
      <w:r>
        <w:rPr>
          <w:rFonts w:ascii="Times" w:hAnsi="Times" w:cs="Times"/>
          <w:sz w:val="20"/>
        </w:rPr>
        <w:t>AO4619 , 179187 186186 274294 130145 129129 155155 198218 134150 097100 144152 198234</w:t>
      </w:r>
    </w:p>
    <w:p w14:paraId="07699550" w14:textId="77777777" w:rsidR="00DE0125" w:rsidRDefault="00DE0125" w:rsidP="00DE0125">
      <w:r>
        <w:rPr>
          <w:rFonts w:ascii="Times" w:hAnsi="Times" w:cs="Times"/>
          <w:sz w:val="20"/>
        </w:rPr>
        <w:t>AO4620 , 143175 166186 294310 130142 129129 143147 202206 150150 100115 144164 202230</w:t>
      </w:r>
    </w:p>
    <w:p w14:paraId="7891DE93" w14:textId="77777777" w:rsidR="00DE0125" w:rsidRDefault="00DE0125" w:rsidP="00DE0125">
      <w:r>
        <w:rPr>
          <w:rFonts w:ascii="Times" w:hAnsi="Times" w:cs="Times"/>
          <w:sz w:val="20"/>
        </w:rPr>
        <w:t>AO4621 , 127175 186186 274310 127142 129129 147151 202206 127134 097118 140164 222262</w:t>
      </w:r>
    </w:p>
    <w:p w14:paraId="0F14964E" w14:textId="77777777" w:rsidR="00DE0125" w:rsidRDefault="00DE0125" w:rsidP="00DE0125">
      <w:r>
        <w:rPr>
          <w:rFonts w:ascii="Times" w:hAnsi="Times" w:cs="Times"/>
          <w:sz w:val="20"/>
        </w:rPr>
        <w:t>AO4622 , 127127 186186 310314 142148 129129 143155 202218 134150 100115 164164 202202</w:t>
      </w:r>
    </w:p>
    <w:p w14:paraId="23D6ED34" w14:textId="77777777" w:rsidR="00DE0125" w:rsidRDefault="00DE0125" w:rsidP="00DE0125">
      <w:r>
        <w:rPr>
          <w:rFonts w:ascii="Times" w:hAnsi="Times" w:cs="Times"/>
          <w:sz w:val="20"/>
        </w:rPr>
        <w:t>AO4623 , 127155 186186 294310 142145 129129 151151 206218 134150 097100 140144 198210</w:t>
      </w:r>
    </w:p>
    <w:p w14:paraId="0756A695" w14:textId="77777777" w:rsidR="00DE0125" w:rsidRDefault="00DE0125" w:rsidP="00DE0125">
      <w:r>
        <w:rPr>
          <w:rFonts w:ascii="Times" w:hAnsi="Times" w:cs="Times"/>
          <w:sz w:val="20"/>
        </w:rPr>
        <w:t>AO4624 , 127187 186186 274310 127130 129129 147151 214214 134150 097100 148164 214226</w:t>
      </w:r>
    </w:p>
    <w:p w14:paraId="22414892" w14:textId="77777777" w:rsidR="00DE0125" w:rsidRDefault="00DE0125" w:rsidP="00DE0125">
      <w:r>
        <w:rPr>
          <w:rFonts w:ascii="Times" w:hAnsi="Times" w:cs="Times"/>
          <w:sz w:val="20"/>
        </w:rPr>
        <w:t>AO4625 , 159179 186186 310310 142145 129129 143143 198202 134134 097106 144144 202222</w:t>
      </w:r>
    </w:p>
    <w:p w14:paraId="3D89C37C" w14:textId="77777777" w:rsidR="00DE0125" w:rsidRDefault="00DE0125" w:rsidP="00DE0125">
      <w:r>
        <w:rPr>
          <w:rFonts w:ascii="Times" w:hAnsi="Times" w:cs="Times"/>
          <w:sz w:val="20"/>
        </w:rPr>
        <w:t>AO4626 , 155163 186186 310322 136136 129129 147147 202218 127134 097100 148164 206210</w:t>
      </w:r>
    </w:p>
    <w:p w14:paraId="691D3998" w14:textId="77777777" w:rsidR="00DE0125" w:rsidRDefault="00DE0125" w:rsidP="00DE0125">
      <w:r>
        <w:rPr>
          <w:rFonts w:ascii="Times" w:hAnsi="Times" w:cs="Times"/>
          <w:sz w:val="20"/>
        </w:rPr>
        <w:t>AO4627 , 127155 186186 310310 127142 129129 147151 194202 134150 097106 144144 202266</w:t>
      </w:r>
    </w:p>
    <w:p w14:paraId="21377C59" w14:textId="77777777" w:rsidR="00DE0125" w:rsidRDefault="00DE0125" w:rsidP="00DE0125">
      <w:r>
        <w:rPr>
          <w:rFonts w:ascii="Times" w:hAnsi="Times" w:cs="Times"/>
          <w:sz w:val="20"/>
        </w:rPr>
        <w:t>AO4628 , 127187 186186 294310 133142 129129 151155 194198 127134 103127 144164 234266</w:t>
      </w:r>
    </w:p>
    <w:p w14:paraId="68AA2D09" w14:textId="77777777" w:rsidR="00DE0125" w:rsidRDefault="00DE0125" w:rsidP="00DE0125">
      <w:r>
        <w:rPr>
          <w:rFonts w:ascii="Times" w:hAnsi="Times" w:cs="Times"/>
          <w:sz w:val="20"/>
        </w:rPr>
        <w:t>AO4629 , 159163 186186 310310 133136 129129 147151 198206 127134 097097 144148 214226</w:t>
      </w:r>
    </w:p>
    <w:p w14:paraId="638E8FC7" w14:textId="77777777" w:rsidR="00DE0125" w:rsidRDefault="00DE0125" w:rsidP="00DE0125">
      <w:r>
        <w:rPr>
          <w:rFonts w:ascii="Times" w:hAnsi="Times" w:cs="Times"/>
          <w:sz w:val="20"/>
        </w:rPr>
        <w:t>AO4630 , 127127 186186 310310 145148 129129 143147 194202 134150 106127 136144 222222</w:t>
      </w:r>
    </w:p>
    <w:p w14:paraId="6F2EB981" w14:textId="77777777" w:rsidR="00DE0125" w:rsidRDefault="00DE0125" w:rsidP="00DE0125">
      <w:r>
        <w:rPr>
          <w:rFonts w:ascii="Times" w:hAnsi="Times" w:cs="Times"/>
          <w:sz w:val="20"/>
        </w:rPr>
        <w:t>AO4631 , 127155 186190 294310 139142 129129 143143 206214 134150 118136 140144 214214</w:t>
      </w:r>
    </w:p>
    <w:p w14:paraId="6E8F7F80" w14:textId="77777777" w:rsidR="00DE0125" w:rsidRDefault="00DE0125" w:rsidP="00DE0125">
      <w:r>
        <w:rPr>
          <w:rFonts w:ascii="Times" w:hAnsi="Times" w:cs="Times"/>
          <w:sz w:val="20"/>
        </w:rPr>
        <w:t>AO4632 , 159187 166186 274310 142142 129129 147151 198206 134150 097097 136164 210242</w:t>
      </w:r>
    </w:p>
    <w:p w14:paraId="121B323C" w14:textId="77777777" w:rsidR="00DE0125" w:rsidRDefault="00DE0125" w:rsidP="00DE0125">
      <w:r>
        <w:rPr>
          <w:rFonts w:ascii="Times" w:hAnsi="Times" w:cs="Times"/>
          <w:sz w:val="20"/>
        </w:rPr>
        <w:t>AO4633 , 143187 186186 274274 142142 129129 143151 206210 134150 097097 152152 206222</w:t>
      </w:r>
    </w:p>
    <w:p w14:paraId="3862EE74" w14:textId="77777777" w:rsidR="00DE0125" w:rsidRDefault="00DE0125" w:rsidP="00DE0125">
      <w:r>
        <w:rPr>
          <w:rFonts w:ascii="Times" w:hAnsi="Times" w:cs="Times"/>
          <w:sz w:val="20"/>
        </w:rPr>
        <w:t>AO4634 , 155183 190190 310310 142142 129129 147151 202206 134134 097118 148160 202234</w:t>
      </w:r>
    </w:p>
    <w:p w14:paraId="4662BCFE" w14:textId="77777777" w:rsidR="00DE0125" w:rsidRDefault="00DE0125" w:rsidP="00DE0125">
      <w:r>
        <w:rPr>
          <w:rFonts w:ascii="Times" w:hAnsi="Times" w:cs="Times"/>
          <w:sz w:val="20"/>
        </w:rPr>
        <w:t>AO4635 , 127187 186186 294310 136139 129129 155155 198218 150170 100106 140144 206210</w:t>
      </w:r>
    </w:p>
    <w:p w14:paraId="54F948D8" w14:textId="77777777" w:rsidR="00DE0125" w:rsidRDefault="00DE0125" w:rsidP="00DE0125">
      <w:r>
        <w:rPr>
          <w:rFonts w:ascii="Times" w:hAnsi="Times" w:cs="Times"/>
          <w:sz w:val="20"/>
        </w:rPr>
        <w:t>AO4636 , 127179 166186 310346 139145 129129 143151 202206 127150 100106 144168 210250</w:t>
      </w:r>
    </w:p>
    <w:p w14:paraId="5DD6EC04" w14:textId="2BD9DB50" w:rsidR="00DE0125" w:rsidRPr="00DE0125" w:rsidRDefault="00DE0125">
      <w:r>
        <w:rPr>
          <w:rFonts w:ascii="Times" w:hAnsi="Times" w:cs="Times"/>
          <w:sz w:val="20"/>
        </w:rPr>
        <w:t>AO4637 , 127175 186186 310314 130142 129129 147151 206214 134134 097118 144148 206218</w:t>
      </w:r>
    </w:p>
    <w:p w14:paraId="5CBBDA45" w14:textId="4C88414A" w:rsidR="00584270" w:rsidRDefault="000A5A7E">
      <w:r>
        <w:rPr>
          <w:rFonts w:ascii="Times" w:hAnsi="Times" w:cs="Times"/>
          <w:sz w:val="20"/>
        </w:rPr>
        <w:t>pop</w:t>
      </w:r>
    </w:p>
    <w:p w14:paraId="2DB17F4F" w14:textId="77777777" w:rsidR="00584270" w:rsidRDefault="008F1A3D">
      <w:r>
        <w:rPr>
          <w:rFonts w:ascii="Times" w:hAnsi="Times" w:cs="Times"/>
          <w:sz w:val="20"/>
        </w:rPr>
        <w:t>AO3158 , 143155 166166 310310 139148 129129 143147 206210 134150 097127 140148 214230</w:t>
      </w:r>
    </w:p>
    <w:p w14:paraId="0D6DB5F2" w14:textId="77777777" w:rsidR="00584270" w:rsidRDefault="008F1A3D">
      <w:r>
        <w:rPr>
          <w:rFonts w:ascii="Times" w:hAnsi="Times" w:cs="Times"/>
          <w:sz w:val="20"/>
        </w:rPr>
        <w:t>AO3159 , 127171 186186 310318 139148 129129 147147 206214 150150 097097 144144 206226</w:t>
      </w:r>
    </w:p>
    <w:p w14:paraId="44E9B9E3" w14:textId="77777777" w:rsidR="00584270" w:rsidRDefault="008F1A3D">
      <w:r>
        <w:rPr>
          <w:rFonts w:ascii="Times" w:hAnsi="Times" w:cs="Times"/>
          <w:sz w:val="20"/>
        </w:rPr>
        <w:t>AO3160 , 143143 186186 294326 139139 129129 147155 194218 134170 097100 140144 218270</w:t>
      </w:r>
    </w:p>
    <w:p w14:paraId="558D236A" w14:textId="77777777" w:rsidR="00584270" w:rsidRDefault="008F1A3D">
      <w:r>
        <w:rPr>
          <w:rFonts w:ascii="Times" w:hAnsi="Times" w:cs="Times"/>
          <w:sz w:val="20"/>
        </w:rPr>
        <w:lastRenderedPageBreak/>
        <w:t>AO3161 , 127167 186186 310326 136139 129129 147151 206206 134134 097106 144144 190206</w:t>
      </w:r>
    </w:p>
    <w:p w14:paraId="22946D34" w14:textId="77777777" w:rsidR="00584270" w:rsidRDefault="008F1A3D">
      <w:r>
        <w:rPr>
          <w:rFonts w:ascii="Times" w:hAnsi="Times" w:cs="Times"/>
          <w:sz w:val="20"/>
        </w:rPr>
        <w:t>AO3162 , 127127 166186 310358 136139 129129 147147 194210 134150 097106 144148 222266</w:t>
      </w:r>
    </w:p>
    <w:p w14:paraId="332E399C" w14:textId="77777777" w:rsidR="00584270" w:rsidRDefault="008F1A3D">
      <w:r>
        <w:rPr>
          <w:rFonts w:ascii="Times" w:hAnsi="Times" w:cs="Times"/>
          <w:sz w:val="20"/>
        </w:rPr>
        <w:t>AO3163 , 143159 186186 310326 139142 129129 147147 194202 134134 097118 136144 206266</w:t>
      </w:r>
    </w:p>
    <w:p w14:paraId="0F64E7B9" w14:textId="77777777" w:rsidR="00584270" w:rsidRDefault="008F1A3D">
      <w:r>
        <w:rPr>
          <w:rFonts w:ascii="Times" w:hAnsi="Times" w:cs="Times"/>
          <w:sz w:val="20"/>
        </w:rPr>
        <w:t>AO3164 , 143159 186186 310326 139142 129129 147155 202206 150150 097127 144164 206210</w:t>
      </w:r>
    </w:p>
    <w:p w14:paraId="2D1A53B7" w14:textId="77777777" w:rsidR="00584270" w:rsidRDefault="008F1A3D">
      <w:r>
        <w:rPr>
          <w:rFonts w:ascii="Times" w:hAnsi="Times" w:cs="Times"/>
          <w:sz w:val="20"/>
        </w:rPr>
        <w:t>AO3165 , 159167 166186 310314 130136 129129 147155 202206 150150 097118 140164 210234</w:t>
      </w:r>
    </w:p>
    <w:p w14:paraId="660A4D19" w14:textId="77777777" w:rsidR="00584270" w:rsidRDefault="008F1A3D">
      <w:r>
        <w:rPr>
          <w:rFonts w:ascii="Times" w:hAnsi="Times" w:cs="Times"/>
          <w:sz w:val="20"/>
        </w:rPr>
        <w:t>AO3166 , 159183 186186 274310 127139 129129 131147 202206 127150 100118 164164 210226</w:t>
      </w:r>
    </w:p>
    <w:p w14:paraId="343CAC12" w14:textId="77777777" w:rsidR="00584270" w:rsidRDefault="008F1A3D">
      <w:r>
        <w:rPr>
          <w:rFonts w:ascii="Times" w:hAnsi="Times" w:cs="Times"/>
          <w:sz w:val="20"/>
        </w:rPr>
        <w:t>AO3167 , 127143 166186 310326 136142 129129 147155 206206 150170 106118 144164 214214</w:t>
      </w:r>
    </w:p>
    <w:p w14:paraId="16A20F46" w14:textId="77777777" w:rsidR="00584270" w:rsidRDefault="008F1A3D">
      <w:r>
        <w:rPr>
          <w:rFonts w:ascii="Times" w:hAnsi="Times" w:cs="Times"/>
          <w:sz w:val="20"/>
        </w:rPr>
        <w:t>AO3168 , 127143 166186 310358 136142 129129 147155 202206 134134 106118 144144 206214</w:t>
      </w:r>
    </w:p>
    <w:p w14:paraId="6230B703" w14:textId="77777777" w:rsidR="00584270" w:rsidRDefault="008F1A3D">
      <w:r>
        <w:rPr>
          <w:rFonts w:ascii="Times" w:hAnsi="Times" w:cs="Times"/>
          <w:sz w:val="20"/>
        </w:rPr>
        <w:t>AO3169 , 127127 166186 310358 142145 129129 147155 202210 134150 100118 144144 206222</w:t>
      </w:r>
    </w:p>
    <w:p w14:paraId="01E9CBFB" w14:textId="77777777" w:rsidR="00584270" w:rsidRDefault="008F1A3D">
      <w:r>
        <w:rPr>
          <w:rFonts w:ascii="Times" w:hAnsi="Times" w:cs="Times"/>
          <w:sz w:val="20"/>
        </w:rPr>
        <w:t>AO3170 , 127143 186190 310326 142142 129129 147155 202206 134134 097097 144144 190206</w:t>
      </w:r>
    </w:p>
    <w:p w14:paraId="01430027" w14:textId="77777777" w:rsidR="00584270" w:rsidRDefault="008F1A3D">
      <w:r>
        <w:rPr>
          <w:rFonts w:ascii="Times" w:hAnsi="Times" w:cs="Times"/>
          <w:sz w:val="20"/>
        </w:rPr>
        <w:t>AO3171 , 143143 166186 274346 130142 129129 143147 210214 134134 118118 140148 234250</w:t>
      </w:r>
    </w:p>
    <w:p w14:paraId="026992D8" w14:textId="77777777" w:rsidR="00584270" w:rsidRDefault="008F1A3D">
      <w:r>
        <w:rPr>
          <w:rFonts w:ascii="Times" w:hAnsi="Times" w:cs="Times"/>
          <w:sz w:val="20"/>
        </w:rPr>
        <w:t>AO3172 , 127159 186186 310346 136142 129129 147151 194202 134150 097097 144168 222266</w:t>
      </w:r>
    </w:p>
    <w:p w14:paraId="27331532" w14:textId="77777777" w:rsidR="00584270" w:rsidRDefault="008F1A3D">
      <w:r>
        <w:rPr>
          <w:rFonts w:ascii="Times" w:hAnsi="Times" w:cs="Times"/>
          <w:sz w:val="20"/>
        </w:rPr>
        <w:t>AO3173 , 143159 166186 310310 130139 129129 139147 202206 134134 097097 144144 190230</w:t>
      </w:r>
    </w:p>
    <w:p w14:paraId="6DC0F6BD" w14:textId="77777777" w:rsidR="00584270" w:rsidRDefault="008F1A3D">
      <w:r>
        <w:rPr>
          <w:rFonts w:ascii="Times" w:hAnsi="Times" w:cs="Times"/>
          <w:sz w:val="20"/>
        </w:rPr>
        <w:t>AO3174 , 159171 186186 310310 127139 129129 147151 206206 134150 097106 144160 206210</w:t>
      </w:r>
    </w:p>
    <w:p w14:paraId="1EC68FEF" w14:textId="77777777" w:rsidR="00584270" w:rsidRDefault="008F1A3D">
      <w:r>
        <w:rPr>
          <w:rFonts w:ascii="Times" w:hAnsi="Times" w:cs="Times"/>
          <w:sz w:val="20"/>
        </w:rPr>
        <w:t>AO3175 , 127163 166186 310334 136142 129129 151151 202210 150150 097106 156164 222250</w:t>
      </w:r>
    </w:p>
    <w:p w14:paraId="428C88D5" w14:textId="77777777" w:rsidR="00584270" w:rsidRDefault="008F1A3D">
      <w:r>
        <w:rPr>
          <w:rFonts w:ascii="Times" w:hAnsi="Times" w:cs="Times"/>
          <w:sz w:val="20"/>
        </w:rPr>
        <w:t>AO3176 , 127159 166186 326358 136142 129129 147147 206206 134150 097106 144144 190214</w:t>
      </w:r>
    </w:p>
    <w:p w14:paraId="246A3862" w14:textId="77777777" w:rsidR="00584270" w:rsidRDefault="008F1A3D">
      <w:r>
        <w:rPr>
          <w:rFonts w:ascii="Times" w:hAnsi="Times" w:cs="Times"/>
          <w:sz w:val="20"/>
        </w:rPr>
        <w:t>AO3177 , 127171 166166 318358 136142 129129 147147 202206 134150 097106 144144 214214</w:t>
      </w:r>
    </w:p>
    <w:p w14:paraId="1A01DBC0" w14:textId="77777777" w:rsidR="00584270" w:rsidRDefault="008F1A3D">
      <w:r>
        <w:rPr>
          <w:rFonts w:ascii="Times" w:hAnsi="Times" w:cs="Times"/>
          <w:sz w:val="20"/>
        </w:rPr>
        <w:t>AO3178 , 127127 166186 310310 136139 129129 143147 194210 150150 097100 148164 222266</w:t>
      </w:r>
    </w:p>
    <w:p w14:paraId="5458078D" w14:textId="77777777" w:rsidR="00584270" w:rsidRDefault="008F1A3D">
      <w:r>
        <w:rPr>
          <w:rFonts w:ascii="Times" w:hAnsi="Times" w:cs="Times"/>
          <w:sz w:val="20"/>
        </w:rPr>
        <w:t>AO3179 , 127159 186186 310346 139148 129129 147147 202202 134150 100106 148156 190234</w:t>
      </w:r>
    </w:p>
    <w:p w14:paraId="50268BE8" w14:textId="77777777" w:rsidR="00584270" w:rsidRDefault="008F1A3D">
      <w:r>
        <w:rPr>
          <w:rFonts w:ascii="Times" w:hAnsi="Times" w:cs="Times"/>
          <w:sz w:val="20"/>
        </w:rPr>
        <w:t>AO3180 , 127143 166186 294346 139145 129129 147151 198222 134150 097100 140156 210218</w:t>
      </w:r>
    </w:p>
    <w:p w14:paraId="71D21B65" w14:textId="77777777" w:rsidR="00584270" w:rsidRDefault="008F1A3D">
      <w:r>
        <w:rPr>
          <w:rFonts w:ascii="Times" w:hAnsi="Times" w:cs="Times"/>
          <w:sz w:val="20"/>
        </w:rPr>
        <w:t>AO3181 , 159175 186186 326342 139142 129129 147151 206206 134134 100127 144156 190218</w:t>
      </w:r>
    </w:p>
    <w:p w14:paraId="2471E2E9" w14:textId="77777777" w:rsidR="00584270" w:rsidRDefault="008F1A3D">
      <w:r>
        <w:rPr>
          <w:rFonts w:ascii="Times" w:hAnsi="Times" w:cs="Times"/>
          <w:sz w:val="20"/>
        </w:rPr>
        <w:t>AO3182 , 159171 166186 310326 139142 129129 143151 194194 134150 100127 144148 266266</w:t>
      </w:r>
    </w:p>
    <w:p w14:paraId="401AC9CE" w14:textId="77777777" w:rsidR="00584270" w:rsidRDefault="008F1A3D">
      <w:r>
        <w:rPr>
          <w:rFonts w:ascii="Times" w:hAnsi="Times" w:cs="Times"/>
          <w:sz w:val="20"/>
        </w:rPr>
        <w:t>AO3183 , 183183 166166 274310 127136 129129 151163 198202 134134 097097 148164 218234</w:t>
      </w:r>
    </w:p>
    <w:p w14:paraId="5EBCB069" w14:textId="77777777" w:rsidR="00584270" w:rsidRDefault="008F1A3D">
      <w:r>
        <w:rPr>
          <w:rFonts w:ascii="Times" w:hAnsi="Times" w:cs="Times"/>
          <w:sz w:val="20"/>
        </w:rPr>
        <w:t>AO3184 , 143143 166186 310326 139142 129129 143147 206206 134150 100118 144144 214250</w:t>
      </w:r>
    </w:p>
    <w:p w14:paraId="07C89E6A" w14:textId="77777777" w:rsidR="00584270" w:rsidRDefault="008F1A3D">
      <w:r>
        <w:rPr>
          <w:rFonts w:ascii="Times" w:hAnsi="Times" w:cs="Times"/>
          <w:sz w:val="20"/>
        </w:rPr>
        <w:t>AO3185 , 127127 166166 310314 136136 129129 151159 194206 134134 106127 140164 214266</w:t>
      </w:r>
    </w:p>
    <w:p w14:paraId="3671FC0F" w14:textId="77777777" w:rsidR="00584270" w:rsidRDefault="008F1A3D">
      <w:r>
        <w:rPr>
          <w:rFonts w:ascii="Times" w:hAnsi="Times" w:cs="Times"/>
          <w:sz w:val="20"/>
        </w:rPr>
        <w:t>AO3186 , 159163 166186 274310 136148 129129 143147 202206 134134 097097 148164 210210</w:t>
      </w:r>
    </w:p>
    <w:p w14:paraId="4DDFA417" w14:textId="77777777" w:rsidR="00584270" w:rsidRDefault="008F1A3D">
      <w:r>
        <w:rPr>
          <w:rFonts w:ascii="Times" w:hAnsi="Times" w:cs="Times"/>
          <w:sz w:val="20"/>
        </w:rPr>
        <w:t>AO3187 , 159175 186186 310326 139139 129129 139147 194206 134134 097127 144148 218218</w:t>
      </w:r>
    </w:p>
    <w:p w14:paraId="17A6DBA0" w14:textId="77777777" w:rsidR="00584270" w:rsidRDefault="008F1A3D">
      <w:r>
        <w:rPr>
          <w:rFonts w:ascii="Times" w:hAnsi="Times" w:cs="Times"/>
          <w:sz w:val="20"/>
        </w:rPr>
        <w:t>AO3188 , 127159 166186 314322 139142 129129 147151 194206 150170 097100 156164 214266</w:t>
      </w:r>
    </w:p>
    <w:p w14:paraId="774457B9" w14:textId="77777777" w:rsidR="00584270" w:rsidRDefault="008F1A3D">
      <w:r>
        <w:rPr>
          <w:rFonts w:ascii="Times" w:hAnsi="Times" w:cs="Times"/>
          <w:sz w:val="20"/>
        </w:rPr>
        <w:t>AO3189 , 159167 186186 274310 121139 129129 131147 202206 127134 097097 164164 210214</w:t>
      </w:r>
    </w:p>
    <w:p w14:paraId="13E642CE" w14:textId="77777777" w:rsidR="00584270" w:rsidRDefault="008F1A3D">
      <w:r>
        <w:rPr>
          <w:rFonts w:ascii="Times" w:hAnsi="Times" w:cs="Times"/>
          <w:sz w:val="20"/>
        </w:rPr>
        <w:t>AO3190 , 159171 186190 310326 139139 129129 147147 194194 134150 097100 144148 266266</w:t>
      </w:r>
    </w:p>
    <w:p w14:paraId="039D9036" w14:textId="77777777" w:rsidR="00584270" w:rsidRDefault="008F1A3D">
      <w:r>
        <w:rPr>
          <w:rFonts w:ascii="Times" w:hAnsi="Times" w:cs="Times"/>
          <w:sz w:val="20"/>
        </w:rPr>
        <w:t>AO3249 , 143143 186190 326326 142142 129129 147151 206206 134134 097097 144144 190190</w:t>
      </w:r>
    </w:p>
    <w:p w14:paraId="4EB22402" w14:textId="77777777" w:rsidR="00584270" w:rsidRDefault="008F1A3D">
      <w:r>
        <w:rPr>
          <w:rFonts w:ascii="Times" w:hAnsi="Times" w:cs="Times"/>
          <w:sz w:val="20"/>
        </w:rPr>
        <w:t>AO3250 , 127159 186190 322326 139142 129129 139151 206206 134134 097097 136144 190234</w:t>
      </w:r>
    </w:p>
    <w:p w14:paraId="231C4A01" w14:textId="77777777" w:rsidR="00584270" w:rsidRDefault="008F1A3D">
      <w:r>
        <w:rPr>
          <w:rFonts w:ascii="Times" w:hAnsi="Times" w:cs="Times"/>
          <w:sz w:val="20"/>
        </w:rPr>
        <w:t>AO3251 , 159167 186186 274310 121136 129129 131147 202206 127150 097118 164164 210226</w:t>
      </w:r>
    </w:p>
    <w:p w14:paraId="0F4FC3B6" w14:textId="77777777" w:rsidR="00584270" w:rsidRDefault="008F1A3D">
      <w:r>
        <w:rPr>
          <w:rFonts w:ascii="Times" w:hAnsi="Times" w:cs="Times"/>
          <w:sz w:val="20"/>
        </w:rPr>
        <w:t>AO3252 , 155159 166186 294326 139139 129129 147155 206214 134170 097103 140144 190214</w:t>
      </w:r>
    </w:p>
    <w:p w14:paraId="0213CB34" w14:textId="77777777" w:rsidR="00584270" w:rsidRDefault="008F1A3D">
      <w:r>
        <w:rPr>
          <w:rFonts w:ascii="Times" w:hAnsi="Times" w:cs="Times"/>
          <w:sz w:val="20"/>
        </w:rPr>
        <w:t>AO3253 , 143143 186190 294310 142142 129129 143151 206214 134150 097103 140144 190214</w:t>
      </w:r>
    </w:p>
    <w:p w14:paraId="4C673234" w14:textId="77777777" w:rsidR="00584270" w:rsidRDefault="008F1A3D">
      <w:r>
        <w:rPr>
          <w:rFonts w:ascii="Times" w:hAnsi="Times" w:cs="Times"/>
          <w:sz w:val="20"/>
        </w:rPr>
        <w:t>AO3254 , 127159 166186 310322 127136 129129 147151 206210 134134 097100 160164 210222</w:t>
      </w:r>
    </w:p>
    <w:p w14:paraId="2DFDC418" w14:textId="77777777" w:rsidR="00584270" w:rsidRDefault="008F1A3D">
      <w:r>
        <w:rPr>
          <w:rFonts w:ascii="Times" w:hAnsi="Times" w:cs="Times"/>
          <w:sz w:val="20"/>
        </w:rPr>
        <w:t>AO3255 , 143159 186186 310326 139142 129129 151151 202206 134134 100118 144164 190222</w:t>
      </w:r>
    </w:p>
    <w:p w14:paraId="7B5896F8" w14:textId="77777777" w:rsidR="00584270" w:rsidRDefault="008F1A3D">
      <w:r>
        <w:rPr>
          <w:rFonts w:ascii="Times" w:hAnsi="Times" w:cs="Times"/>
          <w:sz w:val="20"/>
        </w:rPr>
        <w:t>AO3256 , 127159 166186 294310 136139 129129 147159 206210 150150 100100 140164 214222</w:t>
      </w:r>
    </w:p>
    <w:p w14:paraId="10A4A886" w14:textId="77777777" w:rsidR="00584270" w:rsidRDefault="008F1A3D">
      <w:r>
        <w:rPr>
          <w:rFonts w:ascii="Times" w:hAnsi="Times" w:cs="Times"/>
          <w:sz w:val="20"/>
        </w:rPr>
        <w:t>AO3257 , 143167 166186 322326 139139 129129 147163 194194 134134 097097 144164 266266</w:t>
      </w:r>
    </w:p>
    <w:p w14:paraId="17E1DD0C" w14:textId="77777777" w:rsidR="00584270" w:rsidRDefault="008F1A3D">
      <w:r>
        <w:rPr>
          <w:rFonts w:ascii="Times" w:hAnsi="Times" w:cs="Times"/>
          <w:sz w:val="20"/>
        </w:rPr>
        <w:t>AO3258 , 127143 166186 310310 139145 129129 147147 202206 134134 106118 144164 206214</w:t>
      </w:r>
    </w:p>
    <w:p w14:paraId="4EE9C9F5" w14:textId="77777777" w:rsidR="00584270" w:rsidRDefault="008F1A3D">
      <w:r>
        <w:rPr>
          <w:rFonts w:ascii="Times" w:hAnsi="Times" w:cs="Times"/>
          <w:sz w:val="20"/>
        </w:rPr>
        <w:t>AO3259 , 143159 166190 310326 139142 129129 147151 194202 134134 100118 136144 206266</w:t>
      </w:r>
    </w:p>
    <w:p w14:paraId="79F5A979" w14:textId="77777777" w:rsidR="00584270" w:rsidRDefault="008F1A3D">
      <w:r>
        <w:rPr>
          <w:rFonts w:ascii="Times" w:hAnsi="Times" w:cs="Times"/>
          <w:sz w:val="20"/>
        </w:rPr>
        <w:t>AO3260 , 143163 186186 274346 139139 129129 143151 198214 134134 097097 140164 234250</w:t>
      </w:r>
    </w:p>
    <w:p w14:paraId="60736F41" w14:textId="77777777" w:rsidR="00584270" w:rsidRDefault="008F1A3D">
      <w:r>
        <w:rPr>
          <w:rFonts w:ascii="Times" w:hAnsi="Times" w:cs="Times"/>
          <w:sz w:val="20"/>
        </w:rPr>
        <w:t>AO3261 , 143143 186186 310326 139142 129129 151155 194206 134134 097097 144156 190190</w:t>
      </w:r>
    </w:p>
    <w:p w14:paraId="47800AD2" w14:textId="77777777" w:rsidR="00584270" w:rsidRDefault="008F1A3D">
      <w:r>
        <w:rPr>
          <w:rFonts w:ascii="Times" w:hAnsi="Times" w:cs="Times"/>
          <w:sz w:val="20"/>
        </w:rPr>
        <w:t>AO3262 , 159167 186186 326346 139139 129129 147151 194202 134134 097097 144168 222266</w:t>
      </w:r>
    </w:p>
    <w:p w14:paraId="162BFDF2" w14:textId="77777777" w:rsidR="00584270" w:rsidRDefault="008F1A3D">
      <w:r>
        <w:rPr>
          <w:rFonts w:ascii="Times" w:hAnsi="Times" w:cs="Times"/>
          <w:sz w:val="20"/>
        </w:rPr>
        <w:t>AO3263 , 159167 186186 310310 136142 129129 147147 206206 134150 100118 144164 210210</w:t>
      </w:r>
    </w:p>
    <w:p w14:paraId="30B9F6B8" w14:textId="77777777" w:rsidR="00584270" w:rsidRDefault="008F1A3D">
      <w:r>
        <w:rPr>
          <w:rFonts w:ascii="Times" w:hAnsi="Times" w:cs="Times"/>
          <w:sz w:val="20"/>
        </w:rPr>
        <w:t>AO3264 , 127159 186190 310326 139142 129129 143151 194194 134150 097127 144148 266266</w:t>
      </w:r>
    </w:p>
    <w:p w14:paraId="693AC775" w14:textId="77777777" w:rsidR="00584270" w:rsidRDefault="008F1A3D">
      <w:r>
        <w:rPr>
          <w:rFonts w:ascii="Times" w:hAnsi="Times" w:cs="Times"/>
          <w:sz w:val="20"/>
        </w:rPr>
        <w:t>AO3265 , 127143 166186 294358 136139 129129 143151 210218 150170 100103 140144 218222</w:t>
      </w:r>
    </w:p>
    <w:p w14:paraId="0F02D2CF" w14:textId="77777777" w:rsidR="00584270" w:rsidRDefault="008F1A3D">
      <w:r>
        <w:rPr>
          <w:rFonts w:ascii="Times" w:hAnsi="Times" w:cs="Times"/>
          <w:sz w:val="20"/>
        </w:rPr>
        <w:t>AO3266 , 163171 186186 314346 139139 129129 147151 206218 134150 100100 156168 206214</w:t>
      </w:r>
    </w:p>
    <w:p w14:paraId="7A5E19F9" w14:textId="77777777" w:rsidR="00584270" w:rsidRDefault="008F1A3D">
      <w:r>
        <w:rPr>
          <w:rFonts w:ascii="Times" w:hAnsi="Times" w:cs="Times"/>
          <w:sz w:val="20"/>
        </w:rPr>
        <w:t>AO3267 , 127159 166186 310326 136139 129129 147147 206210 150170 100106 144164 190222</w:t>
      </w:r>
    </w:p>
    <w:p w14:paraId="0717704E" w14:textId="77777777" w:rsidR="00584270" w:rsidRDefault="008F1A3D">
      <w:r>
        <w:rPr>
          <w:rFonts w:ascii="Times" w:hAnsi="Times" w:cs="Times"/>
          <w:sz w:val="20"/>
        </w:rPr>
        <w:t>AO3268 , 127127 166186 294326 130142 129129 147147 210214 150170 100118 140144 222250</w:t>
      </w:r>
    </w:p>
    <w:p w14:paraId="293C03C7" w14:textId="77777777" w:rsidR="00584270" w:rsidRDefault="008F1A3D">
      <w:r>
        <w:rPr>
          <w:rFonts w:ascii="Times" w:hAnsi="Times" w:cs="Times"/>
          <w:sz w:val="20"/>
        </w:rPr>
        <w:t>AO3269 , 127143 186190 310310 142142 129129 147151 194206 134150 097100 144148 190190</w:t>
      </w:r>
    </w:p>
    <w:p w14:paraId="7E69BFE8" w14:textId="77777777" w:rsidR="00584270" w:rsidRDefault="008F1A3D">
      <w:r>
        <w:rPr>
          <w:rFonts w:ascii="Times" w:hAnsi="Times" w:cs="Times"/>
          <w:sz w:val="20"/>
        </w:rPr>
        <w:t>AO3270 , 143143 186186 310326 136142 129135 151151 194202 134134 097100 144164 202266</w:t>
      </w:r>
    </w:p>
    <w:p w14:paraId="39F42696" w14:textId="77777777" w:rsidR="00584270" w:rsidRDefault="008F1A3D">
      <w:r>
        <w:rPr>
          <w:rFonts w:ascii="Times" w:hAnsi="Times" w:cs="Times"/>
          <w:sz w:val="20"/>
        </w:rPr>
        <w:t>AO3271 , 143159 186186 310326 136139 129129 143147 206206 134134 097097 144164 190210</w:t>
      </w:r>
    </w:p>
    <w:p w14:paraId="66791358" w14:textId="77777777" w:rsidR="00584270" w:rsidRDefault="008F1A3D">
      <w:r>
        <w:rPr>
          <w:rFonts w:ascii="Times" w:hAnsi="Times" w:cs="Times"/>
          <w:sz w:val="20"/>
        </w:rPr>
        <w:t>AO3272 , 127127 166186 310358 136142 129129 147163 206218 134134 097106 144144 214218</w:t>
      </w:r>
    </w:p>
    <w:p w14:paraId="4DE8026A" w14:textId="77777777" w:rsidR="00584270" w:rsidRDefault="008F1A3D">
      <w:r>
        <w:rPr>
          <w:rFonts w:ascii="Times" w:hAnsi="Times" w:cs="Times"/>
          <w:sz w:val="20"/>
        </w:rPr>
        <w:t>AO3273 , 167171 186186 310346 139142 129129 143155 202202 150170 097100 140144 190206</w:t>
      </w:r>
    </w:p>
    <w:p w14:paraId="1DB50FD0" w14:textId="6C099123" w:rsidR="00F55BE0" w:rsidRPr="00490A3D" w:rsidRDefault="008F1A3D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3274 , 159183 186186 274310 127136 129129 131147 202206 134153 097097 164164 210214</w:t>
      </w:r>
    </w:p>
    <w:p w14:paraId="4581474B" w14:textId="77777777" w:rsidR="00584270" w:rsidRDefault="008F1A3D">
      <w:r>
        <w:rPr>
          <w:rFonts w:ascii="Times" w:hAnsi="Times" w:cs="Times"/>
          <w:sz w:val="20"/>
        </w:rPr>
        <w:lastRenderedPageBreak/>
        <w:t>AO4062 , 127163 166166 310322 139139 129129 147151 202214 134134 097118 136140 214214</w:t>
      </w:r>
    </w:p>
    <w:p w14:paraId="0B98E469" w14:textId="77777777" w:rsidR="00584270" w:rsidRDefault="008F1A3D">
      <w:r>
        <w:rPr>
          <w:rFonts w:ascii="Times" w:hAnsi="Times" w:cs="Times"/>
          <w:sz w:val="20"/>
        </w:rPr>
        <w:t>AO4063 , 143167 186186 310314 142142 129129 151151 194206 150170 100100 144144 202266</w:t>
      </w:r>
    </w:p>
    <w:p w14:paraId="037F53A9" w14:textId="77777777" w:rsidR="00584270" w:rsidRDefault="008F1A3D">
      <w:r>
        <w:rPr>
          <w:rFonts w:ascii="Times" w:hAnsi="Times" w:cs="Times"/>
          <w:sz w:val="20"/>
        </w:rPr>
        <w:t>AO4064 , 127167 166186 298326 121136 129129 147147 206206 134150 100106 140144 190210</w:t>
      </w:r>
    </w:p>
    <w:p w14:paraId="46B920C2" w14:textId="77777777" w:rsidR="00584270" w:rsidRDefault="008F1A3D">
      <w:r>
        <w:rPr>
          <w:rFonts w:ascii="Times" w:hAnsi="Times" w:cs="Times"/>
          <w:sz w:val="20"/>
        </w:rPr>
        <w:t>AO4065 , 127143 186190 310326 139142 129129 147147 202202 134134 097097 144148 190206</w:t>
      </w:r>
    </w:p>
    <w:p w14:paraId="472A8C51" w14:textId="77777777" w:rsidR="00584270" w:rsidRDefault="008F1A3D">
      <w:r>
        <w:rPr>
          <w:rFonts w:ascii="Times" w:hAnsi="Times" w:cs="Times"/>
          <w:sz w:val="20"/>
        </w:rPr>
        <w:t>AO4066 , 127143 166186 310322 139142 129129 147147 202206 134134 097097 136144 190190</w:t>
      </w:r>
    </w:p>
    <w:p w14:paraId="4655D119" w14:textId="77777777" w:rsidR="00584270" w:rsidRDefault="008F1A3D">
      <w:r>
        <w:rPr>
          <w:rFonts w:ascii="Times" w:hAnsi="Times" w:cs="Times"/>
          <w:sz w:val="20"/>
        </w:rPr>
        <w:t>AO4067 , 143187 186186 310322 130139 129129 151155 202210 134134 106115 148164 230270</w:t>
      </w:r>
    </w:p>
    <w:p w14:paraId="65438578" w14:textId="77777777" w:rsidR="00584270" w:rsidRDefault="008F1A3D">
      <w:r>
        <w:rPr>
          <w:rFonts w:ascii="Times" w:hAnsi="Times" w:cs="Times"/>
          <w:sz w:val="20"/>
        </w:rPr>
        <w:t>AO4068 , 127143 186190 310326 130139 129129 147147 202214 134134 097100 136144 206214</w:t>
      </w:r>
    </w:p>
    <w:p w14:paraId="6A64412E" w14:textId="77777777" w:rsidR="00584270" w:rsidRDefault="008F1A3D">
      <w:r>
        <w:rPr>
          <w:rFonts w:ascii="Times" w:hAnsi="Times" w:cs="Times"/>
          <w:sz w:val="20"/>
        </w:rPr>
        <w:t>AO4069 , 143143 186186 314322 139142 129129 147151 194206 150150 097100 144164 198266</w:t>
      </w:r>
    </w:p>
    <w:p w14:paraId="232573D4" w14:textId="77777777" w:rsidR="00584270" w:rsidRDefault="008F1A3D">
      <w:r>
        <w:rPr>
          <w:rFonts w:ascii="Times" w:hAnsi="Times" w:cs="Times"/>
          <w:sz w:val="20"/>
        </w:rPr>
        <w:t>AO4070 , 127143 166186 298322 139142 129129 147147 202202 134134 097100 144148 190222</w:t>
      </w:r>
    </w:p>
    <w:p w14:paraId="6ED957FE" w14:textId="77777777" w:rsidR="00584270" w:rsidRDefault="008F1A3D">
      <w:r>
        <w:rPr>
          <w:rFonts w:ascii="Times" w:hAnsi="Times" w:cs="Times"/>
          <w:sz w:val="20"/>
        </w:rPr>
        <w:t>AO4071 , 143143 186186 294326 133142 129129 147155 202206 150170 097118 144152 190222</w:t>
      </w:r>
    </w:p>
    <w:p w14:paraId="23118C28" w14:textId="77777777" w:rsidR="00584270" w:rsidRDefault="008F1A3D">
      <w:r>
        <w:rPr>
          <w:rFonts w:ascii="Times" w:hAnsi="Times" w:cs="Times"/>
          <w:sz w:val="20"/>
        </w:rPr>
        <w:t>AO4072 , 143143 186186 298346 139142 129129 139147 202202 134150 097097 144168 222234</w:t>
      </w:r>
    </w:p>
    <w:p w14:paraId="733AAF1F" w14:textId="77777777" w:rsidR="00584270" w:rsidRDefault="008F1A3D">
      <w:r>
        <w:rPr>
          <w:rFonts w:ascii="Times" w:hAnsi="Times" w:cs="Times"/>
          <w:sz w:val="20"/>
        </w:rPr>
        <w:t>AO4073 , 143167 166186 310310 121142 129129 143155 202202 134134 100118 144148 206206</w:t>
      </w:r>
    </w:p>
    <w:p w14:paraId="2D5D3B3D" w14:textId="77777777" w:rsidR="00584270" w:rsidRDefault="008F1A3D">
      <w:r>
        <w:rPr>
          <w:rFonts w:ascii="Times" w:hAnsi="Times" w:cs="Times"/>
          <w:sz w:val="20"/>
        </w:rPr>
        <w:t>AO4074 , 127159 166186 274314 139139 129129 147155 202230 134153 100103 148156 190226</w:t>
      </w:r>
    </w:p>
    <w:p w14:paraId="6CB65A1D" w14:textId="77777777" w:rsidR="00584270" w:rsidRDefault="008F1A3D">
      <w:r>
        <w:rPr>
          <w:rFonts w:ascii="Times" w:hAnsi="Times" w:cs="Times"/>
          <w:sz w:val="20"/>
        </w:rPr>
        <w:t>AO4075 , 127143 186186 310310 139139 129129 143151 210214 134150 100115 156164 230250</w:t>
      </w:r>
    </w:p>
    <w:p w14:paraId="2AAC0B43" w14:textId="77777777" w:rsidR="00584270" w:rsidRDefault="008F1A3D">
      <w:r>
        <w:rPr>
          <w:rFonts w:ascii="Times" w:hAnsi="Times" w:cs="Times"/>
          <w:sz w:val="20"/>
        </w:rPr>
        <w:t>AO4076 , 143171 186186 298310 136142 129129 147151 198202 134134 094118 144148 222234</w:t>
      </w:r>
    </w:p>
    <w:p w14:paraId="2538E594" w14:textId="77777777" w:rsidR="00584270" w:rsidRDefault="008F1A3D">
      <w:r>
        <w:rPr>
          <w:rFonts w:ascii="Times" w:hAnsi="Times" w:cs="Times"/>
          <w:sz w:val="20"/>
        </w:rPr>
        <w:t>AO4077 , 163167 186186 310326 139142 129129 155163 194202 134150 097118 140144 214266</w:t>
      </w:r>
    </w:p>
    <w:p w14:paraId="12CC293F" w14:textId="77777777" w:rsidR="00584270" w:rsidRDefault="008F1A3D">
      <w:r>
        <w:rPr>
          <w:rFonts w:ascii="Times" w:hAnsi="Times" w:cs="Times"/>
          <w:sz w:val="20"/>
        </w:rPr>
        <w:t>AO4078 , 143183 166186 318346 127139 129129 135147 202206 134153 097118 144160 214214</w:t>
      </w:r>
    </w:p>
    <w:p w14:paraId="3D571E7E" w14:textId="77777777" w:rsidR="00584270" w:rsidRDefault="008F1A3D">
      <w:r>
        <w:rPr>
          <w:rFonts w:ascii="Times" w:hAnsi="Times" w:cs="Times"/>
          <w:sz w:val="20"/>
        </w:rPr>
        <w:t>AO4079 , 127143 186186 310318 127139 129129 135147 202206 134134 097118 144144 214214</w:t>
      </w:r>
    </w:p>
    <w:p w14:paraId="5239A1FC" w14:textId="77777777" w:rsidR="00584270" w:rsidRDefault="008F1A3D">
      <w:r>
        <w:rPr>
          <w:rFonts w:ascii="Times" w:hAnsi="Times" w:cs="Times"/>
          <w:sz w:val="20"/>
        </w:rPr>
        <w:t>AO4080 , 143163 166186 310326 130139 129129 147151 202202 134134 094118 144160 214222</w:t>
      </w:r>
    </w:p>
    <w:p w14:paraId="08083510" w14:textId="77777777" w:rsidR="00584270" w:rsidRDefault="008F1A3D">
      <w:r>
        <w:rPr>
          <w:rFonts w:ascii="Times" w:hAnsi="Times" w:cs="Times"/>
          <w:sz w:val="20"/>
        </w:rPr>
        <w:t>AO4081 , 127143 186190 274310 139139 129129 143147 202206 134134 097097 148148 190206</w:t>
      </w:r>
    </w:p>
    <w:p w14:paraId="3DE86B99" w14:textId="77777777" w:rsidR="00584270" w:rsidRDefault="008F1A3D">
      <w:r>
        <w:rPr>
          <w:rFonts w:ascii="Times" w:hAnsi="Times" w:cs="Times"/>
          <w:sz w:val="20"/>
        </w:rPr>
        <w:t>AO4082 , 143143 186186 298310 142142 129129 147147 194202 134134 097118 144144 222266</w:t>
      </w:r>
    </w:p>
    <w:p w14:paraId="18749CAF" w14:textId="77777777" w:rsidR="00584270" w:rsidRDefault="008F1A3D">
      <w:r>
        <w:rPr>
          <w:rFonts w:ascii="Times" w:hAnsi="Times" w:cs="Times"/>
          <w:sz w:val="20"/>
        </w:rPr>
        <w:t>AO4083 , 127171 186190 322322 136139 129129 147147 202206 134134 097100 136164 190210</w:t>
      </w:r>
    </w:p>
    <w:p w14:paraId="4CAB9FB8" w14:textId="77777777" w:rsidR="00584270" w:rsidRDefault="008F1A3D">
      <w:r>
        <w:rPr>
          <w:rFonts w:ascii="Times" w:hAnsi="Times" w:cs="Times"/>
          <w:sz w:val="20"/>
        </w:rPr>
        <w:t>AO4084 , 143187 186186 278326 136142 129129 151155 206206 150170 097100 144144 198210</w:t>
      </w:r>
    </w:p>
    <w:p w14:paraId="6F1B2DE2" w14:textId="77777777" w:rsidR="00584270" w:rsidRDefault="008F1A3D">
      <w:r>
        <w:rPr>
          <w:rFonts w:ascii="Times" w:hAnsi="Times" w:cs="Times"/>
          <w:sz w:val="20"/>
        </w:rPr>
        <w:t>AO4085 , 143171 166186 298310 130139 129129 147163 202202 134134 097097 144160 206218</w:t>
      </w:r>
    </w:p>
    <w:p w14:paraId="00BC215B" w14:textId="77777777" w:rsidR="00584270" w:rsidRDefault="008F1A3D">
      <w:r>
        <w:rPr>
          <w:rFonts w:ascii="Times" w:hAnsi="Times" w:cs="Times"/>
          <w:sz w:val="20"/>
        </w:rPr>
        <w:t>AO4086 , 143183 186186 318358 142145 129129 147151 198202 153170 097118 144156 210226</w:t>
      </w:r>
    </w:p>
    <w:p w14:paraId="4C58430D" w14:textId="77777777" w:rsidR="00584270" w:rsidRDefault="008F1A3D">
      <w:r>
        <w:rPr>
          <w:rFonts w:ascii="Times" w:hAnsi="Times" w:cs="Times"/>
          <w:sz w:val="20"/>
        </w:rPr>
        <w:t>AO4087 , 127127 186190 322322 127139 129129 147155 194214 134134 097097 136136 214266</w:t>
      </w:r>
    </w:p>
    <w:p w14:paraId="71111CE4" w14:textId="77777777" w:rsidR="00584270" w:rsidRDefault="008F1A3D">
      <w:r>
        <w:rPr>
          <w:rFonts w:ascii="Times" w:hAnsi="Times" w:cs="Times"/>
          <w:sz w:val="20"/>
        </w:rPr>
        <w:t>AO4088 , 143183 186186 310314 139139 129129 147155 202206 134170 097100 144156 190214</w:t>
      </w:r>
    </w:p>
    <w:p w14:paraId="388E53F6" w14:textId="77777777" w:rsidR="00584270" w:rsidRDefault="008F1A3D">
      <w:r>
        <w:rPr>
          <w:rFonts w:ascii="Times" w:hAnsi="Times" w:cs="Times"/>
          <w:sz w:val="20"/>
        </w:rPr>
        <w:t>AO4089 , 127175 166186 310318 127139 129129 143147 202206 134153 100103 144144 214214</w:t>
      </w:r>
    </w:p>
    <w:p w14:paraId="4737C508" w14:textId="77777777" w:rsidR="00584270" w:rsidRDefault="008F1A3D">
      <w:r>
        <w:rPr>
          <w:rFonts w:ascii="Times" w:hAnsi="Times" w:cs="Times"/>
          <w:sz w:val="20"/>
        </w:rPr>
        <w:t>AO4090 , 127175 166186 310318 127139 129129 143147 202206 134150 100103 144144 214214</w:t>
      </w:r>
    </w:p>
    <w:p w14:paraId="418E9461" w14:textId="77777777" w:rsidR="00584270" w:rsidRDefault="008F1A3D">
      <w:r>
        <w:rPr>
          <w:rFonts w:ascii="Times" w:hAnsi="Times" w:cs="Times"/>
          <w:sz w:val="20"/>
        </w:rPr>
        <w:t>AO4091 , 143183 166186 310318 139139 129129 135147 202206 134134 103118 144144 190214</w:t>
      </w:r>
    </w:p>
    <w:p w14:paraId="15DF2A3A" w14:textId="77777777" w:rsidR="00584270" w:rsidRDefault="008F1A3D">
      <w:r>
        <w:rPr>
          <w:rFonts w:ascii="Times" w:hAnsi="Times" w:cs="Times"/>
          <w:sz w:val="20"/>
        </w:rPr>
        <w:t>AO4092 , 143167 186186 322326 136142 129129 147147 194202 134134 097097 144156 222266</w:t>
      </w:r>
    </w:p>
    <w:p w14:paraId="2D63B682" w14:textId="77777777" w:rsidR="00584270" w:rsidRDefault="008F1A3D">
      <w:r>
        <w:rPr>
          <w:rFonts w:ascii="Times" w:hAnsi="Times" w:cs="Times"/>
          <w:sz w:val="20"/>
        </w:rPr>
        <w:t>AO4093 , 143159 186186 310310 130139 129129 147155 206214 134134 097115 140144 210226</w:t>
      </w:r>
    </w:p>
    <w:p w14:paraId="655D5EFC" w14:textId="77777777" w:rsidR="00584270" w:rsidRDefault="008F1A3D">
      <w:r>
        <w:rPr>
          <w:rFonts w:ascii="Times" w:hAnsi="Times" w:cs="Times"/>
          <w:sz w:val="20"/>
        </w:rPr>
        <w:t>AO4094 , 143155 186190 310310 130142 129129 147147 190198 150170 097097 144148 266266</w:t>
      </w:r>
    </w:p>
    <w:p w14:paraId="4A11C782" w14:textId="77777777" w:rsidR="00584270" w:rsidRDefault="008F1A3D">
      <w:r>
        <w:rPr>
          <w:rFonts w:ascii="Times" w:hAnsi="Times" w:cs="Times"/>
          <w:sz w:val="20"/>
        </w:rPr>
        <w:t>AO4095 , 127167 166186 274294 133139 129129 147151 202202 150170 097100 136156 202234</w:t>
      </w:r>
    </w:p>
    <w:p w14:paraId="271F9787" w14:textId="77777777" w:rsidR="00584270" w:rsidRDefault="008F1A3D">
      <w:r>
        <w:rPr>
          <w:rFonts w:ascii="Times" w:hAnsi="Times" w:cs="Times"/>
          <w:sz w:val="20"/>
        </w:rPr>
        <w:t>AO4096 , 127163 166186 314322 127139 129129 147159 206214 134150 097100 136140 210214</w:t>
      </w:r>
    </w:p>
    <w:p w14:paraId="0204CC98" w14:textId="77777777" w:rsidR="00584270" w:rsidRDefault="008F1A3D">
      <w:r>
        <w:rPr>
          <w:rFonts w:ascii="Times" w:hAnsi="Times" w:cs="Times"/>
          <w:sz w:val="20"/>
        </w:rPr>
        <w:t>AO4097 , 127143 186190 322326 139142 129129 147147 202202 134134 097097 136144 190222</w:t>
      </w:r>
    </w:p>
    <w:p w14:paraId="0D299FB0" w14:textId="77777777" w:rsidR="00584270" w:rsidRDefault="008F1A3D">
      <w:r>
        <w:rPr>
          <w:rFonts w:ascii="Times" w:hAnsi="Times" w:cs="Times"/>
          <w:sz w:val="20"/>
        </w:rPr>
        <w:t>AO4098 , 127143 186186 310310 130139 129129 147147 202206 134170 097106 144164 206206</w:t>
      </w:r>
    </w:p>
    <w:p w14:paraId="10DFECD3" w14:textId="77777777" w:rsidR="00584270" w:rsidRDefault="008F1A3D">
      <w:r>
        <w:rPr>
          <w:rFonts w:ascii="Times" w:hAnsi="Times" w:cs="Times"/>
          <w:sz w:val="20"/>
        </w:rPr>
        <w:t>AO4099 , 143163 186186 310326 139139 129129 147151 206206 134134 118118 144144 190210</w:t>
      </w:r>
    </w:p>
    <w:p w14:paraId="798D0280" w14:textId="77777777" w:rsidR="00584270" w:rsidRDefault="008F1A3D">
      <w:r>
        <w:rPr>
          <w:rFonts w:ascii="Times" w:hAnsi="Times" w:cs="Times"/>
          <w:sz w:val="20"/>
        </w:rPr>
        <w:t>AO4100 , 127159 186186 310314 127139 129129 143147 143147 134134 097103 144156 190270</w:t>
      </w:r>
    </w:p>
    <w:p w14:paraId="31A5F1BB" w14:textId="77777777" w:rsidR="00584270" w:rsidRDefault="008F1A3D">
      <w:r>
        <w:rPr>
          <w:rFonts w:ascii="Times" w:hAnsi="Times" w:cs="Times"/>
          <w:sz w:val="20"/>
        </w:rPr>
        <w:t>AO4101 , 143167 166186 310314 136139 129129 147151 194206 134150 100100 144160 202266</w:t>
      </w:r>
    </w:p>
    <w:p w14:paraId="46377384" w14:textId="77777777" w:rsidR="00584270" w:rsidRDefault="008F1A3D">
      <w:r>
        <w:rPr>
          <w:rFonts w:ascii="Times" w:hAnsi="Times" w:cs="Times"/>
          <w:sz w:val="20"/>
        </w:rPr>
        <w:t>AO4102 , 143163 166186 326358 130145 129129 147151 198210 134170 097118 144156 230234</w:t>
      </w:r>
    </w:p>
    <w:p w14:paraId="58576DF6" w14:textId="77777777" w:rsidR="00584270" w:rsidRDefault="008F1A3D">
      <w:r>
        <w:rPr>
          <w:rFonts w:ascii="Times" w:hAnsi="Times" w:cs="Times"/>
          <w:sz w:val="20"/>
        </w:rPr>
        <w:t>AO4103 , 127187 186190 310326 142142 120129 151155 206206 134150 100118 144144 186190</w:t>
      </w:r>
    </w:p>
    <w:p w14:paraId="2D225C7F" w14:textId="77777777" w:rsidR="00584270" w:rsidRDefault="008F1A3D">
      <w:r>
        <w:rPr>
          <w:rFonts w:ascii="Times" w:hAnsi="Times" w:cs="Times"/>
          <w:sz w:val="20"/>
        </w:rPr>
        <w:t>AO4104 , 143143 186190 310310 142142 129129 143155 202202 134134 100118 144148 206206</w:t>
      </w:r>
    </w:p>
    <w:p w14:paraId="1A433DB8" w14:textId="77777777" w:rsidR="00584270" w:rsidRDefault="008F1A3D">
      <w:r>
        <w:rPr>
          <w:rFonts w:ascii="Times" w:hAnsi="Times" w:cs="Times"/>
          <w:sz w:val="20"/>
        </w:rPr>
        <w:t>AO4105 , 127183 186186 310314 139148 129129 147147 202210 150153 097103 156164 190222</w:t>
      </w:r>
    </w:p>
    <w:p w14:paraId="20A37D8F" w14:textId="77777777" w:rsidR="00584270" w:rsidRDefault="008F1A3D">
      <w:r>
        <w:rPr>
          <w:rFonts w:ascii="Times" w:hAnsi="Times" w:cs="Times"/>
          <w:sz w:val="20"/>
        </w:rPr>
        <w:t>AO4106 , 127143 166186 274322 130139 129129 139147 202214 134134 097118 136168 206214</w:t>
      </w:r>
    </w:p>
    <w:p w14:paraId="3B1495E4" w14:textId="77777777" w:rsidR="00584270" w:rsidRDefault="008F1A3D">
      <w:r>
        <w:rPr>
          <w:rFonts w:ascii="Times" w:hAnsi="Times" w:cs="Times"/>
          <w:sz w:val="20"/>
        </w:rPr>
        <w:t>AO4107 , 143143 186186 310346 136142 129129 151155 194198 134134 097100 144168 234266</w:t>
      </w:r>
    </w:p>
    <w:p w14:paraId="1FC7157C" w14:textId="77777777" w:rsidR="00584270" w:rsidRDefault="008F1A3D">
      <w:r>
        <w:rPr>
          <w:rFonts w:ascii="Times" w:hAnsi="Times" w:cs="Times"/>
          <w:sz w:val="20"/>
        </w:rPr>
        <w:t>AO4108 , 175183 166186 314346 127139 129129 143147 202206 134150 100103 156160 190214</w:t>
      </w:r>
    </w:p>
    <w:p w14:paraId="338FFEBA" w14:textId="77777777" w:rsidR="00584270" w:rsidRDefault="008F1A3D">
      <w:r>
        <w:rPr>
          <w:rFonts w:ascii="Times" w:hAnsi="Times" w:cs="Times"/>
          <w:sz w:val="20"/>
        </w:rPr>
        <w:t>AO4109 , 127143 166186 294322 130139 129129 147151 202214 134150 094097 136152 214218</w:t>
      </w:r>
    </w:p>
    <w:p w14:paraId="362C06C1" w14:textId="77777777" w:rsidR="00584270" w:rsidRDefault="008F1A3D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4110 , 127175 186186 310318 139139 129129 143147 202206 134153 103118 144156 190214</w:t>
      </w:r>
    </w:p>
    <w:p w14:paraId="12CF1B1D" w14:textId="77777777" w:rsidR="00DE0125" w:rsidRPr="00490A3D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pop</w:t>
      </w:r>
    </w:p>
    <w:p w14:paraId="2E4FEDE5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68 , 143167 186186 310322 115115 129129 135143 202206 134150 097100 140156 238270</w:t>
      </w:r>
    </w:p>
    <w:p w14:paraId="4B66332C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69 , 143155 166186 318346 127130 129129 139147 202202 134150 100118 140148 190198</w:t>
      </w:r>
    </w:p>
    <w:p w14:paraId="2AC5F5AE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70 , 155167 186186 274314 124139 129129 139163 202226 150153 118118 156160 198238</w:t>
      </w:r>
    </w:p>
    <w:p w14:paraId="076ECDC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71 , 127167 186186 310330 124148 129129 151155 214218 134134 097118 136160 202202</w:t>
      </w:r>
    </w:p>
    <w:p w14:paraId="40D8522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72 , 127142 186190 330350 155171 129129 143155 202206 134134 097118 144164 198270</w:t>
      </w:r>
    </w:p>
    <w:p w14:paraId="45D3C734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73 , 127171 186186 274350 124124 129129 151163 202214 134134 100118 144156 198214</w:t>
      </w:r>
    </w:p>
    <w:p w14:paraId="688E0276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lastRenderedPageBreak/>
        <w:t>AO4874 , 155155 186186 274330 124130 129129 147163 202202 134150 100115 144160 198226</w:t>
      </w:r>
    </w:p>
    <w:p w14:paraId="2B014A47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75 , 167171 186186 318334 121136 129129 151155 214218 153153 097103 152172 246246</w:t>
      </w:r>
    </w:p>
    <w:p w14:paraId="6B8B3E5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76 , 171175 186186 310346 136142 129129 143163 206222 134153 097112 140164 210254</w:t>
      </w:r>
    </w:p>
    <w:p w14:paraId="57E454F1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77 , 143155 186186 318350 124124 129129 139147 202218 150150 100115 148160 198202</w:t>
      </w:r>
    </w:p>
    <w:p w14:paraId="6D9B95C3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78 , 127175 186186 314322 124130 129129 163163 198218 134153 112118 160164 202254</w:t>
      </w:r>
    </w:p>
    <w:p w14:paraId="04CD4F7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79 , 143183 186186 318318 115124 129129 147163 202202 134134 097118 144156 198214</w:t>
      </w:r>
    </w:p>
    <w:p w14:paraId="536EDC0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80 , 127155 186186 318350 124136 129129 147151 194202 134150 100100 148164 198238</w:t>
      </w:r>
    </w:p>
    <w:p w14:paraId="5EFCCBA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81 , 155171 186186 274326 124148 117129 143147 202202 134150 118118 144160 206270</w:t>
      </w:r>
    </w:p>
    <w:p w14:paraId="231E3D0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82 , 127159 186186 274274 127145 129129 131163 202206 150153 097097 144148 210242</w:t>
      </w:r>
    </w:p>
    <w:p w14:paraId="5A17400E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83 , 127167 186186 310314 145148 129129 131163 202202 150150 097103 144164 210234</w:t>
      </w:r>
    </w:p>
    <w:p w14:paraId="49013A1E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84 , 143155 186186 274274 124124 129129 143147 202218 134150 097118 148160 198202</w:t>
      </w:r>
    </w:p>
    <w:p w14:paraId="4F1F735B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85 , 163171 186186 314334 118124 129129 147151 206218 134150 097103 160164 186242</w:t>
      </w:r>
    </w:p>
    <w:p w14:paraId="04993777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86 , 155155 186186 274338 127127 117129 139143 202202 134150 100115 156160 202270</w:t>
      </w:r>
    </w:p>
    <w:p w14:paraId="04F175B3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87 , 155155 186186 274350 124127 129129 139147 202218 150150 097118 160160 202270</w:t>
      </w:r>
    </w:p>
    <w:p w14:paraId="3E3D009C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89 , 155175 186186 274314 124127 129129 139163 202206 134150 097118 156160 222262</w:t>
      </w:r>
    </w:p>
    <w:p w14:paraId="454D3D6F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0 , 171187 186186 274338 124142 129129 147163 202206 134150 097118 144160 198210</w:t>
      </w:r>
    </w:p>
    <w:p w14:paraId="3F3AA038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1 , 163163 186186 290330 142151 117135 147171 194206 134150 097118 144160 214238</w:t>
      </w:r>
    </w:p>
    <w:p w14:paraId="47215677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2 , 171171 186186 322322 136136 129129 151155 202210 150153 112118 152156 242250</w:t>
      </w:r>
    </w:p>
    <w:p w14:paraId="64FEF011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3 , 163179 186186 322326 118127 129129 151155 202230 150150 091091 144160 186234</w:t>
      </w:r>
    </w:p>
    <w:p w14:paraId="234C980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4 , 155159 186186 290310 127133 129129 155167 206218 134150 094100 148160 202214</w:t>
      </w:r>
    </w:p>
    <w:p w14:paraId="4C7185A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5 , 127155 166186 290314 130148 117129 147147 198206 134134 115118 152160 198202</w:t>
      </w:r>
    </w:p>
    <w:p w14:paraId="3A207510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6 , 143155 186186 290334 118145 129129 151171 206206 134134 097118 140156 214214</w:t>
      </w:r>
    </w:p>
    <w:p w14:paraId="0A37BF28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7 , 143155 186186 274290 118127 129129 139151 202206 134150 100100 156160 214270</w:t>
      </w:r>
    </w:p>
    <w:p w14:paraId="17AD1AEE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8 , 171179 186186 318350 139151 129129 151163 202202 134134 100118 156164 210226</w:t>
      </w:r>
    </w:p>
    <w:p w14:paraId="66EED52E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899 , 127155 186186 310310 139139 129135 147159 202206 134134 097097 164164 198202</w:t>
      </w:r>
    </w:p>
    <w:p w14:paraId="737532CE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00 , 155175 186186 274310 127139 129129 147167 202202 134150 097100 136160 274298</w:t>
      </w:r>
    </w:p>
    <w:p w14:paraId="722AF4A8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01 , 155171 186186 290330 142145 129129 143151 206206 134150 094097 144160 198214</w:t>
      </w:r>
    </w:p>
    <w:p w14:paraId="74F8B98E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02 , 175183 186186 274318 124130 129129 147163 202218 134134 097118 144144 202210</w:t>
      </w:r>
    </w:p>
    <w:p w14:paraId="04F3656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03 , 155171 186186 310318 127130 129129 147147 194202 134150 118118 136148 194270</w:t>
      </w:r>
    </w:p>
    <w:p w14:paraId="08864B7C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04 , 171187 186186 330334 121127 129129 139143 202206 134150 097103 160160 210214</w:t>
      </w:r>
    </w:p>
    <w:p w14:paraId="230A7B76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06 , 163171 186186 314314 133145 129129 147151 194218 134150 103103 144156 238238</w:t>
      </w:r>
    </w:p>
    <w:p w14:paraId="642F262C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08 , 127171 186186 274314 124124 129129 147147 202202 134134 100118 144156 210214</w:t>
      </w:r>
    </w:p>
    <w:p w14:paraId="7FD84AAF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09 , 143171 186186 314350 127148 129129 147155 202206 134134 094097 144164 202214</w:t>
      </w:r>
    </w:p>
    <w:p w14:paraId="27B62093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0 , 179183 186186 274314 124139 129129 151163 202202 134134 097118 144156 210214</w:t>
      </w:r>
    </w:p>
    <w:p w14:paraId="110C6AC4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1 , 155159 186186 314314 124133 129129 151167 206218 134150 100103 144148 202246</w:t>
      </w:r>
    </w:p>
    <w:p w14:paraId="24689FFF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2 , 163163 186186 290350 118127 129135 151151 194218 134150 094118 156164 230238</w:t>
      </w:r>
    </w:p>
    <w:p w14:paraId="5CCEB55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3 , 143159 186186 314326 136145 129129 147151 206226 134134 103118 144172 214238</w:t>
      </w:r>
    </w:p>
    <w:p w14:paraId="011034FC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4 , 155179 186186 310318 127127 129129 147147 198202 134150 100100 136148 202202</w:t>
      </w:r>
    </w:p>
    <w:p w14:paraId="65CD619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5 , 143155 166186 318346 127148 129129 147163 202206 134150 097118 148152 198234</w:t>
      </w:r>
    </w:p>
    <w:p w14:paraId="1326BB7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6 , 171179 186186 274314 124124 129129 147163 202202 134134 097118 144164 210214</w:t>
      </w:r>
    </w:p>
    <w:p w14:paraId="4FF2E46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7 , 155187 186186 274338 127142 129129 139147 202206 150150 097118 156160 198270</w:t>
      </w:r>
    </w:p>
    <w:p w14:paraId="343210C6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8 , 127143 186186 294318 130130 129129 151155 202226 150150 097118 140144 202214</w:t>
      </w:r>
    </w:p>
    <w:p w14:paraId="7FBA5A56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19 , 127171 186186 274274 124136 129129 147151 202202 134134 097100 144164 210238</w:t>
      </w:r>
    </w:p>
    <w:p w14:paraId="2B28905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20 , 143155 186186 274298 127127 129129 139159 202218 134150 097100 156160 202270</w:t>
      </w:r>
    </w:p>
    <w:p w14:paraId="4E3690F4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21 , 127155 186186 274350 127136 129129 139151 194202 134150 100118 160164 238270</w:t>
      </w:r>
    </w:p>
    <w:p w14:paraId="1E63CCB1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22 , 143155 186186 274346 124130 129129 147163 202202 134150 118118 152160 190270</w:t>
      </w:r>
    </w:p>
    <w:p w14:paraId="75B052ED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23 , 163163 186186 290330 127151 117135 147151 194218 150150 094118 144160 230238</w:t>
      </w:r>
    </w:p>
    <w:p w14:paraId="086A49E2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25 , 155171 186186 318318 115139 129129 163167 202218 134134 097097 144156 202210</w:t>
      </w:r>
    </w:p>
    <w:p w14:paraId="70A11946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26 , 143159 186186 314330 115145 129129 151155 206206 150153 097103 144160 214214</w:t>
      </w:r>
    </w:p>
    <w:p w14:paraId="6F5378C7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27 , 143155 186186 318346 124124 129129 147171 202202 134150 097118 148152 210270</w:t>
      </w:r>
    </w:p>
    <w:p w14:paraId="704D6F4A" w14:textId="77777777" w:rsidR="00DE0125" w:rsidRPr="00BB460F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28 , 179183 186186 318350 124136 129129 147151 194214 134134 100118 156164 198238</w:t>
      </w:r>
    </w:p>
    <w:p w14:paraId="65B3539B" w14:textId="77777777" w:rsidR="00DE0125" w:rsidRPr="00AD544D" w:rsidRDefault="00DE0125" w:rsidP="00DE0125">
      <w:pPr>
        <w:pStyle w:val="PlainText"/>
        <w:rPr>
          <w:rFonts w:ascii="Times" w:hAnsi="Times"/>
          <w:sz w:val="20"/>
          <w:szCs w:val="20"/>
        </w:rPr>
      </w:pPr>
      <w:r w:rsidRPr="00BB460F">
        <w:rPr>
          <w:rFonts w:ascii="Times" w:hAnsi="Times"/>
          <w:sz w:val="20"/>
          <w:szCs w:val="20"/>
        </w:rPr>
        <w:t>AO4929 , 143183 186186 274310 130139 129129 151155 194218 134150 121133 144144 194202</w:t>
      </w:r>
    </w:p>
    <w:p w14:paraId="2B9B468A" w14:textId="77777777" w:rsidR="00DE0125" w:rsidRDefault="00DE0125" w:rsidP="00DE0125">
      <w:r>
        <w:rPr>
          <w:rFonts w:ascii="Times" w:hAnsi="Times" w:cs="Times"/>
          <w:sz w:val="20"/>
        </w:rPr>
        <w:t>AO1322 , 143167 186186 310310 127139 117129 135151 194194 134134 100118 136140 194246</w:t>
      </w:r>
    </w:p>
    <w:p w14:paraId="7EEDDED1" w14:textId="77777777" w:rsidR="00DE0125" w:rsidRDefault="00DE0125" w:rsidP="00DE0125">
      <w:r>
        <w:rPr>
          <w:rFonts w:ascii="Times" w:hAnsi="Times" w:cs="Times"/>
          <w:sz w:val="20"/>
        </w:rPr>
        <w:t>AO1323 , 143171 186186 338350 124139 129129 135155 194218 134134 097103 160160 202246</w:t>
      </w:r>
    </w:p>
    <w:p w14:paraId="0689EB18" w14:textId="77777777" w:rsidR="00DE0125" w:rsidRDefault="00DE0125" w:rsidP="00DE0125">
      <w:r>
        <w:rPr>
          <w:rFonts w:ascii="Times" w:hAnsi="Times" w:cs="Times"/>
          <w:sz w:val="20"/>
        </w:rPr>
        <w:t>AO1324 , 155163 186186 314318 124139 129129 139147 202202 134150 097118 140148 198226</w:t>
      </w:r>
    </w:p>
    <w:p w14:paraId="740CB23C" w14:textId="77777777" w:rsidR="00DE0125" w:rsidRDefault="00DE0125" w:rsidP="00DE0125">
      <w:r>
        <w:rPr>
          <w:rFonts w:ascii="Times" w:hAnsi="Times" w:cs="Times"/>
          <w:sz w:val="20"/>
        </w:rPr>
        <w:t>AO1325 , 163163 186186 290290 142151 129135 151171 194218 150150 097118 144156 230238</w:t>
      </w:r>
    </w:p>
    <w:p w14:paraId="261EA2AE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1326 , 143143 186186 310338 130142 129129 147151 194202 134134 097100 140140 194194</w:t>
      </w:r>
    </w:p>
    <w:p w14:paraId="0053C2DC" w14:textId="77777777" w:rsidR="00DE0125" w:rsidRDefault="00DE0125" w:rsidP="00DE0125">
      <w:r>
        <w:rPr>
          <w:rFonts w:ascii="Times" w:hAnsi="Times" w:cs="Times"/>
          <w:sz w:val="20"/>
        </w:rPr>
        <w:t>AO1327 , 171179 186186 310330 124136 129129 163167 218222 134153 100118 160164 202254</w:t>
      </w:r>
    </w:p>
    <w:p w14:paraId="286716A3" w14:textId="77777777" w:rsidR="00DE0125" w:rsidRDefault="00DE0125" w:rsidP="00DE0125">
      <w:r>
        <w:rPr>
          <w:rFonts w:ascii="Times" w:hAnsi="Times" w:cs="Times"/>
          <w:sz w:val="20"/>
        </w:rPr>
        <w:t>AO1328 , 127143 186186 314318 139142 129129 147151 194194 134134 097118 144144 226238</w:t>
      </w:r>
    </w:p>
    <w:p w14:paraId="15DC4535" w14:textId="77777777" w:rsidR="00DE0125" w:rsidRDefault="00DE0125" w:rsidP="00DE0125">
      <w:r>
        <w:rPr>
          <w:rFonts w:ascii="Times" w:hAnsi="Times" w:cs="Times"/>
          <w:sz w:val="20"/>
        </w:rPr>
        <w:t>AO1329 , 155163 186186 274350 127130 129129 147151 202218 150150 118118 148160 198226</w:t>
      </w:r>
    </w:p>
    <w:p w14:paraId="3E57C9E3" w14:textId="77777777" w:rsidR="00DE0125" w:rsidRDefault="00DE0125" w:rsidP="00DE0125">
      <w:r>
        <w:rPr>
          <w:rFonts w:ascii="Times" w:hAnsi="Times" w:cs="Times"/>
          <w:sz w:val="20"/>
        </w:rPr>
        <w:t>AO1330 , 143159 186186 290290 118127 129134 147151 206218 150150 097118 144156 222230</w:t>
      </w:r>
    </w:p>
    <w:p w14:paraId="48E8D5D1" w14:textId="77777777" w:rsidR="00DE0125" w:rsidRDefault="00DE0125" w:rsidP="00DE0125">
      <w:r>
        <w:rPr>
          <w:rFonts w:ascii="Times" w:hAnsi="Times" w:cs="Times"/>
          <w:sz w:val="20"/>
        </w:rPr>
        <w:t>AO1331 , 171179 186186 274318 124124 129129 147147 194202 134134 100118 144156 210238</w:t>
      </w:r>
    </w:p>
    <w:p w14:paraId="275F904A" w14:textId="77777777" w:rsidR="00DE0125" w:rsidRDefault="00DE0125" w:rsidP="00DE0125">
      <w:r>
        <w:rPr>
          <w:rFonts w:ascii="Times" w:hAnsi="Times" w:cs="Times"/>
          <w:sz w:val="20"/>
        </w:rPr>
        <w:t>AO1332 , 143143 186186 314338 139151 129129 135163 194206 134134 094103 156160 214246</w:t>
      </w:r>
    </w:p>
    <w:p w14:paraId="182F26CD" w14:textId="77777777" w:rsidR="00DE0125" w:rsidRDefault="00DE0125" w:rsidP="00DE0125">
      <w:r>
        <w:rPr>
          <w:rFonts w:ascii="Times" w:hAnsi="Times" w:cs="Times"/>
          <w:sz w:val="20"/>
        </w:rPr>
        <w:t>AO1333 , 143155 186186 318338 127130 129129 147147 202214 150150 100118 148156 198230</w:t>
      </w:r>
    </w:p>
    <w:p w14:paraId="63F037A0" w14:textId="77777777" w:rsidR="00DE0125" w:rsidRDefault="00DE0125" w:rsidP="00DE0125">
      <w:r>
        <w:rPr>
          <w:rFonts w:ascii="Times" w:hAnsi="Times" w:cs="Times"/>
          <w:sz w:val="20"/>
        </w:rPr>
        <w:t>AO1334 , 171187 186190 310314 136142 129129 163163 194206 134134 103115 136164 194198</w:t>
      </w:r>
    </w:p>
    <w:p w14:paraId="1192D4F6" w14:textId="77777777" w:rsidR="00DE0125" w:rsidRDefault="00DE0125" w:rsidP="00DE0125">
      <w:r>
        <w:rPr>
          <w:rFonts w:ascii="Times" w:hAnsi="Times" w:cs="Times"/>
          <w:sz w:val="20"/>
        </w:rPr>
        <w:t>AO1335 , 143155 186186 310338 139142 129129 135147 202206 134150 097103 140144 214270</w:t>
      </w:r>
    </w:p>
    <w:p w14:paraId="4900A10E" w14:textId="77777777" w:rsidR="00DE0125" w:rsidRDefault="00DE0125" w:rsidP="00DE0125">
      <w:r>
        <w:rPr>
          <w:rFonts w:ascii="Times" w:hAnsi="Times" w:cs="Times"/>
          <w:sz w:val="20"/>
        </w:rPr>
        <w:t>AO1336 , 155167 186186 318334 124130 129129 139171 202218 150150 100100 148152 198250</w:t>
      </w:r>
    </w:p>
    <w:p w14:paraId="382F7F10" w14:textId="77777777" w:rsidR="00DE0125" w:rsidRDefault="00DE0125" w:rsidP="00DE0125">
      <w:r>
        <w:rPr>
          <w:rFonts w:ascii="Times" w:hAnsi="Times" w:cs="Times"/>
          <w:sz w:val="20"/>
        </w:rPr>
        <w:t>AO1337 , 155175 186186 322326 136139 117129 143151 202222 134153 100118 164172 206254</w:t>
      </w:r>
    </w:p>
    <w:p w14:paraId="112A4EA6" w14:textId="77777777" w:rsidR="00DE0125" w:rsidRDefault="00DE0125" w:rsidP="00DE0125">
      <w:r>
        <w:rPr>
          <w:rFonts w:ascii="Times" w:hAnsi="Times" w:cs="Times"/>
          <w:sz w:val="20"/>
        </w:rPr>
        <w:t>AO1338 , 155163 186186 274318 118124 129129 139143 202218 134150 097118 148148 202270</w:t>
      </w:r>
    </w:p>
    <w:p w14:paraId="1F17F4DF" w14:textId="77777777" w:rsidR="00DE0125" w:rsidRDefault="00DE0125" w:rsidP="00DE0125">
      <w:r>
        <w:rPr>
          <w:rFonts w:ascii="Times" w:hAnsi="Times" w:cs="Times"/>
          <w:sz w:val="20"/>
        </w:rPr>
        <w:t>AO1339 , 155163 186186 274274 118124 129129 143147 202218 134150 097100 136148 202270</w:t>
      </w:r>
    </w:p>
    <w:p w14:paraId="7519DC2F" w14:textId="77777777" w:rsidR="00DE0125" w:rsidRDefault="00DE0125" w:rsidP="00DE0125">
      <w:r>
        <w:rPr>
          <w:rFonts w:ascii="Times" w:hAnsi="Times" w:cs="Times"/>
          <w:sz w:val="20"/>
        </w:rPr>
        <w:t>AO1340 , 143175 186186 290310 151151 129129 151159 218218 134134 097127 156156 226230</w:t>
      </w:r>
    </w:p>
    <w:p w14:paraId="7C20FAB8" w14:textId="77777777" w:rsidR="00DE0125" w:rsidRDefault="00DE0125" w:rsidP="00DE0125">
      <w:r>
        <w:rPr>
          <w:rFonts w:ascii="Times" w:hAnsi="Times" w:cs="Times"/>
          <w:sz w:val="20"/>
        </w:rPr>
        <w:t>AO1341 , 159163 186186 290290 118127 129135 147151 206218 134150 094118 144156 222230</w:t>
      </w:r>
    </w:p>
    <w:p w14:paraId="183F6A98" w14:textId="77777777" w:rsidR="00DE0125" w:rsidRDefault="00DE0125" w:rsidP="00DE0125">
      <w:r>
        <w:rPr>
          <w:rFonts w:ascii="Times" w:hAnsi="Times" w:cs="Times"/>
          <w:sz w:val="20"/>
        </w:rPr>
        <w:t>AO1342 , 155175 186186 274314 100127 129129 147163 202218 134150 097100 160160 198202</w:t>
      </w:r>
    </w:p>
    <w:p w14:paraId="53E90589" w14:textId="77777777" w:rsidR="00DE0125" w:rsidRDefault="00DE0125" w:rsidP="00DE0125">
      <w:r>
        <w:rPr>
          <w:rFonts w:ascii="Times" w:hAnsi="Times" w:cs="Times"/>
          <w:sz w:val="20"/>
        </w:rPr>
        <w:t>AO1343 , 155187 186186 298318 124127 129129 143147 202206 134150 097100 148156 214270</w:t>
      </w:r>
    </w:p>
    <w:p w14:paraId="2D863B14" w14:textId="77777777" w:rsidR="00DE0125" w:rsidRDefault="00DE0125" w:rsidP="00DE0125">
      <w:r>
        <w:rPr>
          <w:rFonts w:ascii="Times" w:hAnsi="Times" w:cs="Times"/>
          <w:sz w:val="20"/>
        </w:rPr>
        <w:t>AO1344 , 159171 186186 274338 124133 129129 147151 202214 134150 100118 144156 198226</w:t>
      </w:r>
    </w:p>
    <w:p w14:paraId="11952DBC" w14:textId="77777777" w:rsidR="00DE0125" w:rsidRDefault="00DE0125" w:rsidP="00DE0125">
      <w:r>
        <w:rPr>
          <w:rFonts w:ascii="Times" w:hAnsi="Times" w:cs="Times"/>
          <w:sz w:val="20"/>
        </w:rPr>
        <w:t>AO1345 , 127127 186186 310318 124139 129129 147163 202218 134134 097118 136156 202210</w:t>
      </w:r>
    </w:p>
    <w:p w14:paraId="23083301" w14:textId="77777777" w:rsidR="00DE0125" w:rsidRDefault="00DE0125" w:rsidP="00DE0125">
      <w:r>
        <w:rPr>
          <w:rFonts w:ascii="Times" w:hAnsi="Times" w:cs="Times"/>
          <w:sz w:val="20"/>
        </w:rPr>
        <w:t>AO2043 , 155167 186186 318322 124130 129129 147163 202226 150150 094118 140148 198238</w:t>
      </w:r>
    </w:p>
    <w:p w14:paraId="0C997F90" w14:textId="77777777" w:rsidR="00DE0125" w:rsidRDefault="00DE0125" w:rsidP="00DE0125">
      <w:r>
        <w:rPr>
          <w:rFonts w:ascii="Times" w:hAnsi="Times" w:cs="Times"/>
          <w:sz w:val="20"/>
        </w:rPr>
        <w:t>AO2044 , 163163 186186 330350 142151 129135 151171 194218 134150 097118 160164 230238</w:t>
      </w:r>
    </w:p>
    <w:p w14:paraId="77BF74C0" w14:textId="77777777" w:rsidR="00DE0125" w:rsidRDefault="00DE0125" w:rsidP="00DE0125">
      <w:r>
        <w:rPr>
          <w:rFonts w:ascii="Times" w:hAnsi="Times" w:cs="Times"/>
          <w:sz w:val="20"/>
        </w:rPr>
        <w:t>AO2045 , 155159 186186 318346 127142 117129 147151 198202 134150 100118 144148 198202</w:t>
      </w:r>
    </w:p>
    <w:p w14:paraId="06EEE7DC" w14:textId="77777777" w:rsidR="00DE0125" w:rsidRDefault="00DE0125" w:rsidP="00DE0125">
      <w:r>
        <w:rPr>
          <w:rFonts w:ascii="Times" w:hAnsi="Times" w:cs="Times"/>
          <w:sz w:val="20"/>
        </w:rPr>
        <w:t>AO2046 , 143143 186186 310350 115124 129129 147151 202206 134150 097100 140160 214270</w:t>
      </w:r>
    </w:p>
    <w:p w14:paraId="16418B03" w14:textId="77777777" w:rsidR="00DE0125" w:rsidRDefault="00DE0125" w:rsidP="00DE0125">
      <w:r>
        <w:rPr>
          <w:rFonts w:ascii="Times" w:hAnsi="Times" w:cs="Times"/>
          <w:sz w:val="20"/>
        </w:rPr>
        <w:t>AO2047 , 143155 166186 318346 127148 129129 147147 202206 134150 118118 148152 234270</w:t>
      </w:r>
    </w:p>
    <w:p w14:paraId="6B7EAC62" w14:textId="77777777" w:rsidR="00DE0125" w:rsidRDefault="00DE0125" w:rsidP="00DE0125">
      <w:r>
        <w:rPr>
          <w:rFonts w:ascii="Times" w:hAnsi="Times" w:cs="Times"/>
          <w:sz w:val="20"/>
        </w:rPr>
        <w:t>AO2048 , 143183 186186 274318 115124 129129 163163 202202 134134 097097 144144 210214</w:t>
      </w:r>
    </w:p>
    <w:p w14:paraId="75A81193" w14:textId="77777777" w:rsidR="00DE0125" w:rsidRDefault="00DE0125" w:rsidP="00DE0125">
      <w:r>
        <w:rPr>
          <w:rFonts w:ascii="Times" w:hAnsi="Times" w:cs="Times"/>
          <w:sz w:val="20"/>
        </w:rPr>
        <w:t>AO2049 , 127171 186186 274350 124136 129129 147151 194214 134134 097100 144164 198238</w:t>
      </w:r>
    </w:p>
    <w:p w14:paraId="4BB73CD9" w14:textId="77777777" w:rsidR="00DE0125" w:rsidRDefault="00DE0125" w:rsidP="00DE0125">
      <w:r>
        <w:rPr>
          <w:rFonts w:ascii="Times" w:hAnsi="Times" w:cs="Times"/>
          <w:sz w:val="20"/>
        </w:rPr>
        <w:t>AO2050 , 143143 186186 310310 115115 129129 151167 194202 134134 097100 136140 202246</w:t>
      </w:r>
    </w:p>
    <w:p w14:paraId="4FA621D4" w14:textId="77777777" w:rsidR="00DE0125" w:rsidRDefault="00DE0125" w:rsidP="00DE0125">
      <w:r>
        <w:rPr>
          <w:rFonts w:ascii="Times" w:hAnsi="Times" w:cs="Times"/>
          <w:sz w:val="20"/>
        </w:rPr>
        <w:t>AO2051 , 179183 186186 274314 124136 129129 147147 194202 134134 118118 144164 210238</w:t>
      </w:r>
    </w:p>
    <w:p w14:paraId="336CA96B" w14:textId="77777777" w:rsidR="00DE0125" w:rsidRDefault="00DE0125" w:rsidP="00DE0125">
      <w:r>
        <w:rPr>
          <w:rFonts w:ascii="Times" w:hAnsi="Times" w:cs="Times"/>
          <w:sz w:val="20"/>
        </w:rPr>
        <w:t>AO2052 , 143187 186186 338338 139151 129129 135147 202218 134134 097100 156160 202270</w:t>
      </w:r>
    </w:p>
    <w:p w14:paraId="6AAC3AD2" w14:textId="77777777" w:rsidR="00DE0125" w:rsidRDefault="00DE0125" w:rsidP="00DE0125">
      <w:r>
        <w:rPr>
          <w:rFonts w:ascii="Times" w:hAnsi="Times" w:cs="Times"/>
          <w:sz w:val="20"/>
        </w:rPr>
        <w:t>AO2053 , 127175 186186 290314 124127 129129 139163 202206 134134 094100 156160 214214</w:t>
      </w:r>
    </w:p>
    <w:p w14:paraId="6C597908" w14:textId="77777777" w:rsidR="00DE0125" w:rsidRDefault="00DE0125" w:rsidP="00DE0125">
      <w:r>
        <w:rPr>
          <w:rFonts w:ascii="Times" w:hAnsi="Times" w:cs="Times"/>
          <w:sz w:val="20"/>
        </w:rPr>
        <w:t>AO2054 , 143143 166186 310346 130139 129129 147151 194202 134134 103118 140152 190246</w:t>
      </w:r>
    </w:p>
    <w:p w14:paraId="3F851394" w14:textId="77777777" w:rsidR="00DE0125" w:rsidRDefault="00DE0125" w:rsidP="00DE0125">
      <w:r>
        <w:rPr>
          <w:rFonts w:ascii="Times" w:hAnsi="Times" w:cs="Times"/>
          <w:sz w:val="20"/>
        </w:rPr>
        <w:t>AO2055 , 155171 186186 274274 124139 129129 147147 194202 134150 097118 144160 226270</w:t>
      </w:r>
    </w:p>
    <w:p w14:paraId="6F4CEF5A" w14:textId="77777777" w:rsidR="00DE0125" w:rsidRDefault="00DE0125" w:rsidP="00DE0125">
      <w:r>
        <w:rPr>
          <w:rFonts w:ascii="Times" w:hAnsi="Times" w:cs="Times"/>
          <w:sz w:val="20"/>
        </w:rPr>
        <w:t>AO2056 , 143159 186186 290350 142151 129135 151171 194206 134150 097118 144144 214238</w:t>
      </w:r>
    </w:p>
    <w:p w14:paraId="758740AF" w14:textId="77777777" w:rsidR="00DE0125" w:rsidRDefault="00DE0125" w:rsidP="00DE0125">
      <w:r>
        <w:rPr>
          <w:rFonts w:ascii="Times" w:hAnsi="Times" w:cs="Times"/>
          <w:sz w:val="20"/>
        </w:rPr>
        <w:t>AO2057 , 143155 186186 310338 130139 129129 143167 202202 134134 097097 140140 202202</w:t>
      </w:r>
    </w:p>
    <w:p w14:paraId="60C9767A" w14:textId="77777777" w:rsidR="00DE0125" w:rsidRDefault="00DE0125" w:rsidP="00DE0125">
      <w:r>
        <w:rPr>
          <w:rFonts w:ascii="Times" w:hAnsi="Times" w:cs="Times"/>
          <w:sz w:val="20"/>
        </w:rPr>
        <w:t>AO2058 , 143163 186186 330350 142151 117135 147151 206206 134134 094118 144160 214222</w:t>
      </w:r>
    </w:p>
    <w:p w14:paraId="2BD31EBB" w14:textId="77777777" w:rsidR="00DE0125" w:rsidRDefault="00DE0125" w:rsidP="00DE0125">
      <w:r>
        <w:rPr>
          <w:rFonts w:ascii="Times" w:hAnsi="Times" w:cs="Times"/>
          <w:sz w:val="20"/>
        </w:rPr>
        <w:t>AO2059 , 143183 186186 274314 124130 129129 147163 214218 134134 097118 144160 198202</w:t>
      </w:r>
    </w:p>
    <w:p w14:paraId="5D4EC1CD" w14:textId="77777777" w:rsidR="00DE0125" w:rsidRDefault="00DE0125" w:rsidP="00DE0125">
      <w:r>
        <w:rPr>
          <w:rFonts w:ascii="Times" w:hAnsi="Times" w:cs="Times"/>
          <w:sz w:val="20"/>
        </w:rPr>
        <w:t>AO2060 , 155155 186186 318338 127130 129129 147151 202202 150150 097100 148156 238298</w:t>
      </w:r>
    </w:p>
    <w:p w14:paraId="316DB575" w14:textId="77777777" w:rsidR="00DE0125" w:rsidRDefault="00DE0125" w:rsidP="00DE0125">
      <w:r>
        <w:rPr>
          <w:rFonts w:ascii="Times" w:hAnsi="Times" w:cs="Times"/>
          <w:sz w:val="20"/>
        </w:rPr>
        <w:t>AO2061 , 143175 186186 274330 118142 129129 151159 194218 134150 094115 140140 230242</w:t>
      </w:r>
    </w:p>
    <w:p w14:paraId="58D71721" w14:textId="77777777" w:rsidR="00DE0125" w:rsidRDefault="00DE0125" w:rsidP="00DE0125">
      <w:r>
        <w:rPr>
          <w:rFonts w:ascii="Times" w:hAnsi="Times" w:cs="Times"/>
          <w:sz w:val="20"/>
        </w:rPr>
        <w:t>AO2062 , 143143 186186 310346 115115 129129 151155 202202 150150 097103 000000 202270</w:t>
      </w:r>
    </w:p>
    <w:p w14:paraId="4E9F2DB8" w14:textId="77777777" w:rsidR="00DE0125" w:rsidRDefault="00DE0125" w:rsidP="00DE0125">
      <w:r>
        <w:rPr>
          <w:rFonts w:ascii="Times" w:hAnsi="Times" w:cs="Times"/>
          <w:sz w:val="20"/>
        </w:rPr>
        <w:t>AO2063 , 143143 186190 290310 118118 129129 151159 206218 134150 097127 144144 214226</w:t>
      </w:r>
    </w:p>
    <w:p w14:paraId="4BA9D8CA" w14:textId="77777777" w:rsidR="00DE0125" w:rsidRDefault="00DE0125" w:rsidP="00DE0125">
      <w:r>
        <w:rPr>
          <w:rFonts w:ascii="Times" w:hAnsi="Times" w:cs="Times"/>
          <w:sz w:val="20"/>
        </w:rPr>
        <w:t>AO2064 , 143163 186186 290334 118118 129129 147151 202218 134150 094118 000000 198230</w:t>
      </w:r>
    </w:p>
    <w:p w14:paraId="4DEE9B44" w14:textId="77777777" w:rsidR="00DE0125" w:rsidRDefault="00DE0125" w:rsidP="00DE0125">
      <w:r>
        <w:rPr>
          <w:rFonts w:ascii="Times" w:hAnsi="Times" w:cs="Times"/>
          <w:sz w:val="20"/>
        </w:rPr>
        <w:t>AO2065 , 155179 186186 310318 124124 129129 139167 202218 134150 118118 136148 198202</w:t>
      </w:r>
    </w:p>
    <w:p w14:paraId="55C77065" w14:textId="77777777" w:rsidR="00DE0125" w:rsidRDefault="00DE0125" w:rsidP="00DE0125">
      <w:r>
        <w:rPr>
          <w:rFonts w:ascii="Times" w:hAnsi="Times" w:cs="Times"/>
          <w:sz w:val="20"/>
        </w:rPr>
        <w:t>AO2066 , 127155 186186 274346 139148 129135 151159 206210 134150 097115 144144 206230</w:t>
      </w:r>
    </w:p>
    <w:p w14:paraId="5F2FB3B9" w14:textId="77777777" w:rsidR="00DE0125" w:rsidRDefault="00DE0125" w:rsidP="00DE0125">
      <w:r>
        <w:rPr>
          <w:rFonts w:ascii="Times" w:hAnsi="Times" w:cs="Times"/>
          <w:sz w:val="20"/>
        </w:rPr>
        <w:t>AO2067 , 163179 186186 330330 124151 117129 155171 218218 134150 097097 140160 202230</w:t>
      </w:r>
    </w:p>
    <w:p w14:paraId="440EA2AA" w14:textId="77777777" w:rsidR="00DE0125" w:rsidRDefault="00DE0125" w:rsidP="00DE0125">
      <w:r>
        <w:rPr>
          <w:rFonts w:ascii="Times" w:hAnsi="Times" w:cs="Times"/>
          <w:sz w:val="20"/>
        </w:rPr>
        <w:t>AO2068 , 143155 186186 318350 124127 000000 147163 202202 150150 097100 136148 214226</w:t>
      </w:r>
    </w:p>
    <w:p w14:paraId="0083212A" w14:textId="77777777" w:rsidR="00DE0125" w:rsidRDefault="00DE0125" w:rsidP="00DE0125">
      <w:r>
        <w:rPr>
          <w:rFonts w:ascii="Times" w:hAnsi="Times" w:cs="Times"/>
          <w:sz w:val="20"/>
        </w:rPr>
        <w:t>AO2072 , 159187 186186 290310 139142 129135 147155 202206 134134 097118 144164 242242</w:t>
      </w:r>
    </w:p>
    <w:p w14:paraId="419BEDB9" w14:textId="77777777" w:rsidR="00DE0125" w:rsidRDefault="00DE0125" w:rsidP="00DE0125">
      <w:r>
        <w:rPr>
          <w:rFonts w:ascii="Times" w:hAnsi="Times" w:cs="Times"/>
          <w:sz w:val="20"/>
        </w:rPr>
        <w:t>AO2074 , 171175 186186 274322 124136 129129 147151 206218 134150 100118 148148 214238</w:t>
      </w:r>
    </w:p>
    <w:p w14:paraId="15FBA528" w14:textId="77777777" w:rsidR="00DE0125" w:rsidRDefault="00DE0125" w:rsidP="00DE0125">
      <w:r>
        <w:rPr>
          <w:rFonts w:ascii="Times" w:hAnsi="Times" w:cs="Times"/>
          <w:sz w:val="20"/>
        </w:rPr>
        <w:t>AO2084 , 143143 186186 274330 151151 117129 151171 218218 134134 094097 156160 202230</w:t>
      </w:r>
    </w:p>
    <w:p w14:paraId="71FBB164" w14:textId="77777777" w:rsidR="00DE0125" w:rsidRDefault="00DE0125" w:rsidP="00DE0125">
      <w:r>
        <w:rPr>
          <w:rFonts w:ascii="Times" w:hAnsi="Times" w:cs="Times"/>
          <w:sz w:val="20"/>
        </w:rPr>
        <w:t>AO2085 , 143179 186186 290330 118118 117129 155171 218218 134150 094097 156160 202230</w:t>
      </w:r>
    </w:p>
    <w:p w14:paraId="5FD13C91" w14:textId="77777777" w:rsidR="00DE0125" w:rsidRDefault="00DE0125" w:rsidP="00DE0125">
      <w:r>
        <w:rPr>
          <w:rFonts w:ascii="Times" w:hAnsi="Times" w:cs="Times"/>
          <w:sz w:val="20"/>
        </w:rPr>
        <w:t>AO2086 , 143167 186186 274338 124139 117129 151159 194202 134134 103118 148160 194270</w:t>
      </w:r>
    </w:p>
    <w:p w14:paraId="790D6E99" w14:textId="77777777" w:rsidR="00DE0125" w:rsidRDefault="00DE0125" w:rsidP="00DE0125">
      <w:r>
        <w:rPr>
          <w:rFonts w:ascii="Times" w:hAnsi="Times" w:cs="Times"/>
          <w:sz w:val="20"/>
        </w:rPr>
        <w:t>AO2087 , 143171 186186 314318 115124 129129 147163 202214 134134 097097 156160 198214</w:t>
      </w:r>
    </w:p>
    <w:p w14:paraId="1358E151" w14:textId="77777777" w:rsidR="00DE0125" w:rsidRDefault="00DE0125" w:rsidP="00DE0125">
      <w:r>
        <w:rPr>
          <w:rFonts w:ascii="Times" w:hAnsi="Times" w:cs="Times"/>
          <w:sz w:val="20"/>
        </w:rPr>
        <w:t>AO2088 , 127163 186186 274290 118124 117129 159171 202218 134170 094097 156156 194230</w:t>
      </w:r>
    </w:p>
    <w:p w14:paraId="53C88C1C" w14:textId="77777777" w:rsidR="00DE0125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2090 , 155171 186186 274274 124139 129129 147147 194202 134150 097118 144160 226270</w:t>
      </w:r>
    </w:p>
    <w:p w14:paraId="6281C637" w14:textId="77777777" w:rsidR="00DE0125" w:rsidRDefault="00DE0125" w:rsidP="00DE0125">
      <w:r>
        <w:rPr>
          <w:rFonts w:ascii="Times" w:hAnsi="Times" w:cs="Times"/>
          <w:sz w:val="20"/>
        </w:rPr>
        <w:t>pop</w:t>
      </w:r>
    </w:p>
    <w:p w14:paraId="279E1263" w14:textId="77777777" w:rsidR="00DE0125" w:rsidRDefault="00DE0125" w:rsidP="00DE0125">
      <w:r>
        <w:rPr>
          <w:rFonts w:ascii="Times" w:hAnsi="Times" w:cs="Times"/>
          <w:sz w:val="20"/>
        </w:rPr>
        <w:t>AO1267A, 127171 186186 290314 130133 129129 143151 214218 150153 109112 160160 190250</w:t>
      </w:r>
    </w:p>
    <w:p w14:paraId="76341F47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1268 , 163171 186186 322322 124133 129129 151155 214218 134150 109112 144144 190250</w:t>
      </w:r>
    </w:p>
    <w:p w14:paraId="48A0D34A" w14:textId="77777777" w:rsidR="00DE0125" w:rsidRDefault="00DE0125" w:rsidP="00DE0125">
      <w:r>
        <w:rPr>
          <w:rFonts w:ascii="Times" w:hAnsi="Times" w:cs="Times"/>
          <w:sz w:val="20"/>
        </w:rPr>
        <w:t>AO1269 , 167171 186186 306322 124127 129135 151171 214230 134134 097097 144156 250250</w:t>
      </w:r>
    </w:p>
    <w:p w14:paraId="5CD69852" w14:textId="77777777" w:rsidR="00DE0125" w:rsidRDefault="00DE0125" w:rsidP="00DE0125">
      <w:r>
        <w:rPr>
          <w:rFonts w:ascii="Times" w:hAnsi="Times" w:cs="Times"/>
          <w:sz w:val="20"/>
        </w:rPr>
        <w:t>AO1270 , 127143 186186 290322 124133 129135 151155 214226 150153 097130 144160 214250</w:t>
      </w:r>
    </w:p>
    <w:p w14:paraId="2F9E64D8" w14:textId="77777777" w:rsidR="00DE0125" w:rsidRDefault="00DE0125" w:rsidP="00DE0125">
      <w:r>
        <w:rPr>
          <w:rFonts w:ascii="Times" w:hAnsi="Times" w:cs="Times"/>
          <w:sz w:val="20"/>
        </w:rPr>
        <w:t>AO1271 , 127171 186186 290314 124133 129135 151155 218226 150153 112130 160160 214270</w:t>
      </w:r>
    </w:p>
    <w:p w14:paraId="6A8F9140" w14:textId="77777777" w:rsidR="00DE0125" w:rsidRDefault="00DE0125" w:rsidP="00DE0125">
      <w:r>
        <w:rPr>
          <w:rFonts w:ascii="Times" w:hAnsi="Times" w:cs="Times"/>
          <w:sz w:val="20"/>
        </w:rPr>
        <w:t>AO1272 , 127143 186186 290322 124133 129129 151155 218226 150153 097109 160160 214270</w:t>
      </w:r>
    </w:p>
    <w:p w14:paraId="20C43BD6" w14:textId="77777777" w:rsidR="00DE0125" w:rsidRDefault="00DE0125" w:rsidP="00DE0125">
      <w:r>
        <w:rPr>
          <w:rFonts w:ascii="Times" w:hAnsi="Times" w:cs="Times"/>
          <w:sz w:val="20"/>
        </w:rPr>
        <w:t>AO1273 , 175179 186186 282330 124139 129129 139151 210218 134134 091103 152156 218222</w:t>
      </w:r>
    </w:p>
    <w:p w14:paraId="233856B0" w14:textId="77777777" w:rsidR="00DE0125" w:rsidRDefault="00DE0125" w:rsidP="00DE0125">
      <w:r>
        <w:rPr>
          <w:rFonts w:ascii="Times" w:hAnsi="Times" w:cs="Times"/>
          <w:sz w:val="20"/>
        </w:rPr>
        <w:t>AO1274 , 167171 186186 290306 124127 129129 143151 218222 127153 097112 156160 226270</w:t>
      </w:r>
    </w:p>
    <w:p w14:paraId="43625E87" w14:textId="77777777" w:rsidR="00DE0125" w:rsidRDefault="00DE0125" w:rsidP="00DE0125">
      <w:r>
        <w:rPr>
          <w:rFonts w:ascii="Times" w:hAnsi="Times" w:cs="Times"/>
          <w:sz w:val="20"/>
        </w:rPr>
        <w:t>AO1275 , 143163 186186 314322 124133 129135 143151 214218 134150 097109 144160 190250</w:t>
      </w:r>
    </w:p>
    <w:p w14:paraId="2FD12A8D" w14:textId="77777777" w:rsidR="00DE0125" w:rsidRDefault="00DE0125" w:rsidP="00DE0125">
      <w:r>
        <w:rPr>
          <w:rFonts w:ascii="Times" w:hAnsi="Times" w:cs="Times"/>
          <w:sz w:val="20"/>
        </w:rPr>
        <w:t>AO1276 , 163171 186186 306322 127133 129129 151171 214230 127153 097097 144156 250254</w:t>
      </w:r>
    </w:p>
    <w:p w14:paraId="065A1DF8" w14:textId="77777777" w:rsidR="00DE0125" w:rsidRDefault="00DE0125" w:rsidP="00DE0125">
      <w:r>
        <w:rPr>
          <w:rFonts w:ascii="Times" w:hAnsi="Times" w:cs="Times"/>
          <w:sz w:val="20"/>
        </w:rPr>
        <w:t>AO1277 , 127171 186186 290322 127133 129129 143151 218218 150153 109112 144160 190270</w:t>
      </w:r>
    </w:p>
    <w:p w14:paraId="4A3C7627" w14:textId="77777777" w:rsidR="00DE0125" w:rsidRDefault="00DE0125" w:rsidP="00DE0125">
      <w:r>
        <w:rPr>
          <w:rFonts w:ascii="Times" w:hAnsi="Times" w:cs="Times"/>
          <w:sz w:val="20"/>
        </w:rPr>
        <w:t>AO1278 , 143163 186186 290290 124127 129135 151171 218230 134153 097112 156160 250270</w:t>
      </w:r>
    </w:p>
    <w:p w14:paraId="0C8DA5D1" w14:textId="77777777" w:rsidR="00DE0125" w:rsidRDefault="00DE0125" w:rsidP="00DE0125">
      <w:r>
        <w:rPr>
          <w:rFonts w:ascii="Times" w:hAnsi="Times" w:cs="Times"/>
          <w:sz w:val="20"/>
        </w:rPr>
        <w:t>AO1279 , 143167 186186 290314 127127 117129 151159 210218 150153 097109 160160 218270</w:t>
      </w:r>
    </w:p>
    <w:p w14:paraId="311EE8C4" w14:textId="77777777" w:rsidR="00DE0125" w:rsidRDefault="00DE0125" w:rsidP="00DE0125">
      <w:r>
        <w:rPr>
          <w:rFonts w:ascii="Times" w:hAnsi="Times" w:cs="Times"/>
          <w:sz w:val="20"/>
        </w:rPr>
        <w:t>AO1280 , 143167 186190 290314 127127 129129 151151 210218 134153 097112 160160 218270</w:t>
      </w:r>
    </w:p>
    <w:p w14:paraId="09D476A1" w14:textId="77777777" w:rsidR="00DE0125" w:rsidRDefault="00DE0125" w:rsidP="00DE0125">
      <w:r>
        <w:rPr>
          <w:rFonts w:ascii="Times" w:hAnsi="Times" w:cs="Times"/>
          <w:sz w:val="20"/>
        </w:rPr>
        <w:t>AO1281 , 127171 186186 322322 124127 129129 143151 214218 150153 112130 144144 190250</w:t>
      </w:r>
    </w:p>
    <w:p w14:paraId="36D7C6A5" w14:textId="77777777" w:rsidR="00DE0125" w:rsidRDefault="00DE0125" w:rsidP="00DE0125">
      <w:r>
        <w:rPr>
          <w:rFonts w:ascii="Times" w:hAnsi="Times" w:cs="Times"/>
          <w:sz w:val="20"/>
        </w:rPr>
        <w:t>AO1282 , 163179 186186 282306 124124 129129 139143 210222 134134 097097 152156 218222</w:t>
      </w:r>
    </w:p>
    <w:p w14:paraId="0EEC7EB6" w14:textId="77777777" w:rsidR="00DE0125" w:rsidRDefault="00DE0125" w:rsidP="00DE0125">
      <w:r>
        <w:rPr>
          <w:rFonts w:ascii="Times" w:hAnsi="Times" w:cs="Times"/>
          <w:sz w:val="20"/>
        </w:rPr>
        <w:t>AO1283 , 127175 186186 282330 136139 129129 139151 202222 134134 097103 152156 242254</w:t>
      </w:r>
    </w:p>
    <w:p w14:paraId="21C5CCA2" w14:textId="77777777" w:rsidR="00DE0125" w:rsidRDefault="00DE0125" w:rsidP="00DE0125">
      <w:r>
        <w:rPr>
          <w:rFonts w:ascii="Times" w:hAnsi="Times" w:cs="Times"/>
          <w:sz w:val="20"/>
        </w:rPr>
        <w:t>AO1284 , 143167 186186 290306 127133 129129 151171 214222 134134 097112 156160 226250</w:t>
      </w:r>
    </w:p>
    <w:p w14:paraId="3C482563" w14:textId="77777777" w:rsidR="00DE0125" w:rsidRDefault="00DE0125" w:rsidP="00DE0125">
      <w:r>
        <w:rPr>
          <w:rFonts w:ascii="Times" w:hAnsi="Times" w:cs="Times"/>
          <w:sz w:val="20"/>
        </w:rPr>
        <w:t>AO1285 , 143167 186186 290306 127127 129129 143151 218230 134153 097097 156160 250270</w:t>
      </w:r>
    </w:p>
    <w:p w14:paraId="36CF2C32" w14:textId="77777777" w:rsidR="00DE0125" w:rsidRDefault="00DE0125" w:rsidP="00DE0125">
      <w:r>
        <w:rPr>
          <w:rFonts w:ascii="Times" w:hAnsi="Times" w:cs="Times"/>
          <w:sz w:val="20"/>
        </w:rPr>
        <w:t>AO1286 , 143163 186186 306310 115124 129129 147151 202222 134134 097103 156160 222230</w:t>
      </w:r>
    </w:p>
    <w:p w14:paraId="44DF3CDA" w14:textId="77777777" w:rsidR="00DE0125" w:rsidRDefault="00DE0125" w:rsidP="00DE0125">
      <w:r>
        <w:rPr>
          <w:rFonts w:ascii="Times" w:hAnsi="Times" w:cs="Times"/>
          <w:sz w:val="20"/>
        </w:rPr>
        <w:t>AO1287 , 163167 186186 290290 121127 129135 143151 218222 134153 097112 156160 226270</w:t>
      </w:r>
    </w:p>
    <w:p w14:paraId="432E43FF" w14:textId="77777777" w:rsidR="00DE0125" w:rsidRDefault="00DE0125" w:rsidP="00DE0125">
      <w:r>
        <w:rPr>
          <w:rFonts w:ascii="Times" w:hAnsi="Times" w:cs="Times"/>
          <w:sz w:val="20"/>
        </w:rPr>
        <w:t>AO1288 , 163171 186186 314322 127133 129135 151155 214226 150153 097130 144160 214250</w:t>
      </w:r>
    </w:p>
    <w:p w14:paraId="60F36E71" w14:textId="77777777" w:rsidR="00DE0125" w:rsidRDefault="00DE0125" w:rsidP="00DE0125">
      <w:r>
        <w:rPr>
          <w:rFonts w:ascii="Times" w:hAnsi="Times" w:cs="Times"/>
          <w:sz w:val="20"/>
        </w:rPr>
        <w:t>AO1289 , 143163 186186 314322 124127 117129 151151 214214 150153 097109 144160 226250</w:t>
      </w:r>
    </w:p>
    <w:p w14:paraId="75E0D8F6" w14:textId="77777777" w:rsidR="00DE0125" w:rsidRDefault="00DE0125" w:rsidP="00DE0125">
      <w:r>
        <w:rPr>
          <w:rFonts w:ascii="Times" w:hAnsi="Times" w:cs="Times"/>
          <w:sz w:val="20"/>
        </w:rPr>
        <w:t>AO1290 , 127179 186186 322346 127145 129129 155167 202222 134134 097103 140160 230254</w:t>
      </w:r>
    </w:p>
    <w:p w14:paraId="4DF0557E" w14:textId="77777777" w:rsidR="00DE0125" w:rsidRDefault="00DE0125" w:rsidP="00DE0125">
      <w:r>
        <w:rPr>
          <w:rFonts w:ascii="Times" w:hAnsi="Times" w:cs="Times"/>
          <w:sz w:val="20"/>
        </w:rPr>
        <w:t>AO1291 , 167171 186190 314322 124127 129129 151151 214214 134150 097109 144160 226250</w:t>
      </w:r>
    </w:p>
    <w:p w14:paraId="180CB3FE" w14:textId="77777777" w:rsidR="00DE0125" w:rsidRDefault="00DE0125" w:rsidP="00DE0125">
      <w:r>
        <w:rPr>
          <w:rFonts w:ascii="Times" w:hAnsi="Times" w:cs="Times"/>
          <w:sz w:val="20"/>
        </w:rPr>
        <w:t>AO1292 , 167171 186186 290290 127133 129129 151171 214222 134153 097100 156160 226250</w:t>
      </w:r>
    </w:p>
    <w:p w14:paraId="3A61DC5C" w14:textId="77777777" w:rsidR="00DE0125" w:rsidRDefault="00DE0125" w:rsidP="00DE0125">
      <w:r>
        <w:rPr>
          <w:rFonts w:ascii="Times" w:hAnsi="Times" w:cs="Times"/>
          <w:sz w:val="20"/>
        </w:rPr>
        <w:t>AO1293 , 127127 186186 310334 124124 129129 143147 226226 150150 097097 148148 218270</w:t>
      </w:r>
    </w:p>
    <w:p w14:paraId="574F7B07" w14:textId="77777777" w:rsidR="00DE0125" w:rsidRDefault="00DE0125" w:rsidP="00DE0125">
      <w:r>
        <w:rPr>
          <w:rFonts w:ascii="Times" w:hAnsi="Times" w:cs="Times"/>
          <w:sz w:val="20"/>
        </w:rPr>
        <w:t>AO1294 , 163171 186186 322322 127127 129129 151155 218218 134150 109112 144144 000000</w:t>
      </w:r>
    </w:p>
    <w:p w14:paraId="1F2FB1EF" w14:textId="77777777" w:rsidR="00DE0125" w:rsidRDefault="00DE0125" w:rsidP="00DE0125">
      <w:r>
        <w:rPr>
          <w:rFonts w:ascii="Times" w:hAnsi="Times" w:cs="Times"/>
          <w:sz w:val="20"/>
        </w:rPr>
        <w:t>AO1295 , 143163 186186 290314 124127 129135 143151 218218 150153 097109 160160 190270</w:t>
      </w:r>
    </w:p>
    <w:p w14:paraId="03C9D101" w14:textId="77777777" w:rsidR="00DE0125" w:rsidRDefault="00DE0125" w:rsidP="00DE0125">
      <w:r>
        <w:rPr>
          <w:rFonts w:ascii="Times" w:hAnsi="Times" w:cs="Times"/>
          <w:sz w:val="20"/>
        </w:rPr>
        <w:t>AO1296 , 127171 186186 290314 124133 129135 151155 214218 150153 097109 160160 190250</w:t>
      </w:r>
    </w:p>
    <w:p w14:paraId="7063C929" w14:textId="77777777" w:rsidR="00DE0125" w:rsidRDefault="00DE0125" w:rsidP="00DE0125">
      <w:r>
        <w:rPr>
          <w:rFonts w:ascii="Times" w:hAnsi="Times" w:cs="Times"/>
          <w:sz w:val="20"/>
        </w:rPr>
        <w:t>AO1297 , 167171 186186 290306 124127 129129 143151 218230 127134 097112 156160 250270</w:t>
      </w:r>
    </w:p>
    <w:p w14:paraId="3F2913C5" w14:textId="77777777" w:rsidR="00DE0125" w:rsidRDefault="00DE0125" w:rsidP="00DE0125">
      <w:r>
        <w:rPr>
          <w:rFonts w:ascii="Times" w:hAnsi="Times" w:cs="Times"/>
          <w:sz w:val="20"/>
        </w:rPr>
        <w:t>AO1050 , 175179 186186 282306 124139 129129 139151 202210 134134 097097 152156 218242</w:t>
      </w:r>
    </w:p>
    <w:p w14:paraId="25E8395F" w14:textId="77777777" w:rsidR="00DE0125" w:rsidRDefault="00DE0125" w:rsidP="00DE0125">
      <w:r>
        <w:rPr>
          <w:rFonts w:ascii="Times" w:hAnsi="Times" w:cs="Times"/>
          <w:sz w:val="20"/>
        </w:rPr>
        <w:t>AO1052 , 163179 186186 282306 124124 129129 139151 222222 134134 097097 152156 222246</w:t>
      </w:r>
    </w:p>
    <w:p w14:paraId="58EDABF4" w14:textId="77777777" w:rsidR="00DE0125" w:rsidRDefault="00DE0125" w:rsidP="00DE0125">
      <w:r>
        <w:rPr>
          <w:rFonts w:ascii="Times" w:hAnsi="Times" w:cs="Times"/>
          <w:sz w:val="20"/>
        </w:rPr>
        <w:t>AO1053 , 163179 186186 282330 124124 129129 143147 202222 134134 097103 152156 242254</w:t>
      </w:r>
    </w:p>
    <w:p w14:paraId="30EAA38E" w14:textId="77777777" w:rsidR="00DE0125" w:rsidRDefault="00DE0125" w:rsidP="00DE0125">
      <w:r>
        <w:rPr>
          <w:rFonts w:ascii="Times" w:hAnsi="Times" w:cs="Times"/>
          <w:sz w:val="20"/>
        </w:rPr>
        <w:t>AO1054 , 163179 186186 282330 124124 129129 143147 202222 134134 097103 152156 242254</w:t>
      </w:r>
    </w:p>
    <w:p w14:paraId="3491585A" w14:textId="77777777" w:rsidR="00DE0125" w:rsidRDefault="00DE0125" w:rsidP="00DE0125">
      <w:r>
        <w:rPr>
          <w:rFonts w:ascii="Times" w:hAnsi="Times" w:cs="Times"/>
          <w:sz w:val="20"/>
        </w:rPr>
        <w:t>AO1055 , 175179 186186 306322 136139 129129 139143 222222 134134 091103 156168 222254</w:t>
      </w:r>
    </w:p>
    <w:p w14:paraId="46F73F66" w14:textId="77777777" w:rsidR="00DE0125" w:rsidRDefault="00DE0125" w:rsidP="00DE0125">
      <w:r>
        <w:rPr>
          <w:rFonts w:ascii="Times" w:hAnsi="Times" w:cs="Times"/>
          <w:sz w:val="20"/>
        </w:rPr>
        <w:t>AO1056 , 175179 186186 282306 124124 129129 139143 210222 134134 097103 152156 218222</w:t>
      </w:r>
    </w:p>
    <w:p w14:paraId="16480991" w14:textId="77777777" w:rsidR="00DE0125" w:rsidRDefault="00DE0125" w:rsidP="00DE0125">
      <w:r>
        <w:rPr>
          <w:rFonts w:ascii="Times" w:hAnsi="Times" w:cs="Times"/>
          <w:sz w:val="20"/>
        </w:rPr>
        <w:t>AO1058 , 143175 186186 310330 115124 129129 143147 202202 134153 097103 156160 230242</w:t>
      </w:r>
    </w:p>
    <w:p w14:paraId="64A3CD86" w14:textId="77777777" w:rsidR="00DE0125" w:rsidRDefault="00DE0125" w:rsidP="00DE0125">
      <w:r>
        <w:rPr>
          <w:rFonts w:ascii="Times" w:hAnsi="Times" w:cs="Times"/>
          <w:sz w:val="20"/>
        </w:rPr>
        <w:t>AO1059 , 143175 186186 310330 115139 129129 143147 202222 134134 091103 156160 222230</w:t>
      </w:r>
    </w:p>
    <w:p w14:paraId="7B108350" w14:textId="77777777" w:rsidR="00DE0125" w:rsidRDefault="00DE0125" w:rsidP="00DE0125">
      <w:r>
        <w:rPr>
          <w:rFonts w:ascii="Times" w:hAnsi="Times" w:cs="Times"/>
          <w:sz w:val="20"/>
        </w:rPr>
        <w:t>AO1061 , 127143 186186 322334 127133 129129 163167 222222 134134 091103 140148 214254</w:t>
      </w:r>
    </w:p>
    <w:p w14:paraId="438A9B02" w14:textId="77777777" w:rsidR="00DE0125" w:rsidRPr="00490A3D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1062 , 171171 186186 310310 133142 117129 143151 226234 150150 097097 148160 214242</w:t>
      </w:r>
    </w:p>
    <w:p w14:paraId="37697AD0" w14:textId="77777777" w:rsidR="00DE0125" w:rsidRDefault="00DE0125" w:rsidP="00DE0125">
      <w:r>
        <w:rPr>
          <w:rFonts w:ascii="Times" w:hAnsi="Times" w:cs="Times"/>
          <w:sz w:val="20"/>
        </w:rPr>
        <w:t>AO3873 , 171175 186186 330334 127130 129135 151155 202218 134153 109112 156172 242246</w:t>
      </w:r>
    </w:p>
    <w:p w14:paraId="6499444B" w14:textId="77777777" w:rsidR="00DE0125" w:rsidRDefault="00DE0125" w:rsidP="00DE0125">
      <w:r>
        <w:rPr>
          <w:rFonts w:ascii="Times" w:hAnsi="Times" w:cs="Times"/>
          <w:sz w:val="20"/>
        </w:rPr>
        <w:t>AO3874 , 143167 186186 274294 124127 000000 155167 202206 134134 097103 148160 214230</w:t>
      </w:r>
    </w:p>
    <w:p w14:paraId="66DDDD11" w14:textId="77777777" w:rsidR="00DE0125" w:rsidRDefault="00DE0125" w:rsidP="00DE0125">
      <w:r>
        <w:rPr>
          <w:rFonts w:ascii="Times" w:hAnsi="Times" w:cs="Times"/>
          <w:sz w:val="20"/>
        </w:rPr>
        <w:t>AO3875 , 127171 186186 298310 124133 129135 143167 210234 134150 097103 148148 214218</w:t>
      </w:r>
    </w:p>
    <w:p w14:paraId="6876BDA0" w14:textId="77777777" w:rsidR="00DE0125" w:rsidRDefault="00DE0125" w:rsidP="00DE0125">
      <w:r>
        <w:rPr>
          <w:rFonts w:ascii="Times" w:hAnsi="Times" w:cs="Times"/>
          <w:sz w:val="20"/>
        </w:rPr>
        <w:t>AO3876 , 143163 186186 290290 127136 129129 163171 202214 127153 097103 156168 230250</w:t>
      </w:r>
    </w:p>
    <w:p w14:paraId="2E5584E8" w14:textId="77777777" w:rsidR="00DE0125" w:rsidRDefault="00DE0125" w:rsidP="00DE0125">
      <w:r>
        <w:rPr>
          <w:rFonts w:ascii="Times" w:hAnsi="Times" w:cs="Times"/>
          <w:sz w:val="20"/>
        </w:rPr>
        <w:t>AO3877 , 143163 186186 290334 124136 129129 147163 202230 134153 097103 152168 214234</w:t>
      </w:r>
    </w:p>
    <w:p w14:paraId="21D893B2" w14:textId="77777777" w:rsidR="00DE0125" w:rsidRDefault="00DE0125" w:rsidP="00DE0125">
      <w:r>
        <w:rPr>
          <w:rFonts w:ascii="Times" w:hAnsi="Times" w:cs="Times"/>
          <w:sz w:val="20"/>
        </w:rPr>
        <w:t>AO3878 , 163175 186186 290334 136136 129129 163163 202230 153153 094103 152168 214234</w:t>
      </w:r>
    </w:p>
    <w:p w14:paraId="0CA6DE39" w14:textId="77777777" w:rsidR="00DE0125" w:rsidRDefault="00DE0125" w:rsidP="00DE0125">
      <w:r>
        <w:rPr>
          <w:rFonts w:ascii="Times" w:hAnsi="Times" w:cs="Times"/>
          <w:sz w:val="20"/>
        </w:rPr>
        <w:t>AO3879 , 127167 186186 314334 124127 129129 143163 190218 134153 100103 000000 214230</w:t>
      </w:r>
    </w:p>
    <w:p w14:paraId="78A7D9EA" w14:textId="77777777" w:rsidR="00DE0125" w:rsidRDefault="00DE0125" w:rsidP="00DE0125">
      <w:r>
        <w:rPr>
          <w:rFonts w:ascii="Times" w:hAnsi="Times" w:cs="Times"/>
          <w:sz w:val="20"/>
        </w:rPr>
        <w:t>AO3880 , 143175 186186 310310 124127 129129 147155 214222 134134 094097 000000 222222</w:t>
      </w:r>
    </w:p>
    <w:p w14:paraId="5A5FE276" w14:textId="77777777" w:rsidR="00DE0125" w:rsidRDefault="00DE0125" w:rsidP="00DE0125">
      <w:r>
        <w:rPr>
          <w:rFonts w:ascii="Times" w:hAnsi="Times" w:cs="Times"/>
          <w:sz w:val="20"/>
        </w:rPr>
        <w:t>AO3881 , 127127 166186 314314 127142 129129 143143 190218 150153 097103 160164 190230</w:t>
      </w:r>
    </w:p>
    <w:p w14:paraId="2B7FBDD5" w14:textId="77777777" w:rsidR="00DE0125" w:rsidRDefault="00DE0125" w:rsidP="00DE0125">
      <w:r>
        <w:rPr>
          <w:rFonts w:ascii="Times" w:hAnsi="Times" w:cs="Times"/>
          <w:sz w:val="20"/>
        </w:rPr>
        <w:t>AO3882 , 167175 186186 290310 115127 129129 147147 202218 134153 097103 140160 214214</w:t>
      </w:r>
    </w:p>
    <w:p w14:paraId="5EA25C9C" w14:textId="77777777" w:rsidR="00DE0125" w:rsidRDefault="00DE0125" w:rsidP="00DE0125">
      <w:r>
        <w:rPr>
          <w:rFonts w:ascii="Times" w:hAnsi="Times" w:cs="Times"/>
          <w:sz w:val="20"/>
        </w:rPr>
        <w:t>AO3883 , 167171 186190 330334 118121 000000 143163 214218 134153 103112 000000 246254</w:t>
      </w:r>
    </w:p>
    <w:p w14:paraId="15C7AA69" w14:textId="77777777" w:rsidR="00DE0125" w:rsidRDefault="00DE0125" w:rsidP="00DE0125">
      <w:r>
        <w:rPr>
          <w:rFonts w:ascii="Times" w:hAnsi="Times" w:cs="Times"/>
          <w:sz w:val="20"/>
        </w:rPr>
        <w:t>AO3884 , 143163 186186 290338 124136 129129 159163 202206 134153 100103 160168 206214</w:t>
      </w:r>
    </w:p>
    <w:p w14:paraId="27E13A8A" w14:textId="77777777" w:rsidR="00DE0125" w:rsidRDefault="00DE0125" w:rsidP="00DE0125">
      <w:r>
        <w:rPr>
          <w:rFonts w:ascii="Times" w:hAnsi="Times" w:cs="Times"/>
          <w:sz w:val="20"/>
        </w:rPr>
        <w:t>AO3885 , 143163 186186 310334 115124 129129 163163 202206 153153 094103 152160 230274</w:t>
      </w:r>
    </w:p>
    <w:p w14:paraId="068F830C" w14:textId="77777777" w:rsidR="00DE0125" w:rsidRDefault="00DE0125" w:rsidP="00DE0125">
      <w:r>
        <w:rPr>
          <w:rFonts w:ascii="Times" w:hAnsi="Times" w:cs="Times"/>
          <w:sz w:val="20"/>
        </w:rPr>
        <w:t>AO3886 , 163171 186186 322334 130136 129135 155163 214218 134134 103112 164172 214250</w:t>
      </w:r>
    </w:p>
    <w:p w14:paraId="4AA31EB4" w14:textId="77777777" w:rsidR="00DE0125" w:rsidRDefault="00DE0125" w:rsidP="00DE0125">
      <w:r>
        <w:rPr>
          <w:rFonts w:ascii="Times" w:hAnsi="Times" w:cs="Times"/>
          <w:sz w:val="20"/>
        </w:rPr>
        <w:t>AO3887 , 143175 186186 310330 124136 129129 139147 202222 134153 103103 156160 214222</w:t>
      </w:r>
    </w:p>
    <w:p w14:paraId="6EDDB3D5" w14:textId="77777777" w:rsidR="00DE0125" w:rsidRDefault="00DE0125" w:rsidP="00DE0125">
      <w:r>
        <w:rPr>
          <w:rFonts w:ascii="Times" w:hAnsi="Times" w:cs="Times"/>
          <w:sz w:val="20"/>
        </w:rPr>
        <w:t>AO3888 , 163175 186186 290334 136136 129129 163163 202230 153153 094103 152168 214234</w:t>
      </w:r>
    </w:p>
    <w:p w14:paraId="4A48E76B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3889 , 171179 186186 282322 124133 129129 139151 222226 134150 091103 152152 218254</w:t>
      </w:r>
    </w:p>
    <w:p w14:paraId="69E2C338" w14:textId="77777777" w:rsidR="00DE0125" w:rsidRDefault="00DE0125" w:rsidP="00DE0125">
      <w:r>
        <w:rPr>
          <w:rFonts w:ascii="Times" w:hAnsi="Times" w:cs="Times"/>
          <w:sz w:val="20"/>
        </w:rPr>
        <w:t>AO3890 , 167171 186186 310310 127136 129129 159167 214234 150150 103103 148152 194214</w:t>
      </w:r>
    </w:p>
    <w:p w14:paraId="3B6822E5" w14:textId="77777777" w:rsidR="00DE0125" w:rsidRDefault="00DE0125" w:rsidP="00DE0125">
      <w:r>
        <w:rPr>
          <w:rFonts w:ascii="Times" w:hAnsi="Times" w:cs="Times"/>
          <w:sz w:val="20"/>
        </w:rPr>
        <w:t>AO3891 , 143163 186186 290306 136136 129129 143163 202210 134134 097103 156168 218230</w:t>
      </w:r>
    </w:p>
    <w:p w14:paraId="250F8615" w14:textId="77777777" w:rsidR="00DE0125" w:rsidRDefault="00DE0125" w:rsidP="00DE0125">
      <w:r>
        <w:rPr>
          <w:rFonts w:ascii="Times" w:hAnsi="Times" w:cs="Times"/>
          <w:sz w:val="20"/>
        </w:rPr>
        <w:t>AO3892 , 127171 186186 310314 124124 129129 147163 206218 134150 100109 160160 206214</w:t>
      </w:r>
    </w:p>
    <w:p w14:paraId="5F9793C4" w14:textId="77777777" w:rsidR="00DE0125" w:rsidRDefault="00DE0125" w:rsidP="00DE0125">
      <w:r>
        <w:rPr>
          <w:rFonts w:ascii="Times" w:hAnsi="Times" w:cs="Times"/>
          <w:sz w:val="20"/>
        </w:rPr>
        <w:t>AO3893 , 143175 186186 310314 124127 129129 151155 202214 134153 094097 160160 222242</w:t>
      </w:r>
    </w:p>
    <w:p w14:paraId="550CB2A0" w14:textId="77777777" w:rsidR="00DE0125" w:rsidRDefault="00DE0125" w:rsidP="00DE0125">
      <w:r>
        <w:rPr>
          <w:rFonts w:ascii="Times" w:hAnsi="Times" w:cs="Times"/>
          <w:sz w:val="20"/>
        </w:rPr>
        <w:t>AO3894 , 175179 186186 282290 115136 129129 143147 202210 134134 097103 152160 214218</w:t>
      </w:r>
    </w:p>
    <w:p w14:paraId="632D7798" w14:textId="77777777" w:rsidR="00DE0125" w:rsidRDefault="00DE0125" w:rsidP="00DE0125">
      <w:r>
        <w:rPr>
          <w:rFonts w:ascii="Times" w:hAnsi="Times" w:cs="Times"/>
          <w:sz w:val="20"/>
        </w:rPr>
        <w:t>AO3895 , 127171 186186 290322 121133 129129 155163 206214 134153 094100 156160 206222</w:t>
      </w:r>
    </w:p>
    <w:p w14:paraId="6251E965" w14:textId="77777777" w:rsidR="00DE0125" w:rsidRDefault="00DE0125" w:rsidP="00DE0125">
      <w:r>
        <w:rPr>
          <w:rFonts w:ascii="Times" w:hAnsi="Times" w:cs="Times"/>
          <w:sz w:val="20"/>
        </w:rPr>
        <w:t>AO3896 , 163175 186186 310314 124127 129129 163167 202210 134134 091100 160160 214218</w:t>
      </w:r>
    </w:p>
    <w:p w14:paraId="7B73A619" w14:textId="77777777" w:rsidR="00DE0125" w:rsidRDefault="00DE0125" w:rsidP="00DE0125">
      <w:r>
        <w:rPr>
          <w:rFonts w:ascii="Times" w:hAnsi="Times" w:cs="Times"/>
          <w:sz w:val="20"/>
        </w:rPr>
        <w:t>AO3897 , 163171 186186 290314 127133 129135 143167 222222 134150 091097 156160 226254</w:t>
      </w:r>
    </w:p>
    <w:p w14:paraId="1EB80831" w14:textId="77777777" w:rsidR="00DE0125" w:rsidRDefault="00DE0125" w:rsidP="00DE0125">
      <w:r>
        <w:rPr>
          <w:rFonts w:ascii="Times" w:hAnsi="Times" w:cs="Times"/>
          <w:sz w:val="20"/>
        </w:rPr>
        <w:t>AO3898 , 127163 186186 314322 124124 129135 143167 222222 134150 097100 160164 226254</w:t>
      </w:r>
    </w:p>
    <w:p w14:paraId="151F0410" w14:textId="77777777" w:rsidR="00DE0125" w:rsidRDefault="00DE0125" w:rsidP="00DE0125">
      <w:r>
        <w:rPr>
          <w:rFonts w:ascii="Times" w:hAnsi="Times" w:cs="Times"/>
          <w:sz w:val="20"/>
        </w:rPr>
        <w:t>AO3899 , 179179 186186 282290 124124 129129 151167 210222 134134 097103 144152 218254</w:t>
      </w:r>
    </w:p>
    <w:p w14:paraId="61EB9F7E" w14:textId="77777777" w:rsidR="00DE0125" w:rsidRDefault="00DE0125" w:rsidP="00DE0125">
      <w:r>
        <w:rPr>
          <w:rFonts w:ascii="Times" w:hAnsi="Times" w:cs="Times"/>
          <w:sz w:val="20"/>
        </w:rPr>
        <w:t>AO3900 , 127171 186186 310322 121124 129129 155163 214218 134134 094100 160164 214222</w:t>
      </w:r>
    </w:p>
    <w:p w14:paraId="2752A221" w14:textId="77777777" w:rsidR="00DE0125" w:rsidRDefault="00DE0125" w:rsidP="00DE0125">
      <w:r>
        <w:rPr>
          <w:rFonts w:ascii="Times" w:hAnsi="Times" w:cs="Times"/>
          <w:sz w:val="20"/>
        </w:rPr>
        <w:t>AO3901 , 127127 186186 290350 127127 129129 143163 218218 150153 097109 140156 190214</w:t>
      </w:r>
    </w:p>
    <w:p w14:paraId="2822A169" w14:textId="77777777" w:rsidR="00DE0125" w:rsidRPr="00F55BE0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3902 , 127127 186186 322322 124133 129129 167167 210214 134150 097097 140152 194218</w:t>
      </w:r>
    </w:p>
    <w:p w14:paraId="5396EF51" w14:textId="77777777" w:rsidR="00DE0125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3916 , 163179 186186 290298 127133 129129 151171 214230 134153 097097 156156 226250</w:t>
      </w:r>
    </w:p>
    <w:p w14:paraId="6067DCC7" w14:textId="77777777" w:rsidR="00DE0125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4030 , 175179 186186 306322 124124 129129 147151 222222 134134 097097 156168 222254</w:t>
      </w:r>
    </w:p>
    <w:p w14:paraId="0B8D9CC8" w14:textId="77777777" w:rsidR="00DE0125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4031 , 143163 186186 290322 127133 129135 151171 214230 127153 097097 144156 250250</w:t>
      </w:r>
    </w:p>
    <w:p w14:paraId="52C45A01" w14:textId="77777777" w:rsidR="00DE0125" w:rsidRPr="00490A3D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4032 , 127167 186186 310338 124142 129135 151159 214214 150150 097109 140160 226226</w:t>
      </w:r>
    </w:p>
    <w:p w14:paraId="51BDBECA" w14:textId="77777777" w:rsidR="00DE0125" w:rsidRDefault="00DE0125" w:rsidP="00DE0125">
      <w:r>
        <w:rPr>
          <w:rFonts w:ascii="Times" w:hAnsi="Times" w:cs="Times"/>
          <w:sz w:val="20"/>
        </w:rPr>
        <w:t>AO4741 , 127171 186186 310322 118127 129129 143143 206222 134134 097097 148152 222258</w:t>
      </w:r>
    </w:p>
    <w:p w14:paraId="774D30D5" w14:textId="77777777" w:rsidR="00DE0125" w:rsidRDefault="00DE0125" w:rsidP="00DE0125">
      <w:r>
        <w:rPr>
          <w:rFonts w:ascii="Times" w:hAnsi="Times" w:cs="Times"/>
          <w:sz w:val="20"/>
        </w:rPr>
        <w:t>AO4742 , 171175 186186 290342 118124 129129 143143 206222 134153 103103 152168 226254</w:t>
      </w:r>
    </w:p>
    <w:p w14:paraId="67575955" w14:textId="77777777" w:rsidR="00DE0125" w:rsidRDefault="00DE0125" w:rsidP="00DE0125">
      <w:r>
        <w:rPr>
          <w:rFonts w:ascii="Times" w:hAnsi="Times" w:cs="Times"/>
          <w:sz w:val="20"/>
        </w:rPr>
        <w:t>AO4743 , 143167 186186 314322 118127 129129 143143 190222 134150 097103 160160 186246</w:t>
      </w:r>
    </w:p>
    <w:p w14:paraId="1D0AF8C2" w14:textId="77777777" w:rsidR="00DE0125" w:rsidRDefault="00DE0125" w:rsidP="00DE0125">
      <w:r>
        <w:rPr>
          <w:rFonts w:ascii="Times" w:hAnsi="Times" w:cs="Times"/>
          <w:sz w:val="20"/>
        </w:rPr>
        <w:t>AO4744 , 127163 186190 282338 127136 117129 143143 214222 134150 091097 140152 222226</w:t>
      </w:r>
    </w:p>
    <w:p w14:paraId="48F5ED03" w14:textId="77777777" w:rsidR="00DE0125" w:rsidRDefault="00DE0125" w:rsidP="00DE0125">
      <w:r>
        <w:rPr>
          <w:rFonts w:ascii="Times" w:hAnsi="Times" w:cs="Times"/>
          <w:sz w:val="20"/>
        </w:rPr>
        <w:t>AO4745 , 127163 186190 314322 127130 129135 151163 214222 150153 097103 156164 194226</w:t>
      </w:r>
    </w:p>
    <w:p w14:paraId="1D927152" w14:textId="77777777" w:rsidR="00DE0125" w:rsidRDefault="00DE0125" w:rsidP="00DE0125">
      <w:r>
        <w:rPr>
          <w:rFonts w:ascii="Times" w:hAnsi="Times" w:cs="Times"/>
          <w:sz w:val="20"/>
        </w:rPr>
        <w:t>AO4746 , 155155 186186 314314 000000 000000 143155 230230 000000 103103 156160 254254</w:t>
      </w:r>
    </w:p>
    <w:p w14:paraId="1612197A" w14:textId="77777777" w:rsidR="00DE0125" w:rsidRDefault="00DE0125" w:rsidP="00DE0125">
      <w:r>
        <w:rPr>
          <w:rFonts w:ascii="Times" w:hAnsi="Times" w:cs="Times"/>
          <w:sz w:val="20"/>
        </w:rPr>
        <w:t>AO4747 , 127163 186186 282314 124127 129129 139155 218222 134150 091103 152160 194254</w:t>
      </w:r>
    </w:p>
    <w:p w14:paraId="4F682A1F" w14:textId="77777777" w:rsidR="00DE0125" w:rsidRDefault="00DE0125" w:rsidP="00DE0125">
      <w:r>
        <w:rPr>
          <w:rFonts w:ascii="Times" w:hAnsi="Times" w:cs="Times"/>
          <w:sz w:val="20"/>
        </w:rPr>
        <w:t>AO4748 , 127127 186186 298346 124127 117129 151159 218226 150153 097109 148164 214242</w:t>
      </w:r>
    </w:p>
    <w:p w14:paraId="6A24C811" w14:textId="77777777" w:rsidR="00DE0125" w:rsidRDefault="00DE0125" w:rsidP="00DE0125">
      <w:r>
        <w:rPr>
          <w:rFonts w:ascii="Times" w:hAnsi="Times" w:cs="Times"/>
          <w:sz w:val="20"/>
        </w:rPr>
        <w:t>AO4749 , 163171 186186 314322 124127 129129 147147 202210 134134 097103 160160 214218</w:t>
      </w:r>
    </w:p>
    <w:p w14:paraId="201C2818" w14:textId="77777777" w:rsidR="00DE0125" w:rsidRDefault="00DE0125" w:rsidP="00DE0125">
      <w:r>
        <w:rPr>
          <w:rFonts w:ascii="Times" w:hAnsi="Times" w:cs="Times"/>
          <w:sz w:val="20"/>
        </w:rPr>
        <w:t>AO4750 , 127163 186186 290330 115124 129129 147151 202202 134134 103103 152160 230242</w:t>
      </w:r>
    </w:p>
    <w:p w14:paraId="733AD41E" w14:textId="77777777" w:rsidR="00DE0125" w:rsidRDefault="00DE0125" w:rsidP="00DE0125">
      <w:r>
        <w:rPr>
          <w:rFonts w:ascii="Times" w:hAnsi="Times" w:cs="Times"/>
          <w:sz w:val="20"/>
        </w:rPr>
        <w:t>AO4751 , 127127 186186 290330 124139 129129 143159 202218 134153 097109 140156 214242</w:t>
      </w:r>
    </w:p>
    <w:p w14:paraId="32E873F7" w14:textId="77777777" w:rsidR="00DE0125" w:rsidRDefault="00DE0125" w:rsidP="00DE0125">
      <w:r>
        <w:rPr>
          <w:rFonts w:ascii="Times" w:hAnsi="Times" w:cs="Times"/>
          <w:sz w:val="20"/>
        </w:rPr>
        <w:t>AO4752 , 127175 186186 298330 124139 129129 139159 218222 134134 097100 160164 214254</w:t>
      </w:r>
    </w:p>
    <w:p w14:paraId="1AB5A852" w14:textId="77777777" w:rsidR="00DE0125" w:rsidRDefault="00DE0125" w:rsidP="00DE0125">
      <w:r>
        <w:rPr>
          <w:rFonts w:ascii="Times" w:hAnsi="Times" w:cs="Times"/>
          <w:sz w:val="20"/>
        </w:rPr>
        <w:t>AO4753 , 163171 186186 326334 118124 129129 155155 214214 153153 094097 160160 214226</w:t>
      </w:r>
    </w:p>
    <w:p w14:paraId="4607003F" w14:textId="77777777" w:rsidR="00DE0125" w:rsidRDefault="00DE0125" w:rsidP="00DE0125">
      <w:r>
        <w:rPr>
          <w:rFonts w:ascii="Times" w:hAnsi="Times" w:cs="Times"/>
          <w:sz w:val="20"/>
        </w:rPr>
        <w:t>AO4754 , 163163 186186 290290 127127 117129 151159 214218 134134 097100 140140 214226</w:t>
      </w:r>
    </w:p>
    <w:p w14:paraId="15A13C0B" w14:textId="77777777" w:rsidR="00DE0125" w:rsidRDefault="00DE0125" w:rsidP="00DE0125">
      <w:r>
        <w:rPr>
          <w:rFonts w:ascii="Times" w:hAnsi="Times" w:cs="Times"/>
          <w:sz w:val="20"/>
        </w:rPr>
        <w:t>AO4755 , 127175 186186 306346 124142 129129 151159 218226 134134 097109 148156 194242</w:t>
      </w:r>
    </w:p>
    <w:p w14:paraId="65892C97" w14:textId="77777777" w:rsidR="00DE0125" w:rsidRDefault="00DE0125" w:rsidP="00DE0125">
      <w:r>
        <w:rPr>
          <w:rFonts w:ascii="Times" w:hAnsi="Times" w:cs="Times"/>
          <w:sz w:val="20"/>
        </w:rPr>
        <w:t>AO4756 , 127167 186186 290314 124130 129129 159159 218222 134134 100100 140160 194214</w:t>
      </w:r>
    </w:p>
    <w:p w14:paraId="2FD5D540" w14:textId="77777777" w:rsidR="00DE0125" w:rsidRDefault="00DE0125" w:rsidP="00DE0125">
      <w:r>
        <w:rPr>
          <w:rFonts w:ascii="Times" w:hAnsi="Times" w:cs="Times"/>
          <w:sz w:val="20"/>
        </w:rPr>
        <w:t>pop</w:t>
      </w:r>
    </w:p>
    <w:p w14:paraId="3962D550" w14:textId="77777777" w:rsidR="00DE0125" w:rsidRDefault="00DE0125" w:rsidP="00DE0125">
      <w:r>
        <w:rPr>
          <w:rFonts w:ascii="Times" w:hAnsi="Times" w:cs="Times"/>
          <w:sz w:val="20"/>
        </w:rPr>
        <w:t>AO0713 , 127143 166186 322342 130139 129129 143155 218218 153153 094103 160160 250278</w:t>
      </w:r>
    </w:p>
    <w:p w14:paraId="1F9E2878" w14:textId="77777777" w:rsidR="00DE0125" w:rsidRDefault="00DE0125" w:rsidP="00DE0125">
      <w:r>
        <w:rPr>
          <w:rFonts w:ascii="Times" w:hAnsi="Times" w:cs="Times"/>
          <w:sz w:val="20"/>
        </w:rPr>
        <w:t>AO0714 , 167167 186186 290318 121130 129129 143155 206226 134150 094118 160172 242250</w:t>
      </w:r>
    </w:p>
    <w:p w14:paraId="1183453C" w14:textId="77777777" w:rsidR="00DE0125" w:rsidRDefault="00DE0125" w:rsidP="00DE0125">
      <w:r>
        <w:rPr>
          <w:rFonts w:ascii="Times" w:hAnsi="Times" w:cs="Times"/>
          <w:sz w:val="20"/>
        </w:rPr>
        <w:t>AO0715 , 143171 166186 314318 124130 129129 143155 222230 134153 094118 160172 214254</w:t>
      </w:r>
    </w:p>
    <w:p w14:paraId="7403C6C4" w14:textId="77777777" w:rsidR="00DE0125" w:rsidRDefault="00DE0125" w:rsidP="00DE0125">
      <w:r>
        <w:rPr>
          <w:rFonts w:ascii="Times" w:hAnsi="Times" w:cs="Times"/>
          <w:sz w:val="20"/>
        </w:rPr>
        <w:t>AO0716 , 127179 166186 322322 121121 129129 151155 218234 134153 097097 152160 186242</w:t>
      </w:r>
    </w:p>
    <w:p w14:paraId="4FED4157" w14:textId="77777777" w:rsidR="00DE0125" w:rsidRDefault="00DE0125" w:rsidP="00DE0125">
      <w:r>
        <w:rPr>
          <w:rFonts w:ascii="Times" w:hAnsi="Times" w:cs="Times"/>
          <w:sz w:val="20"/>
        </w:rPr>
        <w:t>AO0717 , 167175 166186 314318 130142 129129 155155 218218 150153 097097 152152 186186</w:t>
      </w:r>
    </w:p>
    <w:p w14:paraId="5BF0956C" w14:textId="77777777" w:rsidR="00DE0125" w:rsidRDefault="00DE0125" w:rsidP="00DE0125">
      <w:r>
        <w:rPr>
          <w:rFonts w:ascii="Times" w:hAnsi="Times" w:cs="Times"/>
          <w:sz w:val="20"/>
        </w:rPr>
        <w:t>AO0718 , 127167 186186 322342 118124 129129 131155 206214 134153 097103 160160 186266</w:t>
      </w:r>
    </w:p>
    <w:p w14:paraId="37A142E0" w14:textId="77777777" w:rsidR="00DE0125" w:rsidRDefault="00DE0125" w:rsidP="00DE0125">
      <w:r>
        <w:rPr>
          <w:rFonts w:ascii="Times" w:hAnsi="Times" w:cs="Times"/>
          <w:sz w:val="20"/>
        </w:rPr>
        <w:t>AO0720 , 167179 186186 314318 121139 129135 155155 218218 134153 097118 152168 186246</w:t>
      </w:r>
    </w:p>
    <w:p w14:paraId="408F61C5" w14:textId="77777777" w:rsidR="00DE0125" w:rsidRDefault="00DE0125" w:rsidP="00DE0125">
      <w:r>
        <w:rPr>
          <w:rFonts w:ascii="Times" w:hAnsi="Times" w:cs="Times"/>
          <w:sz w:val="20"/>
        </w:rPr>
        <w:t>AO0721 , 171171 186186 314346 121121 129129 143155 226230 134134 094097 156168 214246</w:t>
      </w:r>
    </w:p>
    <w:p w14:paraId="57A6869A" w14:textId="77777777" w:rsidR="00DE0125" w:rsidRDefault="00DE0125" w:rsidP="00DE0125">
      <w:r>
        <w:rPr>
          <w:rFonts w:ascii="Times" w:hAnsi="Times" w:cs="Times"/>
          <w:sz w:val="20"/>
        </w:rPr>
        <w:t>AO0722 , 167167 186186 314322 142142 129129 155155 206218 134150 097118 152160 234250</w:t>
      </w:r>
    </w:p>
    <w:p w14:paraId="2A869917" w14:textId="77777777" w:rsidR="00DE0125" w:rsidRDefault="00DE0125" w:rsidP="00DE0125">
      <w:r>
        <w:rPr>
          <w:rFonts w:ascii="Times" w:hAnsi="Times" w:cs="Times"/>
          <w:sz w:val="20"/>
        </w:rPr>
        <w:t>AO0723 , 127127 186186 290314 142142 129129 155155 218218 150153 097136 152160 186230</w:t>
      </w:r>
    </w:p>
    <w:p w14:paraId="08ABC45A" w14:textId="77777777" w:rsidR="00DE0125" w:rsidRDefault="00DE0125" w:rsidP="00DE0125">
      <w:r>
        <w:rPr>
          <w:rFonts w:ascii="Times" w:hAnsi="Times" w:cs="Times"/>
          <w:sz w:val="20"/>
        </w:rPr>
        <w:t>AO0724 , 127171 186186 310326 121127 129129 151155 218218 150153 094097 156160 186234</w:t>
      </w:r>
    </w:p>
    <w:p w14:paraId="40985EA0" w14:textId="77777777" w:rsidR="00DE0125" w:rsidRDefault="00DE0125" w:rsidP="00DE0125">
      <w:r>
        <w:rPr>
          <w:rFonts w:ascii="Times" w:hAnsi="Times" w:cs="Times"/>
          <w:sz w:val="20"/>
        </w:rPr>
        <w:t>AO0725 , 127167 186186 290322 127142 129129 155155 214230 134153 097097 160160 186246</w:t>
      </w:r>
    </w:p>
    <w:p w14:paraId="3073073A" w14:textId="77777777" w:rsidR="00DE0125" w:rsidRDefault="00DE0125" w:rsidP="00DE0125">
      <w:r>
        <w:rPr>
          <w:rFonts w:ascii="Times" w:hAnsi="Times" w:cs="Times"/>
          <w:sz w:val="20"/>
        </w:rPr>
        <w:t>AO0726 , 171171 186186 322346 121124 000000 155155 218226 134153 094097 152156 234242</w:t>
      </w:r>
    </w:p>
    <w:p w14:paraId="47E91383" w14:textId="77777777" w:rsidR="00DE0125" w:rsidRDefault="00DE0125" w:rsidP="00DE0125">
      <w:r>
        <w:rPr>
          <w:rFonts w:ascii="Times" w:hAnsi="Times" w:cs="Times"/>
          <w:sz w:val="20"/>
        </w:rPr>
        <w:t>AO0727 , 127175 186186 290314 121130 129129 151155 214218 134153 097136 152160 186246</w:t>
      </w:r>
    </w:p>
    <w:p w14:paraId="539E6174" w14:textId="77777777" w:rsidR="00DE0125" w:rsidRDefault="00DE0125" w:rsidP="00DE0125">
      <w:r>
        <w:rPr>
          <w:rFonts w:ascii="Times" w:hAnsi="Times" w:cs="Times"/>
          <w:sz w:val="20"/>
        </w:rPr>
        <w:t>AO0728 , 127143 186186 322342 124139 129129 155155 206226 150153 097118 152160 242250</w:t>
      </w:r>
    </w:p>
    <w:p w14:paraId="7E0D8950" w14:textId="77777777" w:rsidR="00DE0125" w:rsidRDefault="00DE0125" w:rsidP="00DE0125">
      <w:r>
        <w:rPr>
          <w:rFonts w:ascii="Times" w:hAnsi="Times" w:cs="Times"/>
          <w:sz w:val="20"/>
        </w:rPr>
        <w:t>AO0730 , 171171 186186 322322 121145 129129 151155 226230 134150 094097 152172 246250</w:t>
      </w:r>
    </w:p>
    <w:p w14:paraId="6859AAA9" w14:textId="77777777" w:rsidR="00DE0125" w:rsidRDefault="00DE0125" w:rsidP="00DE0125">
      <w:r>
        <w:rPr>
          <w:rFonts w:ascii="Times" w:hAnsi="Times" w:cs="Times"/>
          <w:sz w:val="20"/>
        </w:rPr>
        <w:t>AO0731 , 167171 186186 306322 121124 000000 131151 218234 000000 097097 156160 230242</w:t>
      </w:r>
    </w:p>
    <w:p w14:paraId="52F5051D" w14:textId="77777777" w:rsidR="00DE0125" w:rsidRDefault="00DE0125" w:rsidP="00DE0125">
      <w:r>
        <w:rPr>
          <w:rFonts w:ascii="Times" w:hAnsi="Times" w:cs="Times"/>
          <w:sz w:val="20"/>
        </w:rPr>
        <w:t>AO0732 , 127175 186186 314322 130130 129129 143155 214214 150153 097118 152152 246278</w:t>
      </w:r>
    </w:p>
    <w:p w14:paraId="1CD1FCB5" w14:textId="77777777" w:rsidR="00DE0125" w:rsidRDefault="00DE0125" w:rsidP="00DE0125">
      <w:r>
        <w:rPr>
          <w:rFonts w:ascii="Times" w:hAnsi="Times" w:cs="Times"/>
          <w:sz w:val="20"/>
        </w:rPr>
        <w:t>AO0733 , 167167 186186 314322 121130 129129 155155 206218 150150 094097 152160 186250</w:t>
      </w:r>
    </w:p>
    <w:p w14:paraId="3ED8770F" w14:textId="77777777" w:rsidR="00DE0125" w:rsidRDefault="00DE0125" w:rsidP="00DE0125">
      <w:r>
        <w:rPr>
          <w:rFonts w:ascii="Times" w:hAnsi="Times" w:cs="Times"/>
          <w:sz w:val="20"/>
        </w:rPr>
        <w:t>AO0734 , 167171 186186 290314 121121 129129 151155 218234 150153 094097 160160 234266</w:t>
      </w:r>
    </w:p>
    <w:p w14:paraId="115C42FC" w14:textId="77777777" w:rsidR="00DE0125" w:rsidRDefault="00DE0125" w:rsidP="00DE0125">
      <w:r>
        <w:rPr>
          <w:rFonts w:ascii="Times" w:hAnsi="Times" w:cs="Times"/>
          <w:sz w:val="20"/>
        </w:rPr>
        <w:t>AO0735 , 127127 166186 322322 130139 129135 155155 214218 153153 097097 152160 186246</w:t>
      </w:r>
    </w:p>
    <w:p w14:paraId="1B826A6E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0736 , 171175 186186 318322 121124 000000 143155 206226 134153 097118 160172 242258</w:t>
      </w:r>
    </w:p>
    <w:p w14:paraId="7539D03B" w14:textId="77777777" w:rsidR="00DE0125" w:rsidRDefault="00DE0125" w:rsidP="00DE0125">
      <w:r>
        <w:rPr>
          <w:rFonts w:ascii="Times" w:hAnsi="Times" w:cs="Times"/>
          <w:sz w:val="20"/>
        </w:rPr>
        <w:t>AO0737 , 167171 186186 290326 121130 129129 155163 206218 134150 097118 152160 250250</w:t>
      </w:r>
    </w:p>
    <w:p w14:paraId="45F65235" w14:textId="77777777" w:rsidR="00DE0125" w:rsidRDefault="00DE0125" w:rsidP="00DE0125">
      <w:r>
        <w:rPr>
          <w:rFonts w:ascii="Times" w:hAnsi="Times" w:cs="Times"/>
          <w:sz w:val="20"/>
        </w:rPr>
        <w:t>AO0738 , 167171 186186 314314 121121 129129 155155 218234 134150 097118 160168 230266</w:t>
      </w:r>
    </w:p>
    <w:p w14:paraId="15BC8EF4" w14:textId="77777777" w:rsidR="00DE0125" w:rsidRDefault="00DE0125" w:rsidP="00DE0125">
      <w:r>
        <w:rPr>
          <w:rFonts w:ascii="Times" w:hAnsi="Times" w:cs="Times"/>
          <w:sz w:val="20"/>
        </w:rPr>
        <w:t>AO0739 , 171171 186186 306322 121142 129135 143143 222226 134134 094100 152160 246258</w:t>
      </w:r>
    </w:p>
    <w:p w14:paraId="7DC4D5FE" w14:textId="77777777" w:rsidR="00DE0125" w:rsidRDefault="00DE0125" w:rsidP="00DE0125">
      <w:r>
        <w:rPr>
          <w:rFonts w:ascii="Times" w:hAnsi="Times" w:cs="Times"/>
          <w:sz w:val="20"/>
        </w:rPr>
        <w:t>AO0740 , 167171 186186 290310 130136 129135 155163 218218 134134 094094 156160 190234</w:t>
      </w:r>
    </w:p>
    <w:p w14:paraId="035269B0" w14:textId="77777777" w:rsidR="00DE0125" w:rsidRDefault="00DE0125" w:rsidP="00DE0125">
      <w:r>
        <w:rPr>
          <w:rFonts w:ascii="Times" w:hAnsi="Times" w:cs="Times"/>
          <w:sz w:val="20"/>
        </w:rPr>
        <w:t>AO0741 , 127143 186186 326346 124124 129129 143147 206214 134134 097118 152160 246250</w:t>
      </w:r>
    </w:p>
    <w:p w14:paraId="0BAD3485" w14:textId="77777777" w:rsidR="00DE0125" w:rsidRDefault="00DE0125" w:rsidP="00DE0125">
      <w:r>
        <w:rPr>
          <w:rFonts w:ascii="Times" w:hAnsi="Times" w:cs="Times"/>
          <w:sz w:val="20"/>
        </w:rPr>
        <w:t>AO0742 , 167167 186186 322342 118136 129135 143159 206214 150153 097097 152160 246258</w:t>
      </w:r>
    </w:p>
    <w:p w14:paraId="0EC492E9" w14:textId="77777777" w:rsidR="00DE0125" w:rsidRDefault="00DE0125" w:rsidP="00DE0125">
      <w:r>
        <w:rPr>
          <w:rFonts w:ascii="Times" w:hAnsi="Times" w:cs="Times"/>
          <w:sz w:val="20"/>
        </w:rPr>
        <w:t>AO0743 , 127175 186186 326326 115130 129129 151155 214230 150153 097103 148160 186218</w:t>
      </w:r>
    </w:p>
    <w:p w14:paraId="2644AEC8" w14:textId="77777777" w:rsidR="00DE0125" w:rsidRDefault="00DE0125" w:rsidP="00DE0125">
      <w:r>
        <w:rPr>
          <w:rFonts w:ascii="Times" w:hAnsi="Times" w:cs="Times"/>
          <w:sz w:val="20"/>
        </w:rPr>
        <w:t>AO0744 , 167171 186186 290322 121130 129129 151163 218234 134153 097118 160160 250266</w:t>
      </w:r>
    </w:p>
    <w:p w14:paraId="33F1F773" w14:textId="77777777" w:rsidR="00DE0125" w:rsidRDefault="00DE0125" w:rsidP="00DE0125">
      <w:r>
        <w:rPr>
          <w:rFonts w:ascii="Times" w:hAnsi="Times" w:cs="Times"/>
          <w:sz w:val="20"/>
        </w:rPr>
        <w:t>AO0745 , 127171 186186 290326 121130 129135 151155 218234 150150 103118 152160 250266</w:t>
      </w:r>
    </w:p>
    <w:p w14:paraId="64AECF3A" w14:textId="77777777" w:rsidR="00DE0125" w:rsidRDefault="00DE0125" w:rsidP="00DE0125">
      <w:r>
        <w:rPr>
          <w:rFonts w:ascii="Times" w:hAnsi="Times" w:cs="Times"/>
          <w:sz w:val="20"/>
        </w:rPr>
        <w:t>AO0746 , 127179 186186 306322 124127 129129 155163 214218 134153 103118 152156 230246</w:t>
      </w:r>
    </w:p>
    <w:p w14:paraId="2150E177" w14:textId="77777777" w:rsidR="00DE0125" w:rsidRDefault="00DE0125" w:rsidP="00DE0125">
      <w:r>
        <w:rPr>
          <w:rFonts w:ascii="Times" w:hAnsi="Times" w:cs="Times"/>
          <w:sz w:val="20"/>
        </w:rPr>
        <w:t>AO0747 , 179183 186186 342342 127139 129129 155155 202218 134134 097118 156160 186238</w:t>
      </w:r>
    </w:p>
    <w:p w14:paraId="36E657EA" w14:textId="77777777" w:rsidR="00DE0125" w:rsidRDefault="00DE0125" w:rsidP="00DE0125">
      <w:r>
        <w:rPr>
          <w:rFonts w:ascii="Times" w:hAnsi="Times" w:cs="Times"/>
          <w:sz w:val="20"/>
        </w:rPr>
        <w:t>AO0748 , 127175 186186 322322 121127 129129 143155 214218 153153 097097 140152 186226</w:t>
      </w:r>
    </w:p>
    <w:p w14:paraId="3DC78300" w14:textId="77777777" w:rsidR="00DE0125" w:rsidRDefault="00DE0125" w:rsidP="00DE0125">
      <w:r>
        <w:rPr>
          <w:rFonts w:ascii="Times" w:hAnsi="Times" w:cs="Times"/>
          <w:sz w:val="20"/>
        </w:rPr>
        <w:t>AO0749 , 167171 166186 290318 130130 129129 143151 206222 150153 094118 160172 250254</w:t>
      </w:r>
    </w:p>
    <w:p w14:paraId="29F96C6C" w14:textId="77777777" w:rsidR="00DE0125" w:rsidRDefault="00DE0125" w:rsidP="00DE0125">
      <w:r>
        <w:rPr>
          <w:rFonts w:ascii="Times" w:hAnsi="Times" w:cs="Times"/>
          <w:sz w:val="20"/>
        </w:rPr>
        <w:t>AO0750 , 127171</w:t>
      </w:r>
      <w:r>
        <w:rPr>
          <w:rFonts w:ascii="Times" w:hAnsi="Times" w:cs="Times"/>
          <w:color w:val="FF0000"/>
          <w:sz w:val="20"/>
        </w:rPr>
        <w:t xml:space="preserve"> </w:t>
      </w:r>
      <w:r>
        <w:rPr>
          <w:rFonts w:ascii="Times" w:hAnsi="Times" w:cs="Times"/>
          <w:sz w:val="20"/>
        </w:rPr>
        <w:t>186186 314318 121142 129129 151155 218234 134134 118118 152160 230266</w:t>
      </w:r>
    </w:p>
    <w:p w14:paraId="60C12168" w14:textId="77777777" w:rsidR="00DE0125" w:rsidRDefault="00DE0125" w:rsidP="00DE0125">
      <w:r>
        <w:rPr>
          <w:rFonts w:ascii="Times" w:hAnsi="Times" w:cs="Times"/>
          <w:sz w:val="20"/>
        </w:rPr>
        <w:t>AO0751 , 167171 186186 314322 130130 129129 143151 206222 134153 097097 156160 254258</w:t>
      </w:r>
    </w:p>
    <w:p w14:paraId="6C2B7922" w14:textId="77777777" w:rsidR="00DE0125" w:rsidRPr="00F55BE0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0752 , 167179 186186 314342 124127 129129 155155 202218 134134 097118 160168 186238</w:t>
      </w:r>
    </w:p>
    <w:p w14:paraId="5AD2EBD6" w14:textId="77777777" w:rsidR="00DE0125" w:rsidRDefault="00DE0125" w:rsidP="00DE0125">
      <w:r>
        <w:rPr>
          <w:rFonts w:ascii="Times" w:hAnsi="Times" w:cs="Times"/>
          <w:sz w:val="20"/>
        </w:rPr>
        <w:t>AO0803 , 167167 186186 322342 118124 129135 143143 206206 150153 097118 152160 226258</w:t>
      </w:r>
    </w:p>
    <w:p w14:paraId="68AE4C87" w14:textId="77777777" w:rsidR="00DE0125" w:rsidRDefault="00DE0125" w:rsidP="00DE0125">
      <w:r>
        <w:rPr>
          <w:rFonts w:ascii="Times" w:hAnsi="Times" w:cs="Times"/>
          <w:sz w:val="20"/>
        </w:rPr>
        <w:t>AO0804 , 127179 186186 318322 127139 129129 155155 214218 134150 097097 152152 186246</w:t>
      </w:r>
    </w:p>
    <w:p w14:paraId="01BAC471" w14:textId="77777777" w:rsidR="00DE0125" w:rsidRDefault="00DE0125" w:rsidP="00DE0125">
      <w:r>
        <w:rPr>
          <w:rFonts w:ascii="Times" w:hAnsi="Times" w:cs="Times"/>
          <w:sz w:val="20"/>
        </w:rPr>
        <w:t>AO0805 , 167171 186186 322346 121127 129135 155155 226226 134150 097097 156160 242246</w:t>
      </w:r>
    </w:p>
    <w:p w14:paraId="750EDE04" w14:textId="77777777" w:rsidR="00DE0125" w:rsidRDefault="00DE0125" w:rsidP="00DE0125">
      <w:r>
        <w:rPr>
          <w:rFonts w:ascii="Times" w:hAnsi="Times" w:cs="Times"/>
          <w:sz w:val="20"/>
        </w:rPr>
        <w:t>AO0806 , 171171 186186 314322 121124 129129 155155 218226 134134 097097 152168 230246</w:t>
      </w:r>
    </w:p>
    <w:p w14:paraId="56683DC9" w14:textId="77777777" w:rsidR="00DE0125" w:rsidRDefault="00DE0125" w:rsidP="00DE0125">
      <w:r>
        <w:rPr>
          <w:rFonts w:ascii="Times" w:hAnsi="Times" w:cs="Times"/>
          <w:sz w:val="20"/>
        </w:rPr>
        <w:t>AO0807 , 127171 186186 306346 127127 129129 143171 218218 134134 097097 156160 234246</w:t>
      </w:r>
    </w:p>
    <w:p w14:paraId="78171C03" w14:textId="77777777" w:rsidR="00DE0125" w:rsidRDefault="00DE0125" w:rsidP="00DE0125">
      <w:r>
        <w:rPr>
          <w:rFonts w:ascii="Times" w:hAnsi="Times" w:cs="Times"/>
          <w:sz w:val="20"/>
        </w:rPr>
        <w:t>AO0808 , 171171 186186 310342 121130 129129 155163 206218 134153 103118 160160 250250</w:t>
      </w:r>
    </w:p>
    <w:p w14:paraId="299A90AF" w14:textId="77777777" w:rsidR="00DE0125" w:rsidRDefault="00DE0125" w:rsidP="00DE0125">
      <w:r>
        <w:rPr>
          <w:rFonts w:ascii="Times" w:hAnsi="Times" w:cs="Times"/>
          <w:sz w:val="20"/>
        </w:rPr>
        <w:t>AO0809 , 167171 186186 322322 124127 135135 143159 206206 150153 097097 152152 250258</w:t>
      </w:r>
    </w:p>
    <w:p w14:paraId="29AD4B23" w14:textId="77777777" w:rsidR="00DE0125" w:rsidRDefault="00DE0125" w:rsidP="00DE0125">
      <w:r>
        <w:rPr>
          <w:rFonts w:ascii="Times" w:hAnsi="Times" w:cs="Times"/>
          <w:sz w:val="20"/>
        </w:rPr>
        <w:t>AO0810 , 171175 166186 310314 121130 129129 155155 214214 150153 097118 152160 246270</w:t>
      </w:r>
    </w:p>
    <w:p w14:paraId="78285514" w14:textId="77777777" w:rsidR="00DE0125" w:rsidRDefault="00DE0125" w:rsidP="00DE0125">
      <w:r>
        <w:rPr>
          <w:rFonts w:ascii="Times" w:hAnsi="Times" w:cs="Times"/>
          <w:sz w:val="20"/>
        </w:rPr>
        <w:t>AO0811 , 127167 186186 290290 127142 129129 155155 206214 134153 097097 160160 186246</w:t>
      </w:r>
    </w:p>
    <w:p w14:paraId="3E54D887" w14:textId="77777777" w:rsidR="00DE0125" w:rsidRDefault="00DE0125" w:rsidP="00DE0125">
      <w:r>
        <w:rPr>
          <w:rFonts w:ascii="Times" w:hAnsi="Times" w:cs="Times"/>
          <w:sz w:val="20"/>
        </w:rPr>
        <w:t>AO0812 , 127127 186186 290322 130139 129129 143155 218218 134153 094097 152160 186234</w:t>
      </w:r>
    </w:p>
    <w:p w14:paraId="58037B0C" w14:textId="77777777" w:rsidR="00DE0125" w:rsidRDefault="00DE0125" w:rsidP="00DE0125">
      <w:r>
        <w:rPr>
          <w:rFonts w:ascii="Times" w:hAnsi="Times" w:cs="Times"/>
          <w:sz w:val="20"/>
        </w:rPr>
        <w:t>H 232 , 167179 186186 322322 124127 000000 143155 214218 134134 097103 152168 198226</w:t>
      </w:r>
    </w:p>
    <w:p w14:paraId="18946A8E" w14:textId="77777777" w:rsidR="00DE0125" w:rsidRDefault="00DE0125" w:rsidP="00DE0125">
      <w:r>
        <w:rPr>
          <w:rFonts w:ascii="Times" w:hAnsi="Times" w:cs="Times"/>
          <w:sz w:val="20"/>
        </w:rPr>
        <w:t>H 238 , 000000 186186 322322 121124 000000 151155 206214 000000 097097 156160 242246</w:t>
      </w:r>
    </w:p>
    <w:p w14:paraId="10C89258" w14:textId="77777777" w:rsidR="00DE0125" w:rsidRDefault="00DE0125" w:rsidP="00DE0125">
      <w:r>
        <w:rPr>
          <w:rFonts w:ascii="Times" w:hAnsi="Times" w:cs="Times"/>
          <w:sz w:val="20"/>
        </w:rPr>
        <w:t>H 488 , 127127 186186 322322 127136 129129 155163 214218 150153 097097 152160 246250</w:t>
      </w:r>
    </w:p>
    <w:p w14:paraId="79A2FBC1" w14:textId="77777777" w:rsidR="00DE0125" w:rsidRDefault="00DE0125" w:rsidP="00DE0125">
      <w:r>
        <w:rPr>
          <w:rFonts w:ascii="Times" w:hAnsi="Times" w:cs="Times"/>
          <w:sz w:val="20"/>
        </w:rPr>
        <w:t>H 489 , 167167 186186 000000 121124 000000 131163 218218 134134 097097 160160 190190</w:t>
      </w:r>
    </w:p>
    <w:p w14:paraId="7CA10762" w14:textId="77777777" w:rsidR="00DE0125" w:rsidRPr="00490A3D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H 498 , 167171 186186 000000 118124 129129 155171 218218 134150 097109 000000 198214</w:t>
      </w:r>
    </w:p>
    <w:p w14:paraId="48A52693" w14:textId="77777777" w:rsidR="00DE0125" w:rsidRDefault="00DE0125" w:rsidP="00DE0125">
      <w:r>
        <w:rPr>
          <w:rFonts w:ascii="Times" w:hAnsi="Times" w:cs="Times"/>
          <w:sz w:val="20"/>
        </w:rPr>
        <w:t>AO4540 , 127167 166186 314322 121136 129129 151151 214234 150153 097097 152160 198266</w:t>
      </w:r>
    </w:p>
    <w:p w14:paraId="02C5A581" w14:textId="77777777" w:rsidR="00DE0125" w:rsidRDefault="00DE0125" w:rsidP="00DE0125">
      <w:r>
        <w:rPr>
          <w:rFonts w:ascii="Times" w:hAnsi="Times" w:cs="Times"/>
          <w:sz w:val="20"/>
        </w:rPr>
        <w:t>AO4541 , 127127 166186 322322 127127 129135 143155 214230 150153 097118 152160 214246</w:t>
      </w:r>
    </w:p>
    <w:p w14:paraId="736B0001" w14:textId="77777777" w:rsidR="00DE0125" w:rsidRDefault="00DE0125" w:rsidP="00DE0125">
      <w:r>
        <w:rPr>
          <w:rFonts w:ascii="Times" w:hAnsi="Times" w:cs="Times"/>
          <w:sz w:val="20"/>
        </w:rPr>
        <w:t>AO4542 , 127143 166186 290322 121139 129129 151155 206218 134150 097118 160160 186250</w:t>
      </w:r>
    </w:p>
    <w:p w14:paraId="6AEC24C4" w14:textId="77777777" w:rsidR="00DE0125" w:rsidRDefault="00DE0125" w:rsidP="00DE0125">
      <w:r>
        <w:rPr>
          <w:rFonts w:ascii="Times" w:hAnsi="Times" w:cs="Times"/>
          <w:sz w:val="20"/>
        </w:rPr>
        <w:t>AO4543 , 167171 186186 306338 115136 129129 155163 206218 153153 094097 152160 222226</w:t>
      </w:r>
    </w:p>
    <w:p w14:paraId="004B7475" w14:textId="77777777" w:rsidR="00DE0125" w:rsidRDefault="00DE0125" w:rsidP="00DE0125">
      <w:r>
        <w:rPr>
          <w:rFonts w:ascii="Times" w:hAnsi="Times" w:cs="Times"/>
          <w:sz w:val="20"/>
        </w:rPr>
        <w:t>AO4544 , 127179 186186 318322 124130 129135 155155 218218 150153 094118 152152 246246</w:t>
      </w:r>
    </w:p>
    <w:p w14:paraId="69BF6CB7" w14:textId="77777777" w:rsidR="00DE0125" w:rsidRDefault="00DE0125" w:rsidP="00DE0125">
      <w:r>
        <w:rPr>
          <w:rFonts w:ascii="Times" w:hAnsi="Times" w:cs="Times"/>
          <w:sz w:val="20"/>
        </w:rPr>
        <w:t>AO4545 , 127127 186186 290322 121121 129129 151151 214214 150153 097097 160160 198198</w:t>
      </w:r>
    </w:p>
    <w:p w14:paraId="6FBA9BDE" w14:textId="77777777" w:rsidR="00DE0125" w:rsidRDefault="00DE0125" w:rsidP="00DE0125">
      <w:r>
        <w:rPr>
          <w:rFonts w:ascii="Times" w:hAnsi="Times" w:cs="Times"/>
          <w:sz w:val="20"/>
        </w:rPr>
        <w:t>AO4546 , 167175 186186 290322 121124 129135 143155 214214 134153 094097 160160 246246</w:t>
      </w:r>
    </w:p>
    <w:p w14:paraId="64FA97BF" w14:textId="77777777" w:rsidR="00DE0125" w:rsidRDefault="00DE0125" w:rsidP="00DE0125">
      <w:r>
        <w:rPr>
          <w:rFonts w:ascii="Times" w:hAnsi="Times" w:cs="Times"/>
          <w:sz w:val="20"/>
        </w:rPr>
        <w:t>AO4547 , 127171 186186 322322 121124 129135 143163 206218 150153 097118 140160 230250</w:t>
      </w:r>
    </w:p>
    <w:p w14:paraId="7C9C5D37" w14:textId="77777777" w:rsidR="00DE0125" w:rsidRDefault="00DE0125" w:rsidP="00DE0125">
      <w:r>
        <w:rPr>
          <w:rFonts w:ascii="Times" w:hAnsi="Times" w:cs="Times"/>
          <w:sz w:val="20"/>
        </w:rPr>
        <w:t>AO4548 , 167167 166186 310322 127139 129129 155155 218218 134153 097103 152160 230234</w:t>
      </w:r>
    </w:p>
    <w:p w14:paraId="15B0F73A" w14:textId="77777777" w:rsidR="00DE0125" w:rsidRDefault="00DE0125" w:rsidP="00DE0125">
      <w:r>
        <w:rPr>
          <w:rFonts w:ascii="Times" w:hAnsi="Times" w:cs="Times"/>
          <w:sz w:val="20"/>
        </w:rPr>
        <w:t>AO4549 , 127167 186186 314322 121124 129129 155167 206214 134150 097097 160168 230250</w:t>
      </w:r>
    </w:p>
    <w:p w14:paraId="41092371" w14:textId="77777777" w:rsidR="00DE0125" w:rsidRDefault="00DE0125" w:rsidP="00DE0125">
      <w:r>
        <w:rPr>
          <w:rFonts w:ascii="Times" w:hAnsi="Times" w:cs="Times"/>
          <w:sz w:val="20"/>
        </w:rPr>
        <w:t>AO4550 , 167171 186186 310322 118124 129129 143155 218230 134150 097118 152156 186214</w:t>
      </w:r>
    </w:p>
    <w:p w14:paraId="16A188CF" w14:textId="77777777" w:rsidR="00DE0125" w:rsidRDefault="00DE0125" w:rsidP="00DE0125">
      <w:r>
        <w:rPr>
          <w:rFonts w:ascii="Times" w:hAnsi="Times" w:cs="Times"/>
          <w:sz w:val="20"/>
        </w:rPr>
        <w:t>AO4551 , 127127 186186 322326 121124 129129 151151 214218 134134 097097 152160 186230</w:t>
      </w:r>
    </w:p>
    <w:p w14:paraId="4E0A301C" w14:textId="77777777" w:rsidR="00DE0125" w:rsidRDefault="00DE0125" w:rsidP="00DE0125">
      <w:r>
        <w:rPr>
          <w:rFonts w:ascii="Times" w:hAnsi="Times" w:cs="Times"/>
          <w:sz w:val="20"/>
        </w:rPr>
        <w:t>AO4552 , 167167 186186 290326 130136 129135 151151 206214 150150 097103 160160 198250</w:t>
      </w:r>
    </w:p>
    <w:p w14:paraId="77E483E0" w14:textId="77777777" w:rsidR="00DE0125" w:rsidRDefault="00DE0125" w:rsidP="00DE0125">
      <w:r>
        <w:rPr>
          <w:rFonts w:ascii="Times" w:hAnsi="Times" w:cs="Times"/>
          <w:sz w:val="20"/>
        </w:rPr>
        <w:t>AO4553 , 143171 186186 322326 127139 129129 143163 226234 134150 097100 160164 226246</w:t>
      </w:r>
    </w:p>
    <w:p w14:paraId="14A4232F" w14:textId="77777777" w:rsidR="00DE0125" w:rsidRDefault="00DE0125" w:rsidP="00DE0125">
      <w:r>
        <w:rPr>
          <w:rFonts w:ascii="Times" w:hAnsi="Times" w:cs="Times"/>
          <w:sz w:val="20"/>
        </w:rPr>
        <w:t>AO4554 , 167171 186186 310342 127142 129129 131143 234234 134150 097103 156160 230278</w:t>
      </w:r>
    </w:p>
    <w:p w14:paraId="77E690D2" w14:textId="77777777" w:rsidR="00DE0125" w:rsidRDefault="00DE0125" w:rsidP="00DE0125">
      <w:r>
        <w:rPr>
          <w:rFonts w:ascii="Times" w:hAnsi="Times" w:cs="Times"/>
          <w:sz w:val="20"/>
        </w:rPr>
        <w:t>AO4555 , 167171 186186 290342 127127 129129 155163 214218 134153 097118 156160 246278</w:t>
      </w:r>
    </w:p>
    <w:p w14:paraId="634EC4D1" w14:textId="77777777" w:rsidR="00DE0125" w:rsidRDefault="00DE0125" w:rsidP="00DE0125">
      <w:r>
        <w:rPr>
          <w:rFonts w:ascii="Times" w:hAnsi="Times" w:cs="Times"/>
          <w:sz w:val="20"/>
        </w:rPr>
        <w:t>AO4556 , 127171 186186 322346 121124 129129 147155 206214 134150 097118 152156 246250</w:t>
      </w:r>
    </w:p>
    <w:p w14:paraId="5FE181EE" w14:textId="77777777" w:rsidR="00DE0125" w:rsidRDefault="00DE0125" w:rsidP="00DE0125">
      <w:r>
        <w:rPr>
          <w:rFonts w:ascii="Times" w:hAnsi="Times" w:cs="Times"/>
          <w:sz w:val="20"/>
        </w:rPr>
        <w:t>AO4557 , 143163 186186 310346 121124 129135 151155 226230 153153 097097 156160 214242</w:t>
      </w:r>
    </w:p>
    <w:p w14:paraId="694278E6" w14:textId="77777777" w:rsidR="00DE0125" w:rsidRDefault="00DE0125" w:rsidP="00DE0125">
      <w:r>
        <w:rPr>
          <w:rFonts w:ascii="Times" w:hAnsi="Times" w:cs="Times"/>
          <w:sz w:val="20"/>
        </w:rPr>
        <w:t>AO4558 , 167167 186186 322342 127130 129129 143155 206218 150153 097097 156160 186226</w:t>
      </w:r>
    </w:p>
    <w:p w14:paraId="36250FE8" w14:textId="77777777" w:rsidR="00DE0125" w:rsidRDefault="00DE0125" w:rsidP="00DE0125">
      <w:r>
        <w:rPr>
          <w:rFonts w:ascii="Times" w:hAnsi="Times" w:cs="Times"/>
          <w:sz w:val="20"/>
        </w:rPr>
        <w:t>AO4559 , 171179 166186 322322 121127 129135 155163 214218 134150 097118 152160 234246</w:t>
      </w:r>
    </w:p>
    <w:p w14:paraId="46E016E4" w14:textId="77777777" w:rsidR="00DE0125" w:rsidRDefault="00DE0125" w:rsidP="00DE0125">
      <w:r>
        <w:rPr>
          <w:rFonts w:ascii="Times" w:hAnsi="Times" w:cs="Times"/>
          <w:sz w:val="20"/>
        </w:rPr>
        <w:t>AO4560 , 127179 186186 322342 127142 129129 147155 218218 134150 097097 152160 186186</w:t>
      </w:r>
    </w:p>
    <w:p w14:paraId="1DDAF9FA" w14:textId="77777777" w:rsidR="00DE0125" w:rsidRDefault="00DE0125" w:rsidP="00DE0125">
      <w:r>
        <w:rPr>
          <w:rFonts w:ascii="Times" w:hAnsi="Times" w:cs="Times"/>
          <w:sz w:val="20"/>
        </w:rPr>
        <w:t>AO4561 , 127167 166186 322322 121124 135135 143151 206234 134153 097103 156160 234242</w:t>
      </w:r>
    </w:p>
    <w:p w14:paraId="74B4BACB" w14:textId="77777777" w:rsidR="00DE0125" w:rsidRDefault="00DE0125" w:rsidP="00DE0125">
      <w:r>
        <w:rPr>
          <w:rFonts w:ascii="Times" w:hAnsi="Times" w:cs="Times"/>
          <w:sz w:val="20"/>
        </w:rPr>
        <w:t>AO4562 , 127163 186186 322322 121130 129135 143155 214218 150153 094097 160160 234246</w:t>
      </w:r>
    </w:p>
    <w:p w14:paraId="546EE8D1" w14:textId="77777777" w:rsidR="00DE0125" w:rsidRDefault="00DE0125" w:rsidP="00DE0125">
      <w:r>
        <w:rPr>
          <w:rFonts w:ascii="Times" w:hAnsi="Times" w:cs="Times"/>
          <w:sz w:val="20"/>
        </w:rPr>
        <w:t>AO4563 , 175179 186186 322322 124127 129135 155155 214218 134153 097118 152152 186246</w:t>
      </w:r>
    </w:p>
    <w:p w14:paraId="3DE6897F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4564 , 171175 186186 318322 124142 129129 147159 214230 134150 118118 152160 198214</w:t>
      </w:r>
    </w:p>
    <w:p w14:paraId="5035925F" w14:textId="77777777" w:rsidR="00DE0125" w:rsidRDefault="00DE0125" w:rsidP="00DE0125">
      <w:r>
        <w:rPr>
          <w:rFonts w:ascii="Times" w:hAnsi="Times" w:cs="Times"/>
          <w:sz w:val="20"/>
        </w:rPr>
        <w:t>AO4565 , 143171 186186 290322 124139 129129 143155 218234 134134 094118 152160 226234</w:t>
      </w:r>
    </w:p>
    <w:p w14:paraId="323D1A0F" w14:textId="77777777" w:rsidR="00DE0125" w:rsidRDefault="00DE0125" w:rsidP="00DE0125">
      <w:r>
        <w:rPr>
          <w:rFonts w:ascii="Times" w:hAnsi="Times" w:cs="Times"/>
          <w:sz w:val="20"/>
        </w:rPr>
        <w:t>AO4566 , 127175 186186 322322 124139 129129 143155 214218 150153 097097 152160 198234</w:t>
      </w:r>
    </w:p>
    <w:p w14:paraId="6D1D793A" w14:textId="77777777" w:rsidR="00DE0125" w:rsidRDefault="00DE0125" w:rsidP="00DE0125">
      <w:r>
        <w:rPr>
          <w:rFonts w:ascii="Times" w:hAnsi="Times" w:cs="Times"/>
          <w:sz w:val="20"/>
        </w:rPr>
        <w:t>AO4567 , 127167 186186 322346 115127 129129 147155 218222 134153 097097 152156 186254</w:t>
      </w:r>
    </w:p>
    <w:p w14:paraId="1EC0A6B9" w14:textId="77777777" w:rsidR="00DE0125" w:rsidRDefault="00DE0125" w:rsidP="00DE0125">
      <w:r>
        <w:rPr>
          <w:rFonts w:ascii="Times" w:hAnsi="Times" w:cs="Times"/>
          <w:sz w:val="20"/>
        </w:rPr>
        <w:t>AO4568 , 127127 186186 314322 121121 129129 143155 218230 134150 097097 152168 186214</w:t>
      </w:r>
    </w:p>
    <w:p w14:paraId="5FC8DC66" w14:textId="77777777" w:rsidR="00DE0125" w:rsidRDefault="00DE0125" w:rsidP="00DE0125">
      <w:r>
        <w:rPr>
          <w:rFonts w:ascii="Times" w:hAnsi="Times" w:cs="Times"/>
          <w:sz w:val="20"/>
        </w:rPr>
        <w:t>AO4569 , 167179 186186 322322 121139 129129 151155 214214 127150 097103 160160 198246</w:t>
      </w:r>
    </w:p>
    <w:p w14:paraId="37BC230D" w14:textId="77777777" w:rsidR="00DE0125" w:rsidRDefault="00DE0125" w:rsidP="00DE0125">
      <w:r>
        <w:rPr>
          <w:rFonts w:ascii="Times" w:hAnsi="Times" w:cs="Times"/>
          <w:sz w:val="20"/>
        </w:rPr>
        <w:t>AO4570 , 127127 186186 322322 127139 129135 155155 214214 150153 097097 152160 230246</w:t>
      </w:r>
    </w:p>
    <w:p w14:paraId="47997613" w14:textId="77777777" w:rsidR="00DE0125" w:rsidRDefault="00DE0125" w:rsidP="00DE0125">
      <w:r>
        <w:rPr>
          <w:rFonts w:ascii="Times" w:hAnsi="Times" w:cs="Times"/>
          <w:sz w:val="20"/>
        </w:rPr>
        <w:t>AO4571 , 127171 186186 306326 121145 129135 151159 214214 150153 097097 152160 186198</w:t>
      </w:r>
    </w:p>
    <w:p w14:paraId="65539443" w14:textId="77777777" w:rsidR="00DE0125" w:rsidRDefault="00DE0125" w:rsidP="00DE0125">
      <w:r>
        <w:rPr>
          <w:rFonts w:ascii="Times" w:hAnsi="Times" w:cs="Times"/>
          <w:sz w:val="20"/>
        </w:rPr>
        <w:t>AO4572 , 127163 186186 314322 115124 129135 143155 218218 134150 094118 152160 190246</w:t>
      </w:r>
    </w:p>
    <w:p w14:paraId="526BB49E" w14:textId="77777777" w:rsidR="00DE0125" w:rsidRDefault="00DE0125" w:rsidP="00DE0125">
      <w:r>
        <w:rPr>
          <w:rFonts w:ascii="Times" w:hAnsi="Times" w:cs="Times"/>
          <w:sz w:val="20"/>
        </w:rPr>
        <w:t>AO4573 , 127163 186186 310342 121127 129129 131155 214218 134153 097118 160160 230230</w:t>
      </w:r>
    </w:p>
    <w:p w14:paraId="08FCE8EB" w14:textId="77777777" w:rsidR="00DE0125" w:rsidRDefault="00DE0125" w:rsidP="00DE0125">
      <w:r>
        <w:rPr>
          <w:rFonts w:ascii="Times" w:hAnsi="Times" w:cs="Times"/>
          <w:sz w:val="20"/>
        </w:rPr>
        <w:t>AO4574 , 171171 186186 322322 124130 129129 143155 214226 134153 097097 152160 230242</w:t>
      </w:r>
    </w:p>
    <w:p w14:paraId="698038D7" w14:textId="77777777" w:rsidR="00DE0125" w:rsidRDefault="00DE0125" w:rsidP="00DE0125">
      <w:r>
        <w:rPr>
          <w:rFonts w:ascii="Times" w:hAnsi="Times" w:cs="Times"/>
          <w:sz w:val="20"/>
        </w:rPr>
        <w:t>AO4575 , 171175 186186 322342 124139 129129 143151 218218 134153 097097 156160 186234</w:t>
      </w:r>
    </w:p>
    <w:p w14:paraId="77117628" w14:textId="77777777" w:rsidR="00DE0125" w:rsidRDefault="00DE0125" w:rsidP="00DE0125">
      <w:r>
        <w:rPr>
          <w:rFonts w:ascii="Times" w:hAnsi="Times" w:cs="Times"/>
          <w:sz w:val="20"/>
        </w:rPr>
        <w:t>AO4576 , 127171 186186 322322 121124 129135 143163 206218 150153 097118 140160 230250</w:t>
      </w:r>
    </w:p>
    <w:p w14:paraId="73EEC581" w14:textId="77777777" w:rsidR="00DE0125" w:rsidRDefault="00DE0125" w:rsidP="00DE0125">
      <w:r>
        <w:rPr>
          <w:rFonts w:ascii="Times" w:hAnsi="Times" w:cs="Times"/>
          <w:sz w:val="20"/>
        </w:rPr>
        <w:t>AO4577 , 163167 186186 310314 127127 129129 143143 230230 150150 097097 160160 214286</w:t>
      </w:r>
    </w:p>
    <w:p w14:paraId="2A1BD223" w14:textId="77777777" w:rsidR="00DE0125" w:rsidRDefault="00DE0125" w:rsidP="00DE0125">
      <w:r>
        <w:rPr>
          <w:rFonts w:ascii="Times" w:hAnsi="Times" w:cs="Times"/>
          <w:sz w:val="20"/>
        </w:rPr>
        <w:t>AO4578 , 171175 186186 306342 124142 129135 143155 218222 000000 100103 156160 198258</w:t>
      </w:r>
    </w:p>
    <w:p w14:paraId="08594E54" w14:textId="77777777" w:rsidR="00DE0125" w:rsidRDefault="00DE0125" w:rsidP="00DE0125">
      <w:r>
        <w:rPr>
          <w:rFonts w:ascii="Times" w:hAnsi="Times" w:cs="Times"/>
          <w:sz w:val="20"/>
        </w:rPr>
        <w:t>AO4579 , 167167 166186 322342 124130 129129 155167 202214 134153 094097 156156 238270</w:t>
      </w:r>
    </w:p>
    <w:p w14:paraId="651E962C" w14:textId="77777777" w:rsidR="00DE0125" w:rsidRDefault="00DE0125" w:rsidP="00DE0125">
      <w:r>
        <w:rPr>
          <w:rFonts w:ascii="Times" w:hAnsi="Times" w:cs="Times"/>
          <w:sz w:val="20"/>
        </w:rPr>
        <w:t>AO4580 , 127167 186186 290338 124127 129135 151155 230234 153153 097118 152160 214266</w:t>
      </w:r>
    </w:p>
    <w:p w14:paraId="617415E3" w14:textId="77777777" w:rsidR="00DE0125" w:rsidRDefault="00DE0125" w:rsidP="00DE0125">
      <w:r>
        <w:rPr>
          <w:rFonts w:ascii="Times" w:hAnsi="Times" w:cs="Times"/>
          <w:sz w:val="20"/>
        </w:rPr>
        <w:t>AO4581 , 127127 186186 314322 118142 129135 155155 218218 134134 100103 152160 190230</w:t>
      </w:r>
    </w:p>
    <w:p w14:paraId="3D7881A1" w14:textId="77777777" w:rsidR="00DE0125" w:rsidRDefault="00DE0125" w:rsidP="00DE0125">
      <w:r>
        <w:rPr>
          <w:rFonts w:ascii="Times" w:hAnsi="Times" w:cs="Times"/>
          <w:sz w:val="20"/>
        </w:rPr>
        <w:t>AO4582 , 127171 186186 290314 127142 129129 131167 214218 134150 097118 160160 186246</w:t>
      </w:r>
    </w:p>
    <w:p w14:paraId="5311C0FF" w14:textId="77777777" w:rsidR="00DE0125" w:rsidRDefault="00DE0125" w:rsidP="00DE0125">
      <w:r>
        <w:rPr>
          <w:rFonts w:ascii="Times" w:hAnsi="Times" w:cs="Times"/>
          <w:sz w:val="20"/>
        </w:rPr>
        <w:t>AO4583 , 167175 186186 290322 121139 129135 143151 214218 153153 097103 152160 190198</w:t>
      </w:r>
    </w:p>
    <w:p w14:paraId="6B25E9B9" w14:textId="77777777" w:rsidR="00DE0125" w:rsidRDefault="00DE0125" w:rsidP="00DE0125">
      <w:r>
        <w:rPr>
          <w:rFonts w:ascii="Times" w:hAnsi="Times" w:cs="Times"/>
          <w:sz w:val="20"/>
        </w:rPr>
        <w:t>AO4584 , 127167 186186 314326 121130 129135 143155 214218 150153 097103 152152 190246</w:t>
      </w:r>
    </w:p>
    <w:p w14:paraId="28845E69" w14:textId="77777777" w:rsidR="00DE0125" w:rsidRDefault="00DE0125" w:rsidP="00DE0125">
      <w:r>
        <w:rPr>
          <w:rFonts w:ascii="Times" w:hAnsi="Times" w:cs="Times"/>
          <w:sz w:val="20"/>
        </w:rPr>
        <w:t>AO4585 , 127171 186186 314318 124130 129129 143151 218230 134150 097118 152168 214230</w:t>
      </w:r>
    </w:p>
    <w:p w14:paraId="7926B3E3" w14:textId="77777777" w:rsidR="00DE0125" w:rsidRDefault="00DE0125" w:rsidP="00DE0125">
      <w:r>
        <w:rPr>
          <w:rFonts w:ascii="Times" w:hAnsi="Times" w:cs="Times"/>
          <w:sz w:val="20"/>
        </w:rPr>
        <w:t>AO4586 , 127167 186186 290322 121139 135135 143155 214214 150153 097103 160160 246246</w:t>
      </w:r>
    </w:p>
    <w:p w14:paraId="5CD0122F" w14:textId="77777777" w:rsidR="00DE0125" w:rsidRDefault="00DE0125" w:rsidP="00DE0125">
      <w:r>
        <w:rPr>
          <w:rFonts w:ascii="Times" w:hAnsi="Times" w:cs="Times"/>
          <w:sz w:val="20"/>
        </w:rPr>
        <w:t>AO4587 , 127175 166186 342342 121124 129129 143155 206214 150153 097097 160160 226230</w:t>
      </w:r>
    </w:p>
    <w:p w14:paraId="355685B1" w14:textId="77777777" w:rsidR="00DE0125" w:rsidRDefault="00DE0125" w:rsidP="00DE0125">
      <w:r>
        <w:rPr>
          <w:rFonts w:ascii="Times" w:hAnsi="Times" w:cs="Times"/>
          <w:sz w:val="20"/>
        </w:rPr>
        <w:t>AO4588 , 167171 186186 318338 127130 129135 143155 218234 150153 097097 152160 226230</w:t>
      </w:r>
    </w:p>
    <w:p w14:paraId="5353B15D" w14:textId="77777777" w:rsidR="00DE0125" w:rsidRDefault="00DE0125" w:rsidP="00DE0125">
      <w:r>
        <w:rPr>
          <w:rFonts w:ascii="Times" w:hAnsi="Times" w:cs="Times"/>
          <w:sz w:val="20"/>
        </w:rPr>
        <w:t>AO4589 , 127167 186186 322322 124127 129135 131155 218218 134153 097103 160160 186230</w:t>
      </w:r>
    </w:p>
    <w:p w14:paraId="4CC8235D" w14:textId="77777777" w:rsidR="00DE0125" w:rsidRDefault="00DE0125" w:rsidP="00DE0125">
      <w:r>
        <w:rPr>
          <w:rFonts w:ascii="Times" w:hAnsi="Times" w:cs="Times"/>
          <w:sz w:val="20"/>
        </w:rPr>
        <w:t>AO4590 , 143171 186186 314318 124130 129135 143155 222230 150153 094097 148160 214254</w:t>
      </w:r>
    </w:p>
    <w:p w14:paraId="350173D0" w14:textId="77777777" w:rsidR="00DE0125" w:rsidRDefault="00DE0125" w:rsidP="00DE0125">
      <w:r>
        <w:rPr>
          <w:rFonts w:ascii="Times" w:hAnsi="Times" w:cs="Times"/>
          <w:sz w:val="20"/>
        </w:rPr>
        <w:t>AO4591 , 127167 186186 338342 121130 129129 147155 218234 000000 097097 152152 246246</w:t>
      </w:r>
    </w:p>
    <w:p w14:paraId="0D7336DC" w14:textId="77777777" w:rsidR="00DE0125" w:rsidRDefault="00DE0125" w:rsidP="00DE0125">
      <w:r>
        <w:rPr>
          <w:rFonts w:ascii="Times" w:hAnsi="Times" w:cs="Times"/>
          <w:sz w:val="20"/>
        </w:rPr>
        <w:t>pop</w:t>
      </w:r>
    </w:p>
    <w:p w14:paraId="180C5C82" w14:textId="77777777" w:rsidR="00DE0125" w:rsidRDefault="00DE0125" w:rsidP="00DE0125">
      <w:r>
        <w:rPr>
          <w:rFonts w:ascii="Times" w:hAnsi="Times" w:cs="Times"/>
          <w:sz w:val="20"/>
        </w:rPr>
        <w:t>AO4638 , 171171 186186 290322 124145 129135 143163 214218 153153 097097 160164 242242</w:t>
      </w:r>
    </w:p>
    <w:p w14:paraId="2D459EC0" w14:textId="77777777" w:rsidR="00DE0125" w:rsidRDefault="00DE0125" w:rsidP="00DE0125">
      <w:r>
        <w:rPr>
          <w:rFonts w:ascii="Times" w:hAnsi="Times" w:cs="Times"/>
          <w:sz w:val="20"/>
        </w:rPr>
        <w:t>AO4639 , 179179 186186 286314 127127 129135 143147 202226 134150 097100 160160 206234</w:t>
      </w:r>
    </w:p>
    <w:p w14:paraId="62E7F614" w14:textId="77777777" w:rsidR="00DE0125" w:rsidRDefault="00DE0125" w:rsidP="00DE0125">
      <w:r>
        <w:rPr>
          <w:rFonts w:ascii="Times" w:hAnsi="Times" w:cs="Times"/>
          <w:sz w:val="20"/>
        </w:rPr>
        <w:t>AO4640 , 171171 186186 318334 124142 135135 151155 214218 150153 094097 152164 186246</w:t>
      </w:r>
    </w:p>
    <w:p w14:paraId="77D83E4B" w14:textId="77777777" w:rsidR="00DE0125" w:rsidRDefault="00DE0125" w:rsidP="00DE0125">
      <w:r>
        <w:rPr>
          <w:rFonts w:ascii="Times" w:hAnsi="Times" w:cs="Times"/>
          <w:sz w:val="20"/>
        </w:rPr>
        <w:t>AO4641 , 143171 186186 290334 124127 129129 143143 210226 134153 094097 152156 250258</w:t>
      </w:r>
    </w:p>
    <w:p w14:paraId="3DDACC11" w14:textId="77777777" w:rsidR="00DE0125" w:rsidRDefault="00DE0125" w:rsidP="00DE0125">
      <w:r>
        <w:rPr>
          <w:rFonts w:ascii="Times" w:hAnsi="Times" w:cs="Times"/>
          <w:sz w:val="20"/>
        </w:rPr>
        <w:t>AO4642 , 127171 186186 322346 127133 129135 143155 202222 150153 094097 160164 242246</w:t>
      </w:r>
    </w:p>
    <w:p w14:paraId="0DD375BB" w14:textId="77777777" w:rsidR="00DE0125" w:rsidRDefault="00DE0125" w:rsidP="00DE0125">
      <w:r>
        <w:rPr>
          <w:rFonts w:ascii="Times" w:hAnsi="Times" w:cs="Times"/>
          <w:sz w:val="20"/>
        </w:rPr>
        <w:t>AO4643 , 127167 186186 290322 115130 129129 143155 206214 150153 097103 152152 242250</w:t>
      </w:r>
    </w:p>
    <w:p w14:paraId="04583A57" w14:textId="77777777" w:rsidR="00DE0125" w:rsidRDefault="00DE0125" w:rsidP="00DE0125">
      <w:r>
        <w:rPr>
          <w:rFonts w:ascii="Times" w:hAnsi="Times" w:cs="Times"/>
          <w:sz w:val="20"/>
        </w:rPr>
        <w:t>AO4644 , 143163 186186 322346 127136 129135 151151 218218 134153 109133 140152 246246</w:t>
      </w:r>
    </w:p>
    <w:p w14:paraId="47C2BFF2" w14:textId="77777777" w:rsidR="00DE0125" w:rsidRDefault="00DE0125" w:rsidP="00DE0125">
      <w:r>
        <w:rPr>
          <w:rFonts w:ascii="Times" w:hAnsi="Times" w:cs="Times"/>
          <w:sz w:val="20"/>
        </w:rPr>
        <w:t>AO4645 , 171171 186186 326334 127133 135135 155163 206222 150153 103136 152156 186242</w:t>
      </w:r>
    </w:p>
    <w:p w14:paraId="154A846D" w14:textId="77777777" w:rsidR="00DE0125" w:rsidRDefault="00DE0125" w:rsidP="00DE0125">
      <w:r>
        <w:rPr>
          <w:rFonts w:ascii="Times" w:hAnsi="Times" w:cs="Times"/>
          <w:sz w:val="20"/>
        </w:rPr>
        <w:t>AO4646 , 143171 186186 318322 121127 129129 151163 214222 134153 118133 140140 238250</w:t>
      </w:r>
    </w:p>
    <w:p w14:paraId="66C71772" w14:textId="77777777" w:rsidR="00DE0125" w:rsidRDefault="00DE0125" w:rsidP="00DE0125">
      <w:r>
        <w:rPr>
          <w:rFonts w:ascii="Times" w:hAnsi="Times" w:cs="Times"/>
          <w:sz w:val="20"/>
        </w:rPr>
        <w:t>AO4647 , 127171 186186 290326 136148 129129 151155 222222 134153 112112 156160 230238</w:t>
      </w:r>
    </w:p>
    <w:p w14:paraId="7EDB660C" w14:textId="77777777" w:rsidR="00DE0125" w:rsidRDefault="00DE0125" w:rsidP="00DE0125">
      <w:r>
        <w:rPr>
          <w:rFonts w:ascii="Times" w:hAnsi="Times" w:cs="Times"/>
          <w:sz w:val="20"/>
        </w:rPr>
        <w:t>AO4648 , 127167 186186 326342 127130 129129 143155 214222 134153 094094 152164 258274</w:t>
      </w:r>
    </w:p>
    <w:p w14:paraId="41E6E14E" w14:textId="77777777" w:rsidR="00DE0125" w:rsidRDefault="00DE0125" w:rsidP="00DE0125">
      <w:r>
        <w:rPr>
          <w:rFonts w:ascii="Times" w:hAnsi="Times" w:cs="Times"/>
          <w:sz w:val="20"/>
        </w:rPr>
        <w:t>AO4649 , 143167 186186 290346 124136 129129 143163 194214 134153 094103 140152 238238</w:t>
      </w:r>
    </w:p>
    <w:p w14:paraId="515E4C6B" w14:textId="77777777" w:rsidR="00DE0125" w:rsidRDefault="00DE0125" w:rsidP="00DE0125">
      <w:r>
        <w:rPr>
          <w:rFonts w:ascii="Times" w:hAnsi="Times" w:cs="Times"/>
          <w:sz w:val="20"/>
        </w:rPr>
        <w:t>AO4650 , 127159 186186 306318 121136 129129 143151 214214 134153 106112 148156 214238</w:t>
      </w:r>
    </w:p>
    <w:p w14:paraId="29A691F8" w14:textId="77777777" w:rsidR="00DE0125" w:rsidRDefault="00DE0125" w:rsidP="00DE0125">
      <w:r>
        <w:rPr>
          <w:rFonts w:ascii="Times" w:hAnsi="Times" w:cs="Times"/>
          <w:sz w:val="20"/>
        </w:rPr>
        <w:t>AO4651 , 171171 186186 290342 127136 129129 151155 210210 150153 118133 160160 186238</w:t>
      </w:r>
    </w:p>
    <w:p w14:paraId="763A9C8D" w14:textId="77777777" w:rsidR="00DE0125" w:rsidRDefault="00DE0125" w:rsidP="00DE0125">
      <w:r>
        <w:rPr>
          <w:rFonts w:ascii="Times" w:hAnsi="Times" w:cs="Times"/>
          <w:sz w:val="20"/>
        </w:rPr>
        <w:t>AO4652 , 143171 186186 342346 115121 129135 143155 202206 134150 094103 152156 222238</w:t>
      </w:r>
    </w:p>
    <w:p w14:paraId="4194B5AC" w14:textId="77777777" w:rsidR="00DE0125" w:rsidRDefault="00DE0125" w:rsidP="00DE0125">
      <w:r>
        <w:rPr>
          <w:rFonts w:ascii="Times" w:hAnsi="Times" w:cs="Times"/>
          <w:sz w:val="20"/>
        </w:rPr>
        <w:t>AO4653 , 127171 186186 294346 121148 129135 163167 210214 150150 094097 156160 218246</w:t>
      </w:r>
    </w:p>
    <w:p w14:paraId="010A696B" w14:textId="77777777" w:rsidR="00DE0125" w:rsidRDefault="00DE0125" w:rsidP="00DE0125">
      <w:r>
        <w:rPr>
          <w:rFonts w:ascii="Times" w:hAnsi="Times" w:cs="Times"/>
          <w:sz w:val="20"/>
        </w:rPr>
        <w:t>AO4654 , 171171 186186 294334 142145 129129 151155 206230 134150 094097 164164 222238</w:t>
      </w:r>
    </w:p>
    <w:p w14:paraId="077AF0DC" w14:textId="77777777" w:rsidR="00DE0125" w:rsidRDefault="00DE0125" w:rsidP="00DE0125">
      <w:r>
        <w:rPr>
          <w:rFonts w:ascii="Times" w:hAnsi="Times" w:cs="Times"/>
          <w:sz w:val="20"/>
        </w:rPr>
        <w:t>AO4655 , 163163 186186 318322 118124 129135 131151 202214 150150 103136 152156 246250</w:t>
      </w:r>
    </w:p>
    <w:p w14:paraId="1276EA3D" w14:textId="77777777" w:rsidR="00DE0125" w:rsidRDefault="00DE0125" w:rsidP="00DE0125">
      <w:r>
        <w:rPr>
          <w:rFonts w:ascii="Times" w:hAnsi="Times" w:cs="Times"/>
          <w:sz w:val="20"/>
        </w:rPr>
        <w:t>AO4656 , 127167 186186 290350 127142 129129 151155 210214 134150 097115 152160 230238</w:t>
      </w:r>
    </w:p>
    <w:p w14:paraId="7704DB9E" w14:textId="77777777" w:rsidR="00DE0125" w:rsidRDefault="00DE0125" w:rsidP="00DE0125">
      <w:r>
        <w:rPr>
          <w:rFonts w:ascii="Times" w:hAnsi="Times" w:cs="Times"/>
          <w:sz w:val="20"/>
        </w:rPr>
        <w:t>AO4657 , 143171 186186 306322 133136 129129 151163 214226 134150 097118 152156 226246</w:t>
      </w:r>
    </w:p>
    <w:p w14:paraId="106A4076" w14:textId="77777777" w:rsidR="00DE0125" w:rsidRDefault="00DE0125" w:rsidP="00DE0125">
      <w:r>
        <w:rPr>
          <w:rFonts w:ascii="Times" w:hAnsi="Times" w:cs="Times"/>
          <w:sz w:val="20"/>
        </w:rPr>
        <w:t>AO4658 , 171171 186186 322346 121124 129129 151151 226226 150153 109112 160160 250250</w:t>
      </w:r>
    </w:p>
    <w:p w14:paraId="5737BB11" w14:textId="77777777" w:rsidR="00DE0125" w:rsidRDefault="00DE0125" w:rsidP="00DE0125">
      <w:r>
        <w:rPr>
          <w:rFonts w:ascii="Times" w:hAnsi="Times" w:cs="Times"/>
          <w:sz w:val="20"/>
        </w:rPr>
        <w:t>AO4659 , 127171 186186 322342 121142 129129 151163 214226 150153 097103 160172 242266</w:t>
      </w:r>
    </w:p>
    <w:p w14:paraId="101070F7" w14:textId="77777777" w:rsidR="00DE0125" w:rsidRDefault="00DE0125" w:rsidP="00DE0125">
      <w:r>
        <w:rPr>
          <w:rFonts w:ascii="Times" w:hAnsi="Times" w:cs="Times"/>
          <w:sz w:val="20"/>
        </w:rPr>
        <w:t>AO4660 , 127171 186186 294342 136142 129129 151155 206206 134150 097133 156160 238250</w:t>
      </w:r>
    </w:p>
    <w:p w14:paraId="61CA7BE2" w14:textId="77777777" w:rsidR="00DE0125" w:rsidRDefault="00DE0125" w:rsidP="00DE0125">
      <w:r>
        <w:rPr>
          <w:rFonts w:ascii="Times" w:hAnsi="Times" w:cs="Times"/>
          <w:sz w:val="20"/>
        </w:rPr>
        <w:t>AO4661 , 167191 186186 306342 115136 135135 147151 214214 150153 112136 140144 238250</w:t>
      </w:r>
    </w:p>
    <w:p w14:paraId="2FFF8A3C" w14:textId="77777777" w:rsidR="00DE0125" w:rsidRDefault="00DE0125" w:rsidP="00DE0125">
      <w:r>
        <w:rPr>
          <w:rFonts w:ascii="Times" w:hAnsi="Times" w:cs="Times"/>
          <w:sz w:val="20"/>
        </w:rPr>
        <w:t>AO4662 , 127167 186186 306346 124133 129129 147155 210222 150153 112112 156160 218254</w:t>
      </w:r>
    </w:p>
    <w:p w14:paraId="7966E04F" w14:textId="77777777" w:rsidR="00DE0125" w:rsidRDefault="00DE0125" w:rsidP="00DE0125">
      <w:r>
        <w:rPr>
          <w:rFonts w:ascii="Times" w:hAnsi="Times" w:cs="Times"/>
          <w:sz w:val="20"/>
        </w:rPr>
        <w:t>AO4663 , 143143 186186 306318 127136 135135 151151 206218 134153 097109 140156 230242</w:t>
      </w:r>
    </w:p>
    <w:p w14:paraId="7AB81F98" w14:textId="77777777" w:rsidR="00DE0125" w:rsidRDefault="00DE0125" w:rsidP="00DE0125">
      <w:r>
        <w:rPr>
          <w:rFonts w:ascii="Times" w:hAnsi="Times" w:cs="Times"/>
          <w:sz w:val="20"/>
        </w:rPr>
        <w:t>AO4664 , 127171 186186 330342 124127 135135 151155 222234 153153 097103 152160 226270</w:t>
      </w:r>
    </w:p>
    <w:p w14:paraId="04A115D0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4665 , 127171 186186 306342 124130 129129 155155 214222 134134 097097 156172 238242</w:t>
      </w:r>
    </w:p>
    <w:p w14:paraId="32CE8F53" w14:textId="77777777" w:rsidR="00DE0125" w:rsidRDefault="00DE0125" w:rsidP="00DE0125">
      <w:r>
        <w:rPr>
          <w:rFonts w:ascii="Times" w:hAnsi="Times" w:cs="Times"/>
          <w:sz w:val="20"/>
        </w:rPr>
        <w:t>AO4666 , 127171 186186 326334 121142 129129 155163 202214 134150 097115 152160 226254</w:t>
      </w:r>
    </w:p>
    <w:p w14:paraId="395D36EC" w14:textId="77777777" w:rsidR="00DE0125" w:rsidRDefault="00DE0125" w:rsidP="00DE0125">
      <w:r>
        <w:rPr>
          <w:rFonts w:ascii="Times" w:hAnsi="Times" w:cs="Times"/>
          <w:sz w:val="20"/>
        </w:rPr>
        <w:t>AO4667 , 127167 186186 326338 118121 129135 155155 210222 150153 097118 164168 238246</w:t>
      </w:r>
    </w:p>
    <w:p w14:paraId="4810D86C" w14:textId="77777777" w:rsidR="00DE0125" w:rsidRDefault="00DE0125" w:rsidP="00DE0125">
      <w:r>
        <w:rPr>
          <w:rFonts w:ascii="Times" w:hAnsi="Times" w:cs="Times"/>
          <w:sz w:val="20"/>
        </w:rPr>
        <w:t>AO4668 , 127171 186186 322342 127136 129129 151151 222234 134153 097133 160164 230238</w:t>
      </w:r>
    </w:p>
    <w:p w14:paraId="494B7529" w14:textId="77777777" w:rsidR="00DE0125" w:rsidRDefault="00DE0125" w:rsidP="00DE0125">
      <w:r>
        <w:rPr>
          <w:rFonts w:ascii="Times" w:hAnsi="Times" w:cs="Times"/>
          <w:sz w:val="20"/>
        </w:rPr>
        <w:t>AO4669 , 167171 186186 342342 121121 129129 151151 210226 134153 097118 160160 250266</w:t>
      </w:r>
    </w:p>
    <w:p w14:paraId="6EDA7C22" w14:textId="77777777" w:rsidR="00DE0125" w:rsidRDefault="00DE0125" w:rsidP="00DE0125">
      <w:r>
        <w:rPr>
          <w:rFonts w:ascii="Times" w:hAnsi="Times" w:cs="Times"/>
          <w:sz w:val="20"/>
        </w:rPr>
        <w:t>AO4670 , 143167 186186 322342 127142 129129 143151 206206 134150 097118 140152 238254</w:t>
      </w:r>
    </w:p>
    <w:p w14:paraId="4ED9272D" w14:textId="77777777" w:rsidR="00DE0125" w:rsidRDefault="00DE0125" w:rsidP="00DE0125">
      <w:r>
        <w:rPr>
          <w:rFonts w:ascii="Times" w:hAnsi="Times" w:cs="Times"/>
          <w:sz w:val="20"/>
        </w:rPr>
        <w:t>AO4671 , 163167 186186 290318 115124 129129 155159 214214 150153 097112 152160 238250</w:t>
      </w:r>
    </w:p>
    <w:p w14:paraId="7BC0C8E1" w14:textId="77777777" w:rsidR="00DE0125" w:rsidRDefault="00DE0125" w:rsidP="00DE0125">
      <w:r>
        <w:rPr>
          <w:rFonts w:ascii="Times" w:hAnsi="Times" w:cs="Times"/>
          <w:sz w:val="20"/>
        </w:rPr>
        <w:t>AO4672 , 167171 186186 322334 124130 135135 151155 202218 153153 094097 152156 238246</w:t>
      </w:r>
    </w:p>
    <w:p w14:paraId="2DE75048" w14:textId="77777777" w:rsidR="00DE0125" w:rsidRDefault="00DE0125" w:rsidP="00DE0125">
      <w:r>
        <w:rPr>
          <w:rFonts w:ascii="Times" w:hAnsi="Times" w:cs="Times"/>
          <w:sz w:val="20"/>
        </w:rPr>
        <w:t>AO4673 , 171179 186186 290322 121124 129135 155155 202218 153153 094115 156160 226246</w:t>
      </w:r>
    </w:p>
    <w:p w14:paraId="1DFFAD67" w14:textId="77777777" w:rsidR="00DE0125" w:rsidRDefault="00DE0125" w:rsidP="00DE0125">
      <w:r>
        <w:rPr>
          <w:rFonts w:ascii="Times" w:hAnsi="Times" w:cs="Times"/>
          <w:sz w:val="20"/>
        </w:rPr>
        <w:t>AO4674 , 127127 186186 306318 124124 129129 151163 214230 153153 115133 152156 214238</w:t>
      </w:r>
    </w:p>
    <w:p w14:paraId="74AC1AB0" w14:textId="77777777" w:rsidR="00DE0125" w:rsidRDefault="00DE0125" w:rsidP="00DE0125">
      <w:r>
        <w:rPr>
          <w:rFonts w:ascii="Times" w:hAnsi="Times" w:cs="Times"/>
          <w:sz w:val="20"/>
        </w:rPr>
        <w:t>AO4675 , 127167 186186 322346 127136 129129 151155 214222 134134 097112 140152 238250</w:t>
      </w:r>
    </w:p>
    <w:p w14:paraId="0988BCB7" w14:textId="77777777" w:rsidR="00DE0125" w:rsidRDefault="00DE0125" w:rsidP="00DE0125">
      <w:r>
        <w:rPr>
          <w:rFonts w:ascii="Times" w:hAnsi="Times" w:cs="Times"/>
          <w:sz w:val="20"/>
        </w:rPr>
        <w:t>AO4676 , 171191 186186 322346 115127 129129 151155 206210 153153 097118 140164 238254</w:t>
      </w:r>
    </w:p>
    <w:p w14:paraId="5DBC65D0" w14:textId="77777777" w:rsidR="00DE0125" w:rsidRDefault="00DE0125" w:rsidP="00DE0125">
      <w:r>
        <w:rPr>
          <w:rFonts w:ascii="Times" w:hAnsi="Times" w:cs="Times"/>
          <w:sz w:val="20"/>
        </w:rPr>
        <w:t>AO4677 , 143171 186186 322326 133136 127127 151163 206218 134153 097112 152186 186246</w:t>
      </w:r>
    </w:p>
    <w:p w14:paraId="1F9AB248" w14:textId="77777777" w:rsidR="00DE0125" w:rsidRDefault="00DE0125" w:rsidP="00DE0125">
      <w:r>
        <w:rPr>
          <w:rFonts w:ascii="Times" w:hAnsi="Times" w:cs="Times"/>
          <w:sz w:val="20"/>
        </w:rPr>
        <w:t>AO4678 , 167167 186186 306318 115127 129135 151155 202218 150150 103112 140152 226258</w:t>
      </w:r>
    </w:p>
    <w:p w14:paraId="0CB64635" w14:textId="77777777" w:rsidR="00DE0125" w:rsidRDefault="00DE0125" w:rsidP="00DE0125">
      <w:r>
        <w:rPr>
          <w:rFonts w:ascii="Times" w:hAnsi="Times" w:cs="Times"/>
          <w:sz w:val="20"/>
        </w:rPr>
        <w:t>AO4679 , 127133 186186 290326 127133 129135 151155 202218 153153 094097 152156 246274</w:t>
      </w:r>
    </w:p>
    <w:p w14:paraId="47B00EC2" w14:textId="77777777" w:rsidR="00DE0125" w:rsidRDefault="00DE0125" w:rsidP="00DE0125">
      <w:r>
        <w:rPr>
          <w:rFonts w:ascii="Times" w:hAnsi="Times" w:cs="Times"/>
          <w:sz w:val="20"/>
        </w:rPr>
        <w:t>AO4680 , 163171 186186 322346 127127 129135 155163 206230 134153 094097 148160 222254</w:t>
      </w:r>
    </w:p>
    <w:p w14:paraId="48330876" w14:textId="77777777" w:rsidR="00DE0125" w:rsidRDefault="00DE0125" w:rsidP="00DE0125">
      <w:r>
        <w:rPr>
          <w:rFonts w:ascii="Times" w:hAnsi="Times" w:cs="Times"/>
          <w:sz w:val="20"/>
        </w:rPr>
        <w:t>AO4681 , 163167 186186 334346 124124 129129 151155 226230 153153 097136 152160 222258</w:t>
      </w:r>
    </w:p>
    <w:p w14:paraId="68D8647E" w14:textId="77777777" w:rsidR="00DE0125" w:rsidRDefault="00DE0125" w:rsidP="00DE0125">
      <w:r>
        <w:rPr>
          <w:rFonts w:ascii="Times" w:hAnsi="Times" w:cs="Times"/>
          <w:sz w:val="20"/>
        </w:rPr>
        <w:t>AO4682 , 167171 186186 322342 127142 129129 143151 222230 134153 103103 164164 222270</w:t>
      </w:r>
    </w:p>
    <w:p w14:paraId="50941681" w14:textId="77777777" w:rsidR="00DE0125" w:rsidRDefault="00DE0125" w:rsidP="00DE0125">
      <w:r>
        <w:rPr>
          <w:rFonts w:ascii="Times" w:hAnsi="Times" w:cs="Times"/>
          <w:sz w:val="20"/>
        </w:rPr>
        <w:t>AO4683 , 163171 186186 334346 121148 129129 155167 202214 150153 097097 156160 238274</w:t>
      </w:r>
    </w:p>
    <w:p w14:paraId="5C303FCF" w14:textId="77777777" w:rsidR="00DE0125" w:rsidRDefault="00DE0125" w:rsidP="00DE0125">
      <w:r>
        <w:rPr>
          <w:rFonts w:ascii="Times" w:hAnsi="Times" w:cs="Times"/>
          <w:sz w:val="20"/>
        </w:rPr>
        <w:t>AO4684 , 167171 166186 322322 118142 129129 155155 206222 150153 097097 152160 186238</w:t>
      </w:r>
    </w:p>
    <w:p w14:paraId="420CC616" w14:textId="77777777" w:rsidR="00DE0125" w:rsidRDefault="00DE0125" w:rsidP="00DE0125">
      <w:r>
        <w:rPr>
          <w:rFonts w:ascii="Times" w:hAnsi="Times" w:cs="Times"/>
          <w:sz w:val="20"/>
        </w:rPr>
        <w:t>AO4685 , 163171 186186 318326 124133 129129 151151 218218 134153 097109 140152 246246</w:t>
      </w:r>
    </w:p>
    <w:p w14:paraId="7F180451" w14:textId="77777777" w:rsidR="00DE0125" w:rsidRDefault="00DE0125" w:rsidP="00DE0125">
      <w:r>
        <w:rPr>
          <w:rFonts w:ascii="Times" w:hAnsi="Times" w:cs="Times"/>
          <w:sz w:val="20"/>
        </w:rPr>
        <w:t>AO4686 , 167171 186186 322326 127133 129129 155155 202218 134150 097133 152156 238246</w:t>
      </w:r>
    </w:p>
    <w:p w14:paraId="576A9ED2" w14:textId="77777777" w:rsidR="00DE0125" w:rsidRPr="00490A3D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4687 , 127143 186186 334342 127130 129135 155163 222222 134153 097097 152160 242270</w:t>
      </w:r>
    </w:p>
    <w:p w14:paraId="305BC0D2" w14:textId="77777777" w:rsidR="00DE0125" w:rsidRDefault="00DE0125" w:rsidP="00DE0125">
      <w:r>
        <w:rPr>
          <w:rFonts w:ascii="Times" w:hAnsi="Times" w:cs="Times"/>
          <w:sz w:val="20"/>
        </w:rPr>
        <w:t>AO4460 , 163171 186186 322350 127142 129129 143155 214234 134134 097097 152164 238266</w:t>
      </w:r>
    </w:p>
    <w:p w14:paraId="4B010CA8" w14:textId="77777777" w:rsidR="00DE0125" w:rsidRDefault="00DE0125" w:rsidP="00DE0125">
      <w:r>
        <w:rPr>
          <w:rFonts w:ascii="Times" w:hAnsi="Times" w:cs="Times"/>
          <w:sz w:val="20"/>
        </w:rPr>
        <w:t>AO4461 , 143167 186186 290318 124148 129129 143155 202230 134134 103112 156160 186238</w:t>
      </w:r>
    </w:p>
    <w:p w14:paraId="024F771B" w14:textId="77777777" w:rsidR="00DE0125" w:rsidRDefault="00DE0125" w:rsidP="00DE0125">
      <w:r>
        <w:rPr>
          <w:rFonts w:ascii="Times" w:hAnsi="Times" w:cs="Times"/>
          <w:sz w:val="20"/>
        </w:rPr>
        <w:t>AO4462 , 163171 186186 294330 127142 129129 151167 214222 134150 097097 160164 238238</w:t>
      </w:r>
    </w:p>
    <w:p w14:paraId="3D98F3C4" w14:textId="77777777" w:rsidR="00DE0125" w:rsidRDefault="00DE0125" w:rsidP="00DE0125">
      <w:r>
        <w:rPr>
          <w:rFonts w:ascii="Times" w:hAnsi="Times" w:cs="Times"/>
          <w:sz w:val="20"/>
        </w:rPr>
        <w:t>AO4463 , 127127 186186 294322 127142 129129 147155 222222 134150 097097 164164 238238</w:t>
      </w:r>
    </w:p>
    <w:p w14:paraId="2FCC7F72" w14:textId="77777777" w:rsidR="00DE0125" w:rsidRDefault="00DE0125" w:rsidP="00DE0125">
      <w:r>
        <w:rPr>
          <w:rFonts w:ascii="Times" w:hAnsi="Times" w:cs="Times"/>
          <w:sz w:val="20"/>
        </w:rPr>
        <w:t>AO4464 , 167171 186186 330342 127136 129129 155155 210222 150153 112133 144156 242242</w:t>
      </w:r>
    </w:p>
    <w:p w14:paraId="53420FB4" w14:textId="77777777" w:rsidR="00DE0125" w:rsidRDefault="00DE0125" w:rsidP="00DE0125">
      <w:r>
        <w:rPr>
          <w:rFonts w:ascii="Times" w:hAnsi="Times" w:cs="Times"/>
          <w:sz w:val="20"/>
        </w:rPr>
        <w:t>AO4465 , 167179 186186 310322 121127 129129 151163 214222 134134 097109 152164 242262</w:t>
      </w:r>
    </w:p>
    <w:p w14:paraId="28615DAF" w14:textId="77777777" w:rsidR="00DE0125" w:rsidRDefault="00DE0125" w:rsidP="00DE0125">
      <w:r>
        <w:rPr>
          <w:rFonts w:ascii="Times" w:hAnsi="Times" w:cs="Times"/>
          <w:sz w:val="20"/>
        </w:rPr>
        <w:t>AO4466 , 171171 186186 318346 124124 129129 151155 218230 150153 097097 152164 194242</w:t>
      </w:r>
    </w:p>
    <w:p w14:paraId="3A53CEA1" w14:textId="77777777" w:rsidR="00DE0125" w:rsidRDefault="00DE0125" w:rsidP="00DE0125">
      <w:r>
        <w:rPr>
          <w:rFonts w:ascii="Times" w:hAnsi="Times" w:cs="Times"/>
          <w:sz w:val="20"/>
        </w:rPr>
        <w:t>AO4467 , 127171 186186 322334 127145 129135 151155 206226 150153 094097 152160 238242</w:t>
      </w:r>
    </w:p>
    <w:p w14:paraId="3C2AB7FA" w14:textId="77777777" w:rsidR="00DE0125" w:rsidRDefault="00DE0125" w:rsidP="00DE0125">
      <w:r>
        <w:rPr>
          <w:rFonts w:ascii="Times" w:hAnsi="Times" w:cs="Times"/>
          <w:sz w:val="20"/>
        </w:rPr>
        <w:t>AO4468 , 127183 186186 290314 133136 129129 147155 214226 134150 097133 140152 234262</w:t>
      </w:r>
    </w:p>
    <w:p w14:paraId="4DE0C238" w14:textId="77777777" w:rsidR="00DE0125" w:rsidRDefault="00DE0125" w:rsidP="00DE0125">
      <w:r>
        <w:rPr>
          <w:rFonts w:ascii="Times" w:hAnsi="Times" w:cs="Times"/>
          <w:sz w:val="20"/>
        </w:rPr>
        <w:t>AO4469 , 127191 166186 322322 133133 129129 143155 202230 134134 097118 140164 254274</w:t>
      </w:r>
    </w:p>
    <w:p w14:paraId="4287B45D" w14:textId="77777777" w:rsidR="00DE0125" w:rsidRDefault="00DE0125" w:rsidP="00DE0125">
      <w:r>
        <w:rPr>
          <w:rFonts w:ascii="Times" w:hAnsi="Times" w:cs="Times"/>
          <w:sz w:val="20"/>
        </w:rPr>
        <w:t>AO4470 , 171171 186186 290342 121124 129129 143155 206214 134150 097097 152152 190190</w:t>
      </w:r>
    </w:p>
    <w:p w14:paraId="6B1F1B57" w14:textId="77777777" w:rsidR="00DE0125" w:rsidRDefault="00DE0125" w:rsidP="00DE0125">
      <w:r>
        <w:rPr>
          <w:rFonts w:ascii="Times" w:hAnsi="Times" w:cs="Times"/>
          <w:sz w:val="20"/>
        </w:rPr>
        <w:t>AO4471 , 171171 186186 322322 127136 129129 155159 214222 134153 097118 160164 242250</w:t>
      </w:r>
    </w:p>
    <w:p w14:paraId="2368C45B" w14:textId="77777777" w:rsidR="00DE0125" w:rsidRDefault="00DE0125" w:rsidP="00DE0125">
      <w:r>
        <w:rPr>
          <w:rFonts w:ascii="Times" w:hAnsi="Times" w:cs="Times"/>
          <w:sz w:val="20"/>
        </w:rPr>
        <w:t>AO4472 , 167171 186186 318342 124136 129129 143155 218222 150153 094136 160164 242242</w:t>
      </w:r>
    </w:p>
    <w:p w14:paraId="05419255" w14:textId="77777777" w:rsidR="00DE0125" w:rsidRDefault="00DE0125" w:rsidP="00DE0125">
      <w:r>
        <w:rPr>
          <w:rFonts w:ascii="Times" w:hAnsi="Times" w:cs="Times"/>
          <w:sz w:val="20"/>
        </w:rPr>
        <w:t>AO4473 , 167191 186186 322322 136151 129129 151155 214214 134150 097136 152164 234250</w:t>
      </w:r>
    </w:p>
    <w:p w14:paraId="3F976DFE" w14:textId="77777777" w:rsidR="00DE0125" w:rsidRDefault="00DE0125" w:rsidP="00DE0125">
      <w:r>
        <w:rPr>
          <w:rFonts w:ascii="Times" w:hAnsi="Times" w:cs="Times"/>
          <w:sz w:val="20"/>
        </w:rPr>
        <w:t>AO4474 , 143167 186186 346346 136139 129129 143155 202226 150153 094094 140160 238238</w:t>
      </w:r>
    </w:p>
    <w:p w14:paraId="2F637C12" w14:textId="77777777" w:rsidR="00DE0125" w:rsidRDefault="00DE0125" w:rsidP="00DE0125">
      <w:r>
        <w:rPr>
          <w:rFonts w:ascii="Times" w:hAnsi="Times" w:cs="Times"/>
          <w:sz w:val="20"/>
        </w:rPr>
        <w:t>AO4475 , 171171 186186 322334 130142 129135 155155 202214 150150 094118 164168 226254</w:t>
      </w:r>
    </w:p>
    <w:p w14:paraId="169B8D5E" w14:textId="77777777" w:rsidR="00DE0125" w:rsidRDefault="00DE0125" w:rsidP="00DE0125">
      <w:r>
        <w:rPr>
          <w:rFonts w:ascii="Times" w:hAnsi="Times" w:cs="Times"/>
          <w:sz w:val="20"/>
        </w:rPr>
        <w:t>AO4476 , 171171 186186 322334 139151 129129 147155 214222 150153 094097 156160 194242</w:t>
      </w:r>
    </w:p>
    <w:p w14:paraId="688B05EB" w14:textId="77777777" w:rsidR="00DE0125" w:rsidRDefault="00DE0125" w:rsidP="00DE0125">
      <w:r>
        <w:rPr>
          <w:rFonts w:ascii="Times" w:hAnsi="Times" w:cs="Times"/>
          <w:sz w:val="20"/>
        </w:rPr>
        <w:t>AO4477 , 143143 186186 290334 121124 129129 151155 214230 153153 097097 152160 222238</w:t>
      </w:r>
    </w:p>
    <w:p w14:paraId="386F001B" w14:textId="77777777" w:rsidR="00DE0125" w:rsidRDefault="00DE0125" w:rsidP="00DE0125">
      <w:r>
        <w:rPr>
          <w:rFonts w:ascii="Times" w:hAnsi="Times" w:cs="Times"/>
          <w:sz w:val="20"/>
        </w:rPr>
        <w:t>AO4478 , 127163 186186 294322 124142 129129 155167 214222 150153 097097 164164 238238</w:t>
      </w:r>
    </w:p>
    <w:p w14:paraId="1563EFB1" w14:textId="77777777" w:rsidR="00DE0125" w:rsidRDefault="00DE0125" w:rsidP="00DE0125">
      <w:r>
        <w:rPr>
          <w:rFonts w:ascii="Times" w:hAnsi="Times" w:cs="Times"/>
          <w:sz w:val="20"/>
        </w:rPr>
        <w:t>AO4479 , 127171 186186 330346 124124 129129 155167 214222 134134 097097 152160 238238</w:t>
      </w:r>
    </w:p>
    <w:p w14:paraId="35EF11A6" w14:textId="77777777" w:rsidR="00DE0125" w:rsidRDefault="00DE0125" w:rsidP="00DE0125">
      <w:r>
        <w:rPr>
          <w:rFonts w:ascii="Times" w:hAnsi="Times" w:cs="Times"/>
          <w:sz w:val="20"/>
        </w:rPr>
        <w:t>AO4480 , 127127 186186 306334 127127 129129 143163 222222 134153 112133 156168 238242</w:t>
      </w:r>
    </w:p>
    <w:p w14:paraId="2F84D78F" w14:textId="77777777" w:rsidR="00DE0125" w:rsidRDefault="00DE0125" w:rsidP="00DE0125">
      <w:r>
        <w:rPr>
          <w:rFonts w:ascii="Times" w:hAnsi="Times" w:cs="Times"/>
          <w:sz w:val="20"/>
        </w:rPr>
        <w:t>AO4481 , 127163 186186 318330 136148 129135 151155 206214 150153 094097 160160 214246</w:t>
      </w:r>
    </w:p>
    <w:p w14:paraId="164E6304" w14:textId="77777777" w:rsidR="00DE0125" w:rsidRDefault="00DE0125" w:rsidP="00DE0125">
      <w:r>
        <w:rPr>
          <w:rFonts w:ascii="Times" w:hAnsi="Times" w:cs="Times"/>
          <w:sz w:val="20"/>
        </w:rPr>
        <w:t>AO4482 , 171171 186186 290322 127145 129129 147155 214230 153153 112130 160164 226262</w:t>
      </w:r>
    </w:p>
    <w:p w14:paraId="583950AA" w14:textId="77777777" w:rsidR="00DE0125" w:rsidRDefault="00DE0125" w:rsidP="00DE0125">
      <w:r>
        <w:rPr>
          <w:rFonts w:ascii="Times" w:hAnsi="Times" w:cs="Times"/>
          <w:sz w:val="20"/>
        </w:rPr>
        <w:t>AO4483 , 127127 186186 322346 124124 129129 155167 214234 134134 097097 152164 238266</w:t>
      </w:r>
    </w:p>
    <w:p w14:paraId="29D87D26" w14:textId="77777777" w:rsidR="00DE0125" w:rsidRDefault="00DE0125" w:rsidP="00DE0125">
      <w:r>
        <w:rPr>
          <w:rFonts w:ascii="Times" w:hAnsi="Times" w:cs="Times"/>
          <w:sz w:val="20"/>
        </w:rPr>
        <w:t>AO4484 , 143179 186186 318322 121121 129135 143151 214226 134153 097097 160160 238250</w:t>
      </w:r>
    </w:p>
    <w:p w14:paraId="7145EA27" w14:textId="77777777" w:rsidR="00DE0125" w:rsidRDefault="00DE0125" w:rsidP="00DE0125">
      <w:r>
        <w:rPr>
          <w:rFonts w:ascii="Times" w:hAnsi="Times" w:cs="Times"/>
          <w:sz w:val="20"/>
        </w:rPr>
        <w:t>AO4485 , 167171 186186 322322 121142 129129 143155 202218 134153 094112 152160 238250</w:t>
      </w:r>
    </w:p>
    <w:p w14:paraId="2234C1B9" w14:textId="77777777" w:rsidR="00DE0125" w:rsidRDefault="00DE0125" w:rsidP="00DE0125">
      <w:r>
        <w:rPr>
          <w:rFonts w:ascii="Times" w:hAnsi="Times" w:cs="Times"/>
          <w:sz w:val="20"/>
        </w:rPr>
        <w:t>AO4486 , 167171 186186 322330 124139 129129 151167 214218 134134 097097 140160 214250</w:t>
      </w:r>
    </w:p>
    <w:p w14:paraId="5CF88AE1" w14:textId="77777777" w:rsidR="00DE0125" w:rsidRDefault="00DE0125" w:rsidP="00DE0125">
      <w:r>
        <w:rPr>
          <w:rFonts w:ascii="Times" w:hAnsi="Times" w:cs="Times"/>
          <w:sz w:val="20"/>
        </w:rPr>
        <w:t>AO4487 , 127167 186186 322334 124136 129135 155163 210230 150153 094097 160160 222242</w:t>
      </w:r>
    </w:p>
    <w:p w14:paraId="45F4CE2D" w14:textId="77777777" w:rsidR="00DE0125" w:rsidRDefault="00DE0125" w:rsidP="00DE0125">
      <w:r>
        <w:rPr>
          <w:rFonts w:ascii="Times" w:hAnsi="Times" w:cs="Times"/>
          <w:sz w:val="20"/>
        </w:rPr>
        <w:t>AO4488 , 163167 186186 342342 124124 129129 143151 214222 150153 103118 160160 230238</w:t>
      </w:r>
    </w:p>
    <w:p w14:paraId="5B967887" w14:textId="77777777" w:rsidR="00DE0125" w:rsidRDefault="00DE0125" w:rsidP="00DE0125">
      <w:r>
        <w:rPr>
          <w:rFonts w:ascii="Times" w:hAnsi="Times" w:cs="Times"/>
          <w:sz w:val="20"/>
        </w:rPr>
        <w:t>AO4489 , 127191 186186 290346 115136 129129 155155 206206 134150 097136 140160 186250</w:t>
      </w:r>
    </w:p>
    <w:p w14:paraId="369AA743" w14:textId="77777777" w:rsidR="00DE0125" w:rsidRDefault="00DE0125" w:rsidP="00DE0125">
      <w:r>
        <w:rPr>
          <w:rFonts w:ascii="Times" w:hAnsi="Times" w:cs="Times"/>
          <w:sz w:val="20"/>
        </w:rPr>
        <w:t>AO4490 , 163191 186186 346346 136142 129135 131155 222226 134134 103133 140164 226242</w:t>
      </w:r>
    </w:p>
    <w:p w14:paraId="660F9579" w14:textId="77777777" w:rsidR="00DE0125" w:rsidRDefault="00DE0125" w:rsidP="00DE0125">
      <w:r>
        <w:rPr>
          <w:rFonts w:ascii="Times" w:hAnsi="Times" w:cs="Times"/>
          <w:sz w:val="20"/>
        </w:rPr>
        <w:t>AO4491 , 171171 186186 322334 127145 129129 147155 206230 150150 103112 160164 186226</w:t>
      </w:r>
    </w:p>
    <w:p w14:paraId="7EE61E84" w14:textId="77777777" w:rsidR="00DE0125" w:rsidRDefault="00DE0125" w:rsidP="00DE0125">
      <w:r>
        <w:rPr>
          <w:rFonts w:ascii="Times" w:hAnsi="Times" w:cs="Times"/>
          <w:sz w:val="20"/>
        </w:rPr>
        <w:t>AO4492 , 127167 186186 306334 127127 129129 163167 214230 134150 094118 156160 190222</w:t>
      </w:r>
    </w:p>
    <w:p w14:paraId="5D2DACCE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4493 , 143191 186186 334346 115142 135135 143151 206234 150150 097112 152164 226230</w:t>
      </w:r>
    </w:p>
    <w:p w14:paraId="3C4B489B" w14:textId="77777777" w:rsidR="00DE0125" w:rsidRDefault="00DE0125" w:rsidP="00DE0125">
      <w:r>
        <w:rPr>
          <w:rFonts w:ascii="Times" w:hAnsi="Times" w:cs="Times"/>
          <w:sz w:val="20"/>
        </w:rPr>
        <w:t>AO4494 , 127171 186186 290338 121124 129135 151151 206206 134153 097097 152164 190194</w:t>
      </w:r>
    </w:p>
    <w:p w14:paraId="2F2D401F" w14:textId="77777777" w:rsidR="00DE0125" w:rsidRDefault="00DE0125" w:rsidP="00DE0125">
      <w:r>
        <w:rPr>
          <w:rFonts w:ascii="Times" w:hAnsi="Times" w:cs="Times"/>
          <w:sz w:val="20"/>
        </w:rPr>
        <w:t>AO4495 , 163171 186186 290322 115142 129129 143155 206234 150150 112118 160164 226258</w:t>
      </w:r>
    </w:p>
    <w:p w14:paraId="7601A89F" w14:textId="77777777" w:rsidR="00DE0125" w:rsidRDefault="00DE0125" w:rsidP="00DE0125">
      <w:r>
        <w:rPr>
          <w:rFonts w:ascii="Times" w:hAnsi="Times" w:cs="Times"/>
          <w:sz w:val="20"/>
        </w:rPr>
        <w:t>AO4496 , 127171 186186 294330 127142 129129 151167 222234 134153 097118 164164 238266</w:t>
      </w:r>
    </w:p>
    <w:p w14:paraId="38AEC0EA" w14:textId="77777777" w:rsidR="00DE0125" w:rsidRDefault="00DE0125" w:rsidP="00DE0125">
      <w:r>
        <w:rPr>
          <w:rFonts w:ascii="Times" w:hAnsi="Times" w:cs="Times"/>
          <w:sz w:val="20"/>
        </w:rPr>
        <w:t>AO4497 , 143171 186186 330346 121136 129129 155159 222230 153153 097133 160160 222238</w:t>
      </w:r>
    </w:p>
    <w:p w14:paraId="232BB33E" w14:textId="77777777" w:rsidR="00DE0125" w:rsidRDefault="00DE0125" w:rsidP="00DE0125">
      <w:r>
        <w:rPr>
          <w:rFonts w:ascii="Times" w:hAnsi="Times" w:cs="Times"/>
          <w:sz w:val="20"/>
        </w:rPr>
        <w:t>AO4498 , 163167 186186 290334 124124 129129 151155 214234 150153 097136 152168 238266</w:t>
      </w:r>
    </w:p>
    <w:p w14:paraId="5E880A05" w14:textId="77777777" w:rsidR="00DE0125" w:rsidRDefault="00DE0125" w:rsidP="00DE0125">
      <w:r>
        <w:rPr>
          <w:rFonts w:ascii="Times" w:hAnsi="Times" w:cs="Times"/>
          <w:sz w:val="20"/>
        </w:rPr>
        <w:t>AO4499 , 175179 186186 290342 000000 129129 151163 206214 134153 109133 152160 262262</w:t>
      </w:r>
    </w:p>
    <w:p w14:paraId="23F53A02" w14:textId="77777777" w:rsidR="00DE0125" w:rsidRDefault="00DE0125" w:rsidP="00DE0125">
      <w:r>
        <w:rPr>
          <w:rFonts w:ascii="Times" w:hAnsi="Times" w:cs="Times"/>
          <w:sz w:val="20"/>
        </w:rPr>
        <w:t>AO4500 , 171171 186186 322334 121121 129129 143155 218218 134153 097097 140160 242262</w:t>
      </w:r>
    </w:p>
    <w:p w14:paraId="11BF308D" w14:textId="77777777" w:rsidR="00DE0125" w:rsidRDefault="00DE0125" w:rsidP="00DE0125">
      <w:r>
        <w:rPr>
          <w:rFonts w:ascii="Times" w:hAnsi="Times" w:cs="Times"/>
          <w:sz w:val="20"/>
        </w:rPr>
        <w:t>AO4501 , 171179 186186 290322 121148 129135 151163 214214 153153 094097 160160 190262</w:t>
      </w:r>
    </w:p>
    <w:p w14:paraId="6EB6522F" w14:textId="77777777" w:rsidR="00DE0125" w:rsidRDefault="00DE0125" w:rsidP="00DE0125">
      <w:r>
        <w:rPr>
          <w:rFonts w:ascii="Times" w:hAnsi="Times" w:cs="Times"/>
          <w:sz w:val="20"/>
        </w:rPr>
        <w:t>AO4502 , 143167 186186 290342 136148 129129 151163 206214 153153 103112 144160 246258</w:t>
      </w:r>
    </w:p>
    <w:p w14:paraId="637BC16B" w14:textId="77777777" w:rsidR="00DE0125" w:rsidRDefault="00DE0125" w:rsidP="00DE0125">
      <w:r>
        <w:rPr>
          <w:rFonts w:ascii="Times" w:hAnsi="Times" w:cs="Times"/>
          <w:sz w:val="20"/>
        </w:rPr>
        <w:t>AO4503 , 143167 186186 322346 121127 129129 143155 206218 134134 097133 156168 250258</w:t>
      </w:r>
    </w:p>
    <w:p w14:paraId="1DB818E3" w14:textId="77777777" w:rsidR="00DE0125" w:rsidRDefault="00DE0125" w:rsidP="00DE0125">
      <w:r>
        <w:rPr>
          <w:rFonts w:ascii="Times" w:hAnsi="Times" w:cs="Times"/>
          <w:sz w:val="20"/>
        </w:rPr>
        <w:t>AO4504 , 143171 186186 290342 124136 129129 143159 218222 153153 097118 152160 238270</w:t>
      </w:r>
    </w:p>
    <w:p w14:paraId="3A9F8F56" w14:textId="77777777" w:rsidR="00DE0125" w:rsidRDefault="00DE0125" w:rsidP="00DE0125">
      <w:r>
        <w:rPr>
          <w:rFonts w:ascii="Times" w:hAnsi="Times" w:cs="Times"/>
          <w:sz w:val="20"/>
        </w:rPr>
        <w:t>AO4505 , 171171 186186 322322 130130 129129 151155 218222 134153 097097 140160 242250</w:t>
      </w:r>
    </w:p>
    <w:p w14:paraId="164AAC0A" w14:textId="77777777" w:rsidR="00DE0125" w:rsidRDefault="00DE0125" w:rsidP="00DE0125">
      <w:r>
        <w:rPr>
          <w:rFonts w:ascii="Times" w:hAnsi="Times" w:cs="Times"/>
          <w:sz w:val="20"/>
        </w:rPr>
        <w:t>AO4506 , 127163 186186 294322 124127 129129 151167 222222 134153 097097 164164 238238</w:t>
      </w:r>
    </w:p>
    <w:p w14:paraId="49B6AE49" w14:textId="77777777" w:rsidR="00DE0125" w:rsidRDefault="00DE0125" w:rsidP="00DE0125">
      <w:r>
        <w:rPr>
          <w:rFonts w:ascii="Times" w:hAnsi="Times" w:cs="Times"/>
          <w:sz w:val="20"/>
        </w:rPr>
        <w:t>AO4507 , 127127 186186 342346 121124 129135 143155 210222 134153 097097 152156 238246</w:t>
      </w:r>
    </w:p>
    <w:p w14:paraId="0048F845" w14:textId="77777777" w:rsidR="00DE0125" w:rsidRDefault="00DE0125" w:rsidP="00DE0125">
      <w:r>
        <w:rPr>
          <w:rFonts w:ascii="Times" w:hAnsi="Times" w:cs="Times"/>
          <w:sz w:val="20"/>
        </w:rPr>
        <w:t>AO4508 , 143171 186186 322326 124127 129129 155155 202226 134153 097097 152160 238238</w:t>
      </w:r>
    </w:p>
    <w:p w14:paraId="0A692911" w14:textId="77777777" w:rsidR="00DE0125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4509 , 167167 186186 322346 124127 129129 155155 214222 150153 112133 140164 238250</w:t>
      </w:r>
    </w:p>
    <w:p w14:paraId="66638950" w14:textId="77777777" w:rsidR="00DE0125" w:rsidRDefault="00DE0125" w:rsidP="00DE0125">
      <w:r>
        <w:rPr>
          <w:rFonts w:ascii="Times" w:hAnsi="Times" w:cs="Times"/>
          <w:sz w:val="20"/>
        </w:rPr>
        <w:t>pop</w:t>
      </w:r>
    </w:p>
    <w:p w14:paraId="1397AB31" w14:textId="77777777" w:rsidR="00DE0125" w:rsidRDefault="00DE0125" w:rsidP="00DE0125">
      <w:r>
        <w:rPr>
          <w:rFonts w:ascii="Times" w:hAnsi="Times" w:cs="Times"/>
          <w:sz w:val="20"/>
        </w:rPr>
        <w:t>AO4688 , 127167 186186 286298 121127 129129 147159 202202 150150 091091 160160 218250</w:t>
      </w:r>
    </w:p>
    <w:p w14:paraId="3C8F2435" w14:textId="77777777" w:rsidR="00DE0125" w:rsidRDefault="00DE0125" w:rsidP="00DE0125">
      <w:r>
        <w:rPr>
          <w:rFonts w:ascii="Times" w:hAnsi="Times" w:cs="Times"/>
          <w:sz w:val="20"/>
        </w:rPr>
        <w:t>AO4689 , 167167 186186 294294 136136 129129 139151 214214 150150 091109 164164 246246</w:t>
      </w:r>
    </w:p>
    <w:p w14:paraId="5A6CE1F0" w14:textId="77777777" w:rsidR="00DE0125" w:rsidRDefault="00DE0125" w:rsidP="00DE0125">
      <w:r>
        <w:rPr>
          <w:rFonts w:ascii="Times" w:hAnsi="Times" w:cs="Times"/>
          <w:sz w:val="20"/>
        </w:rPr>
        <w:t>AO4690 , 127167 186186 298306 118136 129129 151155 202214 150153 109118 148160 186214</w:t>
      </w:r>
    </w:p>
    <w:p w14:paraId="1E24A87B" w14:textId="77777777" w:rsidR="00DE0125" w:rsidRDefault="00DE0125" w:rsidP="00DE0125">
      <w:r>
        <w:rPr>
          <w:rFonts w:ascii="Times" w:hAnsi="Times" w:cs="Times"/>
          <w:sz w:val="20"/>
        </w:rPr>
        <w:t>AO4691 , 127127 186186 274294 127133 129129 147151 202202 134150 097097 148164 218226</w:t>
      </w:r>
    </w:p>
    <w:p w14:paraId="7F60268F" w14:textId="77777777" w:rsidR="00DE0125" w:rsidRDefault="00DE0125" w:rsidP="00DE0125">
      <w:r>
        <w:rPr>
          <w:rFonts w:ascii="Times" w:hAnsi="Times" w:cs="Times"/>
          <w:sz w:val="20"/>
        </w:rPr>
        <w:t>AO4692 , 127127 186186 294310 124127 129129 151155 202210 134150 091094 156156 206226</w:t>
      </w:r>
    </w:p>
    <w:p w14:paraId="26B43EC7" w14:textId="77777777" w:rsidR="00DE0125" w:rsidRDefault="00DE0125" w:rsidP="00DE0125">
      <w:r>
        <w:rPr>
          <w:rFonts w:ascii="Times" w:hAnsi="Times" w:cs="Times"/>
          <w:sz w:val="20"/>
        </w:rPr>
        <w:t>AO4693 , 127127 186186 306314 127127 129129 147147 202210 150153 094097 148160 206234</w:t>
      </w:r>
    </w:p>
    <w:p w14:paraId="6BD91176" w14:textId="77777777" w:rsidR="00DE0125" w:rsidRDefault="00DE0125" w:rsidP="00DE0125">
      <w:r>
        <w:rPr>
          <w:rFonts w:ascii="Times" w:hAnsi="Times" w:cs="Times"/>
          <w:sz w:val="20"/>
        </w:rPr>
        <w:t>AO4694 , 147199 186186 298310 124148 129129 151151 202226 134153 091097 160160 214218</w:t>
      </w:r>
    </w:p>
    <w:p w14:paraId="017FCC6A" w14:textId="77777777" w:rsidR="00DE0125" w:rsidRDefault="00DE0125" w:rsidP="00DE0125">
      <w:r>
        <w:rPr>
          <w:rFonts w:ascii="Times" w:hAnsi="Times" w:cs="Times"/>
          <w:sz w:val="20"/>
        </w:rPr>
        <w:t>AO4695 , 127159 166186 274318 133148 129129 151151 202210 150150 097097 148156 234250</w:t>
      </w:r>
    </w:p>
    <w:p w14:paraId="1ED1AB64" w14:textId="77777777" w:rsidR="00DE0125" w:rsidRDefault="00DE0125" w:rsidP="00DE0125">
      <w:r>
        <w:rPr>
          <w:rFonts w:ascii="Times" w:hAnsi="Times" w:cs="Times"/>
          <w:sz w:val="20"/>
        </w:rPr>
        <w:t>AO4696 , 127163 186186 306310 115124 129129 147151 202214 134150 091118 148156 206226</w:t>
      </w:r>
    </w:p>
    <w:p w14:paraId="6CA8ED99" w14:textId="77777777" w:rsidR="00DE0125" w:rsidRDefault="00DE0125" w:rsidP="00DE0125">
      <w:r>
        <w:rPr>
          <w:rFonts w:ascii="Times" w:hAnsi="Times" w:cs="Times"/>
          <w:sz w:val="20"/>
        </w:rPr>
        <w:t>AO4697 , 127127 186186 286294 127148 129129 151159 202210 150150 097097 156164 250250</w:t>
      </w:r>
    </w:p>
    <w:p w14:paraId="27AFFCDC" w14:textId="77777777" w:rsidR="00DE0125" w:rsidRDefault="00DE0125" w:rsidP="00DE0125">
      <w:r>
        <w:rPr>
          <w:rFonts w:ascii="Times" w:hAnsi="Times" w:cs="Times"/>
          <w:sz w:val="20"/>
        </w:rPr>
        <w:t>AO4698 , 127167 186186 306330 124136 129129 147151 202214 150153 097118 148156 234246</w:t>
      </w:r>
    </w:p>
    <w:p w14:paraId="25843FF1" w14:textId="77777777" w:rsidR="00DE0125" w:rsidRDefault="00DE0125" w:rsidP="00DE0125">
      <w:r>
        <w:rPr>
          <w:rFonts w:ascii="Times" w:hAnsi="Times" w:cs="Times"/>
          <w:sz w:val="20"/>
        </w:rPr>
        <w:t>AO4699 , 163167 186186 306326 133136 129129 151151 202202 150150 097118 148156 206226</w:t>
      </w:r>
    </w:p>
    <w:p w14:paraId="5D95C6FB" w14:textId="77777777" w:rsidR="00DE0125" w:rsidRDefault="00DE0125" w:rsidP="00DE0125">
      <w:r>
        <w:rPr>
          <w:rFonts w:ascii="Times" w:hAnsi="Times" w:cs="Times"/>
          <w:sz w:val="20"/>
        </w:rPr>
        <w:t>AO4700 , 163167 186186 294326 130133 129129 147163 202234 150153 097118 156156 206226</w:t>
      </w:r>
    </w:p>
    <w:p w14:paraId="55FF817F" w14:textId="77777777" w:rsidR="00DE0125" w:rsidRDefault="00DE0125" w:rsidP="00DE0125">
      <w:r>
        <w:rPr>
          <w:rFonts w:ascii="Times" w:hAnsi="Times" w:cs="Times"/>
          <w:sz w:val="20"/>
        </w:rPr>
        <w:t>AO4701 , 127163 186186 326326 124133 129129 151151 214214 150150 091097 152156 210246</w:t>
      </w:r>
    </w:p>
    <w:p w14:paraId="4617B7B5" w14:textId="77777777" w:rsidR="00DE0125" w:rsidRDefault="00DE0125" w:rsidP="00DE0125">
      <w:r>
        <w:rPr>
          <w:rFonts w:ascii="Times" w:hAnsi="Times" w:cs="Times"/>
          <w:sz w:val="20"/>
        </w:rPr>
        <w:t>AO4702 , 159163 166186 274290 115133 129129 151151 202210 134134 097097 148160 214226</w:t>
      </w:r>
    </w:p>
    <w:p w14:paraId="16EF7B0A" w14:textId="77777777" w:rsidR="00DE0125" w:rsidRDefault="00DE0125" w:rsidP="00DE0125">
      <w:r>
        <w:rPr>
          <w:rFonts w:ascii="Times" w:hAnsi="Times" w:cs="Times"/>
          <w:sz w:val="20"/>
        </w:rPr>
        <w:t>AO4703 , 127167 186186 286294 127127 129129 159159 202202 150150 091109 160164 214218</w:t>
      </w:r>
    </w:p>
    <w:p w14:paraId="7C4FF1C4" w14:textId="77777777" w:rsidR="00DE0125" w:rsidRDefault="00DE0125" w:rsidP="00DE0125">
      <w:r>
        <w:rPr>
          <w:rFonts w:ascii="Times" w:hAnsi="Times" w:cs="Times"/>
          <w:sz w:val="20"/>
        </w:rPr>
        <w:t>AO4704 , 127127 186186 298346 124130 129129 151155 202214 150150 097097 148160 218254</w:t>
      </w:r>
    </w:p>
    <w:p w14:paraId="21FAE2D1" w14:textId="77777777" w:rsidR="00DE0125" w:rsidRDefault="00DE0125" w:rsidP="00DE0125">
      <w:r>
        <w:rPr>
          <w:rFonts w:ascii="Times" w:hAnsi="Times" w:cs="Times"/>
          <w:sz w:val="20"/>
        </w:rPr>
        <w:t>AO4705 , 127163 166186 290318 127133 129129 151151 202210 134150 097097 160164 214234</w:t>
      </w:r>
    </w:p>
    <w:p w14:paraId="30DC3415" w14:textId="77777777" w:rsidR="00DE0125" w:rsidRDefault="00DE0125" w:rsidP="00DE0125">
      <w:r>
        <w:rPr>
          <w:rFonts w:ascii="Times" w:hAnsi="Times" w:cs="Times"/>
          <w:sz w:val="20"/>
        </w:rPr>
        <w:t>AO4706 , 143199 186186 330334 130136 129129 147147 214222 150150 097109 148156 194246</w:t>
      </w:r>
    </w:p>
    <w:p w14:paraId="0AC6E066" w14:textId="77777777" w:rsidR="00DE0125" w:rsidRDefault="00DE0125" w:rsidP="00DE0125">
      <w:r>
        <w:rPr>
          <w:rFonts w:ascii="Times" w:hAnsi="Times" w:cs="Times"/>
          <w:sz w:val="20"/>
        </w:rPr>
        <w:t>AO4707 , 127127 186186 318334 130133 129129 147163 202202 134150 109115 156156 206218</w:t>
      </w:r>
    </w:p>
    <w:p w14:paraId="0A9B6992" w14:textId="77777777" w:rsidR="00DE0125" w:rsidRDefault="00DE0125" w:rsidP="00DE0125">
      <w:r>
        <w:rPr>
          <w:rFonts w:ascii="Times" w:hAnsi="Times" w:cs="Times"/>
          <w:sz w:val="20"/>
        </w:rPr>
        <w:t>AO4708 , 127127 186186 286294 118121 129129 151155 202214 150153 091097 160164 218246</w:t>
      </w:r>
    </w:p>
    <w:p w14:paraId="072DC894" w14:textId="77777777" w:rsidR="00DE0125" w:rsidRDefault="00DE0125" w:rsidP="00DE0125">
      <w:r>
        <w:rPr>
          <w:rFonts w:ascii="Times" w:hAnsi="Times" w:cs="Times"/>
          <w:sz w:val="20"/>
        </w:rPr>
        <w:t>AO4709 , 127163 186186 294310 115124 129129 147151 202210 134153 091118 156156 206226</w:t>
      </w:r>
    </w:p>
    <w:p w14:paraId="027494A2" w14:textId="77777777" w:rsidR="00DE0125" w:rsidRDefault="00DE0125" w:rsidP="00DE0125">
      <w:r>
        <w:rPr>
          <w:rFonts w:ascii="Times" w:hAnsi="Times" w:cs="Times"/>
          <w:sz w:val="20"/>
        </w:rPr>
        <w:t>AO4710 , 127127 186186 290330 127130 129129 147147 214222 150150 097109 148156 194246</w:t>
      </w:r>
    </w:p>
    <w:p w14:paraId="4D76CD8A" w14:textId="77777777" w:rsidR="00DE0125" w:rsidRDefault="00DE0125" w:rsidP="00DE0125">
      <w:r>
        <w:rPr>
          <w:rFonts w:ascii="Times" w:hAnsi="Times" w:cs="Times"/>
          <w:sz w:val="20"/>
        </w:rPr>
        <w:t>AO4711 , 127167 186186 306334 124136 129129 147151 202210 150153 094109 148156 206218</w:t>
      </w:r>
    </w:p>
    <w:p w14:paraId="61B7F3EF" w14:textId="77777777" w:rsidR="00DE0125" w:rsidRDefault="00DE0125" w:rsidP="00DE0125">
      <w:r>
        <w:rPr>
          <w:rFonts w:ascii="Times" w:hAnsi="Times" w:cs="Times"/>
          <w:sz w:val="20"/>
        </w:rPr>
        <w:t>AO4712 , 127127 186186 318318 127133 129129 151155 202222 150150 097103 156164 206234</w:t>
      </w:r>
    </w:p>
    <w:p w14:paraId="69160FA2" w14:textId="77777777" w:rsidR="00DE0125" w:rsidRDefault="00DE0125" w:rsidP="00DE0125">
      <w:r>
        <w:rPr>
          <w:rFonts w:ascii="Times" w:hAnsi="Times" w:cs="Times"/>
          <w:sz w:val="20"/>
        </w:rPr>
        <w:t>AO4713 , 163167 186186 294294 124133 117129 147147 202202 153153 094097 156164 214226</w:t>
      </w:r>
    </w:p>
    <w:p w14:paraId="0E62A4B4" w14:textId="77777777" w:rsidR="00DE0125" w:rsidRDefault="00DE0125" w:rsidP="00DE0125">
      <w:r>
        <w:rPr>
          <w:rFonts w:ascii="Times" w:hAnsi="Times" w:cs="Times"/>
          <w:sz w:val="20"/>
        </w:rPr>
        <w:t>AO4714 , 127199 186186 294330 124124 129129 147155 202210 150153 091094 156156 206214</w:t>
      </w:r>
    </w:p>
    <w:p w14:paraId="7955419D" w14:textId="77777777" w:rsidR="00DE0125" w:rsidRDefault="00DE0125" w:rsidP="00DE0125">
      <w:r>
        <w:rPr>
          <w:rFonts w:ascii="Times" w:hAnsi="Times" w:cs="Times"/>
          <w:sz w:val="20"/>
        </w:rPr>
        <w:t>AO4715 , 159167 186186 318330 133136 129129 147155 202202 134150 097109 156164 214226</w:t>
      </w:r>
    </w:p>
    <w:p w14:paraId="56C31507" w14:textId="77777777" w:rsidR="00DE0125" w:rsidRDefault="00DE0125" w:rsidP="00DE0125">
      <w:r>
        <w:rPr>
          <w:rFonts w:ascii="Times" w:hAnsi="Times" w:cs="Times"/>
          <w:sz w:val="20"/>
        </w:rPr>
        <w:t>AO4716 , 127167 186186 286326 127133 129129 155159 206222 150150 091091 152156 206250</w:t>
      </w:r>
    </w:p>
    <w:p w14:paraId="150A8417" w14:textId="77777777" w:rsidR="00DE0125" w:rsidRDefault="00DE0125" w:rsidP="00DE0125">
      <w:r>
        <w:rPr>
          <w:rFonts w:ascii="Times" w:hAnsi="Times" w:cs="Times"/>
          <w:sz w:val="20"/>
        </w:rPr>
        <w:t>AO4717 , 167199 186186 298326 124136 129129 151151 202202 150153 091097 156160 206218</w:t>
      </w:r>
    </w:p>
    <w:p w14:paraId="4F7A11F7" w14:textId="77777777" w:rsidR="00DE0125" w:rsidRDefault="00DE0125" w:rsidP="00DE0125">
      <w:r>
        <w:rPr>
          <w:rFonts w:ascii="Times" w:hAnsi="Times" w:cs="Times"/>
          <w:sz w:val="20"/>
        </w:rPr>
        <w:t>AO4718 , 167199 186186 298326 118124 129129 147155 202214 150150 097097 160160 214246</w:t>
      </w:r>
    </w:p>
    <w:p w14:paraId="190FFFA2" w14:textId="77777777" w:rsidR="00DE0125" w:rsidRDefault="00DE0125" w:rsidP="00DE0125">
      <w:r>
        <w:rPr>
          <w:rFonts w:ascii="Times" w:hAnsi="Times" w:cs="Times"/>
          <w:sz w:val="20"/>
        </w:rPr>
        <w:t>AO4719 , 127127 186186 286334 127133 129129 147159 202202 150150 097097 152160 218234</w:t>
      </w:r>
    </w:p>
    <w:p w14:paraId="15CEA798" w14:textId="77777777" w:rsidR="00DE0125" w:rsidRDefault="00DE0125" w:rsidP="00DE0125">
      <w:r>
        <w:rPr>
          <w:rFonts w:ascii="Times" w:hAnsi="Times" w:cs="Times"/>
          <w:sz w:val="20"/>
        </w:rPr>
        <w:t>AO4720 , 127163 186186 310326 121133 129129 151151 206214 150153 097097 160160 210222</w:t>
      </w:r>
    </w:p>
    <w:p w14:paraId="34003F79" w14:textId="77777777" w:rsidR="00DE0125" w:rsidRDefault="00DE0125" w:rsidP="00DE0125">
      <w:r>
        <w:rPr>
          <w:rFonts w:ascii="Times" w:hAnsi="Times" w:cs="Times"/>
          <w:sz w:val="20"/>
        </w:rPr>
        <w:t>AO4721 , 159167 186186 274326 133136 129129 147151 202202 150150 097097 148160 214226</w:t>
      </w:r>
    </w:p>
    <w:p w14:paraId="088FC2DA" w14:textId="77777777" w:rsidR="00DE0125" w:rsidRDefault="00DE0125" w:rsidP="00DE0125">
      <w:r>
        <w:rPr>
          <w:rFonts w:ascii="Times" w:hAnsi="Times" w:cs="Times"/>
          <w:sz w:val="20"/>
        </w:rPr>
        <w:t>AO4722 , 159167 186186 298318 118127 129129 147155 202214 150153 091091 156160 186214</w:t>
      </w:r>
    </w:p>
    <w:p w14:paraId="0E32DA06" w14:textId="77777777" w:rsidR="00DE0125" w:rsidRDefault="00DE0125" w:rsidP="00DE0125">
      <w:r>
        <w:rPr>
          <w:rFonts w:ascii="Times" w:hAnsi="Times" w:cs="Times"/>
          <w:sz w:val="20"/>
        </w:rPr>
        <w:t>AO4723 , 159167 186186 310326 130133 129129 155155 214214 134153 091097 156156 186210</w:t>
      </w:r>
    </w:p>
    <w:p w14:paraId="4FE2CDD4" w14:textId="77777777" w:rsidR="00DE0125" w:rsidRDefault="00DE0125" w:rsidP="00DE0125">
      <w:r>
        <w:rPr>
          <w:rFonts w:ascii="Times" w:hAnsi="Times" w:cs="Times"/>
          <w:sz w:val="20"/>
        </w:rPr>
        <w:t>AO4724 , 127167 186186 286294 127136 129129 151159 202202 150150 097097 160164 214250</w:t>
      </w:r>
    </w:p>
    <w:p w14:paraId="4AFF19F4" w14:textId="77777777" w:rsidR="00DE0125" w:rsidRDefault="00DE0125" w:rsidP="00DE0125">
      <w:r>
        <w:rPr>
          <w:rFonts w:ascii="Times" w:hAnsi="Times" w:cs="Times"/>
          <w:sz w:val="20"/>
        </w:rPr>
        <w:t>AO4725 , 127127 186190 294306 127133 129129 147155 202210 134150 094103 156156 206226</w:t>
      </w:r>
    </w:p>
    <w:p w14:paraId="37937A9C" w14:textId="77777777" w:rsidR="00DE0125" w:rsidRDefault="00DE0125" w:rsidP="00DE0125">
      <w:r>
        <w:rPr>
          <w:rFonts w:ascii="Times" w:hAnsi="Times" w:cs="Times"/>
          <w:sz w:val="20"/>
        </w:rPr>
        <w:lastRenderedPageBreak/>
        <w:t>AO4726 , 127167 186186 286330 121127 129129 151159 202202 150150 091097 156160 214218</w:t>
      </w:r>
    </w:p>
    <w:p w14:paraId="2FD38BC3" w14:textId="77777777" w:rsidR="00DE0125" w:rsidRDefault="00DE0125" w:rsidP="00DE0125">
      <w:r>
        <w:rPr>
          <w:rFonts w:ascii="Times" w:hAnsi="Times" w:cs="Times"/>
          <w:sz w:val="20"/>
        </w:rPr>
        <w:t>AO4727 , 163167 186186 326346 130133 117129 151163 210218 150150 097097 148156 238246</w:t>
      </w:r>
    </w:p>
    <w:p w14:paraId="61A5908E" w14:textId="77777777" w:rsidR="00DE0125" w:rsidRDefault="00DE0125" w:rsidP="00DE0125">
      <w:r>
        <w:rPr>
          <w:rFonts w:ascii="Times" w:hAnsi="Times" w:cs="Times"/>
          <w:sz w:val="20"/>
        </w:rPr>
        <w:t>AO4728 , 127163 186186 294306 115124 129129 151151 202210 134150 091094 152156 206226</w:t>
      </w:r>
    </w:p>
    <w:p w14:paraId="27A773D3" w14:textId="77777777" w:rsidR="00DE0125" w:rsidRDefault="00DE0125" w:rsidP="00DE0125">
      <w:r>
        <w:rPr>
          <w:rFonts w:ascii="Times" w:hAnsi="Times" w:cs="Times"/>
          <w:sz w:val="20"/>
        </w:rPr>
        <w:t>AO4729 , 163167 186186 274326 115124 129129 151151 202202 153153 091097 160160 210218</w:t>
      </w:r>
    </w:p>
    <w:p w14:paraId="5E133021" w14:textId="77777777" w:rsidR="00DE0125" w:rsidRDefault="00DE0125" w:rsidP="00DE0125">
      <w:r>
        <w:rPr>
          <w:rFonts w:ascii="Times" w:hAnsi="Times" w:cs="Times"/>
          <w:sz w:val="20"/>
        </w:rPr>
        <w:t>AO4730 , 127163 186186 326330 124133 129129 155159 214218 150150 091097 156156 238246</w:t>
      </w:r>
    </w:p>
    <w:p w14:paraId="212A50F6" w14:textId="77777777" w:rsidR="00DE0125" w:rsidRDefault="00DE0125" w:rsidP="00DE0125">
      <w:r>
        <w:rPr>
          <w:rFonts w:ascii="Times" w:hAnsi="Times" w:cs="Times"/>
          <w:sz w:val="20"/>
        </w:rPr>
        <w:t>AO4731 , 127167 186186 306330 118148 129129 147147 214214 150153 097118 148156 186246</w:t>
      </w:r>
    </w:p>
    <w:p w14:paraId="6F70A137" w14:textId="77777777" w:rsidR="00DE0125" w:rsidRDefault="00DE0125" w:rsidP="00DE0125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4732 , 127167 186186 326326 118133 129129 151155 214214 134153 091097 156156 210210</w:t>
      </w:r>
    </w:p>
    <w:p w14:paraId="4EE5AF7E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01 , 167167 186186 286318 130136 129129 155159 214222 150150 091097 156172 206218</w:t>
      </w:r>
    </w:p>
    <w:p w14:paraId="5C8A5FFF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02 , 127199 186186 298326 115118 129129 151155 202230 134153 091097 160160 186218</w:t>
      </w:r>
    </w:p>
    <w:p w14:paraId="439190B4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03 , 127199 186186 294298 118124 129129 147151 202214 150153 091097 160160 218246</w:t>
      </w:r>
    </w:p>
    <w:p w14:paraId="426925C7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04 , 127127 186190 326334 115133 129129 147151 210214 150153 097109 140152 234238</w:t>
      </w:r>
    </w:p>
    <w:p w14:paraId="56DB1BB5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05 , 127179 186190 294334 115124 129135 147151 210214 150153 097109 140160 238246</w:t>
      </w:r>
    </w:p>
    <w:p w14:paraId="2EC2D57B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06 , 163167 166186 286334 115118 129129 151151 214214 150153 091109 140172 218218</w:t>
      </w:r>
    </w:p>
    <w:p w14:paraId="0384AAA7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07 , 163199 186186 326326 115124 129129 155155 202214 150153 091097 156160 214218</w:t>
      </w:r>
    </w:p>
    <w:p w14:paraId="1393696A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08 , 179199 186190 298326 124133 129129 147151 202214 150150 091091 152160 218234</w:t>
      </w:r>
    </w:p>
    <w:p w14:paraId="193FC973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09 , 127163 186190 286322 115133 129129 139143 202206 150150 097109 144156 230234</w:t>
      </w:r>
    </w:p>
    <w:p w14:paraId="3F1FEE42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0 , 171171 186186 310322 124145 129135 143155 218222 134153 097103 160160 218246</w:t>
      </w:r>
    </w:p>
    <w:p w14:paraId="47043DA2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1 , 167171 186186 314314 127145 129129 000000 000000 134150 097136 152152 186250</w:t>
      </w:r>
    </w:p>
    <w:p w14:paraId="08BD39A9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2 , 163171 186186 322334 136142 129129 155155 226230 134153 094103 152152 242250</w:t>
      </w:r>
    </w:p>
    <w:p w14:paraId="5E59B8A6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3 , 143171 186186 326338 118121 129129 155163 206214 127153 103109 140152 238246</w:t>
      </w:r>
    </w:p>
    <w:p w14:paraId="330D913F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4 , 167167 186186 294326 118136 129129 147151 202210 150153 091109 160164 218246</w:t>
      </w:r>
    </w:p>
    <w:p w14:paraId="2A89E8AB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5 , 143171 186186 310310 124142 129135 143163 218218 134150 097097 152160 186246</w:t>
      </w:r>
    </w:p>
    <w:p w14:paraId="07AFA63E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6 , 127143 186186 322322 124136 129135 155163 222234 134153 112118 152160 186254</w:t>
      </w:r>
    </w:p>
    <w:p w14:paraId="78893BE3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7 , 143171 186186 322334 136136 129129 143155 190214 150153 118118 152160 230262</w:t>
      </w:r>
    </w:p>
    <w:p w14:paraId="43CB697A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8 , 127171 186186 290342 118124 135135 143143 190218 134150 094097 152160 186246</w:t>
      </w:r>
    </w:p>
    <w:p w14:paraId="6D9A4A74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19 , 171175 186186 290290 127130 135135 151171 206218 134153 097097 152160 186258</w:t>
      </w:r>
    </w:p>
    <w:p w14:paraId="53273BE0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20 , 171171 186186 290306 115121 129135 143143 226230 134150 094097 160160 246250</w:t>
      </w:r>
    </w:p>
    <w:p w14:paraId="2330E468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21 , 127191 186186 310342 127127 129129 147155 202230 153153 097097 160160 238290</w:t>
      </w:r>
    </w:p>
    <w:p w14:paraId="25B73011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22 , 163175 186186 290290 127130 129135 151163 218218 134153 097097 152152 186262</w:t>
      </w:r>
    </w:p>
    <w:p w14:paraId="7FBBBE2F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23 , 127199 186186 298314 133136 129129 155163 214222 150150 097115 160164 234246</w:t>
      </w:r>
    </w:p>
    <w:p w14:paraId="607C1240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24 , 127167 186186 294326 118136 129129 147147 202214 150153 097097 160164 246262</w:t>
      </w:r>
    </w:p>
    <w:p w14:paraId="12D500C9" w14:textId="77777777" w:rsidR="00DE0125" w:rsidRPr="00686733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25 , 127179 186186 274326 118133 129129 147155 206222 150150 091097 140148 206210</w:t>
      </w:r>
    </w:p>
    <w:p w14:paraId="108BE934" w14:textId="77777777" w:rsidR="00DE0125" w:rsidRPr="00601582" w:rsidRDefault="00DE0125" w:rsidP="00DE0125">
      <w:pPr>
        <w:pStyle w:val="PlainText"/>
        <w:rPr>
          <w:rFonts w:asciiTheme="majorHAnsi" w:hAnsiTheme="majorHAnsi" w:cstheme="majorHAnsi"/>
          <w:sz w:val="20"/>
          <w:szCs w:val="20"/>
        </w:rPr>
      </w:pPr>
      <w:r w:rsidRPr="00686733">
        <w:rPr>
          <w:rFonts w:asciiTheme="majorHAnsi" w:hAnsiTheme="majorHAnsi" w:cstheme="majorHAnsi"/>
          <w:sz w:val="20"/>
          <w:szCs w:val="20"/>
        </w:rPr>
        <w:t>AO3826 , 127199 186190 298310 118148 129129 147155 202210 134150 097097 156156 206218</w:t>
      </w:r>
    </w:p>
    <w:p w14:paraId="520BE424" w14:textId="72869084" w:rsidR="00584270" w:rsidRDefault="000A5A7E">
      <w:r>
        <w:rPr>
          <w:rFonts w:ascii="Times" w:hAnsi="Times" w:cs="Times"/>
          <w:sz w:val="20"/>
        </w:rPr>
        <w:t>pop</w:t>
      </w:r>
    </w:p>
    <w:p w14:paraId="2D3C249A" w14:textId="77777777" w:rsidR="00584270" w:rsidRDefault="008F1A3D">
      <w:r>
        <w:rPr>
          <w:rFonts w:ascii="Times" w:hAnsi="Times" w:cs="Times"/>
          <w:sz w:val="20"/>
        </w:rPr>
        <w:t>AO2295 , 143171 186186 294322 127142 129135 155163 206210 150150 118118 152172 230250</w:t>
      </w:r>
    </w:p>
    <w:p w14:paraId="7754F485" w14:textId="77777777" w:rsidR="00584270" w:rsidRDefault="008F1A3D">
      <w:r>
        <w:rPr>
          <w:rFonts w:ascii="Times" w:hAnsi="Times" w:cs="Times"/>
          <w:sz w:val="20"/>
        </w:rPr>
        <w:t>AO2296 , 127171 186186 322342 118127 129129 151155 206214 150153 094097 152160 230234</w:t>
      </w:r>
    </w:p>
    <w:p w14:paraId="11358496" w14:textId="77777777" w:rsidR="00584270" w:rsidRDefault="008F1A3D">
      <w:r>
        <w:rPr>
          <w:rFonts w:ascii="Times" w:hAnsi="Times" w:cs="Times"/>
          <w:sz w:val="20"/>
        </w:rPr>
        <w:t>AO2297 , 127143 186186 310322 124136 129129 151163 190222 134153 094112 152160 230238</w:t>
      </w:r>
    </w:p>
    <w:p w14:paraId="4D2C221E" w14:textId="77777777" w:rsidR="00584270" w:rsidRDefault="008F1A3D">
      <w:r>
        <w:rPr>
          <w:rFonts w:ascii="Times" w:hAnsi="Times" w:cs="Times"/>
          <w:sz w:val="20"/>
        </w:rPr>
        <w:t>AO2298 , 143167 186186 318322 124127 129135 151163 206218 134150 094118 152172 186266</w:t>
      </w:r>
    </w:p>
    <w:p w14:paraId="3125B882" w14:textId="77777777" w:rsidR="00584270" w:rsidRDefault="008F1A3D">
      <w:r>
        <w:rPr>
          <w:rFonts w:ascii="Times" w:hAnsi="Times" w:cs="Times"/>
          <w:sz w:val="20"/>
        </w:rPr>
        <w:t>AO2299 , 127143 166186 306306 121124 129135 155155 202206 150153 118133 140156 238250</w:t>
      </w:r>
    </w:p>
    <w:p w14:paraId="0F242461" w14:textId="77777777" w:rsidR="00584270" w:rsidRDefault="008F1A3D">
      <w:r>
        <w:rPr>
          <w:rFonts w:ascii="Times" w:hAnsi="Times" w:cs="Times"/>
          <w:sz w:val="20"/>
        </w:rPr>
        <w:t>AO2300 , 171171 186186 322326 124136 129129 155155 202230 134153 118136 152156 242242</w:t>
      </w:r>
    </w:p>
    <w:p w14:paraId="789445D9" w14:textId="77777777" w:rsidR="00584270" w:rsidRDefault="008F1A3D">
      <w:r>
        <w:rPr>
          <w:rFonts w:ascii="Times" w:hAnsi="Times" w:cs="Times"/>
          <w:sz w:val="20"/>
        </w:rPr>
        <w:t>AO2301 , 143191 186186 342346 124127 129129 155159 202206 150153 094118 152160 186242</w:t>
      </w:r>
    </w:p>
    <w:p w14:paraId="6B4880E7" w14:textId="77777777" w:rsidR="00584270" w:rsidRDefault="008F1A3D">
      <w:r>
        <w:rPr>
          <w:rFonts w:ascii="Times" w:hAnsi="Times" w:cs="Times"/>
          <w:sz w:val="20"/>
        </w:rPr>
        <w:t>AO2302 , 167171 186186 326318 124127 129129 151155 206214 134153 103103 140160 242254</w:t>
      </w:r>
    </w:p>
    <w:p w14:paraId="57860D7C" w14:textId="77777777" w:rsidR="00584270" w:rsidRDefault="008F1A3D">
      <w:r>
        <w:rPr>
          <w:rFonts w:ascii="Times" w:hAnsi="Times" w:cs="Times"/>
          <w:sz w:val="20"/>
        </w:rPr>
        <w:t>AO2303 , 143163 186186 290326 130142 129129 143143 222234 134153 097097 140152 194242</w:t>
      </w:r>
    </w:p>
    <w:p w14:paraId="4CC039B8" w14:textId="77777777" w:rsidR="00584270" w:rsidRDefault="008F1A3D">
      <w:r>
        <w:rPr>
          <w:rFonts w:ascii="Times" w:hAnsi="Times" w:cs="Times"/>
          <w:sz w:val="20"/>
        </w:rPr>
        <w:t>AO2304 , 143163 186186 306326 121136 129129 155155 202230 134153 103136 156160 234286</w:t>
      </w:r>
    </w:p>
    <w:p w14:paraId="0573225C" w14:textId="77777777" w:rsidR="00584270" w:rsidRDefault="008F1A3D">
      <w:r>
        <w:rPr>
          <w:rFonts w:ascii="Times" w:hAnsi="Times" w:cs="Times"/>
          <w:sz w:val="20"/>
        </w:rPr>
        <w:t>AO2305 , 143171 166186 326342 124130 129129 143155 190234 150153 094118 160160 230238</w:t>
      </w:r>
    </w:p>
    <w:p w14:paraId="2CF9E715" w14:textId="77777777" w:rsidR="00584270" w:rsidRDefault="008F1A3D">
      <w:r>
        <w:rPr>
          <w:rFonts w:ascii="Times" w:hAnsi="Times" w:cs="Times"/>
          <w:sz w:val="20"/>
        </w:rPr>
        <w:t>AO2306 , 127143 186186 322346 124130 129135 155155 210234 150153 103133 156164 226266</w:t>
      </w:r>
    </w:p>
    <w:p w14:paraId="0A22EB4C" w14:textId="77777777" w:rsidR="00584270" w:rsidRDefault="008F1A3D">
      <w:r>
        <w:rPr>
          <w:rFonts w:ascii="Times" w:hAnsi="Times" w:cs="Times"/>
          <w:sz w:val="20"/>
        </w:rPr>
        <w:t>AO2307 , 171191 186186 310342 121127 129129 155159 202214 150150 097103 160160 234242</w:t>
      </w:r>
    </w:p>
    <w:p w14:paraId="78A96DD7" w14:textId="77777777" w:rsidR="00584270" w:rsidRDefault="008F1A3D">
      <w:r>
        <w:rPr>
          <w:rFonts w:ascii="Times" w:hAnsi="Times" w:cs="Times"/>
          <w:sz w:val="20"/>
        </w:rPr>
        <w:t>AO2308 , 143167 186186 318346 124124 129135 143143 210214 153153 097097 156160 234250</w:t>
      </w:r>
    </w:p>
    <w:p w14:paraId="16E7C9E5" w14:textId="77777777" w:rsidR="00584270" w:rsidRDefault="008F1A3D">
      <w:r>
        <w:rPr>
          <w:rFonts w:ascii="Times" w:hAnsi="Times" w:cs="Times"/>
          <w:sz w:val="20"/>
        </w:rPr>
        <w:t>AO2309 , 127143 186186 326326 121124 129129 147163 206230 150153 094109 152160 226266</w:t>
      </w:r>
    </w:p>
    <w:p w14:paraId="5539022C" w14:textId="77777777" w:rsidR="00584270" w:rsidRDefault="008F1A3D">
      <w:r>
        <w:rPr>
          <w:rFonts w:ascii="Times" w:hAnsi="Times" w:cs="Times"/>
          <w:sz w:val="20"/>
        </w:rPr>
        <w:t>AO2310 , 163171 186186 290326 121124 129129 143155 214214 134153 118118 140152 246246</w:t>
      </w:r>
    </w:p>
    <w:p w14:paraId="071543BB" w14:textId="77777777" w:rsidR="00584270" w:rsidRDefault="008F1A3D">
      <w:r>
        <w:rPr>
          <w:rFonts w:ascii="Times" w:hAnsi="Times" w:cs="Times"/>
          <w:sz w:val="20"/>
        </w:rPr>
        <w:t>AO2311 , 167167 186186 322322 121124 129129 151171 226226 153153 097097 152156 270270</w:t>
      </w:r>
    </w:p>
    <w:p w14:paraId="55D40611" w14:textId="77777777" w:rsidR="00584270" w:rsidRDefault="008F1A3D">
      <w:r>
        <w:rPr>
          <w:rFonts w:ascii="Times" w:hAnsi="Times" w:cs="Times"/>
          <w:sz w:val="20"/>
        </w:rPr>
        <w:t>AO2312 , 127171 186186 310318 115127 129135 155163 214218 134153 118136 152160 242246</w:t>
      </w:r>
    </w:p>
    <w:p w14:paraId="41F9AFAA" w14:textId="77777777" w:rsidR="00584270" w:rsidRDefault="008F1A3D">
      <w:r>
        <w:rPr>
          <w:rFonts w:ascii="Times" w:hAnsi="Times" w:cs="Times"/>
          <w:sz w:val="20"/>
        </w:rPr>
        <w:t>AO2313 , 167171 186186 290314 136142 129129 151151 206210 134150 094136 160160 238250</w:t>
      </w:r>
    </w:p>
    <w:p w14:paraId="22D4DF68" w14:textId="77777777" w:rsidR="00584270" w:rsidRDefault="008F1A3D">
      <w:r>
        <w:rPr>
          <w:rFonts w:ascii="Times" w:hAnsi="Times" w:cs="Times"/>
          <w:sz w:val="20"/>
        </w:rPr>
        <w:t>AO2314 , 167171 186186 310322 121124 129129 151163 202214 134153 103136 140160 186246</w:t>
      </w:r>
    </w:p>
    <w:p w14:paraId="5B8B59AB" w14:textId="77777777" w:rsidR="00584270" w:rsidRDefault="008F1A3D">
      <w:r>
        <w:rPr>
          <w:rFonts w:ascii="Times" w:hAnsi="Times" w:cs="Times"/>
          <w:sz w:val="20"/>
        </w:rPr>
        <w:t>AO2315 , 127167 186186 322326 118127 129135 151171 206222 150153 112136 160168 186238</w:t>
      </w:r>
    </w:p>
    <w:p w14:paraId="0BFBDA81" w14:textId="77777777" w:rsidR="00584270" w:rsidRDefault="008F1A3D">
      <w:r>
        <w:rPr>
          <w:rFonts w:ascii="Times" w:hAnsi="Times" w:cs="Times"/>
          <w:sz w:val="20"/>
        </w:rPr>
        <w:t>AO2316 , 143171 186186 306342 118124 129129 147155 202210 134153 097103 156160 242258</w:t>
      </w:r>
    </w:p>
    <w:p w14:paraId="57FA311F" w14:textId="77777777" w:rsidR="00584270" w:rsidRDefault="008F1A3D">
      <w:r>
        <w:rPr>
          <w:rFonts w:ascii="Times" w:hAnsi="Times" w:cs="Times"/>
          <w:sz w:val="20"/>
        </w:rPr>
        <w:lastRenderedPageBreak/>
        <w:t>AO2318 , 143171 186186 290322 124127 129129 151163 190206 150153 097118 152160 230266</w:t>
      </w:r>
    </w:p>
    <w:p w14:paraId="343B5D2F" w14:textId="77777777" w:rsidR="00584270" w:rsidRDefault="008F1A3D">
      <w:r>
        <w:rPr>
          <w:rFonts w:ascii="Times" w:hAnsi="Times" w:cs="Times"/>
          <w:sz w:val="20"/>
        </w:rPr>
        <w:t>AO2319 , 127191 186186 322322 130142 129129 155155 226230 134153 097136 152152 178242</w:t>
      </w:r>
    </w:p>
    <w:p w14:paraId="6472B5A1" w14:textId="77777777" w:rsidR="00584270" w:rsidRDefault="008F1A3D">
      <w:r>
        <w:rPr>
          <w:rFonts w:ascii="Times" w:hAnsi="Times" w:cs="Times"/>
          <w:sz w:val="20"/>
        </w:rPr>
        <w:t>AO2320 , 143171 186186 306334 127136 129135 143147 202230 153153 097097 160160 214242</w:t>
      </w:r>
    </w:p>
    <w:p w14:paraId="1FAECE5D" w14:textId="77777777" w:rsidR="00584270" w:rsidRDefault="008F1A3D">
      <w:r>
        <w:rPr>
          <w:rFonts w:ascii="Times" w:hAnsi="Times" w:cs="Times"/>
          <w:sz w:val="20"/>
        </w:rPr>
        <w:t>AO2321 , 143191 186186 290322 127130 129129 151155 214222 150150 097097 160160 250254</w:t>
      </w:r>
    </w:p>
    <w:p w14:paraId="102F7658" w14:textId="77777777" w:rsidR="00584270" w:rsidRDefault="008F1A3D">
      <w:r>
        <w:rPr>
          <w:rFonts w:ascii="Times" w:hAnsi="Times" w:cs="Times"/>
          <w:sz w:val="20"/>
        </w:rPr>
        <w:t>AO2322 , 127167 186186 322334 118124 129135 151167 226226 153153 097103 156160 190226</w:t>
      </w:r>
    </w:p>
    <w:p w14:paraId="07DBB60F" w14:textId="77777777" w:rsidR="00584270" w:rsidRDefault="008F1A3D">
      <w:r>
        <w:rPr>
          <w:rFonts w:ascii="Times" w:hAnsi="Times" w:cs="Times"/>
          <w:sz w:val="20"/>
        </w:rPr>
        <w:t>AO2323 , 143143 166186 318346 118124 129129 155155 218230 153153 097103 152156 194246</w:t>
      </w:r>
    </w:p>
    <w:p w14:paraId="12E417BF" w14:textId="77777777" w:rsidR="00584270" w:rsidRDefault="008F1A3D">
      <w:r>
        <w:rPr>
          <w:rFonts w:ascii="Times" w:hAnsi="Times" w:cs="Times"/>
          <w:sz w:val="20"/>
        </w:rPr>
        <w:t>AO2324 , 127167 186186 290322 118124 129129 151151 218222 150153 097109 156160 186254</w:t>
      </w:r>
    </w:p>
    <w:p w14:paraId="536FBA00" w14:textId="77777777" w:rsidR="00584270" w:rsidRDefault="008F1A3D">
      <w:r>
        <w:rPr>
          <w:rFonts w:ascii="Times" w:hAnsi="Times" w:cs="Times"/>
          <w:sz w:val="20"/>
        </w:rPr>
        <w:t>AO2325 , 127143 186186 322322 136142 129135 143151 230230 153153 094118 152152 226286</w:t>
      </w:r>
    </w:p>
    <w:p w14:paraId="003F7403" w14:textId="77777777" w:rsidR="00584270" w:rsidRDefault="008F1A3D">
      <w:r>
        <w:rPr>
          <w:rFonts w:ascii="Times" w:hAnsi="Times" w:cs="Times"/>
          <w:sz w:val="20"/>
        </w:rPr>
        <w:t>AO2326 , 127163 186186 322322 121142 129129 155155 226234 134153 097106 152160 186258</w:t>
      </w:r>
    </w:p>
    <w:p w14:paraId="1D523AAF" w14:textId="77777777" w:rsidR="00584270" w:rsidRDefault="008F1A3D">
      <w:r>
        <w:rPr>
          <w:rFonts w:ascii="Times" w:hAnsi="Times" w:cs="Times"/>
          <w:sz w:val="20"/>
        </w:rPr>
        <w:t>AO2327 , 167171 166186 310314 118124 129129 151171 218226 153153 097136 156164 242250</w:t>
      </w:r>
    </w:p>
    <w:p w14:paraId="76A209C3" w14:textId="77777777" w:rsidR="00584270" w:rsidRDefault="008F1A3D">
      <w:r>
        <w:rPr>
          <w:rFonts w:ascii="Times" w:hAnsi="Times" w:cs="Times"/>
          <w:sz w:val="20"/>
        </w:rPr>
        <w:t>AO2328 , 127163 186186 306318 130136 129135 155155 214230 134153 097118 160172 194230</w:t>
      </w:r>
    </w:p>
    <w:p w14:paraId="415D834A" w14:textId="77777777" w:rsidR="00584270" w:rsidRDefault="008F1A3D">
      <w:r>
        <w:rPr>
          <w:rFonts w:ascii="Times" w:hAnsi="Times" w:cs="Times"/>
          <w:sz w:val="20"/>
        </w:rPr>
        <w:t>AO2329 , 143171 186186 318322 115142 129135 143155 202230 150150 118118 152152 194238</w:t>
      </w:r>
    </w:p>
    <w:p w14:paraId="3B8274B1" w14:textId="77777777" w:rsidR="00584270" w:rsidRDefault="008F1A3D">
      <w:r>
        <w:rPr>
          <w:rFonts w:ascii="Times" w:hAnsi="Times" w:cs="Times"/>
          <w:sz w:val="20"/>
        </w:rPr>
        <w:t>AO2330 , 143171 186186 326326 121124 129129 155155 214214 153153 103136 152160 246246</w:t>
      </w:r>
    </w:p>
    <w:p w14:paraId="16C376BB" w14:textId="77777777" w:rsidR="00584270" w:rsidRDefault="008F1A3D">
      <w:r>
        <w:rPr>
          <w:rFonts w:ascii="Times" w:hAnsi="Times" w:cs="Times"/>
          <w:sz w:val="20"/>
        </w:rPr>
        <w:t>AO2331 , 163171 186186 322334 136142 129129 155155 202234 134134 118118 152164 238242</w:t>
      </w:r>
    </w:p>
    <w:p w14:paraId="63AEA1E6" w14:textId="77777777" w:rsidR="00584270" w:rsidRDefault="008F1A3D">
      <w:r>
        <w:rPr>
          <w:rFonts w:ascii="Times" w:hAnsi="Times" w:cs="Times"/>
          <w:sz w:val="20"/>
        </w:rPr>
        <w:t>AO2332 , 127171 186186 322326 124130 129129 151151 230234 150153 112118 160164 226226</w:t>
      </w:r>
    </w:p>
    <w:p w14:paraId="3D85D6B6" w14:textId="77777777" w:rsidR="00584270" w:rsidRDefault="008F1A3D">
      <w:r>
        <w:rPr>
          <w:rFonts w:ascii="Times" w:hAnsi="Times" w:cs="Times"/>
          <w:sz w:val="20"/>
        </w:rPr>
        <w:t>AO2333 , 127163 166186 290342 118127 135135 163163 214230 134150 103112 160160 214226</w:t>
      </w:r>
    </w:p>
    <w:p w14:paraId="528ADC02" w14:textId="77777777" w:rsidR="00584270" w:rsidRDefault="008F1A3D">
      <w:r>
        <w:rPr>
          <w:rFonts w:ascii="Times" w:hAnsi="Times" w:cs="Times"/>
          <w:sz w:val="20"/>
        </w:rPr>
        <w:t>AO2334 , 163171 186186 290334 118136 129129 143155 202230 153153 103103 140160 190194</w:t>
      </w:r>
    </w:p>
    <w:p w14:paraId="3427150A" w14:textId="77777777" w:rsidR="00584270" w:rsidRDefault="008F1A3D">
      <w:r>
        <w:rPr>
          <w:rFonts w:ascii="Times" w:hAnsi="Times" w:cs="Times"/>
          <w:sz w:val="20"/>
        </w:rPr>
        <w:t>AO2335 , 143143 186186 318322 127136 129129 155163 206210 134150 103136 160160 226250</w:t>
      </w:r>
    </w:p>
    <w:p w14:paraId="5A5EF214" w14:textId="77777777" w:rsidR="00584270" w:rsidRDefault="008F1A3D">
      <w:r>
        <w:rPr>
          <w:rFonts w:ascii="Times" w:hAnsi="Times" w:cs="Times"/>
          <w:sz w:val="20"/>
        </w:rPr>
        <w:t>AO2336 , 127127 186186 326342 121124 129120 151151 202222 153153 097118 160160 238238</w:t>
      </w:r>
    </w:p>
    <w:p w14:paraId="0779D41E" w14:textId="77777777" w:rsidR="00584270" w:rsidRDefault="008F1A3D">
      <w:r>
        <w:rPr>
          <w:rFonts w:ascii="Times" w:hAnsi="Times" w:cs="Times"/>
          <w:sz w:val="20"/>
        </w:rPr>
        <w:t>AO2337 , 127167 186186 322342 121124 129129 155155 202222 134153 097118 140160 238238</w:t>
      </w:r>
    </w:p>
    <w:p w14:paraId="67CB371F" w14:textId="77777777" w:rsidR="00584270" w:rsidRDefault="008F1A3D">
      <w:r>
        <w:rPr>
          <w:rFonts w:ascii="Times" w:hAnsi="Times" w:cs="Times"/>
          <w:sz w:val="20"/>
        </w:rPr>
        <w:t>AO2338 , 171171 186186 310326 121124 129129 155163 214226 150153 097118 152160 214258</w:t>
      </w:r>
    </w:p>
    <w:p w14:paraId="7A0E9140" w14:textId="77777777" w:rsidR="00584270" w:rsidRDefault="008F1A3D">
      <w:r>
        <w:rPr>
          <w:rFonts w:ascii="Times" w:hAnsi="Times" w:cs="Times"/>
          <w:sz w:val="20"/>
        </w:rPr>
        <w:t>AO2339 , 171191 186186 290322 127130 129129 147151 214214 150153 097097 152160 222242</w:t>
      </w:r>
    </w:p>
    <w:p w14:paraId="1BE74128" w14:textId="77777777" w:rsidR="00584270" w:rsidRDefault="008F1A3D">
      <w:r>
        <w:rPr>
          <w:rFonts w:ascii="Times" w:hAnsi="Times" w:cs="Times"/>
          <w:sz w:val="20"/>
        </w:rPr>
        <w:t>AO2340 , 171171 186186 322322 124148 129129 155155 206214 150153 097136 152156 186214</w:t>
      </w:r>
    </w:p>
    <w:p w14:paraId="11BB6D95" w14:textId="77777777" w:rsidR="00584270" w:rsidRDefault="008F1A3D">
      <w:r>
        <w:rPr>
          <w:rFonts w:ascii="Times" w:hAnsi="Times" w:cs="Times"/>
          <w:sz w:val="20"/>
        </w:rPr>
        <w:t>AO2341 , 167171 186186 310322 124136 129135 143171 226226 153153 097097 152152 258270</w:t>
      </w:r>
    </w:p>
    <w:p w14:paraId="5E679CA2" w14:textId="77777777" w:rsidR="00584270" w:rsidRDefault="008F1A3D">
      <w:r>
        <w:rPr>
          <w:rFonts w:ascii="Times" w:hAnsi="Times" w:cs="Times"/>
          <w:sz w:val="20"/>
        </w:rPr>
        <w:t>AO2342 , 127163 186186 326342 121124 129129 143163 214230 153153 112118 160160 226246</w:t>
      </w:r>
    </w:p>
    <w:p w14:paraId="47F0D2D6" w14:textId="77777777" w:rsidR="00584270" w:rsidRDefault="008F1A3D">
      <w:r>
        <w:rPr>
          <w:rFonts w:ascii="Times" w:hAnsi="Times" w:cs="Times"/>
          <w:sz w:val="20"/>
        </w:rPr>
        <w:t>AO2343 , 127167 186186 318322 124124 129129 155163 202210 134153 118136 152152 238250</w:t>
      </w:r>
    </w:p>
    <w:p w14:paraId="31F18627" w14:textId="597BBEB7" w:rsidR="00F55BE0" w:rsidRPr="00490A3D" w:rsidRDefault="008F1A3D">
      <w:pPr>
        <w:rPr>
          <w:rFonts w:ascii="Times" w:hAnsi="Times" w:cs="Times"/>
          <w:sz w:val="20"/>
        </w:rPr>
      </w:pPr>
      <w:r>
        <w:rPr>
          <w:rFonts w:ascii="Times" w:hAnsi="Times" w:cs="Times"/>
          <w:sz w:val="20"/>
        </w:rPr>
        <w:t>AO2344 , 127163 186186 318342 118124 129129 155155 210214 153153 097103 152160 258262</w:t>
      </w:r>
    </w:p>
    <w:p w14:paraId="6E2033C2" w14:textId="77777777" w:rsidR="00584270" w:rsidRDefault="008F1A3D">
      <w:r>
        <w:rPr>
          <w:rFonts w:ascii="Times" w:hAnsi="Times" w:cs="Times"/>
          <w:sz w:val="20"/>
        </w:rPr>
        <w:t>AO4364 , 167171 166166 322322 124127 129129 155155 206230 153153 097097 152160 186194</w:t>
      </w:r>
    </w:p>
    <w:p w14:paraId="646E7E54" w14:textId="77777777" w:rsidR="00584270" w:rsidRDefault="008F1A3D">
      <w:r>
        <w:rPr>
          <w:rFonts w:ascii="Times" w:hAnsi="Times" w:cs="Times"/>
          <w:sz w:val="20"/>
        </w:rPr>
        <w:t>AO4365 , 143171 166166 294334 127136 129129 155155 206234 134134 097136 160172 242266</w:t>
      </w:r>
    </w:p>
    <w:p w14:paraId="7DF1493C" w14:textId="77777777" w:rsidR="00584270" w:rsidRDefault="008F1A3D">
      <w:r>
        <w:rPr>
          <w:rFonts w:ascii="Times" w:hAnsi="Times" w:cs="Times"/>
          <w:sz w:val="20"/>
        </w:rPr>
        <w:t>AO4366 , 143163 186186 322322 118148 129135 155155 202226 153153 103118 156164 178242</w:t>
      </w:r>
    </w:p>
    <w:p w14:paraId="2C937224" w14:textId="77777777" w:rsidR="00584270" w:rsidRDefault="008F1A3D">
      <w:r>
        <w:rPr>
          <w:rFonts w:ascii="Times" w:hAnsi="Times" w:cs="Times"/>
          <w:sz w:val="20"/>
        </w:rPr>
        <w:t>AO4367 , 127171 186186 326342 118121 129129 151155 202214 153153 118118 160160 226234</w:t>
      </w:r>
    </w:p>
    <w:p w14:paraId="2F8EA5EC" w14:textId="77777777" w:rsidR="00584270" w:rsidRDefault="008F1A3D">
      <w:r>
        <w:rPr>
          <w:rFonts w:ascii="Times" w:hAnsi="Times" w:cs="Times"/>
          <w:sz w:val="20"/>
        </w:rPr>
        <w:t>AO4368 , 167191 186186 322322 136142 129129 155167 210226 134150 097118 152160 178250</w:t>
      </w:r>
    </w:p>
    <w:p w14:paraId="0E801638" w14:textId="77777777" w:rsidR="00584270" w:rsidRDefault="008F1A3D">
      <w:r>
        <w:rPr>
          <w:rFonts w:ascii="Times" w:hAnsi="Times" w:cs="Times"/>
          <w:sz w:val="20"/>
        </w:rPr>
        <w:t>AO4369 , 167171 166186 290314 127136 129129 155163 206206 150153 103118 160164 186230</w:t>
      </w:r>
    </w:p>
    <w:p w14:paraId="62E120C2" w14:textId="77777777" w:rsidR="00584270" w:rsidRDefault="008F1A3D">
      <w:r>
        <w:rPr>
          <w:rFonts w:ascii="Times" w:hAnsi="Times" w:cs="Times"/>
          <w:sz w:val="20"/>
        </w:rPr>
        <w:t>AO4370 , 127167 166186 290318 124136 129129 143151 218234 134153 112118 160172 242242</w:t>
      </w:r>
    </w:p>
    <w:p w14:paraId="71B29814" w14:textId="77777777" w:rsidR="00584270" w:rsidRDefault="008F1A3D">
      <w:r>
        <w:rPr>
          <w:rFonts w:ascii="Times" w:hAnsi="Times" w:cs="Times"/>
          <w:sz w:val="20"/>
        </w:rPr>
        <w:t>AO4371 , 167171 186186 322322 130136 129129 143151 218226 150153 103112 152152 226246</w:t>
      </w:r>
    </w:p>
    <w:p w14:paraId="6B811CCB" w14:textId="77777777" w:rsidR="00584270" w:rsidRDefault="008F1A3D">
      <w:r>
        <w:rPr>
          <w:rFonts w:ascii="Times" w:hAnsi="Times" w:cs="Times"/>
          <w:sz w:val="20"/>
        </w:rPr>
        <w:t>AO4372 , 163171 186186 322326 121127 129129 147147 210230 153153 097118 152152 242250</w:t>
      </w:r>
    </w:p>
    <w:p w14:paraId="533A7661" w14:textId="77777777" w:rsidR="00584270" w:rsidRDefault="008F1A3D">
      <w:r>
        <w:rPr>
          <w:rFonts w:ascii="Times" w:hAnsi="Times" w:cs="Times"/>
          <w:sz w:val="20"/>
        </w:rPr>
        <w:t>AO4373 , 143163 186186 322334 118148 129135 151155 202218 134153 103118 156160 186242</w:t>
      </w:r>
    </w:p>
    <w:p w14:paraId="04DC50F7" w14:textId="77777777" w:rsidR="00584270" w:rsidRDefault="008F1A3D">
      <w:r>
        <w:rPr>
          <w:rFonts w:ascii="Times" w:hAnsi="Times" w:cs="Times"/>
          <w:sz w:val="20"/>
        </w:rPr>
        <w:t>AO4374 , 143163 186186 326338 136136 129129 143171 222230 134153 097136 152164 194250</w:t>
      </w:r>
    </w:p>
    <w:p w14:paraId="131AD286" w14:textId="77777777" w:rsidR="00584270" w:rsidRDefault="008F1A3D">
      <w:r>
        <w:rPr>
          <w:rFonts w:ascii="Times" w:hAnsi="Times" w:cs="Times"/>
          <w:sz w:val="20"/>
        </w:rPr>
        <w:t>AO4375 , 143167 186186 310326 127136 129129 143163 206230 134134 094133 160160 230242</w:t>
      </w:r>
    </w:p>
    <w:p w14:paraId="070B1A67" w14:textId="77777777" w:rsidR="00584270" w:rsidRDefault="008F1A3D">
      <w:r>
        <w:rPr>
          <w:rFonts w:ascii="Times" w:hAnsi="Times" w:cs="Times"/>
          <w:sz w:val="20"/>
        </w:rPr>
        <w:t>AO4376 , 127143 186186 290322 124136 129135 151155 206222 134150 103112 152160 218254</w:t>
      </w:r>
    </w:p>
    <w:p w14:paraId="50008BFA" w14:textId="77777777" w:rsidR="00584270" w:rsidRDefault="008F1A3D">
      <w:r>
        <w:rPr>
          <w:rFonts w:ascii="Times" w:hAnsi="Times" w:cs="Times"/>
          <w:sz w:val="20"/>
        </w:rPr>
        <w:t>AO4377 , 143171 186186 290322 121124 129135 151171 206214 134134 097118 140160 246254</w:t>
      </w:r>
    </w:p>
    <w:p w14:paraId="4006D641" w14:textId="77777777" w:rsidR="00584270" w:rsidRDefault="008F1A3D">
      <w:r>
        <w:rPr>
          <w:rFonts w:ascii="Times" w:hAnsi="Times" w:cs="Times"/>
          <w:sz w:val="20"/>
        </w:rPr>
        <w:t>AO4378 , 167171 186186 322322 121136 129129 151167 218230 153153 097097 152156 186242</w:t>
      </w:r>
    </w:p>
    <w:p w14:paraId="61564CAF" w14:textId="77777777" w:rsidR="00584270" w:rsidRDefault="008F1A3D">
      <w:r>
        <w:rPr>
          <w:rFonts w:ascii="Times" w:hAnsi="Times" w:cs="Times"/>
          <w:sz w:val="20"/>
        </w:rPr>
        <w:t>AO4379 , 163171 186186 318326 121142 129129 151163 206234 153153 103136 160160 186270</w:t>
      </w:r>
    </w:p>
    <w:p w14:paraId="46C8C3F2" w14:textId="77777777" w:rsidR="00584270" w:rsidRDefault="008F1A3D">
      <w:r>
        <w:rPr>
          <w:rFonts w:ascii="Times" w:hAnsi="Times" w:cs="Times"/>
          <w:sz w:val="20"/>
        </w:rPr>
        <w:t>AO4380 , 127143 186186 310322 124142 129135 155167 206230 153153 094118 152164 226242</w:t>
      </w:r>
    </w:p>
    <w:p w14:paraId="1F11E3BF" w14:textId="77777777" w:rsidR="00584270" w:rsidRDefault="008F1A3D">
      <w:r>
        <w:rPr>
          <w:rFonts w:ascii="Times" w:hAnsi="Times" w:cs="Times"/>
          <w:sz w:val="20"/>
        </w:rPr>
        <w:t>AO4381 , 143171 186186 310322 127136 129129 151163 218230 134153 103118 152160 186250</w:t>
      </w:r>
    </w:p>
    <w:p w14:paraId="0C5ADF25" w14:textId="77777777" w:rsidR="00584270" w:rsidRDefault="008F1A3D">
      <w:r>
        <w:rPr>
          <w:rFonts w:ascii="Times" w:hAnsi="Times" w:cs="Times"/>
          <w:sz w:val="20"/>
        </w:rPr>
        <w:t>AO4382 , 127171 186186 290322 121142 129129 155163 190214 134153 103112 152160 230246</w:t>
      </w:r>
    </w:p>
    <w:p w14:paraId="152F503B" w14:textId="77777777" w:rsidR="00584270" w:rsidRDefault="008F1A3D">
      <w:r>
        <w:rPr>
          <w:rFonts w:ascii="Times" w:hAnsi="Times" w:cs="Times"/>
          <w:sz w:val="20"/>
        </w:rPr>
        <w:t>AO4383 , 167171 186186 322346 124124 129129 151155 214218 153153 097097 152156 238246</w:t>
      </w:r>
    </w:p>
    <w:p w14:paraId="5325AD57" w14:textId="77777777" w:rsidR="00584270" w:rsidRDefault="008F1A3D">
      <w:r>
        <w:rPr>
          <w:rFonts w:ascii="Times" w:hAnsi="Times" w:cs="Times"/>
          <w:sz w:val="20"/>
        </w:rPr>
        <w:t>AO4384 , 127143 186186 322334 127127 129129 155163 202218 134134 094118 152164 186238</w:t>
      </w:r>
    </w:p>
    <w:p w14:paraId="6777CE80" w14:textId="77777777" w:rsidR="00584270" w:rsidRDefault="008F1A3D">
      <w:r>
        <w:rPr>
          <w:rFonts w:ascii="Times" w:hAnsi="Times" w:cs="Times"/>
          <w:sz w:val="20"/>
        </w:rPr>
        <w:t>AO4385 , 143143 166186 322322 136136 129129 147155 214218 150153 094112 152152 238238</w:t>
      </w:r>
    </w:p>
    <w:p w14:paraId="7A39F3EA" w14:textId="77777777" w:rsidR="00584270" w:rsidRDefault="008F1A3D">
      <w:r>
        <w:rPr>
          <w:rFonts w:ascii="Times" w:hAnsi="Times" w:cs="Times"/>
          <w:sz w:val="20"/>
        </w:rPr>
        <w:t>AO4386 , 171171 186186 322326 121136 129129 151155 214214 134153 097118 160160 238246</w:t>
      </w:r>
    </w:p>
    <w:p w14:paraId="1C4F5C09" w14:textId="77777777" w:rsidR="00584270" w:rsidRDefault="008F1A3D">
      <w:r>
        <w:rPr>
          <w:rFonts w:ascii="Times" w:hAnsi="Times" w:cs="Times"/>
          <w:sz w:val="20"/>
        </w:rPr>
        <w:t>AO4387 , 143171 186186 322326 121148 129129 155155 206206 134153 097097 152168 186242</w:t>
      </w:r>
    </w:p>
    <w:p w14:paraId="2B8A7AD8" w14:textId="77777777" w:rsidR="00584270" w:rsidRDefault="008F1A3D">
      <w:r>
        <w:rPr>
          <w:rFonts w:ascii="Times" w:hAnsi="Times" w:cs="Times"/>
          <w:sz w:val="20"/>
        </w:rPr>
        <w:t>AO4388 , 143171 186186 318342 136142 129135 155155 210214 150153 112136 160160 242250</w:t>
      </w:r>
    </w:p>
    <w:p w14:paraId="7A97856F" w14:textId="77777777" w:rsidR="00584270" w:rsidRDefault="008F1A3D">
      <w:r>
        <w:rPr>
          <w:rFonts w:ascii="Times" w:hAnsi="Times" w:cs="Times"/>
          <w:sz w:val="20"/>
        </w:rPr>
        <w:t>AO4389 , 143171 186186 322322 121127 129129 155163 214234 150153 103118 152152 186262</w:t>
      </w:r>
    </w:p>
    <w:p w14:paraId="21E6F2C8" w14:textId="77777777" w:rsidR="00584270" w:rsidRDefault="008F1A3D">
      <w:r>
        <w:rPr>
          <w:rFonts w:ascii="Times" w:hAnsi="Times" w:cs="Times"/>
          <w:sz w:val="20"/>
        </w:rPr>
        <w:t>AO4390 , 167171 186186 290314 127127 129129 155163 206210 150153 097103 160164 186250</w:t>
      </w:r>
    </w:p>
    <w:p w14:paraId="33FC9516" w14:textId="77777777" w:rsidR="00584270" w:rsidRDefault="008F1A3D">
      <w:r>
        <w:rPr>
          <w:rFonts w:ascii="Times" w:hAnsi="Times" w:cs="Times"/>
          <w:sz w:val="20"/>
        </w:rPr>
        <w:t>AO4391 , 167171 166186 290322 124124 129135 143147 218234 134153 097097 160164 242242</w:t>
      </w:r>
    </w:p>
    <w:p w14:paraId="7BF029D5" w14:textId="77777777" w:rsidR="00584270" w:rsidRDefault="008F1A3D">
      <w:r>
        <w:rPr>
          <w:rFonts w:ascii="Times" w:hAnsi="Times" w:cs="Times"/>
          <w:sz w:val="20"/>
        </w:rPr>
        <w:t>AO4392 , 143171 186186 310322 127127 129129 155167 206214 153153 094103 160164 226270</w:t>
      </w:r>
    </w:p>
    <w:p w14:paraId="4781BD1A" w14:textId="77777777" w:rsidR="00584270" w:rsidRDefault="008F1A3D">
      <w:r>
        <w:rPr>
          <w:rFonts w:ascii="Times" w:hAnsi="Times" w:cs="Times"/>
          <w:sz w:val="20"/>
        </w:rPr>
        <w:lastRenderedPageBreak/>
        <w:t>AO4393 , 127127 186186 290310 118124 129135 151155 206206 134153 118118 152160 190270</w:t>
      </w:r>
    </w:p>
    <w:p w14:paraId="57405780" w14:textId="77777777" w:rsidR="00584270" w:rsidRDefault="008F1A3D">
      <w:r>
        <w:rPr>
          <w:rFonts w:ascii="Times" w:hAnsi="Times" w:cs="Times"/>
          <w:sz w:val="20"/>
        </w:rPr>
        <w:t>AO4394 , 167167 186186 310318 121124 129129 143151 214218 153153 097097 160160 234246</w:t>
      </w:r>
    </w:p>
    <w:p w14:paraId="5A69A729" w14:textId="77777777" w:rsidR="00584270" w:rsidRDefault="008F1A3D">
      <w:r>
        <w:rPr>
          <w:rFonts w:ascii="Times" w:hAnsi="Times" w:cs="Times"/>
          <w:sz w:val="20"/>
        </w:rPr>
        <w:t>AO4395 , 143167 186186 322342 124124 129129 143155 222222 150153 118118 160168 250254</w:t>
      </w:r>
    </w:p>
    <w:p w14:paraId="223EABAF" w14:textId="77777777" w:rsidR="00584270" w:rsidRDefault="008F1A3D">
      <w:r>
        <w:rPr>
          <w:rFonts w:ascii="Times" w:hAnsi="Times" w:cs="Times"/>
          <w:sz w:val="20"/>
        </w:rPr>
        <w:t>AO4396 , 143167 166186 322326 121142 129135 155155 210214 134153 097112 152152 246250</w:t>
      </w:r>
    </w:p>
    <w:p w14:paraId="594D1F9B" w14:textId="77777777" w:rsidR="00584270" w:rsidRDefault="008F1A3D">
      <w:r>
        <w:rPr>
          <w:rFonts w:ascii="Times" w:hAnsi="Times" w:cs="Times"/>
          <w:sz w:val="20"/>
        </w:rPr>
        <w:t>AO4397 , 143143 186186 318322 121124 129129 151171 206218 134153 097136 156160 186218</w:t>
      </w:r>
    </w:p>
    <w:p w14:paraId="7EC25EA3" w14:textId="77777777" w:rsidR="00584270" w:rsidRDefault="008F1A3D">
      <w:r>
        <w:rPr>
          <w:rFonts w:ascii="Times" w:hAnsi="Times" w:cs="Times"/>
          <w:sz w:val="20"/>
        </w:rPr>
        <w:t>AO4398 , 167171 166186 322322 136136 129129 151151 190214 150153 097118 152160 230246</w:t>
      </w:r>
    </w:p>
    <w:p w14:paraId="01B5918C" w14:textId="77777777" w:rsidR="00584270" w:rsidRDefault="008F1A3D">
      <w:r>
        <w:rPr>
          <w:rFonts w:ascii="Times" w:hAnsi="Times" w:cs="Times"/>
          <w:sz w:val="20"/>
        </w:rPr>
        <w:t>AO4399 , 127171 186186 290322 127136 129129 151155 214230 134134 097097 140160 226230</w:t>
      </w:r>
    </w:p>
    <w:p w14:paraId="2D9D64ED" w14:textId="77777777" w:rsidR="00584270" w:rsidRDefault="008F1A3D">
      <w:r>
        <w:rPr>
          <w:rFonts w:ascii="Times" w:hAnsi="Times" w:cs="Times"/>
          <w:sz w:val="20"/>
        </w:rPr>
        <w:t>AO4400 , 127163 186186 322334 124124 129129 147155 214214 134153 097103 156164 246258</w:t>
      </w:r>
    </w:p>
    <w:p w14:paraId="0A35B35E" w14:textId="77777777" w:rsidR="00584270" w:rsidRDefault="008F1A3D">
      <w:r>
        <w:rPr>
          <w:rFonts w:ascii="Times" w:hAnsi="Times" w:cs="Times"/>
          <w:sz w:val="20"/>
        </w:rPr>
        <w:t>AO4401 , 143171 186186 310338 124136 129135 143155 226234 150153 097097 152152 238258</w:t>
      </w:r>
    </w:p>
    <w:p w14:paraId="492ECA68" w14:textId="77777777" w:rsidR="00584270" w:rsidRDefault="008F1A3D">
      <w:r>
        <w:rPr>
          <w:rFonts w:ascii="Times" w:hAnsi="Times" w:cs="Times"/>
          <w:sz w:val="20"/>
        </w:rPr>
        <w:t>AO4402 , 167171 166186 322326 121127 129129 151155 218226 150153 118118 152160 242250</w:t>
      </w:r>
    </w:p>
    <w:p w14:paraId="69CBFEB7" w14:textId="1B1CEA76" w:rsidR="00C00F0C" w:rsidRPr="00DE0125" w:rsidRDefault="008F1A3D" w:rsidP="00DE0125">
      <w:r>
        <w:rPr>
          <w:rFonts w:ascii="Times" w:hAnsi="Times" w:cs="Times"/>
          <w:sz w:val="20"/>
        </w:rPr>
        <w:t>AO4403 , 127143 186186 318318 124136 129129 155155 202206 150153 118118 152152 238266</w:t>
      </w:r>
    </w:p>
    <w:sectPr w:rsidR="00C00F0C" w:rsidRPr="00DE0125">
      <w:pgSz w:w="12240" w:h="15840"/>
      <w:pgMar w:top="1440" w:right="1008" w:bottom="1440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270"/>
    <w:rsid w:val="000320E2"/>
    <w:rsid w:val="00064042"/>
    <w:rsid w:val="000A4CAA"/>
    <w:rsid w:val="000A5A7E"/>
    <w:rsid w:val="000D4896"/>
    <w:rsid w:val="003A08F9"/>
    <w:rsid w:val="00472E99"/>
    <w:rsid w:val="00490A3D"/>
    <w:rsid w:val="00564616"/>
    <w:rsid w:val="00584270"/>
    <w:rsid w:val="00601582"/>
    <w:rsid w:val="00686733"/>
    <w:rsid w:val="00713171"/>
    <w:rsid w:val="007B0609"/>
    <w:rsid w:val="00815227"/>
    <w:rsid w:val="008C1F16"/>
    <w:rsid w:val="008F1A3D"/>
    <w:rsid w:val="00A913BA"/>
    <w:rsid w:val="00AD544D"/>
    <w:rsid w:val="00AE7739"/>
    <w:rsid w:val="00B515A9"/>
    <w:rsid w:val="00B93CDA"/>
    <w:rsid w:val="00BB460F"/>
    <w:rsid w:val="00BE6A06"/>
    <w:rsid w:val="00C00F0C"/>
    <w:rsid w:val="00DE0125"/>
    <w:rsid w:val="00F35A4C"/>
    <w:rsid w:val="00F55BE0"/>
    <w:rsid w:val="00FA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C1908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86733"/>
    <w:rPr>
      <w:rFonts w:ascii="Courier" w:hAnsi="Courier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86733"/>
    <w:rPr>
      <w:rFonts w:ascii="Courier" w:hAnsi="Courier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ta xmlns="http://schemas.apple.com/cocoa/2006/metadata">
  <generator>CocoaOOXMLWriter/1265.19</generator>
</meta>
</file>

<file path=customXml/itemProps1.xml><?xml version="1.0" encoding="utf-8"?>
<ds:datastoreItem xmlns:ds="http://schemas.openxmlformats.org/officeDocument/2006/customXml" ds:itemID="{81D639C2-8BB3-EA41-AEDE-5F61A5433BEF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2914</Words>
  <Characters>73613</Characters>
  <Application>Microsoft Macintosh Word</Application>
  <DocSecurity>0</DocSecurity>
  <Lines>613</Lines>
  <Paragraphs>172</Paragraphs>
  <ScaleCrop>false</ScaleCrop>
  <Company/>
  <LinksUpToDate>false</LinksUpToDate>
  <CharactersWithSpaces>86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Wirgin</dc:creator>
  <cp:lastModifiedBy>Microsoft Office User</cp:lastModifiedBy>
  <cp:revision>2</cp:revision>
  <dcterms:created xsi:type="dcterms:W3CDTF">2017-03-09T21:50:00Z</dcterms:created>
  <dcterms:modified xsi:type="dcterms:W3CDTF">2017-03-09T21:50:00Z</dcterms:modified>
</cp:coreProperties>
</file>